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E1C83" w14:textId="77777777" w:rsidR="009201C0" w:rsidRPr="004848FC" w:rsidRDefault="009201C0" w:rsidP="009201C0">
      <w:pPr>
        <w:pStyle w:val="Title"/>
        <w:spacing w:before="240"/>
      </w:pPr>
      <w:r>
        <w:t>Diagnostic efficiency</w:t>
      </w:r>
      <w:r w:rsidRPr="004848FC">
        <w:t xml:space="preserve"> </w:t>
      </w:r>
      <w:r>
        <w:t xml:space="preserve">and validity </w:t>
      </w:r>
      <w:r w:rsidRPr="004848FC">
        <w:t>of the DSM-oriented Child Behavior Checklist</w:t>
      </w:r>
      <w:r>
        <w:t xml:space="preserve"> </w:t>
      </w:r>
      <w:r w:rsidRPr="004848FC">
        <w:t>and Youth Self</w:t>
      </w:r>
      <w:r>
        <w:t>-</w:t>
      </w:r>
      <w:r w:rsidRPr="004848FC">
        <w:t>Report</w:t>
      </w:r>
      <w:r>
        <w:t xml:space="preserve"> </w:t>
      </w:r>
      <w:r w:rsidRPr="004848FC">
        <w:t xml:space="preserve">scales in a </w:t>
      </w:r>
      <w:r>
        <w:t xml:space="preserve">clinical sample of </w:t>
      </w:r>
      <w:r w:rsidRPr="004848FC">
        <w:t xml:space="preserve">Swedish </w:t>
      </w:r>
      <w:r>
        <w:t>youth</w:t>
      </w:r>
    </w:p>
    <w:p w14:paraId="30C9B46D" w14:textId="77777777" w:rsidR="009201C0" w:rsidRDefault="009201C0" w:rsidP="00FD68E4">
      <w:pPr>
        <w:rPr>
          <w:lang w:val="en-US"/>
        </w:rPr>
      </w:pPr>
    </w:p>
    <w:p w14:paraId="47E185A8" w14:textId="02B301E3" w:rsidR="00FD68E4" w:rsidRPr="005B4925" w:rsidRDefault="00930E0B" w:rsidP="00FD68E4">
      <w:pPr>
        <w:rPr>
          <w:lang w:val="en-US"/>
        </w:rPr>
      </w:pPr>
      <w:r>
        <w:rPr>
          <w:lang w:val="en-US"/>
        </w:rPr>
        <w:t>S1 File</w:t>
      </w:r>
    </w:p>
    <w:p w14:paraId="4613C3F8" w14:textId="7F51E259" w:rsidR="00FD68E4" w:rsidRDefault="00FD68E4">
      <w:pPr>
        <w:rPr>
          <w:lang w:val="en-US"/>
        </w:rPr>
      </w:pPr>
    </w:p>
    <w:p w14:paraId="2F80478B" w14:textId="4F73B3EC" w:rsidR="006303AC" w:rsidRDefault="00FD68E4">
      <w:pPr>
        <w:rPr>
          <w:lang w:val="en-US"/>
        </w:rPr>
      </w:pPr>
      <w:r>
        <w:rPr>
          <w:lang w:val="en-US"/>
        </w:rPr>
        <w:t>Supplemental tables</w:t>
      </w:r>
      <w:r w:rsidR="006303AC">
        <w:rPr>
          <w:lang w:val="en-US"/>
        </w:rPr>
        <w:t xml:space="preserve"> 1-12</w:t>
      </w:r>
    </w:p>
    <w:p w14:paraId="6B085B0E" w14:textId="4F1D1B39" w:rsidR="006303AC" w:rsidRDefault="000407B6">
      <w:pPr>
        <w:rPr>
          <w:lang w:val="en-US"/>
        </w:rPr>
      </w:pPr>
      <w:r>
        <w:rPr>
          <w:lang w:val="is-IS"/>
        </w:rPr>
        <w:t>Receiver operating characteristics results</w:t>
      </w:r>
      <w:r w:rsidR="006303AC" w:rsidRPr="00367D82">
        <w:t xml:space="preserve"> for </w:t>
      </w:r>
      <w:r w:rsidR="006303AC">
        <w:t xml:space="preserve">each incremental score on </w:t>
      </w:r>
      <w:r w:rsidR="006303AC" w:rsidRPr="00367D82">
        <w:t xml:space="preserve">the </w:t>
      </w:r>
      <w:r w:rsidR="006303AC">
        <w:t xml:space="preserve">CBCL and YSR versus a LEAD diagnosis. </w:t>
      </w:r>
    </w:p>
    <w:p w14:paraId="7338A3AF" w14:textId="77777777" w:rsidR="00FD68E4" w:rsidRPr="00FD68E4" w:rsidRDefault="00FD68E4">
      <w:pPr>
        <w:rPr>
          <w:lang w:val="en-US"/>
        </w:rPr>
      </w:pPr>
    </w:p>
    <w:p w14:paraId="588B4185" w14:textId="0D6262F2" w:rsidR="00BA3340" w:rsidRPr="000407B6" w:rsidRDefault="00930E0B">
      <w:pPr>
        <w:rPr>
          <w:lang w:val="en-US"/>
        </w:rPr>
      </w:pPr>
      <w:r>
        <w:rPr>
          <w:lang w:val="is-IS"/>
        </w:rPr>
        <w:t>S1</w:t>
      </w:r>
      <w:r>
        <w:rPr>
          <w:lang w:val="is-IS"/>
        </w:rPr>
        <w:t xml:space="preserve"> </w:t>
      </w:r>
      <w:r w:rsidR="001974C8">
        <w:rPr>
          <w:lang w:val="is-IS"/>
        </w:rPr>
        <w:t xml:space="preserve">Table. </w:t>
      </w:r>
      <w:r w:rsidR="000407B6">
        <w:rPr>
          <w:lang w:val="is-IS"/>
        </w:rPr>
        <w:t>Receiver operating characteristics results</w:t>
      </w:r>
      <w:r w:rsidR="000407B6" w:rsidRPr="00367D82">
        <w:t xml:space="preserve"> for </w:t>
      </w:r>
      <w:r w:rsidR="000407B6">
        <w:t xml:space="preserve">each incremental score on </w:t>
      </w:r>
      <w:r w:rsidR="000407B6" w:rsidRPr="00367D82">
        <w:t xml:space="preserve">the </w:t>
      </w:r>
      <w:r w:rsidR="000407B6">
        <w:t>CBCL and YSR versus a LEAD diagnosis</w:t>
      </w:r>
      <w:r w:rsidR="000407B6">
        <w:rPr>
          <w:lang w:val="is-IS"/>
        </w:rPr>
        <w:t xml:space="preserve">: </w:t>
      </w:r>
      <w:r w:rsidR="00991AA7" w:rsidRPr="00991AA7">
        <w:rPr>
          <w:lang w:val="is-IS"/>
        </w:rPr>
        <w:t>CBCL Affective -&gt; Any depression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6"/>
        <w:gridCol w:w="1101"/>
        <w:gridCol w:w="1101"/>
        <w:gridCol w:w="539"/>
        <w:gridCol w:w="524"/>
        <w:gridCol w:w="910"/>
        <w:gridCol w:w="1405"/>
        <w:gridCol w:w="1345"/>
        <w:gridCol w:w="1245"/>
      </w:tblGrid>
      <w:tr w:rsidR="00784077" w:rsidRPr="00BA3340" w14:paraId="1D638A5E" w14:textId="77777777" w:rsidTr="00E750B4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023FD4" w14:textId="428AC967" w:rsidR="00784077" w:rsidRPr="00784077" w:rsidRDefault="00784077" w:rsidP="00BA334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Cutoff Score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D8EE43F" w14:textId="77777777" w:rsidR="00784077" w:rsidRPr="00BA3340" w:rsidRDefault="00784077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Sensitivity</w:t>
            </w:r>
          </w:p>
          <w:p w14:paraId="28C25DEC" w14:textId="50C72BB8" w:rsidR="00784077" w:rsidRPr="00784077" w:rsidRDefault="00784077" w:rsidP="00BA334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C0B952" w14:textId="77777777" w:rsidR="00784077" w:rsidRPr="00BA3340" w:rsidRDefault="00784077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Specificity</w:t>
            </w:r>
          </w:p>
          <w:p w14:paraId="01A84C08" w14:textId="089BA09B" w:rsidR="00784077" w:rsidRPr="00784077" w:rsidRDefault="00784077" w:rsidP="00BA334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</w:tcPr>
          <w:p w14:paraId="4BA3FD84" w14:textId="233BF932" w:rsidR="00784077" w:rsidRPr="00BA3340" w:rsidRDefault="00784077" w:rsidP="00BA334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Kappa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</w:tcPr>
          <w:p w14:paraId="72776559" w14:textId="2FFF5794" w:rsidR="00784077" w:rsidRPr="00BA3340" w:rsidRDefault="00784077" w:rsidP="00BA334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Level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B122A8" w14:textId="01B52664" w:rsidR="00784077" w:rsidRPr="00784077" w:rsidRDefault="00784077" w:rsidP="00BA334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D</w:t>
            </w:r>
            <w:r w:rsidRPr="00BA3340">
              <w:rPr>
                <w:sz w:val="20"/>
                <w:szCs w:val="20"/>
              </w:rPr>
              <w:t>LR</w:t>
            </w:r>
            <w:r>
              <w:rPr>
                <w:sz w:val="20"/>
                <w:szCs w:val="20"/>
                <w:lang w:val="is-IS"/>
              </w:rPr>
              <w:t>+</w:t>
            </w:r>
          </w:p>
          <w:p w14:paraId="4257A695" w14:textId="7CB40E12" w:rsidR="00784077" w:rsidRPr="00784077" w:rsidRDefault="00784077" w:rsidP="00BA334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91E466D" w14:textId="02CB5647" w:rsidR="00784077" w:rsidRPr="00BA3340" w:rsidRDefault="00784077" w:rsidP="00BA33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s-IS"/>
              </w:rPr>
              <w:t>DLR-</w:t>
            </w:r>
          </w:p>
          <w:p w14:paraId="569AB424" w14:textId="6172A2D4" w:rsidR="00784077" w:rsidRPr="00784077" w:rsidRDefault="00784077" w:rsidP="00BA334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7AE843" w14:textId="2ECAE530" w:rsidR="00784077" w:rsidRPr="00784077" w:rsidRDefault="00784077" w:rsidP="00BA334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PPV</w:t>
            </w:r>
          </w:p>
          <w:p w14:paraId="2B84BED5" w14:textId="4BFEDCE2" w:rsidR="00784077" w:rsidRPr="00784077" w:rsidRDefault="00784077" w:rsidP="00BA334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B92C7C" w14:textId="576C9446" w:rsidR="00784077" w:rsidRPr="00784077" w:rsidRDefault="00784077" w:rsidP="00BA334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NPV</w:t>
            </w:r>
          </w:p>
          <w:p w14:paraId="0C91BAF8" w14:textId="231136F7" w:rsidR="00784077" w:rsidRPr="00784077" w:rsidRDefault="00784077" w:rsidP="00BA334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</w:tr>
      <w:tr w:rsidR="00BA3340" w:rsidRPr="00BA3340" w14:paraId="6756B3E3" w14:textId="77777777" w:rsidTr="00784077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720026" w14:textId="1D7C3AEF" w:rsidR="00BA3340" w:rsidRPr="00C104D8" w:rsidRDefault="00C104D8" w:rsidP="00BA3340">
            <w:pPr>
              <w:rPr>
                <w:lang w:val="en-US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is-IS"/>
              </w:rPr>
              <w:t>3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570009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94.81</w:t>
            </w:r>
          </w:p>
          <w:p w14:paraId="1A4A2DF6" w14:textId="7474E3E0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87.2 - 98.6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60258B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37.10</w:t>
            </w:r>
          </w:p>
          <w:p w14:paraId="5582CCEB" w14:textId="0E8EABC4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30.1 - 44.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250E2" w14:textId="779E5C25" w:rsidR="00BA3340" w:rsidRPr="00381032" w:rsidRDefault="00381032" w:rsidP="00BA334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.223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D80F8" w14:textId="13AB5D3A" w:rsidR="00BA3340" w:rsidRPr="00381032" w:rsidRDefault="00381032" w:rsidP="00BA334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.72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774E17B" w14:textId="6977F70C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1.51</w:t>
            </w:r>
          </w:p>
          <w:p w14:paraId="09B4FBE2" w14:textId="4C80777D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1.3 - 1.7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2BFA0C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0.14</w:t>
            </w:r>
          </w:p>
          <w:p w14:paraId="667759E0" w14:textId="01EFA224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0.05 - 0.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384DF5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38.4</w:t>
            </w:r>
          </w:p>
          <w:p w14:paraId="585FF714" w14:textId="28EAC946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35.6 - 41.3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C563BB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94.5</w:t>
            </w:r>
          </w:p>
          <w:p w14:paraId="530F7B33" w14:textId="5A7C7C9C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86.7 - 97.9</w:t>
            </w:r>
          </w:p>
        </w:tc>
      </w:tr>
      <w:tr w:rsidR="00BA3340" w:rsidRPr="00BA3340" w14:paraId="25307B2D" w14:textId="77777777" w:rsidTr="00784077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3FEEC0" w14:textId="308D3CB4" w:rsidR="00BA3340" w:rsidRPr="00C104D8" w:rsidRDefault="00C104D8" w:rsidP="00BA3340">
            <w:pPr>
              <w:rPr>
                <w:sz w:val="20"/>
                <w:szCs w:val="20"/>
                <w:lang w:val="en-US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 w:rsidRPr="00C104D8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457D012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89.61</w:t>
            </w:r>
          </w:p>
          <w:p w14:paraId="3A244B57" w14:textId="50EAA20E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80.6 - 95.4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667D26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45.70</w:t>
            </w:r>
          </w:p>
          <w:p w14:paraId="31AAE5DF" w14:textId="267923FE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38.4 - 53.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91E10" w14:textId="78648BB4" w:rsidR="00BA3340" w:rsidRPr="00381032" w:rsidRDefault="00381032" w:rsidP="00BA334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.261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4E68E" w14:textId="3CFA24E2" w:rsidR="00BA3340" w:rsidRPr="00381032" w:rsidRDefault="00381032" w:rsidP="00BA334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.64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540206" w14:textId="4A597C5D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1.65</w:t>
            </w:r>
          </w:p>
          <w:p w14:paraId="5E1C6053" w14:textId="14CFDCBD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1.4 - 1.9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FA2D96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0.23</w:t>
            </w:r>
          </w:p>
          <w:p w14:paraId="2B8AE502" w14:textId="40261B82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0.1 - 0.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A9BD7C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40.6</w:t>
            </w:r>
          </w:p>
          <w:p w14:paraId="75173C1A" w14:textId="16E621C2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37.0 - 44.3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0D1746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91.4</w:t>
            </w:r>
          </w:p>
          <w:p w14:paraId="4ABBC701" w14:textId="539A5DCB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84.4 - 95.4</w:t>
            </w:r>
          </w:p>
        </w:tc>
      </w:tr>
      <w:tr w:rsidR="00BA3340" w:rsidRPr="00BA3340" w14:paraId="5AEDC337" w14:textId="77777777" w:rsidTr="00784077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F23A60" w14:textId="594F762E" w:rsidR="00BA3340" w:rsidRPr="00C104D8" w:rsidRDefault="00C104D8" w:rsidP="00BA3340">
            <w:pPr>
              <w:rPr>
                <w:sz w:val="20"/>
                <w:szCs w:val="20"/>
                <w:lang w:val="en-US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 w:rsidRPr="00C104D8">
              <w:rPr>
                <w:sz w:val="20"/>
                <w:szCs w:val="20"/>
                <w:lang w:val="is-IS"/>
              </w:rPr>
              <w:t>5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FBF5A9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87.01</w:t>
            </w:r>
          </w:p>
          <w:p w14:paraId="5D642642" w14:textId="4405723A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77.4 - 93.6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1E909F0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51.61</w:t>
            </w:r>
          </w:p>
          <w:p w14:paraId="7054E0C9" w14:textId="09A8F5C4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44.2 - 59.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F8EC5" w14:textId="0881DC7E" w:rsidR="00BA3340" w:rsidRPr="00381032" w:rsidRDefault="00381032" w:rsidP="00BA334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.296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0E2CA" w14:textId="0BB70F0D" w:rsidR="00BA3340" w:rsidRPr="00381032" w:rsidRDefault="00381032" w:rsidP="00BA334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.59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96FA95" w14:textId="650DCF91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1.80</w:t>
            </w:r>
          </w:p>
          <w:p w14:paraId="5966A198" w14:textId="60D0B404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1.5 - 2.1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9AEB185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0.25</w:t>
            </w:r>
          </w:p>
          <w:p w14:paraId="59630B13" w14:textId="06B505DD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0.1 - 0.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ECF0D7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42.7</w:t>
            </w:r>
          </w:p>
          <w:p w14:paraId="4ADA6D47" w14:textId="67626C98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38.5 - 46.9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4866CF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90.6</w:t>
            </w:r>
          </w:p>
          <w:p w14:paraId="48C9E6D1" w14:textId="6272EF04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84.1 - 94.6</w:t>
            </w:r>
          </w:p>
        </w:tc>
      </w:tr>
      <w:tr w:rsidR="00BA3340" w:rsidRPr="00BA3340" w14:paraId="0A530B18" w14:textId="77777777" w:rsidTr="00784077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66F676" w14:textId="165E3A73" w:rsidR="00BA3340" w:rsidRPr="00BA3340" w:rsidRDefault="00C104D8" w:rsidP="00BA3340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47C48B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79.22</w:t>
            </w:r>
          </w:p>
          <w:p w14:paraId="3BB34A9B" w14:textId="74D569C6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68.5 - 87.6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C6FC028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58.06</w:t>
            </w:r>
          </w:p>
          <w:p w14:paraId="43CC75A7" w14:textId="06ECFB42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50.6 - 65.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74759" w14:textId="52B0FCE6" w:rsidR="00BA3340" w:rsidRPr="00BB3ECE" w:rsidRDefault="00BB3ECE" w:rsidP="00BA334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.302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837B7" w14:textId="5BEAAE34" w:rsidR="00BA3340" w:rsidRPr="00BB3ECE" w:rsidRDefault="00BB3ECE" w:rsidP="00BA334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.52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A54710" w14:textId="1769358E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1.89</w:t>
            </w:r>
          </w:p>
          <w:p w14:paraId="0E95DAB7" w14:textId="703B7285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1.5 - 2.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FEDC20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0.36</w:t>
            </w:r>
          </w:p>
          <w:p w14:paraId="28B3F8C8" w14:textId="2A5827E2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0.2 - 0.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C1F7A3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43.9</w:t>
            </w:r>
          </w:p>
          <w:p w14:paraId="2DC1B885" w14:textId="44A29F31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38.9 - 49.0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C26788D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87.1</w:t>
            </w:r>
          </w:p>
          <w:p w14:paraId="0CAB7B12" w14:textId="193B89E9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81.1 - 91.4</w:t>
            </w:r>
          </w:p>
        </w:tc>
      </w:tr>
      <w:tr w:rsidR="00BA3340" w:rsidRPr="00BA3340" w14:paraId="145E2489" w14:textId="77777777" w:rsidTr="00784077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DD5024" w14:textId="4F999BFE" w:rsidR="00BA3340" w:rsidRPr="00BA3340" w:rsidRDefault="00C104D8" w:rsidP="00BA3340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D1347D1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75.32</w:t>
            </w:r>
          </w:p>
          <w:p w14:paraId="048DCDEB" w14:textId="369E2C39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64.2 - 84.4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EBCECCE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69.89</w:t>
            </w:r>
          </w:p>
          <w:p w14:paraId="50FA36BE" w14:textId="3A245425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62.8 - 76.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77A8B" w14:textId="56B80294" w:rsidR="00BA3340" w:rsidRPr="00BB3ECE" w:rsidRDefault="00BB3ECE" w:rsidP="00BA334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.396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F87C7" w14:textId="0E2FE636" w:rsidR="00BA3340" w:rsidRPr="00BB3ECE" w:rsidRDefault="00BB3ECE" w:rsidP="00BA334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.43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E75F10" w14:textId="19BE4AFD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2.50</w:t>
            </w:r>
          </w:p>
          <w:p w14:paraId="3427DA87" w14:textId="32055DAC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1.9 - 3.2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EFCABA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0.35</w:t>
            </w:r>
          </w:p>
          <w:p w14:paraId="6164C06E" w14:textId="567141A2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0.2 - 0.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EFB3271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50.9</w:t>
            </w:r>
          </w:p>
          <w:p w14:paraId="6DC9F769" w14:textId="6506551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44.6 - 57.2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659272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87.2</w:t>
            </w:r>
          </w:p>
          <w:p w14:paraId="5082E187" w14:textId="3E013BF2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82.1 - 91.1</w:t>
            </w:r>
          </w:p>
        </w:tc>
      </w:tr>
      <w:tr w:rsidR="00BA3340" w:rsidRPr="00BA3340" w14:paraId="1CBD5B55" w14:textId="77777777" w:rsidTr="00784077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AAC5FE0" w14:textId="46D256FB" w:rsidR="00BA3340" w:rsidRPr="00BA3340" w:rsidRDefault="00C104D8" w:rsidP="00BA3340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2862D2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57.14</w:t>
            </w:r>
          </w:p>
          <w:p w14:paraId="59B11C11" w14:textId="6A88E790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45.4 - 68.4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07979C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77.42</w:t>
            </w:r>
          </w:p>
          <w:p w14:paraId="49BE1E0C" w14:textId="2F471544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70.7 - 83.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E6E56" w14:textId="13EDBDFA" w:rsidR="00BA3340" w:rsidRPr="00BB3ECE" w:rsidRDefault="00BB3ECE" w:rsidP="00BA334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.334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6FC5C" w14:textId="0AA5D462" w:rsidR="00BA3340" w:rsidRPr="00BB3ECE" w:rsidRDefault="00BB3ECE" w:rsidP="00BA334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.32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09ABEF" w14:textId="6A18BC26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2.53</w:t>
            </w:r>
          </w:p>
          <w:p w14:paraId="42C6778F" w14:textId="39A19CD0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1.8 - 3.5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B8499C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0.55</w:t>
            </w:r>
          </w:p>
          <w:p w14:paraId="49085A5E" w14:textId="4AB2717B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0.4 - 0.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B99CF0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51.2</w:t>
            </w:r>
          </w:p>
          <w:p w14:paraId="19DE0AF3" w14:textId="5707CFBE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43.0 - 59.3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88A2D4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81.4</w:t>
            </w:r>
          </w:p>
          <w:p w14:paraId="7A6B90BF" w14:textId="0946DC93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76.9 - 85.1</w:t>
            </w:r>
          </w:p>
        </w:tc>
      </w:tr>
      <w:tr w:rsidR="00BA3340" w:rsidRPr="00BA3340" w14:paraId="127ED9D3" w14:textId="77777777" w:rsidTr="00784077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76587AC" w14:textId="06563E45" w:rsidR="00BA3340" w:rsidRPr="00BA3340" w:rsidRDefault="00C104D8" w:rsidP="00BA3340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DA5ED11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48.05</w:t>
            </w:r>
          </w:p>
          <w:p w14:paraId="4FF8A430" w14:textId="2C38E495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36.5 - 59.7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49DEFAE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86.02</w:t>
            </w:r>
          </w:p>
          <w:p w14:paraId="210C46F4" w14:textId="60A853A6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80.2 - 90.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05340" w14:textId="4A5986A6" w:rsidR="00BA3340" w:rsidRPr="005112C3" w:rsidRDefault="005112C3" w:rsidP="00BA334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.360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A5CDA" w14:textId="79E20CB5" w:rsidR="00BA3340" w:rsidRPr="005112C3" w:rsidRDefault="005112C3" w:rsidP="00BA334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.24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A814007" w14:textId="0B3C273F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3.44</w:t>
            </w:r>
          </w:p>
          <w:p w14:paraId="087CB948" w14:textId="0275C132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2.2 - 5.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5153A9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0.60</w:t>
            </w:r>
          </w:p>
          <w:p w14:paraId="343F4837" w14:textId="4864DBCE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0.5 - 0.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7CDA67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58.7</w:t>
            </w:r>
          </w:p>
          <w:p w14:paraId="07737FD9" w14:textId="48A9ADC9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48.2 - 68.5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497BC0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80.0</w:t>
            </w:r>
          </w:p>
          <w:p w14:paraId="0E64CD1A" w14:textId="24C7926F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76.2 - 83.3</w:t>
            </w:r>
          </w:p>
        </w:tc>
      </w:tr>
      <w:tr w:rsidR="00BA3340" w:rsidRPr="00BA3340" w14:paraId="366D26D6" w14:textId="77777777" w:rsidTr="00784077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77720FC" w14:textId="305CFDD6" w:rsidR="00BA3340" w:rsidRPr="00BA3340" w:rsidRDefault="00C104D8" w:rsidP="00BA3340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F297A4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35.06</w:t>
            </w:r>
          </w:p>
          <w:p w14:paraId="4E56B7C0" w14:textId="2252C8EB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24.5 - 46.8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AB9D9C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90.86</w:t>
            </w:r>
          </w:p>
          <w:p w14:paraId="36748B62" w14:textId="4E8703DA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85.8 - 94.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4623E" w14:textId="2C6AD418" w:rsidR="00BA3340" w:rsidRPr="00E1686C" w:rsidRDefault="00E1686C" w:rsidP="00BA334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.296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9FA36" w14:textId="6C1612E6" w:rsidR="00BA3340" w:rsidRPr="00E1686C" w:rsidRDefault="00E1686C" w:rsidP="00BA334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.16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A0DE6C" w14:textId="1188DD2E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3.84</w:t>
            </w:r>
          </w:p>
          <w:p w14:paraId="09C2FDAD" w14:textId="22E96A54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2.2 - 6.6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DB90BA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0.71</w:t>
            </w:r>
          </w:p>
          <w:p w14:paraId="1801ECF6" w14:textId="1DBE2D46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0.6 - 0.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90FD856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61.4</w:t>
            </w:r>
          </w:p>
          <w:p w14:paraId="33326AC7" w14:textId="28199903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47.9 - 73.3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72D70B" w14:textId="77777777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77.2</w:t>
            </w:r>
          </w:p>
          <w:p w14:paraId="4BC45022" w14:textId="5289619E" w:rsidR="00BA3340" w:rsidRPr="00BA3340" w:rsidRDefault="00BA3340" w:rsidP="00BA334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74.0 - 80.0</w:t>
            </w:r>
          </w:p>
        </w:tc>
      </w:tr>
    </w:tbl>
    <w:p w14:paraId="2AF8AC99" w14:textId="26BFDFCF" w:rsidR="00BA3340" w:rsidRDefault="00784077">
      <w:pPr>
        <w:rPr>
          <w:lang w:val="is-IS"/>
        </w:rPr>
      </w:pPr>
      <w:r>
        <w:rPr>
          <w:lang w:val="is-IS"/>
        </w:rPr>
        <w:t>Level = Test positive rate (percentage of cases scoring positive)</w:t>
      </w:r>
    </w:p>
    <w:p w14:paraId="29F9C9FD" w14:textId="44E2B668" w:rsidR="00784077" w:rsidRDefault="00784077">
      <w:pPr>
        <w:rPr>
          <w:lang w:val="is-IS"/>
        </w:rPr>
      </w:pPr>
      <w:r>
        <w:rPr>
          <w:lang w:val="is-IS"/>
        </w:rPr>
        <w:t>DLR = Diagnostic likelihood ratio</w:t>
      </w:r>
    </w:p>
    <w:p w14:paraId="487C7F89" w14:textId="57033F0D" w:rsidR="00784077" w:rsidRDefault="00784077">
      <w:pPr>
        <w:rPr>
          <w:lang w:val="is-IS"/>
        </w:rPr>
      </w:pPr>
      <w:r>
        <w:rPr>
          <w:lang w:val="is-IS"/>
        </w:rPr>
        <w:t>DLR+ = R</w:t>
      </w:r>
      <w:r w:rsidRPr="00784077">
        <w:rPr>
          <w:lang w:val="is-IS"/>
        </w:rPr>
        <w:t>atio between the probability of a positive test result given the presence of the disease and the probability of a positive test result given the absence of the disease</w:t>
      </w:r>
    </w:p>
    <w:p w14:paraId="3AF0B18B" w14:textId="4AC7F169" w:rsidR="00784077" w:rsidRDefault="00784077">
      <w:pPr>
        <w:rPr>
          <w:lang w:val="is-IS"/>
        </w:rPr>
      </w:pPr>
      <w:r>
        <w:rPr>
          <w:lang w:val="is-IS"/>
        </w:rPr>
        <w:t>DLR- = R</w:t>
      </w:r>
      <w:r w:rsidRPr="00784077">
        <w:rPr>
          <w:lang w:val="is-IS"/>
        </w:rPr>
        <w:t>atio between the probability of a negative test result given the presence of the disease and the probability of a negative test result given the absence of the disease</w:t>
      </w:r>
    </w:p>
    <w:p w14:paraId="0276EFB9" w14:textId="77777777" w:rsidR="00784077" w:rsidRDefault="00784077">
      <w:pPr>
        <w:rPr>
          <w:lang w:val="is-IS"/>
        </w:rPr>
      </w:pPr>
      <w:r>
        <w:rPr>
          <w:lang w:val="is-IS"/>
        </w:rPr>
        <w:t xml:space="preserve">PPV= </w:t>
      </w:r>
      <w:r w:rsidRPr="00784077">
        <w:rPr>
          <w:lang w:val="is-IS"/>
        </w:rPr>
        <w:t>Positive predictive value</w:t>
      </w:r>
      <w:r>
        <w:rPr>
          <w:lang w:val="is-IS"/>
        </w:rPr>
        <w:t xml:space="preserve"> (p</w:t>
      </w:r>
      <w:r w:rsidRPr="00784077">
        <w:rPr>
          <w:lang w:val="is-IS"/>
        </w:rPr>
        <w:t>robability that the disease is present when the test is positive</w:t>
      </w:r>
      <w:r>
        <w:rPr>
          <w:lang w:val="is-IS"/>
        </w:rPr>
        <w:t>).</w:t>
      </w:r>
    </w:p>
    <w:p w14:paraId="2C43B303" w14:textId="16E6250C" w:rsidR="00343BB6" w:rsidRDefault="00784077">
      <w:pPr>
        <w:rPr>
          <w:lang w:val="is-IS"/>
        </w:rPr>
      </w:pPr>
      <w:r>
        <w:rPr>
          <w:lang w:val="is-IS"/>
        </w:rPr>
        <w:t xml:space="preserve">NPV = </w:t>
      </w:r>
      <w:r w:rsidRPr="00784077">
        <w:rPr>
          <w:lang w:val="is-IS"/>
        </w:rPr>
        <w:t>Negative predictive value</w:t>
      </w:r>
      <w:r>
        <w:rPr>
          <w:lang w:val="is-IS"/>
        </w:rPr>
        <w:t xml:space="preserve"> (</w:t>
      </w:r>
      <w:r w:rsidRPr="00784077">
        <w:rPr>
          <w:lang w:val="is-IS"/>
        </w:rPr>
        <w:t>probability that the disease is not present when the test is negative</w:t>
      </w:r>
      <w:r>
        <w:rPr>
          <w:lang w:val="is-IS"/>
        </w:rPr>
        <w:t>).</w:t>
      </w:r>
    </w:p>
    <w:p w14:paraId="1627F6C2" w14:textId="77777777" w:rsidR="000407B6" w:rsidRDefault="000407B6">
      <w:pPr>
        <w:rPr>
          <w:lang w:val="is-IS"/>
        </w:rPr>
      </w:pPr>
    </w:p>
    <w:p w14:paraId="281369F7" w14:textId="4FB88FFA" w:rsidR="00991AA7" w:rsidRPr="00991AA7" w:rsidRDefault="00930E0B" w:rsidP="00991AA7">
      <w:pPr>
        <w:rPr>
          <w:lang w:val="is-IS"/>
        </w:rPr>
      </w:pPr>
      <w:r>
        <w:rPr>
          <w:lang w:val="is-IS"/>
        </w:rPr>
        <w:lastRenderedPageBreak/>
        <w:t>S2</w:t>
      </w:r>
      <w:r>
        <w:rPr>
          <w:lang w:val="is-IS"/>
        </w:rPr>
        <w:t xml:space="preserve"> </w:t>
      </w:r>
      <w:r w:rsidR="001974C8">
        <w:rPr>
          <w:lang w:val="is-IS"/>
        </w:rPr>
        <w:t xml:space="preserve">Table. </w:t>
      </w:r>
      <w:r w:rsidR="000407B6">
        <w:rPr>
          <w:lang w:val="is-IS"/>
        </w:rPr>
        <w:t>Receiver operating characteristics results</w:t>
      </w:r>
      <w:r w:rsidR="000407B6" w:rsidRPr="00367D82">
        <w:t xml:space="preserve"> for </w:t>
      </w:r>
      <w:r w:rsidR="000407B6">
        <w:t xml:space="preserve">each incremental score on </w:t>
      </w:r>
      <w:r w:rsidR="000407B6" w:rsidRPr="00367D82">
        <w:t xml:space="preserve">the </w:t>
      </w:r>
      <w:r w:rsidR="000407B6">
        <w:t>CBCL and YSR versus a LEAD diagnosis</w:t>
      </w:r>
      <w:r w:rsidR="000407B6">
        <w:rPr>
          <w:lang w:val="is-IS"/>
        </w:rPr>
        <w:t xml:space="preserve">: </w:t>
      </w:r>
      <w:r w:rsidR="00991AA7" w:rsidRPr="00991AA7">
        <w:rPr>
          <w:lang w:val="is-IS"/>
        </w:rPr>
        <w:t>CBCL Anxiety –&gt; Any anxie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2"/>
        <w:gridCol w:w="1219"/>
        <w:gridCol w:w="1219"/>
        <w:gridCol w:w="605"/>
        <w:gridCol w:w="507"/>
        <w:gridCol w:w="988"/>
        <w:gridCol w:w="988"/>
        <w:gridCol w:w="1219"/>
        <w:gridCol w:w="1219"/>
      </w:tblGrid>
      <w:tr w:rsidR="006835D0" w:rsidRPr="00343BB6" w14:paraId="2A9AF717" w14:textId="77777777" w:rsidTr="006835D0">
        <w:tc>
          <w:tcPr>
            <w:tcW w:w="1052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E416477" w14:textId="1E61BFE9" w:rsidR="006835D0" w:rsidRPr="00343BB6" w:rsidRDefault="006835D0" w:rsidP="006835D0">
            <w:r>
              <w:rPr>
                <w:sz w:val="20"/>
                <w:szCs w:val="20"/>
                <w:lang w:val="is-IS"/>
              </w:rPr>
              <w:t>Cutoff Score</w:t>
            </w:r>
          </w:p>
        </w:tc>
        <w:tc>
          <w:tcPr>
            <w:tcW w:w="1219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8A5AC6" w14:textId="77777777" w:rsidR="006835D0" w:rsidRPr="00BA3340" w:rsidRDefault="006835D0" w:rsidP="006835D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Sensitivity</w:t>
            </w:r>
          </w:p>
          <w:p w14:paraId="6988591F" w14:textId="31C924E3" w:rsidR="006835D0" w:rsidRPr="00343BB6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1219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A88B1A" w14:textId="77777777" w:rsidR="006835D0" w:rsidRPr="00BA3340" w:rsidRDefault="006835D0" w:rsidP="006835D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Specificity</w:t>
            </w:r>
          </w:p>
          <w:p w14:paraId="7B471EB8" w14:textId="76ED4759" w:rsidR="006835D0" w:rsidRPr="00343BB6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605" w:type="dxa"/>
            <w:shd w:val="clear" w:color="auto" w:fill="E3E3E3"/>
          </w:tcPr>
          <w:p w14:paraId="360E43D8" w14:textId="61D56609" w:rsidR="006835D0" w:rsidRPr="00DC2D93" w:rsidRDefault="006835D0" w:rsidP="006835D0">
            <w:pPr>
              <w:rPr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Kappa</w:t>
            </w:r>
          </w:p>
        </w:tc>
        <w:tc>
          <w:tcPr>
            <w:tcW w:w="507" w:type="dxa"/>
            <w:shd w:val="clear" w:color="auto" w:fill="E3E3E3"/>
          </w:tcPr>
          <w:p w14:paraId="5FC4A26B" w14:textId="01FFBCD7" w:rsidR="006835D0" w:rsidRPr="00DC2D93" w:rsidRDefault="006835D0" w:rsidP="006835D0">
            <w:pPr>
              <w:rPr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Level</w:t>
            </w:r>
          </w:p>
        </w:tc>
        <w:tc>
          <w:tcPr>
            <w:tcW w:w="988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F6176F" w14:textId="77777777" w:rsidR="006835D0" w:rsidRPr="00784077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D</w:t>
            </w:r>
            <w:r w:rsidRPr="00BA3340">
              <w:rPr>
                <w:sz w:val="20"/>
                <w:szCs w:val="20"/>
              </w:rPr>
              <w:t>LR</w:t>
            </w:r>
            <w:r>
              <w:rPr>
                <w:sz w:val="20"/>
                <w:szCs w:val="20"/>
                <w:lang w:val="is-IS"/>
              </w:rPr>
              <w:t>+</w:t>
            </w:r>
          </w:p>
          <w:p w14:paraId="2B94FECD" w14:textId="69EDE5FF" w:rsidR="006835D0" w:rsidRPr="00343BB6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988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E386534" w14:textId="77777777" w:rsidR="006835D0" w:rsidRPr="00BA3340" w:rsidRDefault="006835D0" w:rsidP="006835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s-IS"/>
              </w:rPr>
              <w:t>DLR-</w:t>
            </w:r>
          </w:p>
          <w:p w14:paraId="29C15641" w14:textId="148F4792" w:rsidR="006835D0" w:rsidRPr="00343BB6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1219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32BE5E" w14:textId="77777777" w:rsidR="006835D0" w:rsidRPr="00784077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PPV</w:t>
            </w:r>
          </w:p>
          <w:p w14:paraId="7B555CD4" w14:textId="35BDC9EE" w:rsidR="006835D0" w:rsidRPr="00343BB6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1219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9E5031" w14:textId="77777777" w:rsidR="006835D0" w:rsidRPr="00784077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NPV</w:t>
            </w:r>
          </w:p>
          <w:p w14:paraId="1C829A5F" w14:textId="5577617C" w:rsidR="006835D0" w:rsidRPr="00343BB6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</w:tr>
      <w:tr w:rsidR="00DC2D93" w:rsidRPr="00343BB6" w14:paraId="6BDF1386" w14:textId="77777777" w:rsidTr="006835D0">
        <w:tc>
          <w:tcPr>
            <w:tcW w:w="10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9DC4BD9" w14:textId="2F7727E3" w:rsidR="00DC2D93" w:rsidRPr="006835D0" w:rsidRDefault="00C104D8" w:rsidP="00343BB6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97D0E6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1.58</w:t>
            </w:r>
          </w:p>
          <w:p w14:paraId="70277BE8" w14:textId="05E9420E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4.1 - 96.3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9FE60D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6.90</w:t>
            </w:r>
          </w:p>
          <w:p w14:paraId="0CAAEA6F" w14:textId="574094F9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9.6 - 44.7</w:t>
            </w:r>
          </w:p>
        </w:tc>
        <w:tc>
          <w:tcPr>
            <w:tcW w:w="605" w:type="dxa"/>
          </w:tcPr>
          <w:p w14:paraId="22D68589" w14:textId="3389967E" w:rsidR="00DC2D93" w:rsidRPr="006835D0" w:rsidRDefault="001656FD" w:rsidP="00343BB6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233</w:t>
            </w:r>
          </w:p>
        </w:tc>
        <w:tc>
          <w:tcPr>
            <w:tcW w:w="507" w:type="dxa"/>
          </w:tcPr>
          <w:p w14:paraId="7CCA1A46" w14:textId="4898342F" w:rsidR="00DC2D93" w:rsidRPr="006835D0" w:rsidRDefault="001656FD" w:rsidP="00343BB6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734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597161" w14:textId="1597D4C4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45</w:t>
            </w:r>
          </w:p>
          <w:p w14:paraId="088FEC30" w14:textId="6E7576BF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3 - 1.7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890581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23</w:t>
            </w:r>
          </w:p>
          <w:p w14:paraId="74F691BC" w14:textId="0C0E16B0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1 - 0.5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128093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5.1</w:t>
            </w:r>
          </w:p>
          <w:p w14:paraId="22C63ABC" w14:textId="6EC1FCF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1.9 - 48.3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2A2158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8.6</w:t>
            </w:r>
          </w:p>
          <w:p w14:paraId="7A110261" w14:textId="53F46DEE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9.5 - 93.9</w:t>
            </w:r>
          </w:p>
        </w:tc>
      </w:tr>
      <w:tr w:rsidR="00DC2D93" w:rsidRPr="00343BB6" w14:paraId="52784ECA" w14:textId="77777777" w:rsidTr="006835D0">
        <w:tc>
          <w:tcPr>
            <w:tcW w:w="10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7FCFF2D" w14:textId="7244B819" w:rsidR="00DC2D93" w:rsidRPr="006835D0" w:rsidRDefault="00C104D8" w:rsidP="00343BB6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FCE17F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5.26</w:t>
            </w:r>
          </w:p>
          <w:p w14:paraId="0D273E62" w14:textId="4CB0997B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6.5 - 91.7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A07CAD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8.21</w:t>
            </w:r>
          </w:p>
          <w:p w14:paraId="136CF463" w14:textId="3322A1A8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0.5 - 56.0</w:t>
            </w:r>
          </w:p>
        </w:tc>
        <w:tc>
          <w:tcPr>
            <w:tcW w:w="605" w:type="dxa"/>
          </w:tcPr>
          <w:p w14:paraId="5A959E0A" w14:textId="54D4396A" w:rsidR="00DC2D93" w:rsidRPr="006835D0" w:rsidRDefault="00B90806" w:rsidP="00343BB6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287</w:t>
            </w:r>
          </w:p>
        </w:tc>
        <w:tc>
          <w:tcPr>
            <w:tcW w:w="507" w:type="dxa"/>
          </w:tcPr>
          <w:p w14:paraId="0244AC66" w14:textId="46FDDECD" w:rsidR="00DC2D93" w:rsidRPr="006835D0" w:rsidRDefault="00B90806" w:rsidP="00343BB6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639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D7A2E4" w14:textId="705EDCAC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65</w:t>
            </w:r>
          </w:p>
          <w:p w14:paraId="4B292B6C" w14:textId="51F5840C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4 - 1.9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2D0ECED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31</w:t>
            </w:r>
          </w:p>
          <w:p w14:paraId="44118F66" w14:textId="64963DE2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2 - 0.5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9EEECBB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8.2</w:t>
            </w:r>
          </w:p>
          <w:p w14:paraId="397C9320" w14:textId="0E0ED430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4.0 - 52.4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E1FFD1C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5.3</w:t>
            </w:r>
          </w:p>
          <w:p w14:paraId="556D9925" w14:textId="55C5BE3D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7.7 - 90.6</w:t>
            </w:r>
          </w:p>
        </w:tc>
      </w:tr>
      <w:tr w:rsidR="00DC2D93" w:rsidRPr="00343BB6" w14:paraId="26F129FC" w14:textId="77777777" w:rsidTr="006835D0">
        <w:tc>
          <w:tcPr>
            <w:tcW w:w="10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737D29" w14:textId="03C25FEF" w:rsidR="00DC2D93" w:rsidRPr="006835D0" w:rsidRDefault="00C104D8" w:rsidP="00343BB6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76B5284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3.68</w:t>
            </w:r>
          </w:p>
          <w:p w14:paraId="75B58409" w14:textId="37634C1A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3.6 - 82.2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B045A66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3.69</w:t>
            </w:r>
          </w:p>
          <w:p w14:paraId="78FA1E7E" w14:textId="454D2154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5.9 - 71.0</w:t>
            </w:r>
          </w:p>
        </w:tc>
        <w:tc>
          <w:tcPr>
            <w:tcW w:w="605" w:type="dxa"/>
          </w:tcPr>
          <w:p w14:paraId="0AE071A5" w14:textId="7E1B5D99" w:rsidR="00DC2D93" w:rsidRPr="006835D0" w:rsidRDefault="00AD0CD3" w:rsidP="00343BB6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345</w:t>
            </w:r>
          </w:p>
        </w:tc>
        <w:tc>
          <w:tcPr>
            <w:tcW w:w="507" w:type="dxa"/>
          </w:tcPr>
          <w:p w14:paraId="67E8EA1E" w14:textId="34B325B4" w:rsidR="00DC2D93" w:rsidRPr="006835D0" w:rsidRDefault="00AD0CD3" w:rsidP="00343BB6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498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109924" w14:textId="1F96668D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.03</w:t>
            </w:r>
          </w:p>
          <w:p w14:paraId="38192F1E" w14:textId="74337B5D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6 - 2.6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6B973A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41</w:t>
            </w:r>
          </w:p>
          <w:p w14:paraId="35A63E5D" w14:textId="693DA18D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3 - 0.6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1A2EFA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3.4</w:t>
            </w:r>
          </w:p>
          <w:p w14:paraId="07C983EB" w14:textId="0800C1DF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7.6 - 59.2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8BE5E08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1.1</w:t>
            </w:r>
          </w:p>
          <w:p w14:paraId="3734DF88" w14:textId="772F9D9C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5.0 - 85.9</w:t>
            </w:r>
          </w:p>
        </w:tc>
      </w:tr>
      <w:tr w:rsidR="00DC2D93" w:rsidRPr="00343BB6" w14:paraId="46836F7B" w14:textId="77777777" w:rsidTr="006835D0">
        <w:tc>
          <w:tcPr>
            <w:tcW w:w="10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E4628C" w14:textId="51E731AB" w:rsidR="00DC2D93" w:rsidRPr="006835D0" w:rsidRDefault="00C104D8" w:rsidP="00343BB6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1F01C4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8.95</w:t>
            </w:r>
          </w:p>
          <w:p w14:paraId="50EBB05E" w14:textId="32401980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8.4 - 68.9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019B9B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5.00</w:t>
            </w:r>
          </w:p>
          <w:p w14:paraId="50B738F3" w14:textId="18AE9E75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7.7 - 81.3</w:t>
            </w:r>
          </w:p>
        </w:tc>
        <w:tc>
          <w:tcPr>
            <w:tcW w:w="605" w:type="dxa"/>
          </w:tcPr>
          <w:p w14:paraId="14101AF5" w14:textId="4BADF2AB" w:rsidR="00DC2D93" w:rsidRPr="006835D0" w:rsidRDefault="00E87887" w:rsidP="00343BB6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337</w:t>
            </w:r>
          </w:p>
        </w:tc>
        <w:tc>
          <w:tcPr>
            <w:tcW w:w="507" w:type="dxa"/>
          </w:tcPr>
          <w:p w14:paraId="26471DE4" w14:textId="06CB86E4" w:rsidR="00DC2D93" w:rsidRPr="006835D0" w:rsidRDefault="00E87887" w:rsidP="00343BB6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373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11FD62" w14:textId="6D6A68E5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.36</w:t>
            </w:r>
          </w:p>
          <w:p w14:paraId="36B54E6B" w14:textId="15821FFE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7 - 3.2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B58495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55</w:t>
            </w:r>
          </w:p>
          <w:p w14:paraId="3E0E7C34" w14:textId="50B0F50B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4 - 0.7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200DBB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7.1</w:t>
            </w:r>
          </w:p>
          <w:p w14:paraId="72A673B0" w14:textId="4A952E5A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9.4 - 64.5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09E0FF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6.4</w:t>
            </w:r>
          </w:p>
          <w:p w14:paraId="0207068F" w14:textId="2C7455BC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1.4 - 80.7</w:t>
            </w:r>
          </w:p>
        </w:tc>
      </w:tr>
      <w:tr w:rsidR="00DC2D93" w:rsidRPr="00343BB6" w14:paraId="6473C8CA" w14:textId="77777777" w:rsidTr="006835D0">
        <w:tc>
          <w:tcPr>
            <w:tcW w:w="10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B58A364" w14:textId="33161EFD" w:rsidR="00DC2D93" w:rsidRPr="006835D0" w:rsidRDefault="00C104D8" w:rsidP="00343BB6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125CE6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1.58</w:t>
            </w:r>
          </w:p>
          <w:p w14:paraId="3B14059B" w14:textId="28D7D4FB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1.1 - 62.0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BBD400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2.14</w:t>
            </w:r>
          </w:p>
          <w:p w14:paraId="35F686D7" w14:textId="04C55789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5.5 - 87.6</w:t>
            </w:r>
          </w:p>
        </w:tc>
        <w:tc>
          <w:tcPr>
            <w:tcW w:w="605" w:type="dxa"/>
          </w:tcPr>
          <w:p w14:paraId="5DD2D344" w14:textId="30CB030B" w:rsidR="00DC2D93" w:rsidRPr="006835D0" w:rsidRDefault="00925C1C" w:rsidP="00343BB6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350</w:t>
            </w:r>
          </w:p>
        </w:tc>
        <w:tc>
          <w:tcPr>
            <w:tcW w:w="507" w:type="dxa"/>
          </w:tcPr>
          <w:p w14:paraId="2545BF7D" w14:textId="4B67C3CA" w:rsidR="00DC2D93" w:rsidRPr="006835D0" w:rsidRDefault="00925C1C" w:rsidP="00343BB6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300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AFDDB1" w14:textId="115281AF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.89</w:t>
            </w:r>
          </w:p>
          <w:p w14:paraId="05F7E88E" w14:textId="33928973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.0 - 4.2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78E4D0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59</w:t>
            </w:r>
          </w:p>
          <w:p w14:paraId="4DADE478" w14:textId="5E6E7484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5 - 0.7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A14B45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2.0</w:t>
            </w:r>
          </w:p>
          <w:p w14:paraId="053AC872" w14:textId="1831CD65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2.8 - 70.5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207DFF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5.0</w:t>
            </w:r>
          </w:p>
          <w:p w14:paraId="1ADE5CBA" w14:textId="064D3615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0.7 - 78.9</w:t>
            </w:r>
          </w:p>
        </w:tc>
      </w:tr>
      <w:tr w:rsidR="00DC2D93" w:rsidRPr="00343BB6" w14:paraId="4A45DB7B" w14:textId="77777777" w:rsidTr="006835D0">
        <w:tc>
          <w:tcPr>
            <w:tcW w:w="10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8EAD7DB" w14:textId="1BA7A3D0" w:rsidR="00DC2D93" w:rsidRPr="006835D0" w:rsidRDefault="00C104D8" w:rsidP="00343BB6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1E2DBE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7.89</w:t>
            </w:r>
          </w:p>
          <w:p w14:paraId="4CD6E15B" w14:textId="534F312B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8.1 - 48.4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8A9FC4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9.29</w:t>
            </w:r>
          </w:p>
          <w:p w14:paraId="39468705" w14:textId="2B6DBA23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3.6 - 93.5</w:t>
            </w:r>
          </w:p>
        </w:tc>
        <w:tc>
          <w:tcPr>
            <w:tcW w:w="605" w:type="dxa"/>
          </w:tcPr>
          <w:p w14:paraId="1C256957" w14:textId="62495950" w:rsidR="00DC2D93" w:rsidRPr="006835D0" w:rsidRDefault="00E857AA" w:rsidP="00343BB6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300</w:t>
            </w:r>
          </w:p>
        </w:tc>
        <w:tc>
          <w:tcPr>
            <w:tcW w:w="507" w:type="dxa"/>
          </w:tcPr>
          <w:p w14:paraId="63B6777F" w14:textId="2A2A76E5" w:rsidR="00DC2D93" w:rsidRPr="006835D0" w:rsidRDefault="00E857AA" w:rsidP="00343BB6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205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088803" w14:textId="7FCFD8A0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.54</w:t>
            </w:r>
          </w:p>
          <w:p w14:paraId="3886BF4E" w14:textId="3D7A1871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.1 - 5.9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E5DCCB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70</w:t>
            </w:r>
          </w:p>
          <w:p w14:paraId="7490B14B" w14:textId="44CC18F2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6 - 0.8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06AB6A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6.7</w:t>
            </w:r>
          </w:p>
          <w:p w14:paraId="7278F893" w14:textId="034A3CAF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4.6 - 76.9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40A83F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1.8</w:t>
            </w:r>
          </w:p>
          <w:p w14:paraId="6034237D" w14:textId="65FC1864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8.3 - 75.0</w:t>
            </w:r>
          </w:p>
        </w:tc>
      </w:tr>
      <w:tr w:rsidR="00DC2D93" w:rsidRPr="00343BB6" w14:paraId="271ABE27" w14:textId="77777777" w:rsidTr="006835D0">
        <w:tc>
          <w:tcPr>
            <w:tcW w:w="10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01DD24" w14:textId="7F9BE30F" w:rsidR="00DC2D93" w:rsidRPr="006835D0" w:rsidRDefault="00C104D8" w:rsidP="00343BB6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AF677A3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0.53</w:t>
            </w:r>
          </w:p>
          <w:p w14:paraId="49FFB8F6" w14:textId="1AD57BAE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1.5 - 40.8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DA64E1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2.26</w:t>
            </w:r>
          </w:p>
          <w:p w14:paraId="07B1AFAA" w14:textId="4522671C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7.1 - 95.8</w:t>
            </w:r>
          </w:p>
        </w:tc>
        <w:tc>
          <w:tcPr>
            <w:tcW w:w="605" w:type="dxa"/>
          </w:tcPr>
          <w:p w14:paraId="591EDA77" w14:textId="1B5983CF" w:rsidR="00DC2D93" w:rsidRPr="006835D0" w:rsidRDefault="000B1FB0" w:rsidP="00343BB6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259</w:t>
            </w:r>
          </w:p>
        </w:tc>
        <w:tc>
          <w:tcPr>
            <w:tcW w:w="507" w:type="dxa"/>
          </w:tcPr>
          <w:p w14:paraId="7C22DF48" w14:textId="6618A5EC" w:rsidR="00DC2D93" w:rsidRPr="006835D0" w:rsidRDefault="000B1FB0" w:rsidP="00343BB6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160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88DECEC" w14:textId="6A132943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.94</w:t>
            </w:r>
          </w:p>
          <w:p w14:paraId="6E73F727" w14:textId="50CD8C58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.2 - 7.2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621A65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75</w:t>
            </w:r>
          </w:p>
          <w:p w14:paraId="5B3AC2F7" w14:textId="6EDCE5A0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7 - 0.9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6B854B0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9.0</w:t>
            </w:r>
          </w:p>
          <w:p w14:paraId="26A068BA" w14:textId="4D216F51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4.9 - 80.3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1301031" w14:textId="77777777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0.1</w:t>
            </w:r>
          </w:p>
          <w:p w14:paraId="58DE9B71" w14:textId="0FC41A42" w:rsidR="00DC2D93" w:rsidRPr="006835D0" w:rsidRDefault="00DC2D93" w:rsidP="00343BB6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7.1 - 73.0</w:t>
            </w:r>
          </w:p>
        </w:tc>
      </w:tr>
    </w:tbl>
    <w:p w14:paraId="5998240B" w14:textId="77777777" w:rsidR="006835D0" w:rsidRDefault="006835D0" w:rsidP="006835D0">
      <w:pPr>
        <w:rPr>
          <w:lang w:val="is-IS"/>
        </w:rPr>
      </w:pPr>
      <w:r>
        <w:rPr>
          <w:lang w:val="is-IS"/>
        </w:rPr>
        <w:t>Level = Test positive rate (percentage of cases scoring positive)</w:t>
      </w:r>
    </w:p>
    <w:p w14:paraId="3CAB9BB4" w14:textId="77777777" w:rsidR="006835D0" w:rsidRDefault="006835D0" w:rsidP="006835D0">
      <w:pPr>
        <w:rPr>
          <w:lang w:val="is-IS"/>
        </w:rPr>
      </w:pPr>
      <w:r>
        <w:rPr>
          <w:lang w:val="is-IS"/>
        </w:rPr>
        <w:t>DLR = Diagnostic likelihood ratio</w:t>
      </w:r>
    </w:p>
    <w:p w14:paraId="1E811CD6" w14:textId="77777777" w:rsidR="006835D0" w:rsidRDefault="006835D0" w:rsidP="006835D0">
      <w:pPr>
        <w:rPr>
          <w:lang w:val="is-IS"/>
        </w:rPr>
      </w:pPr>
      <w:r>
        <w:rPr>
          <w:lang w:val="is-IS"/>
        </w:rPr>
        <w:t>DLR+ = R</w:t>
      </w:r>
      <w:r w:rsidRPr="00784077">
        <w:rPr>
          <w:lang w:val="is-IS"/>
        </w:rPr>
        <w:t>atio between the probability of a positive test result given the presence of the disease and the probability of a positive test result given the absence of the disease</w:t>
      </w:r>
    </w:p>
    <w:p w14:paraId="5A3C0C6A" w14:textId="77777777" w:rsidR="006835D0" w:rsidRDefault="006835D0" w:rsidP="006835D0">
      <w:pPr>
        <w:rPr>
          <w:lang w:val="is-IS"/>
        </w:rPr>
      </w:pPr>
      <w:r>
        <w:rPr>
          <w:lang w:val="is-IS"/>
        </w:rPr>
        <w:t>DLR- = R</w:t>
      </w:r>
      <w:r w:rsidRPr="00784077">
        <w:rPr>
          <w:lang w:val="is-IS"/>
        </w:rPr>
        <w:t>atio between the probability of a negative test result given the presence of the disease and the probability of a negative test result given the absence of the disease</w:t>
      </w:r>
    </w:p>
    <w:p w14:paraId="4CB53412" w14:textId="77777777" w:rsidR="006835D0" w:rsidRDefault="006835D0" w:rsidP="006835D0">
      <w:pPr>
        <w:rPr>
          <w:lang w:val="is-IS"/>
        </w:rPr>
      </w:pPr>
      <w:r>
        <w:rPr>
          <w:lang w:val="is-IS"/>
        </w:rPr>
        <w:t xml:space="preserve">PPV= </w:t>
      </w:r>
      <w:r w:rsidRPr="00784077">
        <w:rPr>
          <w:lang w:val="is-IS"/>
        </w:rPr>
        <w:t>Positive predictive value</w:t>
      </w:r>
      <w:r>
        <w:rPr>
          <w:lang w:val="is-IS"/>
        </w:rPr>
        <w:t xml:space="preserve"> (p</w:t>
      </w:r>
      <w:r w:rsidRPr="00784077">
        <w:rPr>
          <w:lang w:val="is-IS"/>
        </w:rPr>
        <w:t>robability that the disease is present when the test is positive</w:t>
      </w:r>
      <w:r>
        <w:rPr>
          <w:lang w:val="is-IS"/>
        </w:rPr>
        <w:t>).</w:t>
      </w:r>
    </w:p>
    <w:p w14:paraId="5E9B7027" w14:textId="77777777" w:rsidR="006835D0" w:rsidRDefault="006835D0" w:rsidP="006835D0">
      <w:pPr>
        <w:rPr>
          <w:lang w:val="is-IS"/>
        </w:rPr>
      </w:pPr>
      <w:r>
        <w:rPr>
          <w:lang w:val="is-IS"/>
        </w:rPr>
        <w:t xml:space="preserve">NPV = </w:t>
      </w:r>
      <w:r w:rsidRPr="00784077">
        <w:rPr>
          <w:lang w:val="is-IS"/>
        </w:rPr>
        <w:t>Negative predictive value</w:t>
      </w:r>
      <w:r>
        <w:rPr>
          <w:lang w:val="is-IS"/>
        </w:rPr>
        <w:t xml:space="preserve"> (</w:t>
      </w:r>
      <w:r w:rsidRPr="00784077">
        <w:rPr>
          <w:lang w:val="is-IS"/>
        </w:rPr>
        <w:t>probability that the disease is not present when the test is negative</w:t>
      </w:r>
      <w:r>
        <w:rPr>
          <w:lang w:val="is-IS"/>
        </w:rPr>
        <w:t>).</w:t>
      </w:r>
    </w:p>
    <w:p w14:paraId="11CE07F1" w14:textId="3BA533EE" w:rsidR="00991AA7" w:rsidRDefault="00991AA7">
      <w:pPr>
        <w:rPr>
          <w:lang w:val="is-IS"/>
        </w:rPr>
      </w:pPr>
    </w:p>
    <w:p w14:paraId="4BC5FA97" w14:textId="77777777" w:rsidR="00794235" w:rsidRDefault="00794235">
      <w:pPr>
        <w:rPr>
          <w:lang w:val="is-IS"/>
        </w:rPr>
      </w:pPr>
    </w:p>
    <w:p w14:paraId="035AE90A" w14:textId="51AAC573" w:rsidR="00991AA7" w:rsidRDefault="00991AA7">
      <w:pPr>
        <w:rPr>
          <w:lang w:val="is-IS"/>
        </w:rPr>
      </w:pPr>
    </w:p>
    <w:p w14:paraId="1F65BC0C" w14:textId="1CEBE816" w:rsidR="00991AA7" w:rsidRDefault="00991AA7">
      <w:pPr>
        <w:rPr>
          <w:lang w:val="is-IS"/>
        </w:rPr>
      </w:pPr>
    </w:p>
    <w:p w14:paraId="213351A9" w14:textId="48D086AD" w:rsidR="00991AA7" w:rsidRDefault="00991AA7">
      <w:pPr>
        <w:rPr>
          <w:lang w:val="is-IS"/>
        </w:rPr>
      </w:pPr>
    </w:p>
    <w:p w14:paraId="02CB833A" w14:textId="77777777" w:rsidR="00991AA7" w:rsidRDefault="00991AA7">
      <w:pPr>
        <w:rPr>
          <w:lang w:val="is-IS"/>
        </w:rPr>
      </w:pPr>
    </w:p>
    <w:p w14:paraId="44B7AADC" w14:textId="77777777" w:rsidR="00BA3340" w:rsidRDefault="00BA3340">
      <w:pPr>
        <w:rPr>
          <w:lang w:val="is-IS"/>
        </w:rPr>
      </w:pPr>
    </w:p>
    <w:p w14:paraId="3706DCC8" w14:textId="3FEE1B03" w:rsidR="00FC285B" w:rsidRDefault="00FC285B">
      <w:pPr>
        <w:rPr>
          <w:lang w:val="is-IS"/>
        </w:rPr>
      </w:pPr>
    </w:p>
    <w:p w14:paraId="2C8F25D2" w14:textId="0AAABA11" w:rsidR="002539D0" w:rsidRDefault="002539D0">
      <w:pPr>
        <w:rPr>
          <w:lang w:val="is-IS"/>
        </w:rPr>
      </w:pPr>
    </w:p>
    <w:p w14:paraId="52B0CA4F" w14:textId="634E1203" w:rsidR="002539D0" w:rsidRDefault="002539D0">
      <w:pPr>
        <w:rPr>
          <w:lang w:val="is-IS"/>
        </w:rPr>
      </w:pPr>
    </w:p>
    <w:p w14:paraId="4515EAB6" w14:textId="74DA17FD" w:rsidR="002539D0" w:rsidRDefault="002539D0">
      <w:pPr>
        <w:rPr>
          <w:lang w:val="is-IS"/>
        </w:rPr>
      </w:pPr>
    </w:p>
    <w:p w14:paraId="6DD736E0" w14:textId="746113DA" w:rsidR="002539D0" w:rsidRDefault="002539D0">
      <w:pPr>
        <w:rPr>
          <w:lang w:val="is-IS"/>
        </w:rPr>
      </w:pPr>
    </w:p>
    <w:p w14:paraId="4B43825D" w14:textId="77ED0079" w:rsidR="002539D0" w:rsidRDefault="002539D0">
      <w:pPr>
        <w:rPr>
          <w:lang w:val="is-IS"/>
        </w:rPr>
      </w:pPr>
    </w:p>
    <w:p w14:paraId="5A38283A" w14:textId="376C2618" w:rsidR="002539D0" w:rsidRDefault="002539D0">
      <w:pPr>
        <w:rPr>
          <w:lang w:val="is-IS"/>
        </w:rPr>
      </w:pPr>
    </w:p>
    <w:p w14:paraId="4AFE2535" w14:textId="12E64ED4" w:rsidR="002539D0" w:rsidRDefault="002539D0">
      <w:pPr>
        <w:rPr>
          <w:lang w:val="is-IS"/>
        </w:rPr>
      </w:pPr>
    </w:p>
    <w:p w14:paraId="286AD610" w14:textId="25A2DC63" w:rsidR="002539D0" w:rsidRDefault="002539D0">
      <w:pPr>
        <w:rPr>
          <w:lang w:val="is-IS"/>
        </w:rPr>
      </w:pPr>
    </w:p>
    <w:p w14:paraId="73ED7AC2" w14:textId="788B588A" w:rsidR="002539D0" w:rsidRDefault="002539D0">
      <w:pPr>
        <w:rPr>
          <w:lang w:val="is-IS"/>
        </w:rPr>
      </w:pPr>
    </w:p>
    <w:p w14:paraId="14D08DE9" w14:textId="1FE0ED27" w:rsidR="002539D0" w:rsidRDefault="002539D0">
      <w:pPr>
        <w:rPr>
          <w:lang w:val="is-IS"/>
        </w:rPr>
      </w:pPr>
    </w:p>
    <w:p w14:paraId="12F6ABEA" w14:textId="1C2DF312" w:rsidR="002539D0" w:rsidRDefault="002539D0">
      <w:pPr>
        <w:rPr>
          <w:lang w:val="is-IS"/>
        </w:rPr>
      </w:pPr>
    </w:p>
    <w:p w14:paraId="29D2C2D2" w14:textId="1588BE7E" w:rsidR="002539D0" w:rsidRDefault="002539D0">
      <w:pPr>
        <w:rPr>
          <w:lang w:val="is-IS"/>
        </w:rPr>
      </w:pPr>
    </w:p>
    <w:p w14:paraId="3A00B733" w14:textId="77777777" w:rsidR="002539D0" w:rsidRDefault="002539D0">
      <w:pPr>
        <w:rPr>
          <w:lang w:val="is-IS"/>
        </w:rPr>
      </w:pPr>
    </w:p>
    <w:p w14:paraId="3C1671EA" w14:textId="409ACE28" w:rsidR="00FC285B" w:rsidRDefault="00930E0B">
      <w:pPr>
        <w:rPr>
          <w:lang w:val="is-IS"/>
        </w:rPr>
      </w:pPr>
      <w:r>
        <w:rPr>
          <w:lang w:val="is-IS"/>
        </w:rPr>
        <w:t>S3</w:t>
      </w:r>
      <w:r>
        <w:rPr>
          <w:lang w:val="is-IS"/>
        </w:rPr>
        <w:t xml:space="preserve"> </w:t>
      </w:r>
      <w:r w:rsidR="001974C8">
        <w:rPr>
          <w:lang w:val="is-IS"/>
        </w:rPr>
        <w:t xml:space="preserve">Table. </w:t>
      </w:r>
      <w:r w:rsidR="000407B6">
        <w:rPr>
          <w:lang w:val="is-IS"/>
        </w:rPr>
        <w:t>Receiver operating characteristics results</w:t>
      </w:r>
      <w:r w:rsidR="000407B6" w:rsidRPr="00367D82">
        <w:t xml:space="preserve"> for </w:t>
      </w:r>
      <w:r w:rsidR="000407B6">
        <w:t xml:space="preserve">each incremental score on </w:t>
      </w:r>
      <w:r w:rsidR="000407B6" w:rsidRPr="00367D82">
        <w:t xml:space="preserve">the </w:t>
      </w:r>
      <w:r w:rsidR="000407B6">
        <w:t>CBCL and YSR versus a LEAD diagnosis</w:t>
      </w:r>
      <w:r w:rsidR="000407B6">
        <w:rPr>
          <w:lang w:val="is-IS"/>
        </w:rPr>
        <w:t xml:space="preserve">: </w:t>
      </w:r>
      <w:r w:rsidR="00991AA7" w:rsidRPr="00991AA7">
        <w:rPr>
          <w:lang w:val="is-IS"/>
        </w:rPr>
        <w:t>CBCL ADHD -&gt; ADH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2"/>
        <w:gridCol w:w="1399"/>
        <w:gridCol w:w="1223"/>
        <w:gridCol w:w="536"/>
        <w:gridCol w:w="450"/>
        <w:gridCol w:w="1020"/>
        <w:gridCol w:w="1020"/>
        <w:gridCol w:w="1223"/>
        <w:gridCol w:w="1223"/>
      </w:tblGrid>
      <w:tr w:rsidR="006835D0" w:rsidRPr="00FC285B" w14:paraId="6C3D073A" w14:textId="77777777" w:rsidTr="003B25F2"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4F25B8" w14:textId="0974B2E9" w:rsidR="006835D0" w:rsidRPr="00FC285B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Cutoff Score</w:t>
            </w:r>
          </w:p>
        </w:tc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DAAECA4" w14:textId="77777777" w:rsidR="006835D0" w:rsidRPr="00BA3340" w:rsidRDefault="006835D0" w:rsidP="006835D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Sensitivity</w:t>
            </w:r>
          </w:p>
          <w:p w14:paraId="001EBD07" w14:textId="514537CD" w:rsidR="006835D0" w:rsidRPr="00FC285B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75D5BC3" w14:textId="77777777" w:rsidR="006835D0" w:rsidRPr="00BA3340" w:rsidRDefault="006835D0" w:rsidP="006835D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Specificity</w:t>
            </w:r>
          </w:p>
          <w:p w14:paraId="46E9EE79" w14:textId="03963384" w:rsidR="006835D0" w:rsidRPr="00FC285B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  <w:shd w:val="clear" w:color="auto" w:fill="E3E3E3"/>
          </w:tcPr>
          <w:p w14:paraId="237AAC66" w14:textId="09DAE679" w:rsidR="006835D0" w:rsidRPr="003B25F2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Kappa</w:t>
            </w:r>
          </w:p>
        </w:tc>
        <w:tc>
          <w:tcPr>
            <w:tcW w:w="0" w:type="auto"/>
            <w:shd w:val="clear" w:color="auto" w:fill="E3E3E3"/>
          </w:tcPr>
          <w:p w14:paraId="591260A4" w14:textId="7BBB0992" w:rsidR="006835D0" w:rsidRPr="003B25F2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Level</w:t>
            </w:r>
          </w:p>
        </w:tc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8A5700" w14:textId="77777777" w:rsidR="006835D0" w:rsidRPr="00784077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D</w:t>
            </w:r>
            <w:r w:rsidRPr="00BA3340">
              <w:rPr>
                <w:sz w:val="20"/>
                <w:szCs w:val="20"/>
              </w:rPr>
              <w:t>LR</w:t>
            </w:r>
            <w:r>
              <w:rPr>
                <w:sz w:val="20"/>
                <w:szCs w:val="20"/>
                <w:lang w:val="is-IS"/>
              </w:rPr>
              <w:t>+</w:t>
            </w:r>
          </w:p>
          <w:p w14:paraId="015B8471" w14:textId="77386660" w:rsidR="006835D0" w:rsidRPr="00FC285B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BE2FDC" w14:textId="77777777" w:rsidR="006835D0" w:rsidRPr="00BA3340" w:rsidRDefault="006835D0" w:rsidP="006835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s-IS"/>
              </w:rPr>
              <w:t>DLR-</w:t>
            </w:r>
          </w:p>
          <w:p w14:paraId="7A1135C3" w14:textId="2A3EE48A" w:rsidR="006835D0" w:rsidRPr="00FC285B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C3E34F" w14:textId="77777777" w:rsidR="006835D0" w:rsidRPr="00784077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PPV</w:t>
            </w:r>
          </w:p>
          <w:p w14:paraId="53D6A158" w14:textId="72F41ACC" w:rsidR="006835D0" w:rsidRPr="00FC285B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EC28D0" w14:textId="77777777" w:rsidR="006835D0" w:rsidRPr="00784077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NPV</w:t>
            </w:r>
          </w:p>
          <w:p w14:paraId="3B7A8C41" w14:textId="31E68ED4" w:rsidR="006835D0" w:rsidRPr="00FC285B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</w:tr>
      <w:tr w:rsidR="003B25F2" w:rsidRPr="00FC285B" w14:paraId="32683692" w14:textId="77777777" w:rsidTr="003B25F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7B201B" w14:textId="0E005ED2" w:rsidR="003B25F2" w:rsidRPr="00FC285B" w:rsidRDefault="0072625A" w:rsidP="00FC285B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062950" w14:textId="0056B1F2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FC285B">
              <w:rPr>
                <w:sz w:val="20"/>
                <w:szCs w:val="20"/>
              </w:rPr>
              <w:t>89.21</w:t>
            </w:r>
            <w:r w:rsidRPr="003B25F2">
              <w:rPr>
                <w:sz w:val="20"/>
                <w:szCs w:val="20"/>
                <w:lang w:val="is-IS"/>
              </w:rPr>
              <w:t xml:space="preserve"> (</w:t>
            </w:r>
            <w:r w:rsidRPr="00FC285B">
              <w:rPr>
                <w:sz w:val="20"/>
                <w:szCs w:val="20"/>
              </w:rPr>
              <w:t>82.8 - 93.8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C1054F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46.77</w:t>
            </w:r>
          </w:p>
          <w:p w14:paraId="76872DE7" w14:textId="6F0BBF67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37.8 - 55.9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</w:tcPr>
          <w:p w14:paraId="5E878DFA" w14:textId="72837CCF" w:rsidR="003B25F2" w:rsidRPr="003B25F2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.</w:t>
            </w:r>
            <w:r w:rsidR="00F3619A">
              <w:rPr>
                <w:sz w:val="20"/>
                <w:szCs w:val="20"/>
                <w:lang w:val="is-IS"/>
              </w:rPr>
              <w:t>368</w:t>
            </w:r>
          </w:p>
        </w:tc>
        <w:tc>
          <w:tcPr>
            <w:tcW w:w="0" w:type="auto"/>
          </w:tcPr>
          <w:p w14:paraId="293330E3" w14:textId="05184BC4" w:rsidR="003B25F2" w:rsidRPr="003B25F2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.</w:t>
            </w:r>
            <w:r w:rsidR="00F3619A">
              <w:rPr>
                <w:sz w:val="20"/>
                <w:szCs w:val="20"/>
                <w:lang w:val="is-IS"/>
              </w:rPr>
              <w:t>722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7B2B65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1.68</w:t>
            </w:r>
          </w:p>
          <w:p w14:paraId="7CEDC96A" w14:textId="4097CCDE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1.4 - 2.0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222918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0.23</w:t>
            </w:r>
          </w:p>
          <w:p w14:paraId="5A2D18B9" w14:textId="1D80B29A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0.1 - 0.4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F29421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65.3</w:t>
            </w:r>
          </w:p>
          <w:p w14:paraId="7DF785F4" w14:textId="6B4C86A0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61.2 - 69.1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815D224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79.5</w:t>
            </w:r>
          </w:p>
          <w:p w14:paraId="33A474D8" w14:textId="23FA3F6C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69.8 - 86.6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</w:tr>
      <w:tr w:rsidR="003B25F2" w:rsidRPr="00FC285B" w14:paraId="7E8E98CB" w14:textId="77777777" w:rsidTr="003B25F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0251C2" w14:textId="59B1931A" w:rsidR="003B25F2" w:rsidRPr="00FC285B" w:rsidRDefault="0072625A" w:rsidP="00FC285B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97EA35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85.61</w:t>
            </w:r>
          </w:p>
          <w:p w14:paraId="170826EC" w14:textId="02A50658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78.7 - 91.0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99D9E9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57.26</w:t>
            </w:r>
          </w:p>
          <w:p w14:paraId="15F73914" w14:textId="19305A7A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48.1 - 66.1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</w:tcPr>
          <w:p w14:paraId="778853E0" w14:textId="69BBD4A2" w:rsidR="003B25F2" w:rsidRPr="00F3619A" w:rsidRDefault="00F3619A" w:rsidP="00FC285B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.435</w:t>
            </w:r>
          </w:p>
        </w:tc>
        <w:tc>
          <w:tcPr>
            <w:tcW w:w="0" w:type="auto"/>
          </w:tcPr>
          <w:p w14:paraId="5F194D08" w14:textId="2A00FCBD" w:rsidR="003B25F2" w:rsidRPr="00F3619A" w:rsidRDefault="00F3619A" w:rsidP="00FC285B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.654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EAF4C9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2.00</w:t>
            </w:r>
          </w:p>
          <w:p w14:paraId="120ED7F4" w14:textId="1A9B3492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1.6 - 2.5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6D945D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0.25</w:t>
            </w:r>
          </w:p>
          <w:p w14:paraId="590EC0F2" w14:textId="3D706FE0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0.2 - 0.4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A53372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69.2</w:t>
            </w:r>
          </w:p>
          <w:p w14:paraId="59A0A462" w14:textId="615DECA6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64.4 - 73.6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18AD44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78.0</w:t>
            </w:r>
          </w:p>
          <w:p w14:paraId="610AAE4E" w14:textId="7C6E0672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69.7 - 84.6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</w:tr>
      <w:tr w:rsidR="003B25F2" w:rsidRPr="00FC285B" w14:paraId="28D2F041" w14:textId="77777777" w:rsidTr="003B25F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F88A18D" w14:textId="7C334494" w:rsidR="003B25F2" w:rsidRPr="00FC285B" w:rsidRDefault="0072625A" w:rsidP="00FC285B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73AB0CC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80.58</w:t>
            </w:r>
          </w:p>
          <w:p w14:paraId="61AA5109" w14:textId="33133355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73.0 - 86.8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D4F1D9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70.16</w:t>
            </w:r>
          </w:p>
          <w:p w14:paraId="67F01138" w14:textId="32C3B62B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61.3 - 78.0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</w:tcPr>
          <w:p w14:paraId="50C438DC" w14:textId="6A5B39DE" w:rsidR="003B25F2" w:rsidRPr="00ED41DF" w:rsidRDefault="00ED41DF" w:rsidP="00FC285B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.510</w:t>
            </w:r>
          </w:p>
        </w:tc>
        <w:tc>
          <w:tcPr>
            <w:tcW w:w="0" w:type="auto"/>
          </w:tcPr>
          <w:p w14:paraId="50F03FFD" w14:textId="4F2BF0D2" w:rsidR="003B25F2" w:rsidRPr="00ED41DF" w:rsidRDefault="00ED41DF" w:rsidP="00FC285B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.56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A38D2F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2.70</w:t>
            </w:r>
          </w:p>
          <w:p w14:paraId="23065959" w14:textId="4F3C894C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2.0 - 3.6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CDE7F69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0.28</w:t>
            </w:r>
          </w:p>
          <w:p w14:paraId="6A096174" w14:textId="593410AC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0.2 - 0.4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84C840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75.2</w:t>
            </w:r>
          </w:p>
          <w:p w14:paraId="002638A2" w14:textId="7B7F654B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69.5 - 80.1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F8F0EF4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76.3</w:t>
            </w:r>
          </w:p>
          <w:p w14:paraId="12FB26D0" w14:textId="264D3EC6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69.3 - 82.2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</w:tr>
      <w:tr w:rsidR="003B25F2" w:rsidRPr="00FC285B" w14:paraId="070FDDC9" w14:textId="77777777" w:rsidTr="003B25F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F57C4C1" w14:textId="10B6A46B" w:rsidR="003B25F2" w:rsidRPr="00FC285B" w:rsidRDefault="0072625A" w:rsidP="00FC285B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44A2F4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69.78</w:t>
            </w:r>
          </w:p>
          <w:p w14:paraId="71A5E6E3" w14:textId="18D15E16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61.4 - 77.3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B393BB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77.42</w:t>
            </w:r>
          </w:p>
          <w:p w14:paraId="421F871E" w14:textId="7020BB70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69.0 - 84.4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</w:tcPr>
          <w:p w14:paraId="58370442" w14:textId="6B7BA41F" w:rsidR="003B25F2" w:rsidRPr="00ED41DF" w:rsidRDefault="00ED41DF" w:rsidP="00FC285B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.469</w:t>
            </w:r>
          </w:p>
        </w:tc>
        <w:tc>
          <w:tcPr>
            <w:tcW w:w="0" w:type="auto"/>
          </w:tcPr>
          <w:p w14:paraId="733D9392" w14:textId="5AE6657A" w:rsidR="003B25F2" w:rsidRPr="00ED41DF" w:rsidRDefault="00ED41DF" w:rsidP="00FC285B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.475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32635C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3.09</w:t>
            </w:r>
          </w:p>
          <w:p w14:paraId="6DCCBD03" w14:textId="606C14A8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2.2 - 4.4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B29821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0.39</w:t>
            </w:r>
          </w:p>
          <w:p w14:paraId="4ACCC3A8" w14:textId="3BF24B00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0.3 - 0.5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A75AEB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77.6</w:t>
            </w:r>
          </w:p>
          <w:p w14:paraId="7F9EB131" w14:textId="5DC57752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71.1 - 83.0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26482C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69.6</w:t>
            </w:r>
          </w:p>
          <w:p w14:paraId="5F2EE6E8" w14:textId="470BAF34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63.6 - 75.0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</w:tr>
      <w:tr w:rsidR="003B25F2" w:rsidRPr="00FC285B" w14:paraId="1E7991C5" w14:textId="77777777" w:rsidTr="003B25F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BC1548" w14:textId="0C64ADDA" w:rsidR="003B25F2" w:rsidRPr="00FC285B" w:rsidRDefault="0072625A" w:rsidP="00FC285B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807DC3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61.87</w:t>
            </w:r>
          </w:p>
          <w:p w14:paraId="3DBF91AA" w14:textId="39E4C7CA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53.3 - 70.0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CB03C9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83.06</w:t>
            </w:r>
          </w:p>
          <w:p w14:paraId="4036C67F" w14:textId="1C39CAAB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75.3 - 89.2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</w:tcPr>
          <w:p w14:paraId="3354A60D" w14:textId="596533A4" w:rsidR="003B25F2" w:rsidRPr="00ED41DF" w:rsidRDefault="00ED41DF" w:rsidP="00FC285B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.443</w:t>
            </w:r>
          </w:p>
        </w:tc>
        <w:tc>
          <w:tcPr>
            <w:tcW w:w="0" w:type="auto"/>
          </w:tcPr>
          <w:p w14:paraId="42F8B968" w14:textId="20628D8B" w:rsidR="003B25F2" w:rsidRPr="00ED41DF" w:rsidRDefault="00ED41DF" w:rsidP="00FC285B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.40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ABFF24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3.65</w:t>
            </w:r>
          </w:p>
          <w:p w14:paraId="4667FAFA" w14:textId="2D614806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2.4 - 5.5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D95D81B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0.46</w:t>
            </w:r>
          </w:p>
          <w:p w14:paraId="02F8DC4C" w14:textId="4E4EB13D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0.4 - 0.6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ACB8EE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80.4</w:t>
            </w:r>
          </w:p>
          <w:p w14:paraId="3B922314" w14:textId="372D3E8D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73.1 - 86.1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64115C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66.0</w:t>
            </w:r>
          </w:p>
          <w:p w14:paraId="107D8EE8" w14:textId="29128882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60.8 - 70.9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</w:tr>
      <w:tr w:rsidR="003B25F2" w:rsidRPr="00FC285B" w14:paraId="4E0D0BEA" w14:textId="77777777" w:rsidTr="003B25F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8D9FA93" w14:textId="2F6DD059" w:rsidR="003B25F2" w:rsidRPr="00FC285B" w:rsidRDefault="0072625A" w:rsidP="00FC285B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4BF2B5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46.76</w:t>
            </w:r>
          </w:p>
          <w:p w14:paraId="3852A08E" w14:textId="6DCBAE26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38.3 - 55.4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5CA70A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90.32</w:t>
            </w:r>
          </w:p>
          <w:p w14:paraId="1CCE0DC9" w14:textId="2DFE9F80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83.7 - 94.9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</w:tcPr>
          <w:p w14:paraId="45C68F64" w14:textId="05613392" w:rsidR="003B25F2" w:rsidRPr="008D621F" w:rsidRDefault="008D621F" w:rsidP="00FC285B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.361</w:t>
            </w:r>
          </w:p>
        </w:tc>
        <w:tc>
          <w:tcPr>
            <w:tcW w:w="0" w:type="auto"/>
          </w:tcPr>
          <w:p w14:paraId="6AA8CFBB" w14:textId="4030234C" w:rsidR="003B25F2" w:rsidRPr="008D621F" w:rsidRDefault="008D621F" w:rsidP="00FC285B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.293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88E72D9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4.83</w:t>
            </w:r>
          </w:p>
          <w:p w14:paraId="47F019A4" w14:textId="0814E39A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2.7 - 8.5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7BAB0F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0.59</w:t>
            </w:r>
          </w:p>
          <w:p w14:paraId="6B6EADF2" w14:textId="7A23E680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0.5 - 0.7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57FEFC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84.4</w:t>
            </w:r>
          </w:p>
          <w:p w14:paraId="6BDC5A07" w14:textId="0576BC94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75.5 - 90.5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77798C3" w14:textId="77777777" w:rsidR="003B25F2" w:rsidRPr="003B25F2" w:rsidRDefault="003B25F2" w:rsidP="00FC285B">
            <w:pPr>
              <w:rPr>
                <w:sz w:val="20"/>
                <w:szCs w:val="20"/>
              </w:rPr>
            </w:pPr>
            <w:r w:rsidRPr="00FC285B">
              <w:rPr>
                <w:sz w:val="20"/>
                <w:szCs w:val="20"/>
              </w:rPr>
              <w:t>60.2</w:t>
            </w:r>
          </w:p>
          <w:p w14:paraId="09389A72" w14:textId="581141B4" w:rsidR="003B25F2" w:rsidRPr="00FC285B" w:rsidRDefault="003B25F2" w:rsidP="00FC285B">
            <w:pPr>
              <w:rPr>
                <w:sz w:val="20"/>
                <w:szCs w:val="20"/>
                <w:lang w:val="is-IS"/>
              </w:rPr>
            </w:pPr>
            <w:r w:rsidRPr="003B25F2">
              <w:rPr>
                <w:sz w:val="20"/>
                <w:szCs w:val="20"/>
                <w:lang w:val="is-IS"/>
              </w:rPr>
              <w:t>(</w:t>
            </w:r>
            <w:r w:rsidRPr="00FC285B">
              <w:rPr>
                <w:sz w:val="20"/>
                <w:szCs w:val="20"/>
              </w:rPr>
              <w:t>56.2 - 64.1</w:t>
            </w:r>
            <w:r w:rsidRPr="003B25F2">
              <w:rPr>
                <w:sz w:val="20"/>
                <w:szCs w:val="20"/>
                <w:lang w:val="is-IS"/>
              </w:rPr>
              <w:t>)</w:t>
            </w:r>
          </w:p>
        </w:tc>
      </w:tr>
    </w:tbl>
    <w:p w14:paraId="0C2A6B4D" w14:textId="77777777" w:rsidR="006835D0" w:rsidRDefault="006835D0" w:rsidP="006835D0">
      <w:pPr>
        <w:rPr>
          <w:lang w:val="is-IS"/>
        </w:rPr>
      </w:pPr>
      <w:r>
        <w:rPr>
          <w:lang w:val="is-IS"/>
        </w:rPr>
        <w:t>Level = Test positive rate (percentage of cases scoring positive)</w:t>
      </w:r>
    </w:p>
    <w:p w14:paraId="5263285C" w14:textId="77777777" w:rsidR="006835D0" w:rsidRDefault="006835D0" w:rsidP="006835D0">
      <w:pPr>
        <w:rPr>
          <w:lang w:val="is-IS"/>
        </w:rPr>
      </w:pPr>
      <w:r>
        <w:rPr>
          <w:lang w:val="is-IS"/>
        </w:rPr>
        <w:t>DLR = Diagnostic likelihood ratio</w:t>
      </w:r>
    </w:p>
    <w:p w14:paraId="411044E3" w14:textId="77777777" w:rsidR="006835D0" w:rsidRDefault="006835D0" w:rsidP="006835D0">
      <w:pPr>
        <w:rPr>
          <w:lang w:val="is-IS"/>
        </w:rPr>
      </w:pPr>
      <w:r>
        <w:rPr>
          <w:lang w:val="is-IS"/>
        </w:rPr>
        <w:t>DLR+ = R</w:t>
      </w:r>
      <w:r w:rsidRPr="00784077">
        <w:rPr>
          <w:lang w:val="is-IS"/>
        </w:rPr>
        <w:t>atio between the probability of a positive test result given the presence of the disease and the probability of a positive test result given the absence of the disease</w:t>
      </w:r>
    </w:p>
    <w:p w14:paraId="282F8EC9" w14:textId="77777777" w:rsidR="006835D0" w:rsidRDefault="006835D0" w:rsidP="006835D0">
      <w:pPr>
        <w:rPr>
          <w:lang w:val="is-IS"/>
        </w:rPr>
      </w:pPr>
      <w:r>
        <w:rPr>
          <w:lang w:val="is-IS"/>
        </w:rPr>
        <w:t>DLR- = R</w:t>
      </w:r>
      <w:r w:rsidRPr="00784077">
        <w:rPr>
          <w:lang w:val="is-IS"/>
        </w:rPr>
        <w:t>atio between the probability of a negative test result given the presence of the disease and the probability of a negative test result given the absence of the disease</w:t>
      </w:r>
    </w:p>
    <w:p w14:paraId="43857216" w14:textId="77777777" w:rsidR="006835D0" w:rsidRDefault="006835D0" w:rsidP="006835D0">
      <w:pPr>
        <w:rPr>
          <w:lang w:val="is-IS"/>
        </w:rPr>
      </w:pPr>
      <w:r>
        <w:rPr>
          <w:lang w:val="is-IS"/>
        </w:rPr>
        <w:t xml:space="preserve">PPV= </w:t>
      </w:r>
      <w:r w:rsidRPr="00784077">
        <w:rPr>
          <w:lang w:val="is-IS"/>
        </w:rPr>
        <w:t>Positive predictive value</w:t>
      </w:r>
      <w:r>
        <w:rPr>
          <w:lang w:val="is-IS"/>
        </w:rPr>
        <w:t xml:space="preserve"> (p</w:t>
      </w:r>
      <w:r w:rsidRPr="00784077">
        <w:rPr>
          <w:lang w:val="is-IS"/>
        </w:rPr>
        <w:t>robability that the disease is present when the test is positive</w:t>
      </w:r>
      <w:r>
        <w:rPr>
          <w:lang w:val="is-IS"/>
        </w:rPr>
        <w:t>).</w:t>
      </w:r>
    </w:p>
    <w:p w14:paraId="71769141" w14:textId="77777777" w:rsidR="006835D0" w:rsidRDefault="006835D0" w:rsidP="006835D0">
      <w:pPr>
        <w:rPr>
          <w:lang w:val="is-IS"/>
        </w:rPr>
      </w:pPr>
      <w:r>
        <w:rPr>
          <w:lang w:val="is-IS"/>
        </w:rPr>
        <w:t xml:space="preserve">NPV = </w:t>
      </w:r>
      <w:r w:rsidRPr="00784077">
        <w:rPr>
          <w:lang w:val="is-IS"/>
        </w:rPr>
        <w:t>Negative predictive value</w:t>
      </w:r>
      <w:r>
        <w:rPr>
          <w:lang w:val="is-IS"/>
        </w:rPr>
        <w:t xml:space="preserve"> (</w:t>
      </w:r>
      <w:r w:rsidRPr="00784077">
        <w:rPr>
          <w:lang w:val="is-IS"/>
        </w:rPr>
        <w:t>probability that the disease is not present when the test is negative</w:t>
      </w:r>
      <w:r>
        <w:rPr>
          <w:lang w:val="is-IS"/>
        </w:rPr>
        <w:t>).</w:t>
      </w:r>
    </w:p>
    <w:p w14:paraId="26854FB2" w14:textId="299E9D7B" w:rsidR="00FC285B" w:rsidRDefault="00FC285B">
      <w:pPr>
        <w:rPr>
          <w:lang w:val="is-IS"/>
        </w:rPr>
      </w:pPr>
    </w:p>
    <w:p w14:paraId="450C4D2D" w14:textId="03F99ADB" w:rsidR="00991AA7" w:rsidRDefault="00991AA7">
      <w:pPr>
        <w:rPr>
          <w:lang w:val="is-IS"/>
        </w:rPr>
      </w:pPr>
    </w:p>
    <w:p w14:paraId="19B67F6E" w14:textId="4880E7AF" w:rsidR="00991AA7" w:rsidRDefault="00991AA7">
      <w:pPr>
        <w:rPr>
          <w:lang w:val="is-IS"/>
        </w:rPr>
      </w:pPr>
    </w:p>
    <w:p w14:paraId="1444FB58" w14:textId="356B1F7C" w:rsidR="002539D0" w:rsidRDefault="002539D0">
      <w:pPr>
        <w:rPr>
          <w:lang w:val="is-IS"/>
        </w:rPr>
      </w:pPr>
    </w:p>
    <w:p w14:paraId="69A39A95" w14:textId="446E2B5B" w:rsidR="002539D0" w:rsidRDefault="002539D0">
      <w:pPr>
        <w:rPr>
          <w:lang w:val="is-IS"/>
        </w:rPr>
      </w:pPr>
    </w:p>
    <w:p w14:paraId="51822B1B" w14:textId="09BC9DFA" w:rsidR="002539D0" w:rsidRDefault="002539D0">
      <w:pPr>
        <w:rPr>
          <w:lang w:val="is-IS"/>
        </w:rPr>
      </w:pPr>
    </w:p>
    <w:p w14:paraId="24053A44" w14:textId="77991040" w:rsidR="002539D0" w:rsidRDefault="002539D0">
      <w:pPr>
        <w:rPr>
          <w:lang w:val="is-IS"/>
        </w:rPr>
      </w:pPr>
    </w:p>
    <w:p w14:paraId="46116761" w14:textId="24B7BF18" w:rsidR="002539D0" w:rsidRDefault="002539D0">
      <w:pPr>
        <w:rPr>
          <w:lang w:val="is-IS"/>
        </w:rPr>
      </w:pPr>
    </w:p>
    <w:p w14:paraId="382AC0CE" w14:textId="5B336471" w:rsidR="002539D0" w:rsidRDefault="002539D0">
      <w:pPr>
        <w:rPr>
          <w:lang w:val="is-IS"/>
        </w:rPr>
      </w:pPr>
    </w:p>
    <w:p w14:paraId="5DA13970" w14:textId="0D25573B" w:rsidR="002539D0" w:rsidRDefault="002539D0">
      <w:pPr>
        <w:rPr>
          <w:lang w:val="is-IS"/>
        </w:rPr>
      </w:pPr>
    </w:p>
    <w:p w14:paraId="6C90283B" w14:textId="7164494E" w:rsidR="002539D0" w:rsidRDefault="002539D0">
      <w:pPr>
        <w:rPr>
          <w:lang w:val="is-IS"/>
        </w:rPr>
      </w:pPr>
    </w:p>
    <w:p w14:paraId="2F5D2881" w14:textId="23E79762" w:rsidR="002539D0" w:rsidRDefault="002539D0">
      <w:pPr>
        <w:rPr>
          <w:lang w:val="is-IS"/>
        </w:rPr>
      </w:pPr>
    </w:p>
    <w:p w14:paraId="06A75F20" w14:textId="5DF8FDE7" w:rsidR="002539D0" w:rsidRDefault="002539D0">
      <w:pPr>
        <w:rPr>
          <w:lang w:val="is-IS"/>
        </w:rPr>
      </w:pPr>
    </w:p>
    <w:p w14:paraId="3431785C" w14:textId="68E33B69" w:rsidR="002539D0" w:rsidRDefault="002539D0">
      <w:pPr>
        <w:rPr>
          <w:lang w:val="is-IS"/>
        </w:rPr>
      </w:pPr>
    </w:p>
    <w:p w14:paraId="706B0AC0" w14:textId="55885F42" w:rsidR="002539D0" w:rsidRDefault="002539D0">
      <w:pPr>
        <w:rPr>
          <w:lang w:val="is-IS"/>
        </w:rPr>
      </w:pPr>
    </w:p>
    <w:p w14:paraId="20DBF5E3" w14:textId="3174D20B" w:rsidR="002539D0" w:rsidRDefault="002539D0">
      <w:pPr>
        <w:rPr>
          <w:lang w:val="is-IS"/>
        </w:rPr>
      </w:pPr>
    </w:p>
    <w:p w14:paraId="69AABBE5" w14:textId="77777777" w:rsidR="002539D0" w:rsidRDefault="002539D0">
      <w:pPr>
        <w:rPr>
          <w:lang w:val="is-IS"/>
        </w:rPr>
      </w:pPr>
    </w:p>
    <w:p w14:paraId="0F319BEC" w14:textId="1CC54DB1" w:rsidR="00991AA7" w:rsidRDefault="00930E0B" w:rsidP="00991AA7">
      <w:pPr>
        <w:rPr>
          <w:lang w:val="is-IS"/>
        </w:rPr>
      </w:pPr>
      <w:r>
        <w:rPr>
          <w:lang w:val="is-IS"/>
        </w:rPr>
        <w:t>S4</w:t>
      </w:r>
      <w:r>
        <w:rPr>
          <w:lang w:val="is-IS"/>
        </w:rPr>
        <w:t xml:space="preserve"> </w:t>
      </w:r>
      <w:r w:rsidR="001974C8">
        <w:rPr>
          <w:lang w:val="is-IS"/>
        </w:rPr>
        <w:t xml:space="preserve">Table. </w:t>
      </w:r>
      <w:r w:rsidR="000407B6">
        <w:rPr>
          <w:lang w:val="is-IS"/>
        </w:rPr>
        <w:t>Receiver operating characteristics results</w:t>
      </w:r>
      <w:r w:rsidR="000407B6" w:rsidRPr="00367D82">
        <w:t xml:space="preserve"> for </w:t>
      </w:r>
      <w:r w:rsidR="000407B6">
        <w:t xml:space="preserve">each incremental score on </w:t>
      </w:r>
      <w:r w:rsidR="000407B6" w:rsidRPr="00367D82">
        <w:t xml:space="preserve">the </w:t>
      </w:r>
      <w:r w:rsidR="000407B6">
        <w:t>CBCL and YSR versus a LEAD diagnosis</w:t>
      </w:r>
      <w:r w:rsidR="000407B6">
        <w:rPr>
          <w:lang w:val="is-IS"/>
        </w:rPr>
        <w:t xml:space="preserve">: </w:t>
      </w:r>
      <w:r w:rsidR="00991AA7" w:rsidRPr="00991AA7">
        <w:rPr>
          <w:lang w:val="is-IS"/>
        </w:rPr>
        <w:t>CBCL ODD -&gt; OD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8"/>
        <w:gridCol w:w="1389"/>
        <w:gridCol w:w="910"/>
        <w:gridCol w:w="439"/>
        <w:gridCol w:w="328"/>
        <w:gridCol w:w="1152"/>
        <w:gridCol w:w="1152"/>
        <w:gridCol w:w="1274"/>
        <w:gridCol w:w="1274"/>
      </w:tblGrid>
      <w:tr w:rsidR="006835D0" w:rsidRPr="004E37CC" w14:paraId="564C4674" w14:textId="77777777" w:rsidTr="00281C21">
        <w:tc>
          <w:tcPr>
            <w:tcW w:w="1098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F8789A" w14:textId="798E3420" w:rsidR="006835D0" w:rsidRPr="004E37CC" w:rsidRDefault="006835D0" w:rsidP="006835D0">
            <w:r>
              <w:rPr>
                <w:sz w:val="20"/>
                <w:szCs w:val="20"/>
                <w:lang w:val="is-IS"/>
              </w:rPr>
              <w:t>Cutoff Score</w:t>
            </w:r>
          </w:p>
        </w:tc>
        <w:tc>
          <w:tcPr>
            <w:tcW w:w="1389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AD96CF" w14:textId="77777777" w:rsidR="006835D0" w:rsidRPr="00BA3340" w:rsidRDefault="006835D0" w:rsidP="006835D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Sensitivity</w:t>
            </w:r>
          </w:p>
          <w:p w14:paraId="4703B082" w14:textId="747F5013" w:rsidR="006835D0" w:rsidRPr="004E37CC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910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656CB7" w14:textId="77777777" w:rsidR="006835D0" w:rsidRPr="00BA3340" w:rsidRDefault="006835D0" w:rsidP="006835D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Specificity</w:t>
            </w:r>
          </w:p>
          <w:p w14:paraId="0C897721" w14:textId="0A088997" w:rsidR="006835D0" w:rsidRPr="004E37CC" w:rsidRDefault="006835D0" w:rsidP="006835D0">
            <w:r>
              <w:rPr>
                <w:sz w:val="20"/>
                <w:szCs w:val="20"/>
                <w:lang w:val="is-IS"/>
              </w:rPr>
              <w:lastRenderedPageBreak/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439" w:type="dxa"/>
            <w:shd w:val="clear" w:color="auto" w:fill="E3E3E3"/>
          </w:tcPr>
          <w:p w14:paraId="5B1E7AAC" w14:textId="1C9588A7" w:rsidR="006835D0" w:rsidRPr="00584630" w:rsidRDefault="006835D0" w:rsidP="006835D0">
            <w:pPr>
              <w:rPr>
                <w:lang w:val="is-IS"/>
              </w:rPr>
            </w:pPr>
            <w:r>
              <w:rPr>
                <w:sz w:val="20"/>
                <w:szCs w:val="20"/>
                <w:lang w:val="is-IS"/>
              </w:rPr>
              <w:lastRenderedPageBreak/>
              <w:t>Kappa</w:t>
            </w:r>
          </w:p>
        </w:tc>
        <w:tc>
          <w:tcPr>
            <w:tcW w:w="328" w:type="dxa"/>
            <w:shd w:val="clear" w:color="auto" w:fill="E3E3E3"/>
          </w:tcPr>
          <w:p w14:paraId="09BE34E1" w14:textId="63E74C6F" w:rsidR="006835D0" w:rsidRPr="00584630" w:rsidRDefault="006835D0" w:rsidP="006835D0">
            <w:pPr>
              <w:rPr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Level</w:t>
            </w:r>
          </w:p>
        </w:tc>
        <w:tc>
          <w:tcPr>
            <w:tcW w:w="1152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001313C" w14:textId="77777777" w:rsidR="006835D0" w:rsidRPr="00784077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D</w:t>
            </w:r>
            <w:r w:rsidRPr="00BA3340">
              <w:rPr>
                <w:sz w:val="20"/>
                <w:szCs w:val="20"/>
              </w:rPr>
              <w:t>LR</w:t>
            </w:r>
            <w:r>
              <w:rPr>
                <w:sz w:val="20"/>
                <w:szCs w:val="20"/>
                <w:lang w:val="is-IS"/>
              </w:rPr>
              <w:t>+</w:t>
            </w:r>
          </w:p>
          <w:p w14:paraId="2C0B8FB3" w14:textId="08CAB1AD" w:rsidR="006835D0" w:rsidRPr="004E37CC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1152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F520D4" w14:textId="77777777" w:rsidR="006835D0" w:rsidRPr="00BA3340" w:rsidRDefault="006835D0" w:rsidP="006835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s-IS"/>
              </w:rPr>
              <w:t>DLR-</w:t>
            </w:r>
          </w:p>
          <w:p w14:paraId="26B54823" w14:textId="66F94E10" w:rsidR="006835D0" w:rsidRPr="004E37CC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1274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298DA0" w14:textId="77777777" w:rsidR="006835D0" w:rsidRPr="00784077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PPV</w:t>
            </w:r>
          </w:p>
          <w:p w14:paraId="120A618A" w14:textId="422B270A" w:rsidR="006835D0" w:rsidRPr="004E37CC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1274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93507C1" w14:textId="77777777" w:rsidR="006835D0" w:rsidRPr="00784077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NPV</w:t>
            </w:r>
          </w:p>
          <w:p w14:paraId="1CA46166" w14:textId="02777AFE" w:rsidR="006835D0" w:rsidRPr="004E37CC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</w:tr>
      <w:tr w:rsidR="00281C21" w:rsidRPr="004E37CC" w14:paraId="7B5EA75D" w14:textId="77777777" w:rsidTr="00281C21">
        <w:tc>
          <w:tcPr>
            <w:tcW w:w="109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934531" w14:textId="3B1E7E55" w:rsidR="00281C21" w:rsidRPr="006835D0" w:rsidRDefault="001F4F7F" w:rsidP="004E37CC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38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9AE4B5" w14:textId="77777777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5.08</w:t>
            </w:r>
          </w:p>
          <w:p w14:paraId="3670CBFF" w14:textId="4DE7C82B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86.3 - 99.0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910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113AE4" w14:textId="77777777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6.04</w:t>
            </w:r>
          </w:p>
          <w:p w14:paraId="0B6042A6" w14:textId="7BB85731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39.0 - 53.2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439" w:type="dxa"/>
          </w:tcPr>
          <w:p w14:paraId="4642BBEB" w14:textId="16F8187B" w:rsidR="00281C21" w:rsidRPr="006835D0" w:rsidRDefault="00584630" w:rsidP="004E37CC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256</w:t>
            </w:r>
          </w:p>
        </w:tc>
        <w:tc>
          <w:tcPr>
            <w:tcW w:w="328" w:type="dxa"/>
          </w:tcPr>
          <w:p w14:paraId="3DA5C19E" w14:textId="2ACC0332" w:rsidR="00281C21" w:rsidRPr="006835D0" w:rsidRDefault="00584630" w:rsidP="004E37CC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635</w:t>
            </w:r>
          </w:p>
        </w:tc>
        <w:tc>
          <w:tcPr>
            <w:tcW w:w="11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61E410" w14:textId="60FF4FD0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76</w:t>
            </w:r>
          </w:p>
          <w:p w14:paraId="4B35A934" w14:textId="413FBD13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1.5 - 2.0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1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DF35B9A" w14:textId="77777777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11</w:t>
            </w:r>
          </w:p>
          <w:p w14:paraId="45908977" w14:textId="63EECE58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0.04 - 0.3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F17F70" w14:textId="77777777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4.7</w:t>
            </w:r>
          </w:p>
          <w:p w14:paraId="0E53E244" w14:textId="69389BB2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31.6 - 38.0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1BBC94D" w14:textId="77777777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6.9</w:t>
            </w:r>
          </w:p>
          <w:p w14:paraId="2437F948" w14:textId="332963F1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91.1 - 99.0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</w:tr>
      <w:tr w:rsidR="00281C21" w:rsidRPr="004E37CC" w14:paraId="6C9435BC" w14:textId="77777777" w:rsidTr="00281C21">
        <w:tc>
          <w:tcPr>
            <w:tcW w:w="109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947851B" w14:textId="31293850" w:rsidR="00281C21" w:rsidRPr="006835D0" w:rsidRDefault="001F4F7F" w:rsidP="004E37CC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38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0B7AE73" w14:textId="77777777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6.89</w:t>
            </w:r>
          </w:p>
          <w:p w14:paraId="37EF1E64" w14:textId="4EB33560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75.8 - 94.2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910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628377" w14:textId="77777777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5.45</w:t>
            </w:r>
          </w:p>
          <w:p w14:paraId="6B62B498" w14:textId="1BF3D9A0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48.3 - 62.4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439" w:type="dxa"/>
          </w:tcPr>
          <w:p w14:paraId="103A582A" w14:textId="1581A4DA" w:rsidR="00281C21" w:rsidRPr="006835D0" w:rsidRDefault="00584630" w:rsidP="004E37CC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288</w:t>
            </w:r>
          </w:p>
        </w:tc>
        <w:tc>
          <w:tcPr>
            <w:tcW w:w="328" w:type="dxa"/>
          </w:tcPr>
          <w:p w14:paraId="29C4414C" w14:textId="347C7154" w:rsidR="00281C21" w:rsidRPr="006835D0" w:rsidRDefault="00584630" w:rsidP="004E37CC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544</w:t>
            </w:r>
          </w:p>
        </w:tc>
        <w:tc>
          <w:tcPr>
            <w:tcW w:w="11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1921B1" w14:textId="1B01A92F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95</w:t>
            </w:r>
          </w:p>
          <w:p w14:paraId="3E8E8813" w14:textId="0F452C10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1.6 - 2.3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1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D9E1C24" w14:textId="77777777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24</w:t>
            </w:r>
          </w:p>
          <w:p w14:paraId="118EBFBF" w14:textId="4C6C61BE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0.1 - 0.5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20B450" w14:textId="77777777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7.1</w:t>
            </w:r>
          </w:p>
          <w:p w14:paraId="49092A3B" w14:textId="66822207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32.9 - 41.4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815160" w14:textId="77777777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3.3</w:t>
            </w:r>
          </w:p>
          <w:p w14:paraId="1EC2BB76" w14:textId="5359AFB6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87.9 - 96.4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</w:tr>
      <w:tr w:rsidR="00281C21" w:rsidRPr="004E37CC" w14:paraId="2493F761" w14:textId="77777777" w:rsidTr="00281C21">
        <w:tc>
          <w:tcPr>
            <w:tcW w:w="109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DE62DD" w14:textId="6C85F10B" w:rsidR="00281C21" w:rsidRPr="006835D0" w:rsidRDefault="001F4F7F" w:rsidP="004E37CC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38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724A32" w14:textId="77777777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1.97</w:t>
            </w:r>
          </w:p>
          <w:p w14:paraId="2EC429C6" w14:textId="2590A736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70.0 - 90.6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910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AAD7F20" w14:textId="77777777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8.32</w:t>
            </w:r>
          </w:p>
          <w:p w14:paraId="660F0E00" w14:textId="4E050F1F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61.4 - 74.7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439" w:type="dxa"/>
          </w:tcPr>
          <w:p w14:paraId="3D816556" w14:textId="795AB87C" w:rsidR="00281C21" w:rsidRPr="006835D0" w:rsidRDefault="004F66CD" w:rsidP="004E37CC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386</w:t>
            </w:r>
          </w:p>
        </w:tc>
        <w:tc>
          <w:tcPr>
            <w:tcW w:w="328" w:type="dxa"/>
          </w:tcPr>
          <w:p w14:paraId="3978C62D" w14:textId="0695805F" w:rsidR="00281C21" w:rsidRPr="006835D0" w:rsidRDefault="004F66CD" w:rsidP="004E37CC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433</w:t>
            </w:r>
          </w:p>
        </w:tc>
        <w:tc>
          <w:tcPr>
            <w:tcW w:w="11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15A0F7" w14:textId="6909D68D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.59</w:t>
            </w:r>
          </w:p>
          <w:p w14:paraId="0CE766B9" w14:textId="1179F985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2.0 - 3.3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1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D635511" w14:textId="77777777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26</w:t>
            </w:r>
          </w:p>
          <w:p w14:paraId="0B59D78F" w14:textId="012E4AA6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0.2 - 0.5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B786FA1" w14:textId="77777777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3.9</w:t>
            </w:r>
          </w:p>
          <w:p w14:paraId="2F2F21F1" w14:textId="716109EB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38.2 - 49.7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CE568E" w14:textId="77777777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2.6</w:t>
            </w:r>
          </w:p>
          <w:p w14:paraId="34978CE7" w14:textId="27B11F05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87.9 - 95.6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</w:tr>
      <w:tr w:rsidR="00281C21" w:rsidRPr="004E37CC" w14:paraId="0A440C9A" w14:textId="77777777" w:rsidTr="00281C21">
        <w:tc>
          <w:tcPr>
            <w:tcW w:w="109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861396" w14:textId="01AD7EB8" w:rsidR="00281C21" w:rsidRPr="006835D0" w:rsidRDefault="001F4F7F" w:rsidP="004E37CC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8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FB100A" w14:textId="77777777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3.93</w:t>
            </w:r>
          </w:p>
          <w:p w14:paraId="3CC105E2" w14:textId="6D3C0A41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50.6 - 75.8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910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771025" w14:textId="77777777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6.24</w:t>
            </w:r>
          </w:p>
          <w:p w14:paraId="5B77215D" w14:textId="36A27484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69.8 - 81.9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439" w:type="dxa"/>
          </w:tcPr>
          <w:p w14:paraId="73B7C0C1" w14:textId="7D9395AA" w:rsidR="00281C21" w:rsidRPr="006835D0" w:rsidRDefault="00834D6A" w:rsidP="004E37CC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350</w:t>
            </w:r>
          </w:p>
        </w:tc>
        <w:tc>
          <w:tcPr>
            <w:tcW w:w="328" w:type="dxa"/>
          </w:tcPr>
          <w:p w14:paraId="5B510D4D" w14:textId="1F758B00" w:rsidR="00281C21" w:rsidRPr="006835D0" w:rsidRDefault="00834D6A" w:rsidP="004E37CC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331</w:t>
            </w:r>
          </w:p>
        </w:tc>
        <w:tc>
          <w:tcPr>
            <w:tcW w:w="11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7153E2" w14:textId="695775DA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.69</w:t>
            </w:r>
          </w:p>
          <w:p w14:paraId="55672293" w14:textId="5E620EEE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2.0 - 3.7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1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F80853" w14:textId="77777777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47</w:t>
            </w:r>
          </w:p>
          <w:p w14:paraId="34EAE34F" w14:textId="5A7258C7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0.3 - 0.7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1C3163" w14:textId="77777777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4.8</w:t>
            </w:r>
          </w:p>
          <w:p w14:paraId="6D00D00C" w14:textId="03B72461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37.3 - 52.6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6FD929C" w14:textId="77777777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7.5</w:t>
            </w:r>
          </w:p>
          <w:p w14:paraId="009096FA" w14:textId="00CCC136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83.2 - 90.8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</w:tr>
      <w:tr w:rsidR="00281C21" w:rsidRPr="004E37CC" w14:paraId="567A8F9D" w14:textId="77777777" w:rsidTr="00281C21">
        <w:tc>
          <w:tcPr>
            <w:tcW w:w="109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A433E7" w14:textId="061140C5" w:rsidR="00281C21" w:rsidRPr="006835D0" w:rsidRDefault="001F4F7F" w:rsidP="004E37CC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8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1519C7" w14:textId="77777777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2.46</w:t>
            </w:r>
          </w:p>
          <w:p w14:paraId="79F218C3" w14:textId="5FC64976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39.3 - 65.4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910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681AA2" w14:textId="77777777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7.13</w:t>
            </w:r>
          </w:p>
          <w:p w14:paraId="21DB96FB" w14:textId="2FB247B2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81.7 - 91.4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439" w:type="dxa"/>
          </w:tcPr>
          <w:p w14:paraId="73E62DD3" w14:textId="1736B416" w:rsidR="00281C21" w:rsidRPr="006835D0" w:rsidRDefault="00182365" w:rsidP="004E37CC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403</w:t>
            </w:r>
          </w:p>
        </w:tc>
        <w:tc>
          <w:tcPr>
            <w:tcW w:w="328" w:type="dxa"/>
          </w:tcPr>
          <w:p w14:paraId="504C0E55" w14:textId="325186F0" w:rsidR="00281C21" w:rsidRPr="006835D0" w:rsidRDefault="00182365" w:rsidP="004E37CC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221</w:t>
            </w:r>
          </w:p>
        </w:tc>
        <w:tc>
          <w:tcPr>
            <w:tcW w:w="11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8DEF1D" w14:textId="4F782C65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.08</w:t>
            </w:r>
          </w:p>
          <w:p w14:paraId="1661E24C" w14:textId="20D70B52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2.6 - 6.3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1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F601BE" w14:textId="77777777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55</w:t>
            </w:r>
          </w:p>
          <w:p w14:paraId="79F4E448" w14:textId="687CFFA1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0.4 - 0.7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3FFA0F" w14:textId="77777777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5.2</w:t>
            </w:r>
          </w:p>
          <w:p w14:paraId="20F7A7F8" w14:textId="7899CD93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44.4 - 65.4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A6104F" w14:textId="77777777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5.9</w:t>
            </w:r>
          </w:p>
          <w:p w14:paraId="3712A075" w14:textId="5029479A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82.3 - 88.8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</w:tr>
      <w:tr w:rsidR="00281C21" w:rsidRPr="004E37CC" w14:paraId="558DA7C6" w14:textId="77777777" w:rsidTr="00281C21">
        <w:tc>
          <w:tcPr>
            <w:tcW w:w="109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E453CD" w14:textId="6C6C93B8" w:rsidR="00281C21" w:rsidRPr="006835D0" w:rsidRDefault="001F4F7F" w:rsidP="004E37CC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38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60C5A5B" w14:textId="77777777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4.59</w:t>
            </w:r>
          </w:p>
          <w:p w14:paraId="06E05DDD" w14:textId="0E81A235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14.5 - 37.3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910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730A15" w14:textId="77777777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6.04</w:t>
            </w:r>
          </w:p>
          <w:p w14:paraId="33DB1134" w14:textId="5D54FB1B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92.3 - 98.3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439" w:type="dxa"/>
          </w:tcPr>
          <w:p w14:paraId="1C53581A" w14:textId="156794D7" w:rsidR="00281C21" w:rsidRPr="006835D0" w:rsidRDefault="008326E0" w:rsidP="004E37CC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264</w:t>
            </w:r>
          </w:p>
        </w:tc>
        <w:tc>
          <w:tcPr>
            <w:tcW w:w="328" w:type="dxa"/>
          </w:tcPr>
          <w:p w14:paraId="677975D6" w14:textId="74871B50" w:rsidR="00281C21" w:rsidRPr="006835D0" w:rsidRDefault="008326E0" w:rsidP="004E37CC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087</w:t>
            </w:r>
          </w:p>
        </w:tc>
        <w:tc>
          <w:tcPr>
            <w:tcW w:w="11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D6655C9" w14:textId="10CEC573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.21</w:t>
            </w:r>
          </w:p>
          <w:p w14:paraId="249078F8" w14:textId="6A000AC0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2.8 - 13.9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1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87B583" w14:textId="77777777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79</w:t>
            </w:r>
          </w:p>
          <w:p w14:paraId="4AEB9E80" w14:textId="0C557FCA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0.7 - 0.9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759FEE" w14:textId="77777777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5.2</w:t>
            </w:r>
          </w:p>
          <w:p w14:paraId="61B3F8B4" w14:textId="5A89A60D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45.5 - 80.8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B817A1" w14:textId="77777777" w:rsidR="00281C21" w:rsidRPr="006835D0" w:rsidRDefault="00281C21" w:rsidP="004E37CC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0.8</w:t>
            </w:r>
          </w:p>
          <w:p w14:paraId="0197E1D4" w14:textId="2EACEF08" w:rsidR="00281C21" w:rsidRPr="00895638" w:rsidRDefault="00895638" w:rsidP="004E37CC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281C21" w:rsidRPr="006835D0">
              <w:rPr>
                <w:sz w:val="20"/>
                <w:szCs w:val="20"/>
              </w:rPr>
              <w:t>78.5 - 83.0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</w:tr>
    </w:tbl>
    <w:p w14:paraId="6CAF4D97" w14:textId="77777777" w:rsidR="006835D0" w:rsidRDefault="006835D0" w:rsidP="006835D0">
      <w:pPr>
        <w:rPr>
          <w:lang w:val="is-IS"/>
        </w:rPr>
      </w:pPr>
      <w:r>
        <w:rPr>
          <w:lang w:val="is-IS"/>
        </w:rPr>
        <w:t>Level = Test positive rate (percentage of cases scoring positive)</w:t>
      </w:r>
    </w:p>
    <w:p w14:paraId="1C40981D" w14:textId="77777777" w:rsidR="006835D0" w:rsidRDefault="006835D0" w:rsidP="006835D0">
      <w:pPr>
        <w:rPr>
          <w:lang w:val="is-IS"/>
        </w:rPr>
      </w:pPr>
      <w:r>
        <w:rPr>
          <w:lang w:val="is-IS"/>
        </w:rPr>
        <w:t>DLR = Diagnostic likelihood ratio</w:t>
      </w:r>
    </w:p>
    <w:p w14:paraId="7518468E" w14:textId="77777777" w:rsidR="006835D0" w:rsidRDefault="006835D0" w:rsidP="006835D0">
      <w:pPr>
        <w:rPr>
          <w:lang w:val="is-IS"/>
        </w:rPr>
      </w:pPr>
      <w:r>
        <w:rPr>
          <w:lang w:val="is-IS"/>
        </w:rPr>
        <w:t>DLR+ = R</w:t>
      </w:r>
      <w:r w:rsidRPr="00784077">
        <w:rPr>
          <w:lang w:val="is-IS"/>
        </w:rPr>
        <w:t>atio between the probability of a positive test result given the presence of the disease and the probability of a positive test result given the absence of the disease</w:t>
      </w:r>
    </w:p>
    <w:p w14:paraId="3F57B45D" w14:textId="77777777" w:rsidR="006835D0" w:rsidRDefault="006835D0" w:rsidP="006835D0">
      <w:pPr>
        <w:rPr>
          <w:lang w:val="is-IS"/>
        </w:rPr>
      </w:pPr>
      <w:r>
        <w:rPr>
          <w:lang w:val="is-IS"/>
        </w:rPr>
        <w:t>DLR- = R</w:t>
      </w:r>
      <w:r w:rsidRPr="00784077">
        <w:rPr>
          <w:lang w:val="is-IS"/>
        </w:rPr>
        <w:t>atio between the probability of a negative test result given the presence of the disease and the probability of a negative test result given the absence of the disease</w:t>
      </w:r>
    </w:p>
    <w:p w14:paraId="22AF3A84" w14:textId="77777777" w:rsidR="006835D0" w:rsidRDefault="006835D0" w:rsidP="006835D0">
      <w:pPr>
        <w:rPr>
          <w:lang w:val="is-IS"/>
        </w:rPr>
      </w:pPr>
      <w:r>
        <w:rPr>
          <w:lang w:val="is-IS"/>
        </w:rPr>
        <w:t xml:space="preserve">PPV= </w:t>
      </w:r>
      <w:r w:rsidRPr="00784077">
        <w:rPr>
          <w:lang w:val="is-IS"/>
        </w:rPr>
        <w:t>Positive predictive value</w:t>
      </w:r>
      <w:r>
        <w:rPr>
          <w:lang w:val="is-IS"/>
        </w:rPr>
        <w:t xml:space="preserve"> (p</w:t>
      </w:r>
      <w:r w:rsidRPr="00784077">
        <w:rPr>
          <w:lang w:val="is-IS"/>
        </w:rPr>
        <w:t>robability that the disease is present when the test is positive</w:t>
      </w:r>
      <w:r>
        <w:rPr>
          <w:lang w:val="is-IS"/>
        </w:rPr>
        <w:t>).</w:t>
      </w:r>
    </w:p>
    <w:p w14:paraId="37648E8E" w14:textId="77777777" w:rsidR="006835D0" w:rsidRDefault="006835D0" w:rsidP="006835D0">
      <w:pPr>
        <w:rPr>
          <w:lang w:val="is-IS"/>
        </w:rPr>
      </w:pPr>
      <w:r>
        <w:rPr>
          <w:lang w:val="is-IS"/>
        </w:rPr>
        <w:t xml:space="preserve">NPV = </w:t>
      </w:r>
      <w:r w:rsidRPr="00784077">
        <w:rPr>
          <w:lang w:val="is-IS"/>
        </w:rPr>
        <w:t>Negative predictive value</w:t>
      </w:r>
      <w:r>
        <w:rPr>
          <w:lang w:val="is-IS"/>
        </w:rPr>
        <w:t xml:space="preserve"> (</w:t>
      </w:r>
      <w:r w:rsidRPr="00784077">
        <w:rPr>
          <w:lang w:val="is-IS"/>
        </w:rPr>
        <w:t>probability that the disease is not present when the test is negative</w:t>
      </w:r>
      <w:r>
        <w:rPr>
          <w:lang w:val="is-IS"/>
        </w:rPr>
        <w:t>).</w:t>
      </w:r>
    </w:p>
    <w:p w14:paraId="65C5CE0B" w14:textId="707E747A" w:rsidR="004E37CC" w:rsidRDefault="004E37CC" w:rsidP="00991AA7">
      <w:pPr>
        <w:rPr>
          <w:lang w:val="is-IS"/>
        </w:rPr>
      </w:pPr>
    </w:p>
    <w:p w14:paraId="3E476F85" w14:textId="558E1D41" w:rsidR="004E37CC" w:rsidRDefault="004E37CC" w:rsidP="00991AA7">
      <w:pPr>
        <w:rPr>
          <w:lang w:val="is-IS"/>
        </w:rPr>
      </w:pPr>
    </w:p>
    <w:p w14:paraId="48051B95" w14:textId="06FFFC39" w:rsidR="004E37CC" w:rsidRDefault="004E37CC" w:rsidP="00991AA7">
      <w:pPr>
        <w:rPr>
          <w:lang w:val="is-IS"/>
        </w:rPr>
      </w:pPr>
    </w:p>
    <w:p w14:paraId="257BC910" w14:textId="18DD20B0" w:rsidR="004E37CC" w:rsidRDefault="004E37CC" w:rsidP="00991AA7">
      <w:pPr>
        <w:rPr>
          <w:lang w:val="is-IS"/>
        </w:rPr>
      </w:pPr>
    </w:p>
    <w:p w14:paraId="763BCA6A" w14:textId="6ED13379" w:rsidR="004E37CC" w:rsidRDefault="004E37CC" w:rsidP="00991AA7">
      <w:pPr>
        <w:rPr>
          <w:lang w:val="is-IS"/>
        </w:rPr>
      </w:pPr>
    </w:p>
    <w:p w14:paraId="6AB0A99B" w14:textId="16679ADE" w:rsidR="004E37CC" w:rsidRDefault="004E37CC" w:rsidP="00991AA7">
      <w:pPr>
        <w:rPr>
          <w:lang w:val="is-IS"/>
        </w:rPr>
      </w:pPr>
    </w:p>
    <w:p w14:paraId="1FACFE48" w14:textId="4AA3DC82" w:rsidR="004E37CC" w:rsidRDefault="004E37CC" w:rsidP="00991AA7">
      <w:pPr>
        <w:rPr>
          <w:lang w:val="is-IS"/>
        </w:rPr>
      </w:pPr>
    </w:p>
    <w:p w14:paraId="0B4F4497" w14:textId="7B0714C4" w:rsidR="004E37CC" w:rsidRDefault="004E37CC" w:rsidP="00991AA7">
      <w:pPr>
        <w:rPr>
          <w:lang w:val="is-IS"/>
        </w:rPr>
      </w:pPr>
    </w:p>
    <w:p w14:paraId="59B4A115" w14:textId="01948277" w:rsidR="004E37CC" w:rsidRDefault="004E37CC" w:rsidP="00991AA7">
      <w:pPr>
        <w:rPr>
          <w:lang w:val="is-IS"/>
        </w:rPr>
      </w:pPr>
    </w:p>
    <w:p w14:paraId="395DCEEC" w14:textId="5ED7F658" w:rsidR="004E37CC" w:rsidRDefault="004E37CC" w:rsidP="00991AA7">
      <w:pPr>
        <w:rPr>
          <w:lang w:val="is-IS"/>
        </w:rPr>
      </w:pPr>
    </w:p>
    <w:p w14:paraId="1E1285A2" w14:textId="7C6ADD05" w:rsidR="004E37CC" w:rsidRDefault="004E37CC" w:rsidP="00991AA7">
      <w:pPr>
        <w:rPr>
          <w:lang w:val="is-IS"/>
        </w:rPr>
      </w:pPr>
    </w:p>
    <w:p w14:paraId="2AADF816" w14:textId="6F1333CA" w:rsidR="002E4EDB" w:rsidRDefault="002E4EDB" w:rsidP="00991AA7">
      <w:pPr>
        <w:rPr>
          <w:lang w:val="is-IS"/>
        </w:rPr>
      </w:pPr>
    </w:p>
    <w:p w14:paraId="4EB6B761" w14:textId="52A5ECC3" w:rsidR="002E4EDB" w:rsidRDefault="002E4EDB" w:rsidP="00991AA7">
      <w:pPr>
        <w:rPr>
          <w:lang w:val="is-IS"/>
        </w:rPr>
      </w:pPr>
    </w:p>
    <w:p w14:paraId="4278DD97" w14:textId="31D9C126" w:rsidR="002E4EDB" w:rsidRDefault="002E4EDB" w:rsidP="00991AA7">
      <w:pPr>
        <w:rPr>
          <w:lang w:val="is-IS"/>
        </w:rPr>
      </w:pPr>
    </w:p>
    <w:p w14:paraId="11B8AEF1" w14:textId="77777777" w:rsidR="006835D0" w:rsidRPr="00991AA7" w:rsidRDefault="006835D0" w:rsidP="00991AA7">
      <w:pPr>
        <w:rPr>
          <w:lang w:val="is-IS"/>
        </w:rPr>
      </w:pPr>
    </w:p>
    <w:p w14:paraId="7D37653A" w14:textId="64E6256A" w:rsidR="00991AA7" w:rsidRDefault="00930E0B" w:rsidP="00991AA7">
      <w:pPr>
        <w:rPr>
          <w:lang w:val="is-IS"/>
        </w:rPr>
      </w:pPr>
      <w:r>
        <w:rPr>
          <w:lang w:val="is-IS"/>
        </w:rPr>
        <w:t>S5</w:t>
      </w:r>
      <w:r>
        <w:rPr>
          <w:lang w:val="is-IS"/>
        </w:rPr>
        <w:t xml:space="preserve"> </w:t>
      </w:r>
      <w:r w:rsidR="001974C8">
        <w:rPr>
          <w:lang w:val="is-IS"/>
        </w:rPr>
        <w:t xml:space="preserve">Table. </w:t>
      </w:r>
      <w:r w:rsidR="000407B6">
        <w:rPr>
          <w:lang w:val="is-IS"/>
        </w:rPr>
        <w:t>Receiver operating characteristics results</w:t>
      </w:r>
      <w:r w:rsidR="000407B6" w:rsidRPr="00367D82">
        <w:t xml:space="preserve"> for </w:t>
      </w:r>
      <w:r w:rsidR="000407B6">
        <w:t xml:space="preserve">each incremental score on </w:t>
      </w:r>
      <w:r w:rsidR="000407B6" w:rsidRPr="00367D82">
        <w:t xml:space="preserve">the </w:t>
      </w:r>
      <w:r w:rsidR="000407B6">
        <w:t>CBCL and YSR versus a LEAD diagnosis</w:t>
      </w:r>
      <w:r w:rsidR="000407B6">
        <w:rPr>
          <w:lang w:val="is-IS"/>
        </w:rPr>
        <w:t xml:space="preserve">: </w:t>
      </w:r>
      <w:r w:rsidR="00991AA7" w:rsidRPr="00991AA7">
        <w:rPr>
          <w:lang w:val="is-IS"/>
        </w:rPr>
        <w:t>CBCL CD -&gt; C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6"/>
        <w:gridCol w:w="1223"/>
        <w:gridCol w:w="1223"/>
        <w:gridCol w:w="536"/>
        <w:gridCol w:w="450"/>
        <w:gridCol w:w="1121"/>
        <w:gridCol w:w="1121"/>
        <w:gridCol w:w="1223"/>
        <w:gridCol w:w="1223"/>
      </w:tblGrid>
      <w:tr w:rsidR="006835D0" w:rsidRPr="00615628" w14:paraId="1A5525E8" w14:textId="77777777" w:rsidTr="006835D0">
        <w:tc>
          <w:tcPr>
            <w:tcW w:w="571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63C741" w14:textId="734FBFCD" w:rsidR="006835D0" w:rsidRPr="00615628" w:rsidRDefault="006835D0" w:rsidP="006835D0">
            <w:r>
              <w:rPr>
                <w:sz w:val="20"/>
                <w:szCs w:val="20"/>
                <w:lang w:val="is-IS"/>
              </w:rPr>
              <w:t>Cutoff Score</w:t>
            </w:r>
          </w:p>
        </w:tc>
        <w:tc>
          <w:tcPr>
            <w:tcW w:w="659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3DE182" w14:textId="77777777" w:rsidR="006835D0" w:rsidRPr="00BA3340" w:rsidRDefault="006835D0" w:rsidP="006835D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Sensitivity</w:t>
            </w:r>
          </w:p>
          <w:p w14:paraId="7E69267E" w14:textId="41012D6A" w:rsidR="006835D0" w:rsidRPr="00615628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659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4164351" w14:textId="77777777" w:rsidR="006835D0" w:rsidRPr="00BA3340" w:rsidRDefault="006835D0" w:rsidP="006835D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Specificity</w:t>
            </w:r>
          </w:p>
          <w:p w14:paraId="6EB84552" w14:textId="552137F1" w:rsidR="006835D0" w:rsidRPr="00615628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326" w:type="pct"/>
            <w:shd w:val="clear" w:color="auto" w:fill="E3E3E3"/>
          </w:tcPr>
          <w:p w14:paraId="29FFDD62" w14:textId="26F98F98" w:rsidR="006835D0" w:rsidRPr="00896DC8" w:rsidRDefault="006835D0" w:rsidP="006835D0">
            <w:pPr>
              <w:rPr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Kappa</w:t>
            </w:r>
          </w:p>
        </w:tc>
        <w:tc>
          <w:tcPr>
            <w:tcW w:w="273" w:type="pct"/>
            <w:shd w:val="clear" w:color="auto" w:fill="E3E3E3"/>
          </w:tcPr>
          <w:p w14:paraId="0F481469" w14:textId="4A76549A" w:rsidR="006835D0" w:rsidRPr="00896DC8" w:rsidRDefault="006835D0" w:rsidP="006835D0">
            <w:pPr>
              <w:rPr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Level</w:t>
            </w:r>
          </w:p>
        </w:tc>
        <w:tc>
          <w:tcPr>
            <w:tcW w:w="597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8818B4" w14:textId="77777777" w:rsidR="006835D0" w:rsidRPr="00784077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D</w:t>
            </w:r>
            <w:r w:rsidRPr="00BA3340">
              <w:rPr>
                <w:sz w:val="20"/>
                <w:szCs w:val="20"/>
              </w:rPr>
              <w:t>LR</w:t>
            </w:r>
            <w:r>
              <w:rPr>
                <w:sz w:val="20"/>
                <w:szCs w:val="20"/>
                <w:lang w:val="is-IS"/>
              </w:rPr>
              <w:t>+</w:t>
            </w:r>
          </w:p>
          <w:p w14:paraId="27144867" w14:textId="5628956B" w:rsidR="006835D0" w:rsidRPr="00615628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597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E1AE55" w14:textId="77777777" w:rsidR="006835D0" w:rsidRPr="00BA3340" w:rsidRDefault="006835D0" w:rsidP="006835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s-IS"/>
              </w:rPr>
              <w:t>DLR-</w:t>
            </w:r>
          </w:p>
          <w:p w14:paraId="02C71683" w14:textId="77E9A767" w:rsidR="006835D0" w:rsidRPr="00615628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659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D823CA" w14:textId="77777777" w:rsidR="006835D0" w:rsidRPr="00784077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PPV</w:t>
            </w:r>
          </w:p>
          <w:p w14:paraId="56596095" w14:textId="46E1F637" w:rsidR="006835D0" w:rsidRPr="00615628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659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4773F2" w14:textId="77777777" w:rsidR="006835D0" w:rsidRPr="00784077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NPV</w:t>
            </w:r>
          </w:p>
          <w:p w14:paraId="17F2F1EC" w14:textId="6537B94B" w:rsidR="006835D0" w:rsidRPr="00615628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</w:tr>
      <w:tr w:rsidR="00896DC8" w:rsidRPr="00615628" w14:paraId="6AF4FCE0" w14:textId="77777777" w:rsidTr="006835D0">
        <w:tc>
          <w:tcPr>
            <w:tcW w:w="57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4DDC37B" w14:textId="54B7B0B9" w:rsidR="00896DC8" w:rsidRPr="006835D0" w:rsidRDefault="001F4F7F" w:rsidP="00615628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9C745A" w14:textId="77777777" w:rsidR="00896DC8" w:rsidRPr="006835D0" w:rsidRDefault="00896DC8" w:rsidP="00615628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0.91</w:t>
            </w:r>
          </w:p>
          <w:p w14:paraId="4E4C7701" w14:textId="23F98598" w:rsidR="00896DC8" w:rsidRPr="00895638" w:rsidRDefault="00895638" w:rsidP="00615628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lastRenderedPageBreak/>
              <w:t>(</w:t>
            </w:r>
            <w:r w:rsidR="00896DC8" w:rsidRPr="006835D0">
              <w:rPr>
                <w:sz w:val="20"/>
                <w:szCs w:val="20"/>
              </w:rPr>
              <w:t>58.7 - 99.8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6570977" w14:textId="77777777" w:rsidR="00896DC8" w:rsidRPr="006835D0" w:rsidRDefault="00896DC8" w:rsidP="00615628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lastRenderedPageBreak/>
              <w:t>82.14</w:t>
            </w:r>
          </w:p>
          <w:p w14:paraId="132AF1A5" w14:textId="6671D44E" w:rsidR="00896DC8" w:rsidRPr="00895638" w:rsidRDefault="00895638" w:rsidP="00615628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lastRenderedPageBreak/>
              <w:t>(</w:t>
            </w:r>
            <w:r w:rsidR="00896DC8" w:rsidRPr="006835D0">
              <w:rPr>
                <w:sz w:val="20"/>
                <w:szCs w:val="20"/>
              </w:rPr>
              <w:t>76.8 - 86.7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326" w:type="pct"/>
          </w:tcPr>
          <w:p w14:paraId="4DD846D8" w14:textId="0E9F4B39" w:rsidR="00896DC8" w:rsidRPr="006835D0" w:rsidRDefault="00B40CEF" w:rsidP="00615628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lastRenderedPageBreak/>
              <w:t>.251</w:t>
            </w:r>
          </w:p>
        </w:tc>
        <w:tc>
          <w:tcPr>
            <w:tcW w:w="273" w:type="pct"/>
          </w:tcPr>
          <w:p w14:paraId="4D57A311" w14:textId="6496F418" w:rsidR="00896DC8" w:rsidRPr="006835D0" w:rsidRDefault="00B61069" w:rsidP="00615628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209</w:t>
            </w:r>
          </w:p>
        </w:tc>
        <w:tc>
          <w:tcPr>
            <w:tcW w:w="59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F269F6" w14:textId="5B43A682" w:rsidR="00896DC8" w:rsidRPr="006835D0" w:rsidRDefault="00896DC8" w:rsidP="00615628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.09</w:t>
            </w:r>
          </w:p>
          <w:p w14:paraId="15BE4A17" w14:textId="02100503" w:rsidR="00896DC8" w:rsidRPr="00895638" w:rsidRDefault="00895638" w:rsidP="00615628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lastRenderedPageBreak/>
              <w:t>(</w:t>
            </w:r>
            <w:r w:rsidR="00896DC8" w:rsidRPr="006835D0">
              <w:rPr>
                <w:sz w:val="20"/>
                <w:szCs w:val="20"/>
              </w:rPr>
              <w:t>3.7 - 7.0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59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6DC0096" w14:textId="77777777" w:rsidR="00896DC8" w:rsidRPr="006835D0" w:rsidRDefault="00896DC8" w:rsidP="00615628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lastRenderedPageBreak/>
              <w:t>0.11</w:t>
            </w:r>
          </w:p>
          <w:p w14:paraId="1A478B6A" w14:textId="33A34BEE" w:rsidR="00896DC8" w:rsidRPr="00895638" w:rsidRDefault="00895638" w:rsidP="00615628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lastRenderedPageBreak/>
              <w:t>(</w:t>
            </w:r>
            <w:r w:rsidR="00896DC8" w:rsidRPr="006835D0">
              <w:rPr>
                <w:sz w:val="20"/>
                <w:szCs w:val="20"/>
              </w:rPr>
              <w:t>0.02 - 0.7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2832A7" w14:textId="77777777" w:rsidR="00896DC8" w:rsidRPr="006835D0" w:rsidRDefault="00896DC8" w:rsidP="00615628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lastRenderedPageBreak/>
              <w:t>18.2</w:t>
            </w:r>
          </w:p>
          <w:p w14:paraId="5FFBA57D" w14:textId="1DAA67CF" w:rsidR="00896DC8" w:rsidRPr="00895638" w:rsidRDefault="00895638" w:rsidP="00615628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lastRenderedPageBreak/>
              <w:t>(</w:t>
            </w:r>
            <w:r w:rsidR="00896DC8" w:rsidRPr="006835D0">
              <w:rPr>
                <w:sz w:val="20"/>
                <w:szCs w:val="20"/>
              </w:rPr>
              <w:t>13.8 - 23.5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34A651" w14:textId="77777777" w:rsidR="00896DC8" w:rsidRPr="006835D0" w:rsidRDefault="00896DC8" w:rsidP="00615628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lastRenderedPageBreak/>
              <w:t>99.5</w:t>
            </w:r>
          </w:p>
          <w:p w14:paraId="662FD5A0" w14:textId="7523CFDF" w:rsidR="00896DC8" w:rsidRPr="00895638" w:rsidRDefault="00895638" w:rsidP="00615628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lastRenderedPageBreak/>
              <w:t>(</w:t>
            </w:r>
            <w:r w:rsidR="00896DC8" w:rsidRPr="006835D0">
              <w:rPr>
                <w:sz w:val="20"/>
                <w:szCs w:val="20"/>
              </w:rPr>
              <w:t>97.0 - 99.9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</w:tr>
      <w:tr w:rsidR="00896DC8" w:rsidRPr="00615628" w14:paraId="5BEE10EC" w14:textId="77777777" w:rsidTr="006835D0">
        <w:tc>
          <w:tcPr>
            <w:tcW w:w="57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9612A3" w14:textId="3DF0687A" w:rsidR="00896DC8" w:rsidRPr="006835D0" w:rsidRDefault="001F4F7F" w:rsidP="00615628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lastRenderedPageBreak/>
              <w:sym w:font="Symbol" w:char="F0B3"/>
            </w: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530A7EA" w14:textId="77777777" w:rsidR="00896DC8" w:rsidRPr="006835D0" w:rsidRDefault="00896DC8" w:rsidP="00615628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1.82</w:t>
            </w:r>
          </w:p>
          <w:p w14:paraId="5BCE85E9" w14:textId="6D01D4AB" w:rsidR="00896DC8" w:rsidRPr="00895638" w:rsidRDefault="00895638" w:rsidP="00615628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896DC8" w:rsidRPr="006835D0">
              <w:rPr>
                <w:sz w:val="20"/>
                <w:szCs w:val="20"/>
              </w:rPr>
              <w:t>48.2 - 97.7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F7730A" w14:textId="77777777" w:rsidR="00896DC8" w:rsidRPr="006835D0" w:rsidRDefault="00896DC8" w:rsidP="00615628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5.71</w:t>
            </w:r>
          </w:p>
          <w:p w14:paraId="5BDA7CDB" w14:textId="4222A38C" w:rsidR="00896DC8" w:rsidRPr="00895638" w:rsidRDefault="00895638" w:rsidP="00615628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896DC8" w:rsidRPr="006835D0">
              <w:rPr>
                <w:sz w:val="20"/>
                <w:szCs w:val="20"/>
              </w:rPr>
              <w:t>80.8 - 89.8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326" w:type="pct"/>
          </w:tcPr>
          <w:p w14:paraId="33FA05E4" w14:textId="7C719B42" w:rsidR="00896DC8" w:rsidRPr="006835D0" w:rsidRDefault="00A66DD2" w:rsidP="00615628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2</w:t>
            </w:r>
            <w:r w:rsidR="00755181" w:rsidRPr="006835D0">
              <w:rPr>
                <w:sz w:val="20"/>
                <w:szCs w:val="20"/>
                <w:lang w:val="is-IS"/>
              </w:rPr>
              <w:t>73</w:t>
            </w:r>
          </w:p>
        </w:tc>
        <w:tc>
          <w:tcPr>
            <w:tcW w:w="273" w:type="pct"/>
          </w:tcPr>
          <w:p w14:paraId="41B62239" w14:textId="2D482D91" w:rsidR="00896DC8" w:rsidRPr="006835D0" w:rsidRDefault="00A66DD2" w:rsidP="00615628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171</w:t>
            </w:r>
          </w:p>
        </w:tc>
        <w:tc>
          <w:tcPr>
            <w:tcW w:w="59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09E405" w14:textId="361794D9" w:rsidR="00896DC8" w:rsidRPr="006835D0" w:rsidRDefault="00896DC8" w:rsidP="00615628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.73</w:t>
            </w:r>
          </w:p>
          <w:p w14:paraId="31F8D80E" w14:textId="1233ABF0" w:rsidR="00896DC8" w:rsidRPr="00895638" w:rsidRDefault="00895638" w:rsidP="00615628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896DC8" w:rsidRPr="006835D0">
              <w:rPr>
                <w:sz w:val="20"/>
                <w:szCs w:val="20"/>
              </w:rPr>
              <w:t>3.8 - 8.6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59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462E7B8" w14:textId="77777777" w:rsidR="00896DC8" w:rsidRPr="006835D0" w:rsidRDefault="00896DC8" w:rsidP="00615628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21</w:t>
            </w:r>
          </w:p>
          <w:p w14:paraId="42F0DCF1" w14:textId="3B1692FA" w:rsidR="00896DC8" w:rsidRPr="00895638" w:rsidRDefault="00895638" w:rsidP="00615628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896DC8" w:rsidRPr="006835D0">
              <w:rPr>
                <w:sz w:val="20"/>
                <w:szCs w:val="20"/>
              </w:rPr>
              <w:t>0.06 - 0.7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004A4E" w14:textId="77777777" w:rsidR="00896DC8" w:rsidRPr="006835D0" w:rsidRDefault="00896DC8" w:rsidP="00615628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0.0</w:t>
            </w:r>
          </w:p>
          <w:p w14:paraId="47BBF21E" w14:textId="6A596811" w:rsidR="00896DC8" w:rsidRPr="00895638" w:rsidRDefault="00895638" w:rsidP="00615628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896DC8" w:rsidRPr="006835D0">
              <w:rPr>
                <w:sz w:val="20"/>
                <w:szCs w:val="20"/>
              </w:rPr>
              <w:t>14.2 - 27.4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420328" w14:textId="77777777" w:rsidR="00896DC8" w:rsidRPr="006835D0" w:rsidRDefault="00896DC8" w:rsidP="00615628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9.1</w:t>
            </w:r>
          </w:p>
          <w:p w14:paraId="27818A29" w14:textId="358B7AC5" w:rsidR="00896DC8" w:rsidRPr="00895638" w:rsidRDefault="00895638" w:rsidP="00615628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896DC8" w:rsidRPr="006835D0">
              <w:rPr>
                <w:sz w:val="20"/>
                <w:szCs w:val="20"/>
              </w:rPr>
              <w:t>96.9 - 99.7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</w:tr>
      <w:tr w:rsidR="00896DC8" w:rsidRPr="00615628" w14:paraId="176CB480" w14:textId="77777777" w:rsidTr="006835D0">
        <w:tc>
          <w:tcPr>
            <w:tcW w:w="57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0C1390" w14:textId="018F5DB0" w:rsidR="00896DC8" w:rsidRPr="006835D0" w:rsidRDefault="001F4F7F" w:rsidP="00615628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5121460" w14:textId="77777777" w:rsidR="00896DC8" w:rsidRPr="006835D0" w:rsidRDefault="00896DC8" w:rsidP="00615628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3.64</w:t>
            </w:r>
          </w:p>
          <w:p w14:paraId="018D34CD" w14:textId="70D55080" w:rsidR="00896DC8" w:rsidRPr="00895638" w:rsidRDefault="00895638" w:rsidP="00615628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896DC8" w:rsidRPr="006835D0">
              <w:rPr>
                <w:sz w:val="20"/>
                <w:szCs w:val="20"/>
              </w:rPr>
              <w:t>30.8 - 89.1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9F12761" w14:textId="77777777" w:rsidR="00896DC8" w:rsidRPr="006835D0" w:rsidRDefault="00896DC8" w:rsidP="00615628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9.68</w:t>
            </w:r>
          </w:p>
          <w:p w14:paraId="30993DC0" w14:textId="172532B4" w:rsidR="00896DC8" w:rsidRPr="00895638" w:rsidRDefault="00895638" w:rsidP="00615628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896DC8" w:rsidRPr="006835D0">
              <w:rPr>
                <w:sz w:val="20"/>
                <w:szCs w:val="20"/>
              </w:rPr>
              <w:t>85.2 - 93.1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326" w:type="pct"/>
          </w:tcPr>
          <w:p w14:paraId="15255A8E" w14:textId="69FBDC52" w:rsidR="00896DC8" w:rsidRPr="006835D0" w:rsidRDefault="00A66DD2" w:rsidP="00615628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273</w:t>
            </w:r>
          </w:p>
        </w:tc>
        <w:tc>
          <w:tcPr>
            <w:tcW w:w="273" w:type="pct"/>
          </w:tcPr>
          <w:p w14:paraId="0A1C4695" w14:textId="5EE74239" w:rsidR="00896DC8" w:rsidRPr="006835D0" w:rsidRDefault="00A66DD2" w:rsidP="00615628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125</w:t>
            </w:r>
          </w:p>
        </w:tc>
        <w:tc>
          <w:tcPr>
            <w:tcW w:w="59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6EAFF9" w14:textId="034BB2F0" w:rsidR="00896DC8" w:rsidRPr="006835D0" w:rsidRDefault="00896DC8" w:rsidP="00615628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.17</w:t>
            </w:r>
          </w:p>
          <w:p w14:paraId="74378A76" w14:textId="38CF3CB7" w:rsidR="00896DC8" w:rsidRPr="00895638" w:rsidRDefault="00895638" w:rsidP="00615628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896DC8" w:rsidRPr="006835D0">
              <w:rPr>
                <w:sz w:val="20"/>
                <w:szCs w:val="20"/>
              </w:rPr>
              <w:t>3.5 - 11.0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59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976AFC" w14:textId="77777777" w:rsidR="00896DC8" w:rsidRPr="006835D0" w:rsidRDefault="00896DC8" w:rsidP="00615628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41</w:t>
            </w:r>
          </w:p>
          <w:p w14:paraId="366C5DC4" w14:textId="6FE9E169" w:rsidR="00896DC8" w:rsidRPr="00895638" w:rsidRDefault="00895638" w:rsidP="00615628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896DC8" w:rsidRPr="006835D0">
              <w:rPr>
                <w:sz w:val="20"/>
                <w:szCs w:val="20"/>
              </w:rPr>
              <w:t>0.2 - 0.9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616D0B" w14:textId="77777777" w:rsidR="00896DC8" w:rsidRPr="006835D0" w:rsidRDefault="00896DC8" w:rsidP="00615628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1.2</w:t>
            </w:r>
          </w:p>
          <w:p w14:paraId="5D4E4985" w14:textId="5775AB11" w:rsidR="00896DC8" w:rsidRPr="00895638" w:rsidRDefault="00895638" w:rsidP="00615628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896DC8" w:rsidRPr="006835D0">
              <w:rPr>
                <w:sz w:val="20"/>
                <w:szCs w:val="20"/>
              </w:rPr>
              <w:t>13.1 - 32.4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A496CD7" w14:textId="77777777" w:rsidR="00896DC8" w:rsidRPr="006835D0" w:rsidRDefault="00896DC8" w:rsidP="00615628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8.3</w:t>
            </w:r>
          </w:p>
          <w:p w14:paraId="5A4F7A75" w14:textId="4C27405A" w:rsidR="00896DC8" w:rsidRPr="00895638" w:rsidRDefault="00895638" w:rsidP="00615628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896DC8" w:rsidRPr="006835D0">
              <w:rPr>
                <w:sz w:val="20"/>
                <w:szCs w:val="20"/>
              </w:rPr>
              <w:t>96.3 - 99.2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</w:tr>
      <w:tr w:rsidR="00896DC8" w:rsidRPr="00615628" w14:paraId="53518C85" w14:textId="77777777" w:rsidTr="006835D0">
        <w:tc>
          <w:tcPr>
            <w:tcW w:w="57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0554C6B" w14:textId="2E958A08" w:rsidR="00896DC8" w:rsidRPr="006835D0" w:rsidRDefault="001F4F7F" w:rsidP="00615628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67C503B" w14:textId="77777777" w:rsidR="00896DC8" w:rsidRPr="006835D0" w:rsidRDefault="00896DC8" w:rsidP="00615628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3.64</w:t>
            </w:r>
          </w:p>
          <w:p w14:paraId="709FA2C2" w14:textId="7ECB417C" w:rsidR="00896DC8" w:rsidRPr="00895638" w:rsidRDefault="00895638" w:rsidP="00615628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896DC8" w:rsidRPr="006835D0">
              <w:rPr>
                <w:sz w:val="20"/>
                <w:szCs w:val="20"/>
              </w:rPr>
              <w:t>30.8 - 89.1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AED995" w14:textId="77777777" w:rsidR="00896DC8" w:rsidRPr="006835D0" w:rsidRDefault="00896DC8" w:rsidP="00615628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2.86</w:t>
            </w:r>
          </w:p>
          <w:p w14:paraId="5B625FAE" w14:textId="4ED2F693" w:rsidR="00896DC8" w:rsidRPr="00895638" w:rsidRDefault="00895638" w:rsidP="00615628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896DC8" w:rsidRPr="006835D0">
              <w:rPr>
                <w:sz w:val="20"/>
                <w:szCs w:val="20"/>
              </w:rPr>
              <w:t>88.9 - 95.7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326" w:type="pct"/>
          </w:tcPr>
          <w:p w14:paraId="57ED33C6" w14:textId="5EEADAD0" w:rsidR="00896DC8" w:rsidRPr="006835D0" w:rsidRDefault="00A5238C" w:rsidP="00615628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351</w:t>
            </w:r>
          </w:p>
        </w:tc>
        <w:tc>
          <w:tcPr>
            <w:tcW w:w="273" w:type="pct"/>
          </w:tcPr>
          <w:p w14:paraId="31B4DBE7" w14:textId="40FBE013" w:rsidR="00896DC8" w:rsidRPr="006835D0" w:rsidRDefault="00A5238C" w:rsidP="00615628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095</w:t>
            </w:r>
          </w:p>
        </w:tc>
        <w:tc>
          <w:tcPr>
            <w:tcW w:w="59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A8FCD50" w14:textId="79CC67BE" w:rsidR="00896DC8" w:rsidRPr="006835D0" w:rsidRDefault="00896DC8" w:rsidP="00615628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.91</w:t>
            </w:r>
          </w:p>
          <w:p w14:paraId="05695EBA" w14:textId="523D38A8" w:rsidR="00896DC8" w:rsidRPr="00895638" w:rsidRDefault="00895638" w:rsidP="00615628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896DC8" w:rsidRPr="006835D0">
              <w:rPr>
                <w:sz w:val="20"/>
                <w:szCs w:val="20"/>
              </w:rPr>
              <w:t>4.7 - 16.7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59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5FEAEC" w14:textId="77777777" w:rsidR="00896DC8" w:rsidRPr="006835D0" w:rsidRDefault="00896DC8" w:rsidP="00615628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39</w:t>
            </w:r>
          </w:p>
          <w:p w14:paraId="2D179801" w14:textId="1ECFB880" w:rsidR="00896DC8" w:rsidRPr="00895638" w:rsidRDefault="00895638" w:rsidP="00615628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896DC8" w:rsidRPr="006835D0">
              <w:rPr>
                <w:sz w:val="20"/>
                <w:szCs w:val="20"/>
              </w:rPr>
              <w:t>0.2 - 0.9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A5ECDB" w14:textId="77777777" w:rsidR="00896DC8" w:rsidRPr="006835D0" w:rsidRDefault="00896DC8" w:rsidP="00615628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8.0</w:t>
            </w:r>
          </w:p>
          <w:p w14:paraId="14E2B337" w14:textId="58EA4D70" w:rsidR="00896DC8" w:rsidRPr="00895638" w:rsidRDefault="00895638" w:rsidP="00615628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896DC8" w:rsidRPr="006835D0">
              <w:rPr>
                <w:sz w:val="20"/>
                <w:szCs w:val="20"/>
              </w:rPr>
              <w:t>17.1 - 42.2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19B6842" w14:textId="77777777" w:rsidR="00896DC8" w:rsidRPr="006835D0" w:rsidRDefault="00896DC8" w:rsidP="00615628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8.3</w:t>
            </w:r>
          </w:p>
          <w:p w14:paraId="613A946E" w14:textId="60CA1FFA" w:rsidR="00896DC8" w:rsidRPr="00895638" w:rsidRDefault="00895638" w:rsidP="00615628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896DC8" w:rsidRPr="006835D0">
              <w:rPr>
                <w:sz w:val="20"/>
                <w:szCs w:val="20"/>
              </w:rPr>
              <w:t>96.4 - 99.2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</w:tr>
      <w:tr w:rsidR="00896DC8" w:rsidRPr="00615628" w14:paraId="4E7902A7" w14:textId="77777777" w:rsidTr="006835D0">
        <w:tc>
          <w:tcPr>
            <w:tcW w:w="57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A88B815" w14:textId="64844035" w:rsidR="00896DC8" w:rsidRPr="006835D0" w:rsidRDefault="001F4F7F" w:rsidP="00615628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42B9BC" w14:textId="77777777" w:rsidR="00896DC8" w:rsidRPr="006835D0" w:rsidRDefault="00896DC8" w:rsidP="00615628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4.55</w:t>
            </w:r>
          </w:p>
          <w:p w14:paraId="4350FF32" w14:textId="3F214B84" w:rsidR="00896DC8" w:rsidRPr="00895638" w:rsidRDefault="00895638" w:rsidP="00615628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896DC8" w:rsidRPr="006835D0">
              <w:rPr>
                <w:sz w:val="20"/>
                <w:szCs w:val="20"/>
              </w:rPr>
              <w:t>23.4 - 83.3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B190FF" w14:textId="77777777" w:rsidR="00896DC8" w:rsidRPr="006835D0" w:rsidRDefault="00896DC8" w:rsidP="00615628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5.24</w:t>
            </w:r>
          </w:p>
          <w:p w14:paraId="600E3381" w14:textId="5306EC92" w:rsidR="00896DC8" w:rsidRPr="00895638" w:rsidRDefault="00895638" w:rsidP="00615628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896DC8" w:rsidRPr="006835D0">
              <w:rPr>
                <w:sz w:val="20"/>
                <w:szCs w:val="20"/>
              </w:rPr>
              <w:t>91.8 - 97.5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326" w:type="pct"/>
          </w:tcPr>
          <w:p w14:paraId="7F0DA9EC" w14:textId="61A53685" w:rsidR="00896DC8" w:rsidRPr="006835D0" w:rsidRDefault="00C72504" w:rsidP="00615628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382</w:t>
            </w:r>
          </w:p>
        </w:tc>
        <w:tc>
          <w:tcPr>
            <w:tcW w:w="273" w:type="pct"/>
          </w:tcPr>
          <w:p w14:paraId="7454851A" w14:textId="548AD1FA" w:rsidR="00896DC8" w:rsidRPr="006835D0" w:rsidRDefault="00C72504" w:rsidP="00615628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068</w:t>
            </w:r>
          </w:p>
        </w:tc>
        <w:tc>
          <w:tcPr>
            <w:tcW w:w="59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91DEFC8" w14:textId="0264E93D" w:rsidR="00896DC8" w:rsidRPr="006835D0" w:rsidRDefault="00896DC8" w:rsidP="00615628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1.45</w:t>
            </w:r>
          </w:p>
          <w:p w14:paraId="34E3393D" w14:textId="2B53B6BE" w:rsidR="00896DC8" w:rsidRPr="00895638" w:rsidRDefault="00895638" w:rsidP="00615628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896DC8" w:rsidRPr="006835D0">
              <w:rPr>
                <w:sz w:val="20"/>
                <w:szCs w:val="20"/>
              </w:rPr>
              <w:t>5.3 - 24.8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59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29DF2D" w14:textId="77777777" w:rsidR="00896DC8" w:rsidRPr="006835D0" w:rsidRDefault="00896DC8" w:rsidP="00615628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48</w:t>
            </w:r>
          </w:p>
          <w:p w14:paraId="02EA87CF" w14:textId="04CC011E" w:rsidR="00896DC8" w:rsidRPr="00895638" w:rsidRDefault="00895638" w:rsidP="00615628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896DC8" w:rsidRPr="006835D0">
              <w:rPr>
                <w:sz w:val="20"/>
                <w:szCs w:val="20"/>
              </w:rPr>
              <w:t>0.2 - 0.9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DF6279" w14:textId="77777777" w:rsidR="00896DC8" w:rsidRPr="006835D0" w:rsidRDefault="00896DC8" w:rsidP="00615628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3.3</w:t>
            </w:r>
          </w:p>
          <w:p w14:paraId="1D9B12E2" w14:textId="18E5BA09" w:rsidR="00896DC8" w:rsidRPr="00895638" w:rsidRDefault="00895638" w:rsidP="00615628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896DC8" w:rsidRPr="006835D0">
              <w:rPr>
                <w:sz w:val="20"/>
                <w:szCs w:val="20"/>
              </w:rPr>
              <w:t>18.8 - 52.0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04197F" w14:textId="77777777" w:rsidR="00896DC8" w:rsidRPr="006835D0" w:rsidRDefault="00896DC8" w:rsidP="00615628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8.0</w:t>
            </w:r>
          </w:p>
          <w:p w14:paraId="0D769040" w14:textId="4D5586E5" w:rsidR="00896DC8" w:rsidRPr="00895638" w:rsidRDefault="00895638" w:rsidP="00615628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896DC8" w:rsidRPr="006835D0">
              <w:rPr>
                <w:sz w:val="20"/>
                <w:szCs w:val="20"/>
              </w:rPr>
              <w:t>96.2 - 98.9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</w:tr>
    </w:tbl>
    <w:p w14:paraId="27BDA4B2" w14:textId="77777777" w:rsidR="006835D0" w:rsidRDefault="006835D0" w:rsidP="006835D0">
      <w:pPr>
        <w:rPr>
          <w:lang w:val="is-IS"/>
        </w:rPr>
      </w:pPr>
      <w:r>
        <w:rPr>
          <w:lang w:val="is-IS"/>
        </w:rPr>
        <w:t>Level = Test positive rate (percentage of cases scoring positive)</w:t>
      </w:r>
    </w:p>
    <w:p w14:paraId="3164029A" w14:textId="77777777" w:rsidR="006835D0" w:rsidRDefault="006835D0" w:rsidP="006835D0">
      <w:pPr>
        <w:rPr>
          <w:lang w:val="is-IS"/>
        </w:rPr>
      </w:pPr>
      <w:r>
        <w:rPr>
          <w:lang w:val="is-IS"/>
        </w:rPr>
        <w:t>DLR = Diagnostic likelihood ratio</w:t>
      </w:r>
    </w:p>
    <w:p w14:paraId="64C4A1CA" w14:textId="77777777" w:rsidR="006835D0" w:rsidRDefault="006835D0" w:rsidP="006835D0">
      <w:pPr>
        <w:rPr>
          <w:lang w:val="is-IS"/>
        </w:rPr>
      </w:pPr>
      <w:r>
        <w:rPr>
          <w:lang w:val="is-IS"/>
        </w:rPr>
        <w:t>DLR+ = R</w:t>
      </w:r>
      <w:r w:rsidRPr="00784077">
        <w:rPr>
          <w:lang w:val="is-IS"/>
        </w:rPr>
        <w:t>atio between the probability of a positive test result given the presence of the disease and the probability of a positive test result given the absence of the disease</w:t>
      </w:r>
    </w:p>
    <w:p w14:paraId="667FA609" w14:textId="77777777" w:rsidR="006835D0" w:rsidRDefault="006835D0" w:rsidP="006835D0">
      <w:pPr>
        <w:rPr>
          <w:lang w:val="is-IS"/>
        </w:rPr>
      </w:pPr>
      <w:r>
        <w:rPr>
          <w:lang w:val="is-IS"/>
        </w:rPr>
        <w:t>DLR- = R</w:t>
      </w:r>
      <w:r w:rsidRPr="00784077">
        <w:rPr>
          <w:lang w:val="is-IS"/>
        </w:rPr>
        <w:t>atio between the probability of a negative test result given the presence of the disease and the probability of a negative test result given the absence of the disease</w:t>
      </w:r>
    </w:p>
    <w:p w14:paraId="4A119770" w14:textId="77777777" w:rsidR="006835D0" w:rsidRDefault="006835D0" w:rsidP="006835D0">
      <w:pPr>
        <w:rPr>
          <w:lang w:val="is-IS"/>
        </w:rPr>
      </w:pPr>
      <w:r>
        <w:rPr>
          <w:lang w:val="is-IS"/>
        </w:rPr>
        <w:t xml:space="preserve">PPV= </w:t>
      </w:r>
      <w:r w:rsidRPr="00784077">
        <w:rPr>
          <w:lang w:val="is-IS"/>
        </w:rPr>
        <w:t>Positive predictive value</w:t>
      </w:r>
      <w:r>
        <w:rPr>
          <w:lang w:val="is-IS"/>
        </w:rPr>
        <w:t xml:space="preserve"> (p</w:t>
      </w:r>
      <w:r w:rsidRPr="00784077">
        <w:rPr>
          <w:lang w:val="is-IS"/>
        </w:rPr>
        <w:t>robability that the disease is present when the test is positive</w:t>
      </w:r>
      <w:r>
        <w:rPr>
          <w:lang w:val="is-IS"/>
        </w:rPr>
        <w:t>).</w:t>
      </w:r>
    </w:p>
    <w:p w14:paraId="1FEB7A4F" w14:textId="77777777" w:rsidR="006835D0" w:rsidRDefault="006835D0" w:rsidP="006835D0">
      <w:pPr>
        <w:rPr>
          <w:lang w:val="is-IS"/>
        </w:rPr>
      </w:pPr>
      <w:r>
        <w:rPr>
          <w:lang w:val="is-IS"/>
        </w:rPr>
        <w:t xml:space="preserve">NPV = </w:t>
      </w:r>
      <w:r w:rsidRPr="00784077">
        <w:rPr>
          <w:lang w:val="is-IS"/>
        </w:rPr>
        <w:t>Negative predictive value</w:t>
      </w:r>
      <w:r>
        <w:rPr>
          <w:lang w:val="is-IS"/>
        </w:rPr>
        <w:t xml:space="preserve"> (</w:t>
      </w:r>
      <w:r w:rsidRPr="00784077">
        <w:rPr>
          <w:lang w:val="is-IS"/>
        </w:rPr>
        <w:t>probability that the disease is not present when the test is negative</w:t>
      </w:r>
      <w:r>
        <w:rPr>
          <w:lang w:val="is-IS"/>
        </w:rPr>
        <w:t>).</w:t>
      </w:r>
    </w:p>
    <w:p w14:paraId="061A1A8F" w14:textId="327994ED" w:rsidR="00615628" w:rsidRDefault="00615628" w:rsidP="00991AA7">
      <w:pPr>
        <w:rPr>
          <w:lang w:val="is-IS"/>
        </w:rPr>
      </w:pPr>
    </w:p>
    <w:p w14:paraId="7D530BAE" w14:textId="75F40C44" w:rsidR="00615628" w:rsidRDefault="00615628" w:rsidP="00991AA7">
      <w:pPr>
        <w:rPr>
          <w:lang w:val="is-IS"/>
        </w:rPr>
      </w:pPr>
    </w:p>
    <w:p w14:paraId="2E8788DC" w14:textId="209A3904" w:rsidR="00615628" w:rsidRDefault="00615628" w:rsidP="00991AA7">
      <w:pPr>
        <w:rPr>
          <w:lang w:val="is-IS"/>
        </w:rPr>
      </w:pPr>
    </w:p>
    <w:p w14:paraId="578A00CE" w14:textId="644DBB12" w:rsidR="00615628" w:rsidRDefault="00615628" w:rsidP="00991AA7">
      <w:pPr>
        <w:rPr>
          <w:lang w:val="is-IS"/>
        </w:rPr>
      </w:pPr>
    </w:p>
    <w:p w14:paraId="150E9262" w14:textId="6B128234" w:rsidR="00615628" w:rsidRDefault="00615628" w:rsidP="00991AA7">
      <w:pPr>
        <w:rPr>
          <w:lang w:val="is-IS"/>
        </w:rPr>
      </w:pPr>
    </w:p>
    <w:p w14:paraId="401A0578" w14:textId="41509ABF" w:rsidR="00615628" w:rsidRDefault="00615628" w:rsidP="00991AA7">
      <w:pPr>
        <w:rPr>
          <w:lang w:val="is-IS"/>
        </w:rPr>
      </w:pPr>
    </w:p>
    <w:p w14:paraId="4C4D562C" w14:textId="4DEFA615" w:rsidR="00615628" w:rsidRDefault="00615628" w:rsidP="00991AA7">
      <w:pPr>
        <w:rPr>
          <w:lang w:val="is-IS"/>
        </w:rPr>
      </w:pPr>
    </w:p>
    <w:p w14:paraId="7DC35422" w14:textId="497F9AC1" w:rsidR="00615628" w:rsidRDefault="00615628" w:rsidP="00991AA7">
      <w:pPr>
        <w:rPr>
          <w:lang w:val="is-IS"/>
        </w:rPr>
      </w:pPr>
    </w:p>
    <w:p w14:paraId="3F60C870" w14:textId="7EF640DB" w:rsidR="00615628" w:rsidRDefault="00615628" w:rsidP="00991AA7">
      <w:pPr>
        <w:rPr>
          <w:lang w:val="is-IS"/>
        </w:rPr>
      </w:pPr>
    </w:p>
    <w:p w14:paraId="48231F66" w14:textId="6A8A3DA4" w:rsidR="00615628" w:rsidRDefault="00615628" w:rsidP="00991AA7">
      <w:pPr>
        <w:rPr>
          <w:lang w:val="is-IS"/>
        </w:rPr>
      </w:pPr>
    </w:p>
    <w:p w14:paraId="546BB37D" w14:textId="42D1A65D" w:rsidR="00166332" w:rsidRDefault="00166332" w:rsidP="00991AA7">
      <w:pPr>
        <w:rPr>
          <w:lang w:val="is-IS"/>
        </w:rPr>
      </w:pPr>
    </w:p>
    <w:p w14:paraId="7FE82376" w14:textId="07A5525E" w:rsidR="00166332" w:rsidRDefault="00166332" w:rsidP="00991AA7">
      <w:pPr>
        <w:rPr>
          <w:lang w:val="is-IS"/>
        </w:rPr>
      </w:pPr>
    </w:p>
    <w:p w14:paraId="6C559439" w14:textId="2A2431C4" w:rsidR="00166332" w:rsidRDefault="00166332" w:rsidP="00991AA7">
      <w:pPr>
        <w:rPr>
          <w:lang w:val="is-IS"/>
        </w:rPr>
      </w:pPr>
    </w:p>
    <w:p w14:paraId="4995E4C6" w14:textId="16765F17" w:rsidR="00166332" w:rsidRDefault="00166332" w:rsidP="00991AA7">
      <w:pPr>
        <w:rPr>
          <w:lang w:val="is-IS"/>
        </w:rPr>
      </w:pPr>
    </w:p>
    <w:p w14:paraId="562AC30E" w14:textId="4189D7C9" w:rsidR="00166332" w:rsidRDefault="00166332" w:rsidP="00991AA7">
      <w:pPr>
        <w:rPr>
          <w:lang w:val="is-IS"/>
        </w:rPr>
      </w:pPr>
    </w:p>
    <w:p w14:paraId="602822D8" w14:textId="7ECD96BA" w:rsidR="00166332" w:rsidRDefault="00166332" w:rsidP="00991AA7">
      <w:pPr>
        <w:rPr>
          <w:lang w:val="is-IS"/>
        </w:rPr>
      </w:pPr>
    </w:p>
    <w:p w14:paraId="301C4ABE" w14:textId="486C2786" w:rsidR="00166332" w:rsidRDefault="00166332" w:rsidP="00991AA7">
      <w:pPr>
        <w:rPr>
          <w:lang w:val="is-IS"/>
        </w:rPr>
      </w:pPr>
    </w:p>
    <w:p w14:paraId="78352AF9" w14:textId="2ABE96DB" w:rsidR="00166332" w:rsidRDefault="00166332" w:rsidP="00991AA7">
      <w:pPr>
        <w:rPr>
          <w:lang w:val="is-IS"/>
        </w:rPr>
      </w:pPr>
    </w:p>
    <w:p w14:paraId="6CAE27E6" w14:textId="703D824F" w:rsidR="00166332" w:rsidRDefault="00166332" w:rsidP="00991AA7">
      <w:pPr>
        <w:rPr>
          <w:lang w:val="is-IS"/>
        </w:rPr>
      </w:pPr>
    </w:p>
    <w:p w14:paraId="7E56D858" w14:textId="77777777" w:rsidR="00166332" w:rsidRPr="00991AA7" w:rsidRDefault="00166332" w:rsidP="00991AA7">
      <w:pPr>
        <w:rPr>
          <w:lang w:val="is-IS"/>
        </w:rPr>
      </w:pPr>
    </w:p>
    <w:p w14:paraId="513360A0" w14:textId="35332057" w:rsidR="00991AA7" w:rsidRDefault="00930E0B" w:rsidP="00991AA7">
      <w:pPr>
        <w:rPr>
          <w:lang w:val="is-IS"/>
        </w:rPr>
      </w:pPr>
      <w:r>
        <w:rPr>
          <w:lang w:val="is-IS"/>
        </w:rPr>
        <w:t>S6</w:t>
      </w:r>
      <w:r>
        <w:rPr>
          <w:lang w:val="is-IS"/>
        </w:rPr>
        <w:t xml:space="preserve"> </w:t>
      </w:r>
      <w:r w:rsidR="001974C8">
        <w:rPr>
          <w:lang w:val="is-IS"/>
        </w:rPr>
        <w:t xml:space="preserve">Table. </w:t>
      </w:r>
      <w:r w:rsidR="000407B6">
        <w:rPr>
          <w:lang w:val="is-IS"/>
        </w:rPr>
        <w:t>Receiver operating characteristics results</w:t>
      </w:r>
      <w:r w:rsidR="000407B6" w:rsidRPr="00367D82">
        <w:t xml:space="preserve"> for </w:t>
      </w:r>
      <w:r w:rsidR="000407B6">
        <w:t xml:space="preserve">each incremental score on </w:t>
      </w:r>
      <w:r w:rsidR="000407B6" w:rsidRPr="00367D82">
        <w:t xml:space="preserve">the </w:t>
      </w:r>
      <w:r w:rsidR="000407B6">
        <w:t>CBCL and YSR versus a LEAD diagnosis</w:t>
      </w:r>
      <w:r w:rsidR="000407B6">
        <w:rPr>
          <w:lang w:val="is-IS"/>
        </w:rPr>
        <w:t xml:space="preserve">: </w:t>
      </w:r>
      <w:r w:rsidR="00991AA7" w:rsidRPr="00991AA7">
        <w:rPr>
          <w:lang w:val="is-IS"/>
        </w:rPr>
        <w:t>CBCL OCD -&gt; OC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9"/>
        <w:gridCol w:w="1223"/>
        <w:gridCol w:w="1223"/>
        <w:gridCol w:w="556"/>
        <w:gridCol w:w="467"/>
        <w:gridCol w:w="1121"/>
        <w:gridCol w:w="1121"/>
        <w:gridCol w:w="1223"/>
        <w:gridCol w:w="1223"/>
      </w:tblGrid>
      <w:tr w:rsidR="006835D0" w:rsidRPr="00166332" w14:paraId="15850CD9" w14:textId="77777777" w:rsidTr="006835D0">
        <w:tc>
          <w:tcPr>
            <w:tcW w:w="1027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D183BB1" w14:textId="4166D582" w:rsidR="006835D0" w:rsidRPr="00166332" w:rsidRDefault="006835D0" w:rsidP="006835D0">
            <w:r>
              <w:rPr>
                <w:sz w:val="20"/>
                <w:szCs w:val="20"/>
                <w:lang w:val="is-IS"/>
              </w:rPr>
              <w:t>Cutoff Score</w:t>
            </w:r>
          </w:p>
        </w:tc>
        <w:tc>
          <w:tcPr>
            <w:tcW w:w="1189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2D4D70F" w14:textId="77777777" w:rsidR="006835D0" w:rsidRPr="00BA3340" w:rsidRDefault="006835D0" w:rsidP="006835D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Sensitivity</w:t>
            </w:r>
          </w:p>
          <w:p w14:paraId="7AFA1186" w14:textId="6A4B5B2C" w:rsidR="006835D0" w:rsidRPr="00166332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1189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677A9F8" w14:textId="77777777" w:rsidR="006835D0" w:rsidRPr="00BA3340" w:rsidRDefault="006835D0" w:rsidP="006835D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Specificity</w:t>
            </w:r>
          </w:p>
          <w:p w14:paraId="38D066B7" w14:textId="47C07E10" w:rsidR="006835D0" w:rsidRPr="00166332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587" w:type="dxa"/>
            <w:shd w:val="clear" w:color="auto" w:fill="E3E3E3"/>
          </w:tcPr>
          <w:p w14:paraId="5B90DAD3" w14:textId="284108B2" w:rsidR="006835D0" w:rsidRDefault="006835D0" w:rsidP="006835D0">
            <w:pPr>
              <w:rPr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Kappa</w:t>
            </w:r>
          </w:p>
        </w:tc>
        <w:tc>
          <w:tcPr>
            <w:tcW w:w="492" w:type="dxa"/>
            <w:shd w:val="clear" w:color="auto" w:fill="E3E3E3"/>
          </w:tcPr>
          <w:p w14:paraId="7D6F87EC" w14:textId="692F60E0" w:rsidR="006835D0" w:rsidRPr="00750177" w:rsidRDefault="006835D0" w:rsidP="006835D0">
            <w:pPr>
              <w:rPr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Level</w:t>
            </w:r>
          </w:p>
        </w:tc>
        <w:tc>
          <w:tcPr>
            <w:tcW w:w="1077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E62325" w14:textId="77777777" w:rsidR="006835D0" w:rsidRPr="00784077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D</w:t>
            </w:r>
            <w:r w:rsidRPr="00BA3340">
              <w:rPr>
                <w:sz w:val="20"/>
                <w:szCs w:val="20"/>
              </w:rPr>
              <w:t>LR</w:t>
            </w:r>
            <w:r>
              <w:rPr>
                <w:sz w:val="20"/>
                <w:szCs w:val="20"/>
                <w:lang w:val="is-IS"/>
              </w:rPr>
              <w:t>+</w:t>
            </w:r>
          </w:p>
          <w:p w14:paraId="020FD65B" w14:textId="0ADF0654" w:rsidR="006835D0" w:rsidRPr="00166332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1077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03B770" w14:textId="77777777" w:rsidR="006835D0" w:rsidRPr="00BA3340" w:rsidRDefault="006835D0" w:rsidP="006835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s-IS"/>
              </w:rPr>
              <w:t>DLR-</w:t>
            </w:r>
          </w:p>
          <w:p w14:paraId="55E67D50" w14:textId="43A13D99" w:rsidR="006835D0" w:rsidRPr="00166332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1189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937012" w14:textId="77777777" w:rsidR="006835D0" w:rsidRPr="00784077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PPV</w:t>
            </w:r>
          </w:p>
          <w:p w14:paraId="04FD72C8" w14:textId="353F5E06" w:rsidR="006835D0" w:rsidRPr="00166332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1189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ED4AF1" w14:textId="77777777" w:rsidR="006835D0" w:rsidRPr="00784077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NPV</w:t>
            </w:r>
          </w:p>
          <w:p w14:paraId="62BF04FE" w14:textId="6060DC89" w:rsidR="006835D0" w:rsidRPr="00166332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</w:tr>
      <w:tr w:rsidR="00750177" w:rsidRPr="00166332" w14:paraId="57034ADE" w14:textId="77777777" w:rsidTr="006835D0">
        <w:tc>
          <w:tcPr>
            <w:tcW w:w="1027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1BE282" w14:textId="4D4302DC" w:rsidR="00750177" w:rsidRPr="006835D0" w:rsidRDefault="001F4F7F" w:rsidP="00166332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8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63AFD1" w14:textId="77777777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3.33</w:t>
            </w:r>
          </w:p>
          <w:p w14:paraId="34DF71AE" w14:textId="4FE0AE03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750177" w:rsidRPr="006835D0">
              <w:rPr>
                <w:sz w:val="20"/>
                <w:szCs w:val="20"/>
              </w:rPr>
              <w:t>51.6 - 97.9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18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078511" w14:textId="77777777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6.18</w:t>
            </w:r>
          </w:p>
          <w:p w14:paraId="08D02FCD" w14:textId="6F8F8882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750177" w:rsidRPr="006835D0">
              <w:rPr>
                <w:sz w:val="20"/>
                <w:szCs w:val="20"/>
              </w:rPr>
              <w:t>49.8 - 62.4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587" w:type="dxa"/>
          </w:tcPr>
          <w:p w14:paraId="10E9A842" w14:textId="409BCA97" w:rsidR="00750177" w:rsidRPr="006835D0" w:rsidRDefault="00AA6C54" w:rsidP="00166332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075</w:t>
            </w:r>
          </w:p>
        </w:tc>
        <w:tc>
          <w:tcPr>
            <w:tcW w:w="492" w:type="dxa"/>
          </w:tcPr>
          <w:p w14:paraId="33656C9C" w14:textId="70359F13" w:rsidR="00750177" w:rsidRPr="006835D0" w:rsidRDefault="00AA6C54" w:rsidP="00166332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456</w:t>
            </w:r>
          </w:p>
        </w:tc>
        <w:tc>
          <w:tcPr>
            <w:tcW w:w="1077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9EAE4C5" w14:textId="3ABE58E7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90</w:t>
            </w:r>
          </w:p>
          <w:p w14:paraId="1DF22011" w14:textId="1798D804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750177" w:rsidRPr="006835D0">
              <w:rPr>
                <w:sz w:val="20"/>
                <w:szCs w:val="20"/>
              </w:rPr>
              <w:t>1.4 - 2.5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077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D77CA3" w14:textId="77777777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30</w:t>
            </w:r>
          </w:p>
          <w:p w14:paraId="5C9EA378" w14:textId="63B7824D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750177" w:rsidRPr="006835D0">
              <w:rPr>
                <w:sz w:val="20"/>
                <w:szCs w:val="20"/>
              </w:rPr>
              <w:t>0.08 - 1.1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18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5447C4" w14:textId="77777777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.3</w:t>
            </w:r>
          </w:p>
          <w:p w14:paraId="00322934" w14:textId="1EB4FF13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750177" w:rsidRPr="006835D0">
              <w:rPr>
                <w:sz w:val="20"/>
                <w:szCs w:val="20"/>
              </w:rPr>
              <w:t>6.4 - 10.8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18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46B9C4" w14:textId="77777777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8.6</w:t>
            </w:r>
          </w:p>
          <w:p w14:paraId="41892E9A" w14:textId="53007B37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750177" w:rsidRPr="006835D0">
              <w:rPr>
                <w:sz w:val="20"/>
                <w:szCs w:val="20"/>
              </w:rPr>
              <w:t>95.2 - 99.6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</w:tr>
      <w:tr w:rsidR="00750177" w:rsidRPr="00166332" w14:paraId="703F996F" w14:textId="77777777" w:rsidTr="006835D0">
        <w:tc>
          <w:tcPr>
            <w:tcW w:w="1027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45C086E" w14:textId="2AC64BA2" w:rsidR="00750177" w:rsidRPr="006835D0" w:rsidRDefault="001F4F7F" w:rsidP="00166332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8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30F9F2" w14:textId="77777777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3.33</w:t>
            </w:r>
          </w:p>
          <w:p w14:paraId="55D8106D" w14:textId="51F238B8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750177" w:rsidRPr="006835D0">
              <w:rPr>
                <w:sz w:val="20"/>
                <w:szCs w:val="20"/>
              </w:rPr>
              <w:t>51.6 - 97.9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18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67A4932" w14:textId="77777777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4.94</w:t>
            </w:r>
          </w:p>
          <w:p w14:paraId="285C2CDD" w14:textId="4B51F23B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750177" w:rsidRPr="006835D0">
              <w:rPr>
                <w:sz w:val="20"/>
                <w:szCs w:val="20"/>
              </w:rPr>
              <w:t>58.7 - 70.8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587" w:type="dxa"/>
          </w:tcPr>
          <w:p w14:paraId="6D67F4BE" w14:textId="3EC1218A" w:rsidR="00750177" w:rsidRPr="006835D0" w:rsidRDefault="00006C62" w:rsidP="00166332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109</w:t>
            </w:r>
          </w:p>
        </w:tc>
        <w:tc>
          <w:tcPr>
            <w:tcW w:w="492" w:type="dxa"/>
          </w:tcPr>
          <w:p w14:paraId="282C26CA" w14:textId="1F93689D" w:rsidR="00750177" w:rsidRPr="006835D0" w:rsidRDefault="00006C62" w:rsidP="00166332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373</w:t>
            </w:r>
          </w:p>
        </w:tc>
        <w:tc>
          <w:tcPr>
            <w:tcW w:w="1077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D7634BD" w14:textId="55047C94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.38</w:t>
            </w:r>
          </w:p>
          <w:p w14:paraId="5CBD34D3" w14:textId="70369F94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750177" w:rsidRPr="006835D0">
              <w:rPr>
                <w:sz w:val="20"/>
                <w:szCs w:val="20"/>
              </w:rPr>
              <w:t>1.8 - 3.2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077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0C3C6CF" w14:textId="77777777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26</w:t>
            </w:r>
          </w:p>
          <w:p w14:paraId="613F917A" w14:textId="5A6F10B1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750177" w:rsidRPr="006835D0">
              <w:rPr>
                <w:sz w:val="20"/>
                <w:szCs w:val="20"/>
              </w:rPr>
              <w:t>0.07 - 0.9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18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881F6E" w14:textId="77777777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0.2</w:t>
            </w:r>
          </w:p>
          <w:p w14:paraId="0E9D4FF7" w14:textId="3CCB83B2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750177" w:rsidRPr="006835D0">
              <w:rPr>
                <w:sz w:val="20"/>
                <w:szCs w:val="20"/>
              </w:rPr>
              <w:t>7.7 - 13.3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18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643247B" w14:textId="77777777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8.8</w:t>
            </w:r>
          </w:p>
          <w:p w14:paraId="6986578C" w14:textId="5FBF88D4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750177" w:rsidRPr="006835D0">
              <w:rPr>
                <w:sz w:val="20"/>
                <w:szCs w:val="20"/>
              </w:rPr>
              <w:t>95.8 - 99.7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</w:tr>
      <w:tr w:rsidR="00750177" w:rsidRPr="00166332" w14:paraId="51163E92" w14:textId="77777777" w:rsidTr="006835D0">
        <w:tc>
          <w:tcPr>
            <w:tcW w:w="1027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EE31D5" w14:textId="7D914114" w:rsidR="00750177" w:rsidRPr="006835D0" w:rsidRDefault="001F4F7F" w:rsidP="00166332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8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C20B35" w14:textId="77777777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3.33</w:t>
            </w:r>
          </w:p>
          <w:p w14:paraId="25B1410D" w14:textId="6C3335EF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lastRenderedPageBreak/>
              <w:t>(</w:t>
            </w:r>
            <w:r w:rsidR="00750177" w:rsidRPr="006835D0">
              <w:rPr>
                <w:sz w:val="20"/>
                <w:szCs w:val="20"/>
              </w:rPr>
              <w:t>51.6 - 97.9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18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78FCCD3" w14:textId="77777777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lastRenderedPageBreak/>
              <w:t>76.49</w:t>
            </w:r>
          </w:p>
          <w:p w14:paraId="15135513" w14:textId="74D6696C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lastRenderedPageBreak/>
              <w:t>(</w:t>
            </w:r>
            <w:r w:rsidR="00750177" w:rsidRPr="006835D0">
              <w:rPr>
                <w:sz w:val="20"/>
                <w:szCs w:val="20"/>
              </w:rPr>
              <w:t>70.8 - 81.6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587" w:type="dxa"/>
          </w:tcPr>
          <w:p w14:paraId="4EB1BBED" w14:textId="41237038" w:rsidR="00750177" w:rsidRPr="006835D0" w:rsidRDefault="006C1C4C" w:rsidP="00166332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lastRenderedPageBreak/>
              <w:t>.183</w:t>
            </w:r>
          </w:p>
        </w:tc>
        <w:tc>
          <w:tcPr>
            <w:tcW w:w="492" w:type="dxa"/>
          </w:tcPr>
          <w:p w14:paraId="58F84495" w14:textId="6EDCB478" w:rsidR="00750177" w:rsidRPr="006835D0" w:rsidRDefault="006C1C4C" w:rsidP="00166332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262</w:t>
            </w:r>
          </w:p>
        </w:tc>
        <w:tc>
          <w:tcPr>
            <w:tcW w:w="1077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AB792E" w14:textId="40D8D1E0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.55</w:t>
            </w:r>
          </w:p>
          <w:p w14:paraId="7D945B98" w14:textId="3A8C1E47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lastRenderedPageBreak/>
              <w:t>(</w:t>
            </w:r>
            <w:r w:rsidR="00750177" w:rsidRPr="006835D0">
              <w:rPr>
                <w:sz w:val="20"/>
                <w:szCs w:val="20"/>
              </w:rPr>
              <w:t>2.5 - 5.0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077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3AE286" w14:textId="77777777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lastRenderedPageBreak/>
              <w:t>0.22</w:t>
            </w:r>
          </w:p>
          <w:p w14:paraId="4B200CB0" w14:textId="439A849C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lastRenderedPageBreak/>
              <w:t>(</w:t>
            </w:r>
            <w:r w:rsidR="00750177" w:rsidRPr="006835D0">
              <w:rPr>
                <w:sz w:val="20"/>
                <w:szCs w:val="20"/>
              </w:rPr>
              <w:t>0.06 - 0.8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18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255177C" w14:textId="77777777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lastRenderedPageBreak/>
              <w:t>14.5</w:t>
            </w:r>
          </w:p>
          <w:p w14:paraId="6719001B" w14:textId="0C03B084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lastRenderedPageBreak/>
              <w:t>(</w:t>
            </w:r>
            <w:r w:rsidR="00750177" w:rsidRPr="006835D0">
              <w:rPr>
                <w:sz w:val="20"/>
                <w:szCs w:val="20"/>
              </w:rPr>
              <w:t>10.8 - 19.2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18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AD72B0" w14:textId="77777777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lastRenderedPageBreak/>
              <w:t>99.0</w:t>
            </w:r>
          </w:p>
          <w:p w14:paraId="5C0CEA46" w14:textId="290AD56D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lastRenderedPageBreak/>
              <w:t>(</w:t>
            </w:r>
            <w:r w:rsidR="00750177" w:rsidRPr="006835D0">
              <w:rPr>
                <w:sz w:val="20"/>
                <w:szCs w:val="20"/>
              </w:rPr>
              <w:t>96.4 - 99.7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</w:tr>
      <w:tr w:rsidR="00750177" w:rsidRPr="00166332" w14:paraId="074127FF" w14:textId="77777777" w:rsidTr="006835D0">
        <w:tc>
          <w:tcPr>
            <w:tcW w:w="1027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6B44C6" w14:textId="28273C16" w:rsidR="00750177" w:rsidRPr="006835D0" w:rsidRDefault="001F4F7F" w:rsidP="00166332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lastRenderedPageBreak/>
              <w:sym w:font="Symbol" w:char="F0B3"/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8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B5E944" w14:textId="77777777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3.33</w:t>
            </w:r>
          </w:p>
          <w:p w14:paraId="111D1CDA" w14:textId="03DB59B2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750177" w:rsidRPr="006835D0">
              <w:rPr>
                <w:sz w:val="20"/>
                <w:szCs w:val="20"/>
              </w:rPr>
              <w:t>51.6 - 97.9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18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061B43" w14:textId="77777777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5.66</w:t>
            </w:r>
          </w:p>
          <w:p w14:paraId="094D6C74" w14:textId="2251A652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750177" w:rsidRPr="006835D0">
              <w:rPr>
                <w:sz w:val="20"/>
                <w:szCs w:val="20"/>
              </w:rPr>
              <w:t>80.7 - 89.7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587" w:type="dxa"/>
          </w:tcPr>
          <w:p w14:paraId="2FEBFC32" w14:textId="131FFB4C" w:rsidR="00750177" w:rsidRPr="006835D0" w:rsidRDefault="005E7445" w:rsidP="00166332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294</w:t>
            </w:r>
          </w:p>
        </w:tc>
        <w:tc>
          <w:tcPr>
            <w:tcW w:w="492" w:type="dxa"/>
          </w:tcPr>
          <w:p w14:paraId="11EB0BB5" w14:textId="111A10BA" w:rsidR="00750177" w:rsidRPr="006835D0" w:rsidRDefault="005E7445" w:rsidP="00166332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175</w:t>
            </w:r>
          </w:p>
        </w:tc>
        <w:tc>
          <w:tcPr>
            <w:tcW w:w="1077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C242BC" w14:textId="476BE989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.81</w:t>
            </w:r>
          </w:p>
          <w:p w14:paraId="746B8673" w14:textId="546B715A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(</w:t>
            </w:r>
            <w:r w:rsidR="00750177" w:rsidRPr="006835D0">
              <w:rPr>
                <w:sz w:val="20"/>
                <w:szCs w:val="20"/>
              </w:rPr>
              <w:t>3.9 - 8.6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077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B8373C" w14:textId="77777777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19</w:t>
            </w:r>
          </w:p>
          <w:p w14:paraId="35C01A24" w14:textId="798EC192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750177" w:rsidRPr="006835D0">
              <w:rPr>
                <w:sz w:val="20"/>
                <w:szCs w:val="20"/>
              </w:rPr>
              <w:t>0.05 - 0.7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18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912B283" w14:textId="77777777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1.7</w:t>
            </w:r>
          </w:p>
          <w:p w14:paraId="0F2B45AA" w14:textId="4231B36A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750177" w:rsidRPr="006835D0">
              <w:rPr>
                <w:sz w:val="20"/>
                <w:szCs w:val="20"/>
              </w:rPr>
              <w:t>15.8 - 29.2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18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E72C7F" w14:textId="77777777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9.1</w:t>
            </w:r>
          </w:p>
          <w:p w14:paraId="78D4323C" w14:textId="6CD5D178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750177" w:rsidRPr="006835D0">
              <w:rPr>
                <w:sz w:val="20"/>
                <w:szCs w:val="20"/>
              </w:rPr>
              <w:t>96.8 - 99.7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</w:tr>
      <w:tr w:rsidR="00750177" w:rsidRPr="00166332" w14:paraId="2D7608E7" w14:textId="77777777" w:rsidTr="006835D0">
        <w:tc>
          <w:tcPr>
            <w:tcW w:w="1027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9A809B9" w14:textId="6A086AB1" w:rsidR="00750177" w:rsidRPr="006835D0" w:rsidRDefault="001F4F7F" w:rsidP="00166332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8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56552D" w14:textId="77777777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3.33</w:t>
            </w:r>
          </w:p>
          <w:p w14:paraId="3A37AA43" w14:textId="30BBCA2C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750177" w:rsidRPr="006835D0">
              <w:rPr>
                <w:sz w:val="20"/>
                <w:szCs w:val="20"/>
              </w:rPr>
              <w:t>51.6 - 97.9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18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962CA1" w14:textId="77777777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1.63</w:t>
            </w:r>
          </w:p>
          <w:p w14:paraId="7DAF3627" w14:textId="3F9E1C21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750177" w:rsidRPr="006835D0">
              <w:rPr>
                <w:sz w:val="20"/>
                <w:szCs w:val="20"/>
              </w:rPr>
              <w:t>87.5 - 94.7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587" w:type="dxa"/>
          </w:tcPr>
          <w:p w14:paraId="52A239DF" w14:textId="4D06B479" w:rsidR="00750177" w:rsidRPr="006835D0" w:rsidRDefault="00D745A8" w:rsidP="00166332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427</w:t>
            </w:r>
          </w:p>
        </w:tc>
        <w:tc>
          <w:tcPr>
            <w:tcW w:w="492" w:type="dxa"/>
          </w:tcPr>
          <w:p w14:paraId="305609ED" w14:textId="51314443" w:rsidR="00750177" w:rsidRPr="006835D0" w:rsidRDefault="00D745A8" w:rsidP="00166332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118</w:t>
            </w:r>
          </w:p>
        </w:tc>
        <w:tc>
          <w:tcPr>
            <w:tcW w:w="1077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D48680" w14:textId="012CD78E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.96</w:t>
            </w:r>
          </w:p>
          <w:p w14:paraId="116FE0E2" w14:textId="466A6E80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750177" w:rsidRPr="006835D0">
              <w:rPr>
                <w:sz w:val="20"/>
                <w:szCs w:val="20"/>
              </w:rPr>
              <w:t>6.2 - 16.1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077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715E75" w14:textId="77777777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18</w:t>
            </w:r>
          </w:p>
          <w:p w14:paraId="4C29BF30" w14:textId="79C8961C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750177" w:rsidRPr="006835D0">
              <w:rPr>
                <w:sz w:val="20"/>
                <w:szCs w:val="20"/>
              </w:rPr>
              <w:t>0.05 - 0.6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18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04E37D" w14:textId="77777777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2.3</w:t>
            </w:r>
          </w:p>
          <w:p w14:paraId="0E0A2618" w14:textId="6FDB5C49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750177" w:rsidRPr="006835D0">
              <w:rPr>
                <w:sz w:val="20"/>
                <w:szCs w:val="20"/>
              </w:rPr>
              <w:t>22.7 - 43.5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18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88388CE" w14:textId="77777777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9.1</w:t>
            </w:r>
          </w:p>
          <w:p w14:paraId="38FD4575" w14:textId="4C4452C9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750177" w:rsidRPr="006835D0">
              <w:rPr>
                <w:sz w:val="20"/>
                <w:szCs w:val="20"/>
              </w:rPr>
              <w:t>97.0 - 99.8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</w:tr>
      <w:tr w:rsidR="00750177" w:rsidRPr="00166332" w14:paraId="6EEA495D" w14:textId="77777777" w:rsidTr="006835D0">
        <w:tc>
          <w:tcPr>
            <w:tcW w:w="1027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404130" w14:textId="44686114" w:rsidR="00750177" w:rsidRPr="006835D0" w:rsidRDefault="001F4F7F" w:rsidP="00166332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8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8C2281C" w14:textId="77777777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5.00</w:t>
            </w:r>
          </w:p>
          <w:p w14:paraId="4E9732CE" w14:textId="6FE9CA97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750177" w:rsidRPr="006835D0">
              <w:rPr>
                <w:sz w:val="20"/>
                <w:szCs w:val="20"/>
              </w:rPr>
              <w:t>42.8 - 94.5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18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72F1516" w14:textId="77777777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4.42</w:t>
            </w:r>
          </w:p>
          <w:p w14:paraId="18524B88" w14:textId="26E00E54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750177" w:rsidRPr="006835D0">
              <w:rPr>
                <w:sz w:val="20"/>
                <w:szCs w:val="20"/>
              </w:rPr>
              <w:t>90.8 - 96.9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587" w:type="dxa"/>
          </w:tcPr>
          <w:p w14:paraId="084DF1ED" w14:textId="16969AA8" w:rsidR="00750177" w:rsidRPr="006835D0" w:rsidRDefault="003177B2" w:rsidP="00166332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483</w:t>
            </w:r>
          </w:p>
        </w:tc>
        <w:tc>
          <w:tcPr>
            <w:tcW w:w="492" w:type="dxa"/>
          </w:tcPr>
          <w:p w14:paraId="5516B8A6" w14:textId="6898C073" w:rsidR="00750177" w:rsidRPr="006835D0" w:rsidRDefault="003177B2" w:rsidP="00166332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087</w:t>
            </w:r>
          </w:p>
        </w:tc>
        <w:tc>
          <w:tcPr>
            <w:tcW w:w="1077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DCF300" w14:textId="6FC78A6F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3.45</w:t>
            </w:r>
          </w:p>
          <w:p w14:paraId="32A1C32C" w14:textId="27DDE852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750177" w:rsidRPr="006835D0">
              <w:rPr>
                <w:sz w:val="20"/>
                <w:szCs w:val="20"/>
              </w:rPr>
              <w:t>7.3 - 24.6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077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B0871B4" w14:textId="77777777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26</w:t>
            </w:r>
          </w:p>
          <w:p w14:paraId="7FB66FEA" w14:textId="1D6F5FB6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750177" w:rsidRPr="006835D0">
              <w:rPr>
                <w:sz w:val="20"/>
                <w:szCs w:val="20"/>
              </w:rPr>
              <w:t>0.10 - 0.7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18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3E7421" w14:textId="77777777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9.1</w:t>
            </w:r>
          </w:p>
          <w:p w14:paraId="6549F3FA" w14:textId="691828BF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750177" w:rsidRPr="006835D0">
              <w:rPr>
                <w:sz w:val="20"/>
                <w:szCs w:val="20"/>
              </w:rPr>
              <w:t>26.0 - 54.1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18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E5F040" w14:textId="77777777" w:rsidR="00750177" w:rsidRPr="006835D0" w:rsidRDefault="00750177" w:rsidP="0016633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8.7</w:t>
            </w:r>
          </w:p>
          <w:p w14:paraId="6447B796" w14:textId="5B0A609E" w:rsidR="00750177" w:rsidRPr="00895638" w:rsidRDefault="00895638" w:rsidP="00166332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750177" w:rsidRPr="006835D0">
              <w:rPr>
                <w:sz w:val="20"/>
                <w:szCs w:val="20"/>
              </w:rPr>
              <w:t>96.7 - 99.5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</w:tr>
    </w:tbl>
    <w:p w14:paraId="27BFDB47" w14:textId="77777777" w:rsidR="006835D0" w:rsidRDefault="006835D0" w:rsidP="006835D0">
      <w:pPr>
        <w:rPr>
          <w:lang w:val="is-IS"/>
        </w:rPr>
      </w:pPr>
      <w:r>
        <w:rPr>
          <w:lang w:val="is-IS"/>
        </w:rPr>
        <w:t>Level = Test positive rate (percentage of cases scoring positive)</w:t>
      </w:r>
    </w:p>
    <w:p w14:paraId="064BFD93" w14:textId="77777777" w:rsidR="006835D0" w:rsidRDefault="006835D0" w:rsidP="006835D0">
      <w:pPr>
        <w:rPr>
          <w:lang w:val="is-IS"/>
        </w:rPr>
      </w:pPr>
      <w:r>
        <w:rPr>
          <w:lang w:val="is-IS"/>
        </w:rPr>
        <w:t>DLR = Diagnostic likelihood ratio</w:t>
      </w:r>
    </w:p>
    <w:p w14:paraId="2C4BAE85" w14:textId="77777777" w:rsidR="006835D0" w:rsidRDefault="006835D0" w:rsidP="006835D0">
      <w:pPr>
        <w:rPr>
          <w:lang w:val="is-IS"/>
        </w:rPr>
      </w:pPr>
      <w:r>
        <w:rPr>
          <w:lang w:val="is-IS"/>
        </w:rPr>
        <w:t>DLR+ = R</w:t>
      </w:r>
      <w:r w:rsidRPr="00784077">
        <w:rPr>
          <w:lang w:val="is-IS"/>
        </w:rPr>
        <w:t>atio between the probability of a positive test result given the presence of the disease and the probability of a positive test result given the absence of the disease</w:t>
      </w:r>
    </w:p>
    <w:p w14:paraId="6E72EE0B" w14:textId="77777777" w:rsidR="006835D0" w:rsidRDefault="006835D0" w:rsidP="006835D0">
      <w:pPr>
        <w:rPr>
          <w:lang w:val="is-IS"/>
        </w:rPr>
      </w:pPr>
      <w:r>
        <w:rPr>
          <w:lang w:val="is-IS"/>
        </w:rPr>
        <w:t>DLR- = R</w:t>
      </w:r>
      <w:r w:rsidRPr="00784077">
        <w:rPr>
          <w:lang w:val="is-IS"/>
        </w:rPr>
        <w:t>atio between the probability of a negative test result given the presence of the disease and the probability of a negative test result given the absence of the disease</w:t>
      </w:r>
    </w:p>
    <w:p w14:paraId="4A231202" w14:textId="77777777" w:rsidR="006835D0" w:rsidRDefault="006835D0" w:rsidP="006835D0">
      <w:pPr>
        <w:rPr>
          <w:lang w:val="is-IS"/>
        </w:rPr>
      </w:pPr>
      <w:r>
        <w:rPr>
          <w:lang w:val="is-IS"/>
        </w:rPr>
        <w:t xml:space="preserve">PPV= </w:t>
      </w:r>
      <w:r w:rsidRPr="00784077">
        <w:rPr>
          <w:lang w:val="is-IS"/>
        </w:rPr>
        <w:t>Positive predictive value</w:t>
      </w:r>
      <w:r>
        <w:rPr>
          <w:lang w:val="is-IS"/>
        </w:rPr>
        <w:t xml:space="preserve"> (p</w:t>
      </w:r>
      <w:r w:rsidRPr="00784077">
        <w:rPr>
          <w:lang w:val="is-IS"/>
        </w:rPr>
        <w:t>robability that the disease is present when the test is positive</w:t>
      </w:r>
      <w:r>
        <w:rPr>
          <w:lang w:val="is-IS"/>
        </w:rPr>
        <w:t>).</w:t>
      </w:r>
    </w:p>
    <w:p w14:paraId="3E76B3DD" w14:textId="77777777" w:rsidR="006835D0" w:rsidRDefault="006835D0" w:rsidP="006835D0">
      <w:pPr>
        <w:rPr>
          <w:lang w:val="is-IS"/>
        </w:rPr>
      </w:pPr>
      <w:r>
        <w:rPr>
          <w:lang w:val="is-IS"/>
        </w:rPr>
        <w:t xml:space="preserve">NPV = </w:t>
      </w:r>
      <w:r w:rsidRPr="00784077">
        <w:rPr>
          <w:lang w:val="is-IS"/>
        </w:rPr>
        <w:t>Negative predictive value</w:t>
      </w:r>
      <w:r>
        <w:rPr>
          <w:lang w:val="is-IS"/>
        </w:rPr>
        <w:t xml:space="preserve"> (</w:t>
      </w:r>
      <w:r w:rsidRPr="00784077">
        <w:rPr>
          <w:lang w:val="is-IS"/>
        </w:rPr>
        <w:t>probability that the disease is not present when the test is negative</w:t>
      </w:r>
      <w:r>
        <w:rPr>
          <w:lang w:val="is-IS"/>
        </w:rPr>
        <w:t>).</w:t>
      </w:r>
    </w:p>
    <w:p w14:paraId="38B3CAEE" w14:textId="647CDE5B" w:rsidR="00166332" w:rsidRDefault="00166332" w:rsidP="00991AA7">
      <w:pPr>
        <w:rPr>
          <w:lang w:val="is-IS"/>
        </w:rPr>
      </w:pPr>
    </w:p>
    <w:p w14:paraId="256B375B" w14:textId="1D375FEC" w:rsidR="00166332" w:rsidRDefault="00166332" w:rsidP="00991AA7">
      <w:pPr>
        <w:rPr>
          <w:lang w:val="is-IS"/>
        </w:rPr>
      </w:pPr>
    </w:p>
    <w:p w14:paraId="7067AD9C" w14:textId="547C2172" w:rsidR="00166332" w:rsidRDefault="00166332" w:rsidP="00991AA7">
      <w:pPr>
        <w:rPr>
          <w:lang w:val="is-IS"/>
        </w:rPr>
      </w:pPr>
    </w:p>
    <w:p w14:paraId="391C0248" w14:textId="02906544" w:rsidR="00166332" w:rsidRDefault="00166332" w:rsidP="00991AA7">
      <w:pPr>
        <w:rPr>
          <w:lang w:val="is-IS"/>
        </w:rPr>
      </w:pPr>
    </w:p>
    <w:p w14:paraId="7889A4C3" w14:textId="68E2DBBF" w:rsidR="00166332" w:rsidRDefault="00166332" w:rsidP="00991AA7">
      <w:pPr>
        <w:rPr>
          <w:lang w:val="is-IS"/>
        </w:rPr>
      </w:pPr>
    </w:p>
    <w:p w14:paraId="62150B39" w14:textId="5C5C6591" w:rsidR="008E510B" w:rsidRDefault="008E510B" w:rsidP="00991AA7">
      <w:pPr>
        <w:rPr>
          <w:lang w:val="is-IS"/>
        </w:rPr>
      </w:pPr>
    </w:p>
    <w:p w14:paraId="5FB1600A" w14:textId="32BE3CD8" w:rsidR="008E510B" w:rsidRDefault="008E510B" w:rsidP="00991AA7">
      <w:pPr>
        <w:rPr>
          <w:lang w:val="is-IS"/>
        </w:rPr>
      </w:pPr>
    </w:p>
    <w:p w14:paraId="473102CF" w14:textId="3E459EF5" w:rsidR="008E510B" w:rsidRDefault="008E510B" w:rsidP="00991AA7">
      <w:pPr>
        <w:rPr>
          <w:lang w:val="is-IS"/>
        </w:rPr>
      </w:pPr>
    </w:p>
    <w:p w14:paraId="0FEFFC17" w14:textId="04A6C517" w:rsidR="008E510B" w:rsidRDefault="008E510B" w:rsidP="00991AA7">
      <w:pPr>
        <w:rPr>
          <w:lang w:val="is-IS"/>
        </w:rPr>
      </w:pPr>
    </w:p>
    <w:p w14:paraId="0CE3C8D1" w14:textId="199BBC04" w:rsidR="008E510B" w:rsidRDefault="008E510B" w:rsidP="00991AA7">
      <w:pPr>
        <w:rPr>
          <w:lang w:val="is-IS"/>
        </w:rPr>
      </w:pPr>
    </w:p>
    <w:p w14:paraId="0688A0E0" w14:textId="4290666D" w:rsidR="008E510B" w:rsidRDefault="008E510B" w:rsidP="00991AA7">
      <w:pPr>
        <w:rPr>
          <w:lang w:val="is-IS"/>
        </w:rPr>
      </w:pPr>
    </w:p>
    <w:p w14:paraId="38B62E27" w14:textId="40155DBE" w:rsidR="008E510B" w:rsidRDefault="008E510B" w:rsidP="00991AA7">
      <w:pPr>
        <w:rPr>
          <w:lang w:val="is-IS"/>
        </w:rPr>
      </w:pPr>
    </w:p>
    <w:p w14:paraId="0EBA181F" w14:textId="143C056D" w:rsidR="008E510B" w:rsidRDefault="008E510B" w:rsidP="00991AA7">
      <w:pPr>
        <w:rPr>
          <w:lang w:val="is-IS"/>
        </w:rPr>
      </w:pPr>
    </w:p>
    <w:p w14:paraId="5DA8E7DC" w14:textId="33D3C4C7" w:rsidR="008E510B" w:rsidRDefault="008E510B" w:rsidP="00991AA7">
      <w:pPr>
        <w:rPr>
          <w:lang w:val="is-IS"/>
        </w:rPr>
      </w:pPr>
    </w:p>
    <w:p w14:paraId="5E30E8AC" w14:textId="155AFB48" w:rsidR="008E510B" w:rsidRDefault="008E510B" w:rsidP="00991AA7">
      <w:pPr>
        <w:rPr>
          <w:lang w:val="is-IS"/>
        </w:rPr>
      </w:pPr>
    </w:p>
    <w:p w14:paraId="5E66C91A" w14:textId="283DE362" w:rsidR="008E510B" w:rsidRDefault="008E510B" w:rsidP="00991AA7">
      <w:pPr>
        <w:rPr>
          <w:lang w:val="is-IS"/>
        </w:rPr>
      </w:pPr>
    </w:p>
    <w:p w14:paraId="773347F8" w14:textId="77777777" w:rsidR="008E510B" w:rsidRPr="00991AA7" w:rsidRDefault="008E510B" w:rsidP="00991AA7">
      <w:pPr>
        <w:rPr>
          <w:lang w:val="is-IS"/>
        </w:rPr>
      </w:pPr>
    </w:p>
    <w:p w14:paraId="3B0EAC06" w14:textId="00CCCE09" w:rsidR="00991AA7" w:rsidRDefault="00930E0B" w:rsidP="00991AA7">
      <w:pPr>
        <w:rPr>
          <w:lang w:val="is-IS"/>
        </w:rPr>
      </w:pPr>
      <w:r>
        <w:rPr>
          <w:lang w:val="is-IS"/>
        </w:rPr>
        <w:t>S7</w:t>
      </w:r>
      <w:r>
        <w:rPr>
          <w:lang w:val="is-IS"/>
        </w:rPr>
        <w:t xml:space="preserve"> </w:t>
      </w:r>
      <w:r w:rsidR="001974C8">
        <w:rPr>
          <w:lang w:val="is-IS"/>
        </w:rPr>
        <w:t xml:space="preserve">Table. </w:t>
      </w:r>
      <w:r w:rsidR="000407B6">
        <w:rPr>
          <w:lang w:val="is-IS"/>
        </w:rPr>
        <w:t>Receiver operating characteristics results</w:t>
      </w:r>
      <w:r w:rsidR="000407B6" w:rsidRPr="00367D82">
        <w:t xml:space="preserve"> for </w:t>
      </w:r>
      <w:r w:rsidR="000407B6">
        <w:t xml:space="preserve">each incremental score on </w:t>
      </w:r>
      <w:r w:rsidR="000407B6" w:rsidRPr="00367D82">
        <w:t xml:space="preserve">the </w:t>
      </w:r>
      <w:r w:rsidR="000407B6">
        <w:t>CBCL and YSR versus a LEAD diagnosis</w:t>
      </w:r>
      <w:r w:rsidR="000407B6">
        <w:rPr>
          <w:lang w:val="is-IS"/>
        </w:rPr>
        <w:t xml:space="preserve">: </w:t>
      </w:r>
      <w:r w:rsidR="00991AA7" w:rsidRPr="00991AA7">
        <w:rPr>
          <w:lang w:val="is-IS"/>
        </w:rPr>
        <w:t>YSR Affective -&gt; Any depress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6"/>
        <w:gridCol w:w="1223"/>
        <w:gridCol w:w="1223"/>
        <w:gridCol w:w="592"/>
        <w:gridCol w:w="496"/>
        <w:gridCol w:w="1020"/>
        <w:gridCol w:w="1020"/>
        <w:gridCol w:w="1223"/>
        <w:gridCol w:w="1223"/>
      </w:tblGrid>
      <w:tr w:rsidR="006835D0" w:rsidRPr="008E510B" w14:paraId="3AA687CC" w14:textId="77777777" w:rsidTr="006835D0">
        <w:tc>
          <w:tcPr>
            <w:tcW w:w="1052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286109" w14:textId="1B9159B4" w:rsidR="006835D0" w:rsidRPr="008E510B" w:rsidRDefault="006835D0" w:rsidP="006835D0">
            <w:r>
              <w:rPr>
                <w:sz w:val="20"/>
                <w:szCs w:val="20"/>
                <w:lang w:val="is-IS"/>
              </w:rPr>
              <w:t>Cutoff Score</w:t>
            </w:r>
          </w:p>
        </w:tc>
        <w:tc>
          <w:tcPr>
            <w:tcW w:w="1219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C7D2BB" w14:textId="77777777" w:rsidR="006835D0" w:rsidRPr="00BA3340" w:rsidRDefault="006835D0" w:rsidP="006835D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Sensitivity</w:t>
            </w:r>
          </w:p>
          <w:p w14:paraId="4D004C28" w14:textId="41EC26A0" w:rsidR="006835D0" w:rsidRPr="008E510B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1219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4527ED" w14:textId="77777777" w:rsidR="006835D0" w:rsidRPr="00BA3340" w:rsidRDefault="006835D0" w:rsidP="006835D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Specificity</w:t>
            </w:r>
          </w:p>
          <w:p w14:paraId="1F696607" w14:textId="4C1993F3" w:rsidR="006835D0" w:rsidRPr="008E510B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605" w:type="dxa"/>
            <w:shd w:val="clear" w:color="auto" w:fill="E3E3E3"/>
          </w:tcPr>
          <w:p w14:paraId="7314AF2D" w14:textId="1D790F3E" w:rsidR="006835D0" w:rsidRPr="00D55B0E" w:rsidRDefault="006835D0" w:rsidP="006835D0">
            <w:pPr>
              <w:rPr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Kappa</w:t>
            </w:r>
          </w:p>
        </w:tc>
        <w:tc>
          <w:tcPr>
            <w:tcW w:w="507" w:type="dxa"/>
            <w:shd w:val="clear" w:color="auto" w:fill="E3E3E3"/>
          </w:tcPr>
          <w:p w14:paraId="783C1B8A" w14:textId="6BA155E0" w:rsidR="006835D0" w:rsidRPr="00D55B0E" w:rsidRDefault="006835D0" w:rsidP="006835D0">
            <w:pPr>
              <w:rPr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Level</w:t>
            </w:r>
          </w:p>
        </w:tc>
        <w:tc>
          <w:tcPr>
            <w:tcW w:w="988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2EBE76" w14:textId="77777777" w:rsidR="006835D0" w:rsidRPr="00784077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D</w:t>
            </w:r>
            <w:r w:rsidRPr="00BA3340">
              <w:rPr>
                <w:sz w:val="20"/>
                <w:szCs w:val="20"/>
              </w:rPr>
              <w:t>LR</w:t>
            </w:r>
            <w:r>
              <w:rPr>
                <w:sz w:val="20"/>
                <w:szCs w:val="20"/>
                <w:lang w:val="is-IS"/>
              </w:rPr>
              <w:t>+</w:t>
            </w:r>
          </w:p>
          <w:p w14:paraId="12BA2C85" w14:textId="7B4DA4A8" w:rsidR="006835D0" w:rsidRPr="008E510B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988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B76C07" w14:textId="77777777" w:rsidR="006835D0" w:rsidRPr="00BA3340" w:rsidRDefault="006835D0" w:rsidP="006835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s-IS"/>
              </w:rPr>
              <w:t>DLR-</w:t>
            </w:r>
          </w:p>
          <w:p w14:paraId="489A0629" w14:textId="37B8187E" w:rsidR="006835D0" w:rsidRPr="008E510B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1219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B994C41" w14:textId="77777777" w:rsidR="006835D0" w:rsidRPr="00784077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PPV</w:t>
            </w:r>
          </w:p>
          <w:p w14:paraId="72D288F8" w14:textId="030F1CC1" w:rsidR="006835D0" w:rsidRPr="008E510B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1219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F54216" w14:textId="77777777" w:rsidR="006835D0" w:rsidRPr="00784077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NPV</w:t>
            </w:r>
          </w:p>
          <w:p w14:paraId="7917A3D3" w14:textId="36F50682" w:rsidR="006835D0" w:rsidRPr="008E510B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</w:tr>
      <w:tr w:rsidR="00D55B0E" w:rsidRPr="008E510B" w14:paraId="10E328BC" w14:textId="77777777" w:rsidTr="006835D0">
        <w:tc>
          <w:tcPr>
            <w:tcW w:w="10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E5990A" w14:textId="23D013C8" w:rsidR="00D55B0E" w:rsidRPr="006835D0" w:rsidRDefault="001F4F7F" w:rsidP="008E510B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837D87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0.16</w:t>
            </w:r>
          </w:p>
          <w:p w14:paraId="2C3AED4F" w14:textId="2A66FE6F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79.8 - 96.3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F629EF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0.51</w:t>
            </w:r>
          </w:p>
          <w:p w14:paraId="2862E83E" w14:textId="712F8BF0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12.2 - 31.2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605" w:type="dxa"/>
          </w:tcPr>
          <w:p w14:paraId="104E876B" w14:textId="2D3BAA47" w:rsidR="00D55B0E" w:rsidRPr="006835D0" w:rsidRDefault="00AC5C96" w:rsidP="008E510B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100</w:t>
            </w:r>
          </w:p>
        </w:tc>
        <w:tc>
          <w:tcPr>
            <w:tcW w:w="507" w:type="dxa"/>
          </w:tcPr>
          <w:p w14:paraId="63F66AA5" w14:textId="08752AE4" w:rsidR="00D55B0E" w:rsidRPr="006835D0" w:rsidRDefault="00AC5C96" w:rsidP="008E510B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842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A632F6" w14:textId="34F98880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13</w:t>
            </w:r>
          </w:p>
          <w:p w14:paraId="0B1B23BE" w14:textId="3003AA10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1.0 - 1.3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0379A5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48</w:t>
            </w:r>
          </w:p>
          <w:p w14:paraId="728C0523" w14:textId="5AAE24DD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0.2 - 1.2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27C84DC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7.0</w:t>
            </w:r>
          </w:p>
          <w:p w14:paraId="2E49D747" w14:textId="24854BC9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43.5 - 50.5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7AB7599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2.7</w:t>
            </w:r>
          </w:p>
          <w:p w14:paraId="3260CE01" w14:textId="33948413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52.6 - 86.5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</w:tr>
      <w:tr w:rsidR="00D55B0E" w:rsidRPr="008E510B" w14:paraId="605163BE" w14:textId="77777777" w:rsidTr="006835D0">
        <w:tc>
          <w:tcPr>
            <w:tcW w:w="10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9E74BB" w14:textId="259927E4" w:rsidR="00D55B0E" w:rsidRPr="006835D0" w:rsidRDefault="001F4F7F" w:rsidP="008E510B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0F9BBE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5.25</w:t>
            </w:r>
          </w:p>
          <w:p w14:paraId="7220C47E" w14:textId="28363DBB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73.8 - 93.0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9DC61E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6.92</w:t>
            </w:r>
          </w:p>
          <w:p w14:paraId="371FA639" w14:textId="6C57B986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17.5 - 38.2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605" w:type="dxa"/>
          </w:tcPr>
          <w:p w14:paraId="3B82D373" w14:textId="6AC6A09B" w:rsidR="00D55B0E" w:rsidRPr="006835D0" w:rsidRDefault="00AC5C96" w:rsidP="008E510B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112</w:t>
            </w:r>
          </w:p>
        </w:tc>
        <w:tc>
          <w:tcPr>
            <w:tcW w:w="507" w:type="dxa"/>
          </w:tcPr>
          <w:p w14:paraId="0A448C7F" w14:textId="23C5EF21" w:rsidR="00D55B0E" w:rsidRPr="006835D0" w:rsidRDefault="00AC5C96" w:rsidP="008E510B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784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29B810" w14:textId="7F66151A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17</w:t>
            </w:r>
          </w:p>
          <w:p w14:paraId="1EB07053" w14:textId="6E97AA6B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1.0 - 1.4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D29FAA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55</w:t>
            </w:r>
          </w:p>
          <w:p w14:paraId="1E792212" w14:textId="713B673F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0.3 - 1.1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E1C4B6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7.7</w:t>
            </w:r>
          </w:p>
          <w:p w14:paraId="734C9C1F" w14:textId="611D0D12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43.5 - 52.0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9548FAA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0.0</w:t>
            </w:r>
          </w:p>
          <w:p w14:paraId="06A07347" w14:textId="65447999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53.5 - 82.5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</w:tr>
      <w:tr w:rsidR="00D55B0E" w:rsidRPr="008E510B" w14:paraId="4E7C6379" w14:textId="77777777" w:rsidTr="006835D0">
        <w:tc>
          <w:tcPr>
            <w:tcW w:w="10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6C6AC2" w14:textId="1F8FBDE7" w:rsidR="00D55B0E" w:rsidRPr="006835D0" w:rsidRDefault="001F4F7F" w:rsidP="008E510B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06CF62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3.61</w:t>
            </w:r>
          </w:p>
          <w:p w14:paraId="7A054A64" w14:textId="2638D998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71.9 - 91.8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A58748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3.59</w:t>
            </w:r>
          </w:p>
          <w:p w14:paraId="0765DA31" w14:textId="36D78082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32.4 - 55.3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605" w:type="dxa"/>
          </w:tcPr>
          <w:p w14:paraId="276719D1" w14:textId="37EFF316" w:rsidR="00D55B0E" w:rsidRPr="006835D0" w:rsidRDefault="00830606" w:rsidP="008E510B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256</w:t>
            </w:r>
          </w:p>
        </w:tc>
        <w:tc>
          <w:tcPr>
            <w:tcW w:w="507" w:type="dxa"/>
          </w:tcPr>
          <w:p w14:paraId="4A5BF68D" w14:textId="7E7C77A1" w:rsidR="00D55B0E" w:rsidRPr="006835D0" w:rsidRDefault="00830606" w:rsidP="008E510B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683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48BE56" w14:textId="02CE95F8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48</w:t>
            </w:r>
          </w:p>
          <w:p w14:paraId="1216BC87" w14:textId="64A5AAF5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1.2 - 1.9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5A0CFB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38</w:t>
            </w:r>
          </w:p>
          <w:p w14:paraId="1C3B9908" w14:textId="0DBAD36D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</w:rPr>
              <w:t>(</w:t>
            </w:r>
            <w:r w:rsidR="00D55B0E" w:rsidRPr="006835D0">
              <w:rPr>
                <w:sz w:val="20"/>
                <w:szCs w:val="20"/>
              </w:rPr>
              <w:t>0.2 - 0.7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955AC3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3.7</w:t>
            </w:r>
          </w:p>
          <w:p w14:paraId="5284BF55" w14:textId="2775236F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48.1 - 59.2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8F8611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7.3</w:t>
            </w:r>
          </w:p>
          <w:p w14:paraId="0B793F15" w14:textId="21FFBBE5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64.6 - 86.3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</w:tr>
      <w:tr w:rsidR="00D55B0E" w:rsidRPr="008E510B" w14:paraId="6F57501B" w14:textId="77777777" w:rsidTr="006835D0">
        <w:tc>
          <w:tcPr>
            <w:tcW w:w="10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01090D" w14:textId="63071A0A" w:rsidR="00D55B0E" w:rsidRPr="006835D0" w:rsidRDefault="001F4F7F" w:rsidP="008E510B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501F2A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8.69</w:t>
            </w:r>
          </w:p>
          <w:p w14:paraId="18B8A493" w14:textId="787591E2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66.3 - 88.1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9115D1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0.26</w:t>
            </w:r>
          </w:p>
          <w:p w14:paraId="37E477D6" w14:textId="68905C55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48.5 - 71.2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605" w:type="dxa"/>
          </w:tcPr>
          <w:p w14:paraId="3898A392" w14:textId="643F12C9" w:rsidR="00D55B0E" w:rsidRPr="006835D0" w:rsidRDefault="00830606" w:rsidP="008E510B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377</w:t>
            </w:r>
          </w:p>
        </w:tc>
        <w:tc>
          <w:tcPr>
            <w:tcW w:w="507" w:type="dxa"/>
          </w:tcPr>
          <w:p w14:paraId="54810C35" w14:textId="429FC72B" w:rsidR="00D55B0E" w:rsidRPr="006835D0" w:rsidRDefault="00830606" w:rsidP="008E510B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568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102FDB" w14:textId="450E668D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98</w:t>
            </w:r>
          </w:p>
          <w:p w14:paraId="7D3F6C0A" w14:textId="07A65AA5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1.5 - 2.7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F090FC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35</w:t>
            </w:r>
          </w:p>
          <w:p w14:paraId="513230C0" w14:textId="66DE7545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0.2 - 0.6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BB51BD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0.8</w:t>
            </w:r>
          </w:p>
          <w:p w14:paraId="46773139" w14:textId="645A6DF5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53.4 - 67.7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9CEDDB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8.3</w:t>
            </w:r>
          </w:p>
          <w:p w14:paraId="0136B163" w14:textId="7B41068E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68.4 - 85.8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</w:tr>
      <w:tr w:rsidR="00D55B0E" w:rsidRPr="008E510B" w14:paraId="7215EE26" w14:textId="77777777" w:rsidTr="006835D0">
        <w:tc>
          <w:tcPr>
            <w:tcW w:w="10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A921BF" w14:textId="4D17AD23" w:rsidR="00D55B0E" w:rsidRPr="006835D0" w:rsidRDefault="001F4F7F" w:rsidP="008E510B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A5B9ED4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3.77</w:t>
            </w:r>
          </w:p>
          <w:p w14:paraId="7892D6CC" w14:textId="007A54FC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60.9 - 84.2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FF5544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6.67</w:t>
            </w:r>
          </w:p>
          <w:p w14:paraId="2E3FE60E" w14:textId="13BF3EB4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55.1 - 76.9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605" w:type="dxa"/>
          </w:tcPr>
          <w:p w14:paraId="5C26CFF1" w14:textId="09EF6F18" w:rsidR="00D55B0E" w:rsidRPr="006835D0" w:rsidRDefault="00876646" w:rsidP="008E510B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397</w:t>
            </w:r>
          </w:p>
        </w:tc>
        <w:tc>
          <w:tcPr>
            <w:tcW w:w="507" w:type="dxa"/>
          </w:tcPr>
          <w:p w14:paraId="1D52D9D9" w14:textId="24E514AE" w:rsidR="00D55B0E" w:rsidRPr="006835D0" w:rsidRDefault="00876646" w:rsidP="008E510B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511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1E81FC" w14:textId="75BE370D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.21</w:t>
            </w:r>
          </w:p>
          <w:p w14:paraId="39D52BB3" w14:textId="7F596D60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1.6 - 3.1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A923F9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39</w:t>
            </w:r>
          </w:p>
          <w:p w14:paraId="38FE43AD" w14:textId="33225C49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0.3 - 0.6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E33860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3.4</w:t>
            </w:r>
          </w:p>
          <w:p w14:paraId="2D39606E" w14:textId="3D343986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55.0 - 71.0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211435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6.5</w:t>
            </w:r>
          </w:p>
          <w:p w14:paraId="4C5836EA" w14:textId="4DBEA27A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67.5 - 83.6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</w:tr>
      <w:tr w:rsidR="00D55B0E" w:rsidRPr="008E510B" w14:paraId="0D342C32" w14:textId="77777777" w:rsidTr="006835D0">
        <w:tc>
          <w:tcPr>
            <w:tcW w:w="10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5E278F" w14:textId="30C5F675" w:rsidR="00D55B0E" w:rsidRPr="006835D0" w:rsidRDefault="001F4F7F" w:rsidP="008E510B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lastRenderedPageBreak/>
              <w:sym w:font="Symbol" w:char="F0B3"/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C5C81A" w14:textId="561A06FB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8.85</w:t>
            </w:r>
          </w:p>
          <w:p w14:paraId="2F25D4F9" w14:textId="47340E78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55.7 - 80.1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53D0C5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3.08</w:t>
            </w:r>
          </w:p>
          <w:p w14:paraId="0A130A53" w14:textId="46E8E455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</w:rPr>
              <w:t>(</w:t>
            </w:r>
            <w:r w:rsidR="00D55B0E" w:rsidRPr="006835D0">
              <w:rPr>
                <w:sz w:val="20"/>
                <w:szCs w:val="20"/>
              </w:rPr>
              <w:t>61.8 - 82.5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605" w:type="dxa"/>
          </w:tcPr>
          <w:p w14:paraId="36676722" w14:textId="7856AC01" w:rsidR="00D55B0E" w:rsidRPr="006835D0" w:rsidRDefault="00844B12" w:rsidP="008E510B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418</w:t>
            </w:r>
          </w:p>
        </w:tc>
        <w:tc>
          <w:tcPr>
            <w:tcW w:w="507" w:type="dxa"/>
          </w:tcPr>
          <w:p w14:paraId="48B85A21" w14:textId="73AC208B" w:rsidR="00D55B0E" w:rsidRPr="006835D0" w:rsidRDefault="00844B12" w:rsidP="008E510B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453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6090110" w14:textId="0E7C1182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.56</w:t>
            </w:r>
          </w:p>
          <w:p w14:paraId="1A7A526C" w14:textId="57DD9A2F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1.7 - 3.8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B52CCC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43</w:t>
            </w:r>
          </w:p>
          <w:p w14:paraId="0897E7D2" w14:textId="21E381A2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0.3 - 0.6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DBB4E7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6.7</w:t>
            </w:r>
          </w:p>
          <w:p w14:paraId="49135018" w14:textId="79731A29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57.2 - 74.9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DE94A26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5.0</w:t>
            </w:r>
          </w:p>
          <w:p w14:paraId="35AE5DB0" w14:textId="3959B237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66.9 - 81.7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</w:tr>
      <w:tr w:rsidR="00D55B0E" w:rsidRPr="008E510B" w14:paraId="7625D7CF" w14:textId="77777777" w:rsidTr="006835D0">
        <w:tc>
          <w:tcPr>
            <w:tcW w:w="10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902626" w14:textId="1368CC61" w:rsidR="00D55B0E" w:rsidRPr="006835D0" w:rsidRDefault="001F4F7F" w:rsidP="008E510B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849404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7.21</w:t>
            </w:r>
          </w:p>
          <w:p w14:paraId="73951992" w14:textId="51910E15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54.0 - 78.7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D49E2F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5.64</w:t>
            </w:r>
          </w:p>
          <w:p w14:paraId="1D126CB1" w14:textId="7A065994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64.6 - 84.7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605" w:type="dxa"/>
          </w:tcPr>
          <w:p w14:paraId="01FF2FA2" w14:textId="5A582BA0" w:rsidR="00D55B0E" w:rsidRPr="006835D0" w:rsidRDefault="002F34D8" w:rsidP="008E510B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429</w:t>
            </w:r>
          </w:p>
        </w:tc>
        <w:tc>
          <w:tcPr>
            <w:tcW w:w="507" w:type="dxa"/>
          </w:tcPr>
          <w:p w14:paraId="6DCDC17F" w14:textId="61081FCE" w:rsidR="00D55B0E" w:rsidRPr="006835D0" w:rsidRDefault="002F34D8" w:rsidP="008E510B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432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8D4B23" w14:textId="63667CC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.76</w:t>
            </w:r>
          </w:p>
          <w:p w14:paraId="4E15ADD1" w14:textId="65F11E26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1.8 - 4.2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2598F5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43</w:t>
            </w:r>
          </w:p>
          <w:p w14:paraId="69F414C8" w14:textId="45F47E04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0.3 - 0.6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80EBFD0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8.3</w:t>
            </w:r>
          </w:p>
          <w:p w14:paraId="2569EA7D" w14:textId="05451E20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58.4 - 76.8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ACA9661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4.7</w:t>
            </w:r>
          </w:p>
          <w:p w14:paraId="4D2828F7" w14:textId="210247DE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66.8 - 81.2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</w:tr>
      <w:tr w:rsidR="00D55B0E" w:rsidRPr="008E510B" w14:paraId="42C3BDDF" w14:textId="77777777" w:rsidTr="006835D0">
        <w:tc>
          <w:tcPr>
            <w:tcW w:w="10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D52473" w14:textId="36935D68" w:rsidR="00D55B0E" w:rsidRPr="006835D0" w:rsidRDefault="001F4F7F" w:rsidP="008E510B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788121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7.38</w:t>
            </w:r>
          </w:p>
          <w:p w14:paraId="0CCD3EB7" w14:textId="63787479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44.1 - 70.0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87B994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0.77</w:t>
            </w:r>
          </w:p>
          <w:p w14:paraId="43F6F1EB" w14:textId="16C8254A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70.3 - 88.8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605" w:type="dxa"/>
          </w:tcPr>
          <w:p w14:paraId="7A8B3A04" w14:textId="678E36E1" w:rsidR="00D55B0E" w:rsidRPr="006835D0" w:rsidRDefault="00D17EA3" w:rsidP="008E510B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389</w:t>
            </w:r>
          </w:p>
        </w:tc>
        <w:tc>
          <w:tcPr>
            <w:tcW w:w="507" w:type="dxa"/>
          </w:tcPr>
          <w:p w14:paraId="510AEDFA" w14:textId="014A2E11" w:rsidR="00D55B0E" w:rsidRPr="006835D0" w:rsidRDefault="00D17EA3" w:rsidP="008E510B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360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BFB9139" w14:textId="098511DC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.98</w:t>
            </w:r>
          </w:p>
          <w:p w14:paraId="1740AD8E" w14:textId="22C0C42F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1.8 - 4.9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BE1559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53</w:t>
            </w:r>
          </w:p>
          <w:p w14:paraId="16E23336" w14:textId="5C43985A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0.4 - 0.7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E026F6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0.0</w:t>
            </w:r>
          </w:p>
          <w:p w14:paraId="0CA7ECE5" w14:textId="1471567A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58.5 - 79.4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4E4B07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0.8</w:t>
            </w:r>
          </w:p>
          <w:p w14:paraId="7182C1D4" w14:textId="640AE348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64.0 - 76.8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</w:tr>
      <w:tr w:rsidR="00D55B0E" w:rsidRPr="008E510B" w14:paraId="4AE75268" w14:textId="77777777" w:rsidTr="006835D0">
        <w:tc>
          <w:tcPr>
            <w:tcW w:w="10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57F56B" w14:textId="0C66EFE3" w:rsidR="00D55B0E" w:rsidRPr="006835D0" w:rsidRDefault="001F4F7F" w:rsidP="008E510B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3D85FF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2.46</w:t>
            </w:r>
          </w:p>
          <w:p w14:paraId="78E605FE" w14:textId="22BA5D37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39.3 - 65.4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21E86A3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7.18</w:t>
            </w:r>
          </w:p>
          <w:p w14:paraId="08852C06" w14:textId="3E9B0E4A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77.7 - 93.7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605" w:type="dxa"/>
          </w:tcPr>
          <w:p w14:paraId="3C286F9B" w14:textId="53EC351A" w:rsidR="00D55B0E" w:rsidRPr="006835D0" w:rsidRDefault="00C3250E" w:rsidP="008E510B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410</w:t>
            </w:r>
          </w:p>
        </w:tc>
        <w:tc>
          <w:tcPr>
            <w:tcW w:w="507" w:type="dxa"/>
          </w:tcPr>
          <w:p w14:paraId="7A6CE378" w14:textId="427885D6" w:rsidR="00D55B0E" w:rsidRPr="006835D0" w:rsidRDefault="00C3250E" w:rsidP="008E510B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302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11E945" w14:textId="2B586D7B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.09</w:t>
            </w:r>
          </w:p>
          <w:p w14:paraId="47629C06" w14:textId="35A6DBDC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2.2 - 7.7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02D3F4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55</w:t>
            </w:r>
          </w:p>
          <w:p w14:paraId="3A1BAB59" w14:textId="1C877208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0.4 - 0.7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A93AAA6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6.2</w:t>
            </w:r>
          </w:p>
          <w:p w14:paraId="768CF53A" w14:textId="71A7BE99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63.1 - 85.7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A1C5F1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0.1</w:t>
            </w:r>
          </w:p>
          <w:p w14:paraId="1756A103" w14:textId="69B6A7F1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64.0 - 75.6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</w:tr>
      <w:tr w:rsidR="00D55B0E" w:rsidRPr="008E510B" w14:paraId="3F24779C" w14:textId="77777777" w:rsidTr="006835D0">
        <w:tc>
          <w:tcPr>
            <w:tcW w:w="10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751367A" w14:textId="0D0E3737" w:rsidR="00D55B0E" w:rsidRPr="006835D0" w:rsidRDefault="001F4F7F" w:rsidP="008E510B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131978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9.34</w:t>
            </w:r>
          </w:p>
          <w:p w14:paraId="2D38CE4F" w14:textId="4BB56997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27.1 - 52.7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519793B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1.03</w:t>
            </w:r>
          </w:p>
          <w:p w14:paraId="3CD2DCE1" w14:textId="12F09FFF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82.4 - 96.3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605" w:type="dxa"/>
          </w:tcPr>
          <w:p w14:paraId="3A72FBFC" w14:textId="3429FE3F" w:rsidR="00D55B0E" w:rsidRPr="006835D0" w:rsidRDefault="00DC405A" w:rsidP="008E510B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321</w:t>
            </w:r>
          </w:p>
        </w:tc>
        <w:tc>
          <w:tcPr>
            <w:tcW w:w="507" w:type="dxa"/>
          </w:tcPr>
          <w:p w14:paraId="6BF24E3D" w14:textId="4454AE9B" w:rsidR="00D55B0E" w:rsidRPr="006835D0" w:rsidRDefault="00DC405A" w:rsidP="008E510B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223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27CCB4" w14:textId="3E5F5FFD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.38</w:t>
            </w:r>
          </w:p>
          <w:p w14:paraId="7718623A" w14:textId="7D43A1F9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2.0 - 9.5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85D2068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67</w:t>
            </w:r>
          </w:p>
          <w:p w14:paraId="49C664D6" w14:textId="7397C838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0.5 - 0.8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D98E29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7.4</w:t>
            </w:r>
          </w:p>
          <w:p w14:paraId="28226F74" w14:textId="215AA376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61.3 - 88.1</w:t>
            </w:r>
            <w:r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21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B32572" w14:textId="77777777" w:rsidR="00D55B0E" w:rsidRPr="006835D0" w:rsidRDefault="00D55B0E" w:rsidP="008E510B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5.7</w:t>
            </w:r>
          </w:p>
          <w:p w14:paraId="318A4941" w14:textId="3A3953CB" w:rsidR="00D55B0E" w:rsidRPr="00895638" w:rsidRDefault="00895638" w:rsidP="008E510B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(</w:t>
            </w:r>
            <w:r w:rsidR="00D55B0E" w:rsidRPr="006835D0">
              <w:rPr>
                <w:sz w:val="20"/>
                <w:szCs w:val="20"/>
              </w:rPr>
              <w:t>60.8 - 70.4</w:t>
            </w:r>
            <w:r>
              <w:rPr>
                <w:sz w:val="20"/>
                <w:szCs w:val="20"/>
              </w:rPr>
              <w:t>)</w:t>
            </w:r>
          </w:p>
        </w:tc>
      </w:tr>
    </w:tbl>
    <w:p w14:paraId="6ADEF6A8" w14:textId="77777777" w:rsidR="006835D0" w:rsidRDefault="006835D0" w:rsidP="006835D0">
      <w:pPr>
        <w:rPr>
          <w:lang w:val="is-IS"/>
        </w:rPr>
      </w:pPr>
      <w:r>
        <w:rPr>
          <w:lang w:val="is-IS"/>
        </w:rPr>
        <w:t>Level = Test positive rate (percentage of cases scoring positive)</w:t>
      </w:r>
    </w:p>
    <w:p w14:paraId="06A96EEA" w14:textId="77777777" w:rsidR="006835D0" w:rsidRDefault="006835D0" w:rsidP="006835D0">
      <w:pPr>
        <w:rPr>
          <w:lang w:val="is-IS"/>
        </w:rPr>
      </w:pPr>
      <w:r>
        <w:rPr>
          <w:lang w:val="is-IS"/>
        </w:rPr>
        <w:t>DLR = Diagnostic likelihood ratio</w:t>
      </w:r>
    </w:p>
    <w:p w14:paraId="2D10BF6E" w14:textId="77777777" w:rsidR="006835D0" w:rsidRDefault="006835D0" w:rsidP="006835D0">
      <w:pPr>
        <w:rPr>
          <w:lang w:val="is-IS"/>
        </w:rPr>
      </w:pPr>
      <w:r>
        <w:rPr>
          <w:lang w:val="is-IS"/>
        </w:rPr>
        <w:t>DLR+ = R</w:t>
      </w:r>
      <w:r w:rsidRPr="00784077">
        <w:rPr>
          <w:lang w:val="is-IS"/>
        </w:rPr>
        <w:t>atio between the probability of a positive test result given the presence of the disease and the probability of a positive test result given the absence of the disease</w:t>
      </w:r>
    </w:p>
    <w:p w14:paraId="768CB02E" w14:textId="77777777" w:rsidR="006835D0" w:rsidRDefault="006835D0" w:rsidP="006835D0">
      <w:pPr>
        <w:rPr>
          <w:lang w:val="is-IS"/>
        </w:rPr>
      </w:pPr>
      <w:r>
        <w:rPr>
          <w:lang w:val="is-IS"/>
        </w:rPr>
        <w:t>DLR- = R</w:t>
      </w:r>
      <w:r w:rsidRPr="00784077">
        <w:rPr>
          <w:lang w:val="is-IS"/>
        </w:rPr>
        <w:t>atio between the probability of a negative test result given the presence of the disease and the probability of a negative test result given the absence of the disease</w:t>
      </w:r>
    </w:p>
    <w:p w14:paraId="0E4FD105" w14:textId="77777777" w:rsidR="006835D0" w:rsidRDefault="006835D0" w:rsidP="006835D0">
      <w:pPr>
        <w:rPr>
          <w:lang w:val="is-IS"/>
        </w:rPr>
      </w:pPr>
      <w:r>
        <w:rPr>
          <w:lang w:val="is-IS"/>
        </w:rPr>
        <w:t xml:space="preserve">PPV= </w:t>
      </w:r>
      <w:r w:rsidRPr="00784077">
        <w:rPr>
          <w:lang w:val="is-IS"/>
        </w:rPr>
        <w:t>Positive predictive value</w:t>
      </w:r>
      <w:r>
        <w:rPr>
          <w:lang w:val="is-IS"/>
        </w:rPr>
        <w:t xml:space="preserve"> (p</w:t>
      </w:r>
      <w:r w:rsidRPr="00784077">
        <w:rPr>
          <w:lang w:val="is-IS"/>
        </w:rPr>
        <w:t>robability that the disease is present when the test is positive</w:t>
      </w:r>
      <w:r>
        <w:rPr>
          <w:lang w:val="is-IS"/>
        </w:rPr>
        <w:t>).</w:t>
      </w:r>
    </w:p>
    <w:p w14:paraId="27126D7B" w14:textId="77777777" w:rsidR="006835D0" w:rsidRDefault="006835D0" w:rsidP="006835D0">
      <w:pPr>
        <w:rPr>
          <w:lang w:val="is-IS"/>
        </w:rPr>
      </w:pPr>
      <w:r>
        <w:rPr>
          <w:lang w:val="is-IS"/>
        </w:rPr>
        <w:t xml:space="preserve">NPV = </w:t>
      </w:r>
      <w:r w:rsidRPr="00784077">
        <w:rPr>
          <w:lang w:val="is-IS"/>
        </w:rPr>
        <w:t>Negative predictive value</w:t>
      </w:r>
      <w:r>
        <w:rPr>
          <w:lang w:val="is-IS"/>
        </w:rPr>
        <w:t xml:space="preserve"> (</w:t>
      </w:r>
      <w:r w:rsidRPr="00784077">
        <w:rPr>
          <w:lang w:val="is-IS"/>
        </w:rPr>
        <w:t>probability that the disease is not present when the test is negative</w:t>
      </w:r>
      <w:r>
        <w:rPr>
          <w:lang w:val="is-IS"/>
        </w:rPr>
        <w:t>).</w:t>
      </w:r>
    </w:p>
    <w:p w14:paraId="2F5BD609" w14:textId="712EF201" w:rsidR="00E30303" w:rsidRDefault="00E30303" w:rsidP="00991AA7">
      <w:pPr>
        <w:rPr>
          <w:lang w:val="is-IS"/>
        </w:rPr>
      </w:pPr>
    </w:p>
    <w:p w14:paraId="31070F4B" w14:textId="76E27EB1" w:rsidR="00E30303" w:rsidRDefault="00E30303" w:rsidP="00991AA7">
      <w:pPr>
        <w:rPr>
          <w:lang w:val="is-IS"/>
        </w:rPr>
      </w:pPr>
    </w:p>
    <w:p w14:paraId="6A235352" w14:textId="684056EA" w:rsidR="00E30303" w:rsidRDefault="00E30303" w:rsidP="00991AA7">
      <w:pPr>
        <w:rPr>
          <w:lang w:val="is-IS"/>
        </w:rPr>
      </w:pPr>
    </w:p>
    <w:p w14:paraId="07533EF4" w14:textId="1FA2D85B" w:rsidR="00E30303" w:rsidRDefault="00E30303" w:rsidP="00991AA7">
      <w:pPr>
        <w:rPr>
          <w:lang w:val="is-IS"/>
        </w:rPr>
      </w:pPr>
    </w:p>
    <w:p w14:paraId="4552DA00" w14:textId="1681FBA8" w:rsidR="00E30303" w:rsidRDefault="00E30303" w:rsidP="00991AA7">
      <w:pPr>
        <w:rPr>
          <w:lang w:val="is-IS"/>
        </w:rPr>
      </w:pPr>
    </w:p>
    <w:p w14:paraId="179D70DE" w14:textId="77777777" w:rsidR="008E510B" w:rsidRDefault="008E510B" w:rsidP="00991AA7">
      <w:pPr>
        <w:rPr>
          <w:lang w:val="is-IS"/>
        </w:rPr>
      </w:pPr>
    </w:p>
    <w:p w14:paraId="2E2A9A65" w14:textId="7FE9E3A8" w:rsidR="00E30303" w:rsidRDefault="00930E0B" w:rsidP="00991AA7">
      <w:pPr>
        <w:rPr>
          <w:lang w:val="is-IS"/>
        </w:rPr>
      </w:pPr>
      <w:r>
        <w:rPr>
          <w:lang w:val="is-IS"/>
        </w:rPr>
        <w:t>S8</w:t>
      </w:r>
      <w:r>
        <w:rPr>
          <w:lang w:val="is-IS"/>
        </w:rPr>
        <w:t xml:space="preserve"> </w:t>
      </w:r>
      <w:r w:rsidR="001974C8">
        <w:rPr>
          <w:lang w:val="is-IS"/>
        </w:rPr>
        <w:t xml:space="preserve">Table. </w:t>
      </w:r>
      <w:r w:rsidR="000407B6">
        <w:rPr>
          <w:lang w:val="is-IS"/>
        </w:rPr>
        <w:t>Receiver operating characteristics results</w:t>
      </w:r>
      <w:r w:rsidR="000407B6" w:rsidRPr="00367D82">
        <w:t xml:space="preserve"> for </w:t>
      </w:r>
      <w:r w:rsidR="000407B6">
        <w:t xml:space="preserve">each incremental score on </w:t>
      </w:r>
      <w:r w:rsidR="000407B6" w:rsidRPr="00367D82">
        <w:t xml:space="preserve">the </w:t>
      </w:r>
      <w:r w:rsidR="000407B6">
        <w:t>CBCL and YSR versus a LEAD diagnosis</w:t>
      </w:r>
      <w:r w:rsidR="000407B6">
        <w:rPr>
          <w:lang w:val="is-IS"/>
        </w:rPr>
        <w:t xml:space="preserve">: </w:t>
      </w:r>
      <w:r w:rsidR="00E30303" w:rsidRPr="00991AA7">
        <w:rPr>
          <w:lang w:val="is-IS"/>
        </w:rPr>
        <w:t>YSR Anxiety –&gt; Any anxie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8"/>
        <w:gridCol w:w="1274"/>
        <w:gridCol w:w="1274"/>
        <w:gridCol w:w="460"/>
        <w:gridCol w:w="460"/>
        <w:gridCol w:w="728"/>
        <w:gridCol w:w="1152"/>
        <w:gridCol w:w="1274"/>
        <w:gridCol w:w="1274"/>
      </w:tblGrid>
      <w:tr w:rsidR="006835D0" w:rsidRPr="00E30303" w14:paraId="56C264E4" w14:textId="77777777" w:rsidTr="004E67D4">
        <w:tc>
          <w:tcPr>
            <w:tcW w:w="1098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DD67AE" w14:textId="7B2FD00A" w:rsidR="006835D0" w:rsidRPr="00E30303" w:rsidRDefault="006835D0" w:rsidP="006835D0">
            <w:r>
              <w:rPr>
                <w:sz w:val="20"/>
                <w:szCs w:val="20"/>
                <w:lang w:val="is-IS"/>
              </w:rPr>
              <w:t>Cutoff Score</w:t>
            </w:r>
          </w:p>
        </w:tc>
        <w:tc>
          <w:tcPr>
            <w:tcW w:w="1274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DB5CB2" w14:textId="77777777" w:rsidR="006835D0" w:rsidRPr="00BA3340" w:rsidRDefault="006835D0" w:rsidP="006835D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Sensitivity</w:t>
            </w:r>
          </w:p>
          <w:p w14:paraId="79C41BA2" w14:textId="5C7FFF17" w:rsidR="006835D0" w:rsidRPr="00E30303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1274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C7AECA" w14:textId="77777777" w:rsidR="006835D0" w:rsidRPr="00BA3340" w:rsidRDefault="006835D0" w:rsidP="006835D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Specificity</w:t>
            </w:r>
          </w:p>
          <w:p w14:paraId="0545E8B5" w14:textId="30896230" w:rsidR="006835D0" w:rsidRPr="00E30303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460" w:type="dxa"/>
            <w:shd w:val="clear" w:color="auto" w:fill="E3E3E3"/>
          </w:tcPr>
          <w:p w14:paraId="1838007F" w14:textId="0DB01AB7" w:rsidR="006835D0" w:rsidRPr="004E67D4" w:rsidRDefault="006835D0" w:rsidP="006835D0">
            <w:pPr>
              <w:rPr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Kappa</w:t>
            </w:r>
          </w:p>
        </w:tc>
        <w:tc>
          <w:tcPr>
            <w:tcW w:w="460" w:type="dxa"/>
            <w:shd w:val="clear" w:color="auto" w:fill="E3E3E3"/>
          </w:tcPr>
          <w:p w14:paraId="36041E40" w14:textId="180E5C12" w:rsidR="006835D0" w:rsidRPr="004E67D4" w:rsidRDefault="006835D0" w:rsidP="006835D0">
            <w:pPr>
              <w:rPr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Level</w:t>
            </w:r>
          </w:p>
        </w:tc>
        <w:tc>
          <w:tcPr>
            <w:tcW w:w="728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E1D8588" w14:textId="77777777" w:rsidR="006835D0" w:rsidRPr="00784077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D</w:t>
            </w:r>
            <w:r w:rsidRPr="00BA3340">
              <w:rPr>
                <w:sz w:val="20"/>
                <w:szCs w:val="20"/>
              </w:rPr>
              <w:t>LR</w:t>
            </w:r>
            <w:r>
              <w:rPr>
                <w:sz w:val="20"/>
                <w:szCs w:val="20"/>
                <w:lang w:val="is-IS"/>
              </w:rPr>
              <w:t>+</w:t>
            </w:r>
          </w:p>
          <w:p w14:paraId="374D17A9" w14:textId="2D989DEE" w:rsidR="006835D0" w:rsidRPr="00E30303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1152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0FCB89" w14:textId="77777777" w:rsidR="006835D0" w:rsidRPr="00BA3340" w:rsidRDefault="006835D0" w:rsidP="006835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s-IS"/>
              </w:rPr>
              <w:t>DLR-</w:t>
            </w:r>
          </w:p>
          <w:p w14:paraId="22496A48" w14:textId="7E0020AE" w:rsidR="006835D0" w:rsidRPr="00E30303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1274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AABBD53" w14:textId="77777777" w:rsidR="006835D0" w:rsidRPr="00784077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PPV</w:t>
            </w:r>
          </w:p>
          <w:p w14:paraId="244FB975" w14:textId="198AEEB9" w:rsidR="006835D0" w:rsidRPr="00E30303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1274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27488A" w14:textId="77777777" w:rsidR="006835D0" w:rsidRPr="00784077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NPV</w:t>
            </w:r>
          </w:p>
          <w:p w14:paraId="58AF8CC0" w14:textId="57168F01" w:rsidR="006835D0" w:rsidRPr="00E30303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</w:tr>
      <w:tr w:rsidR="004E67D4" w:rsidRPr="00E30303" w14:paraId="5AA18795" w14:textId="77777777" w:rsidTr="004E67D4">
        <w:tc>
          <w:tcPr>
            <w:tcW w:w="109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F5786E" w14:textId="5B225236" w:rsidR="004E67D4" w:rsidRPr="006835D0" w:rsidRDefault="001F4F7F" w:rsidP="00E30303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3CFF21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3.75</w:t>
            </w:r>
          </w:p>
          <w:p w14:paraId="371C3B58" w14:textId="137352D2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2.8 - 98.7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921BEE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1.98</w:t>
            </w:r>
          </w:p>
          <w:p w14:paraId="74205E51" w14:textId="41CB83F5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4.0 - 31.9</w:t>
            </w:r>
          </w:p>
        </w:tc>
        <w:tc>
          <w:tcPr>
            <w:tcW w:w="460" w:type="dxa"/>
          </w:tcPr>
          <w:p w14:paraId="09BE0CAE" w14:textId="2AD6296B" w:rsidR="004E67D4" w:rsidRPr="006835D0" w:rsidRDefault="00871A86" w:rsidP="00E30303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1</w:t>
            </w:r>
            <w:r w:rsidR="00F43482" w:rsidRPr="006835D0">
              <w:rPr>
                <w:sz w:val="20"/>
                <w:szCs w:val="20"/>
                <w:lang w:val="is-IS"/>
              </w:rPr>
              <w:t>17</w:t>
            </w:r>
          </w:p>
        </w:tc>
        <w:tc>
          <w:tcPr>
            <w:tcW w:w="460" w:type="dxa"/>
          </w:tcPr>
          <w:p w14:paraId="1C00034C" w14:textId="18CF88F0" w:rsidR="004E67D4" w:rsidRPr="006835D0" w:rsidRDefault="00871A86" w:rsidP="00E30303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835</w:t>
            </w:r>
          </w:p>
        </w:tc>
        <w:tc>
          <w:tcPr>
            <w:tcW w:w="72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70DE466" w14:textId="5709549E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20</w:t>
            </w:r>
          </w:p>
          <w:p w14:paraId="5EE769AC" w14:textId="318E9C46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1 - 1.4</w:t>
            </w:r>
          </w:p>
        </w:tc>
        <w:tc>
          <w:tcPr>
            <w:tcW w:w="11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C565D1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28</w:t>
            </w:r>
          </w:p>
          <w:p w14:paraId="6776AE8E" w14:textId="04415E25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09 - 0.9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F6C247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8.8</w:t>
            </w:r>
          </w:p>
          <w:p w14:paraId="369D24C9" w14:textId="3F42E923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5.7 - 42.0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971E31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7.0</w:t>
            </w:r>
          </w:p>
          <w:p w14:paraId="18A986F6" w14:textId="015D9E86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7.6 - 95.5</w:t>
            </w:r>
          </w:p>
        </w:tc>
      </w:tr>
      <w:tr w:rsidR="004E67D4" w:rsidRPr="00E30303" w14:paraId="3A6B7BEB" w14:textId="77777777" w:rsidTr="004E67D4">
        <w:tc>
          <w:tcPr>
            <w:tcW w:w="109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DB451C" w14:textId="3263E609" w:rsidR="004E67D4" w:rsidRPr="006835D0" w:rsidRDefault="001F4F7F" w:rsidP="00E30303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6C1BC4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3.33</w:t>
            </w:r>
          </w:p>
          <w:p w14:paraId="459A61E2" w14:textId="056E16C4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9.8 - 92.5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65B430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3.96</w:t>
            </w:r>
          </w:p>
          <w:p w14:paraId="68745B3D" w14:textId="76C6BDA1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3.6 - 54.8</w:t>
            </w:r>
          </w:p>
        </w:tc>
        <w:tc>
          <w:tcPr>
            <w:tcW w:w="460" w:type="dxa"/>
          </w:tcPr>
          <w:p w14:paraId="25CB080C" w14:textId="180B0323" w:rsidR="004E67D4" w:rsidRPr="006835D0" w:rsidRDefault="009A1FC8" w:rsidP="00E30303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</w:t>
            </w:r>
            <w:r w:rsidR="00F43482" w:rsidRPr="006835D0">
              <w:rPr>
                <w:sz w:val="20"/>
                <w:szCs w:val="20"/>
                <w:lang w:val="is-IS"/>
              </w:rPr>
              <w:t>225</w:t>
            </w:r>
          </w:p>
        </w:tc>
        <w:tc>
          <w:tcPr>
            <w:tcW w:w="460" w:type="dxa"/>
          </w:tcPr>
          <w:p w14:paraId="4484905C" w14:textId="3D6929C7" w:rsidR="004E67D4" w:rsidRPr="006835D0" w:rsidRDefault="009A1FC8" w:rsidP="00E30303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655</w:t>
            </w:r>
          </w:p>
        </w:tc>
        <w:tc>
          <w:tcPr>
            <w:tcW w:w="72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997A8E" w14:textId="478B428A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49</w:t>
            </w:r>
          </w:p>
          <w:p w14:paraId="0902DFBD" w14:textId="17546453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2 - 1.9</w:t>
            </w:r>
          </w:p>
        </w:tc>
        <w:tc>
          <w:tcPr>
            <w:tcW w:w="11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28D50C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38</w:t>
            </w:r>
          </w:p>
          <w:p w14:paraId="249E7FEC" w14:textId="03BC1972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2 - 0.7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D034D9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4.0</w:t>
            </w:r>
          </w:p>
          <w:p w14:paraId="242BC2F2" w14:textId="5EAC3092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8.6 - 49.5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FD8F72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3.3</w:t>
            </w:r>
          </w:p>
          <w:p w14:paraId="356F409E" w14:textId="4B85F464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1.8 - 90.7</w:t>
            </w:r>
          </w:p>
        </w:tc>
      </w:tr>
      <w:tr w:rsidR="004E67D4" w:rsidRPr="00E30303" w14:paraId="5A07CD74" w14:textId="77777777" w:rsidTr="004E67D4">
        <w:tc>
          <w:tcPr>
            <w:tcW w:w="109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87DBC9D" w14:textId="2FBEA94D" w:rsidR="004E67D4" w:rsidRPr="006835D0" w:rsidRDefault="001F4F7F" w:rsidP="00E30303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94CED5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5.00</w:t>
            </w:r>
          </w:p>
          <w:p w14:paraId="608E7A85" w14:textId="12A27CA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0.4 - 86.4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F37E5A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6.04</w:t>
            </w:r>
          </w:p>
          <w:p w14:paraId="5AEB9312" w14:textId="61EB7BA6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5.2 - 66.4</w:t>
            </w:r>
          </w:p>
        </w:tc>
        <w:tc>
          <w:tcPr>
            <w:tcW w:w="460" w:type="dxa"/>
          </w:tcPr>
          <w:p w14:paraId="222E90CD" w14:textId="10ABBD44" w:rsidR="004E67D4" w:rsidRPr="006835D0" w:rsidRDefault="00EE44A3" w:rsidP="00E30303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273</w:t>
            </w:r>
          </w:p>
        </w:tc>
        <w:tc>
          <w:tcPr>
            <w:tcW w:w="460" w:type="dxa"/>
          </w:tcPr>
          <w:p w14:paraId="0069D964" w14:textId="34803337" w:rsidR="004E67D4" w:rsidRPr="006835D0" w:rsidRDefault="00EE44A3" w:rsidP="00E30303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547</w:t>
            </w:r>
          </w:p>
        </w:tc>
        <w:tc>
          <w:tcPr>
            <w:tcW w:w="72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8B7913" w14:textId="2CA2E64D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71</w:t>
            </w:r>
          </w:p>
          <w:p w14:paraId="3C70A61B" w14:textId="564C2DF2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3 - 2.3</w:t>
            </w:r>
          </w:p>
        </w:tc>
        <w:tc>
          <w:tcPr>
            <w:tcW w:w="11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1FD6149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45</w:t>
            </w:r>
          </w:p>
          <w:p w14:paraId="6AA92016" w14:textId="15F9FA20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3 - 0.8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AADCC3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7.4</w:t>
            </w:r>
          </w:p>
          <w:p w14:paraId="5619B2B0" w14:textId="569FA5DC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0.4 - 54.4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874C10D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1.0</w:t>
            </w:r>
          </w:p>
          <w:p w14:paraId="2F652DB4" w14:textId="36027CA6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1.6 - 87.8</w:t>
            </w:r>
          </w:p>
        </w:tc>
      </w:tr>
      <w:tr w:rsidR="004E67D4" w:rsidRPr="00E30303" w14:paraId="42BEAC80" w14:textId="77777777" w:rsidTr="004E67D4">
        <w:tc>
          <w:tcPr>
            <w:tcW w:w="109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861C84F" w14:textId="2AF16435" w:rsidR="004E67D4" w:rsidRPr="006835D0" w:rsidRDefault="001F4F7F" w:rsidP="00E30303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3A3284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4.58</w:t>
            </w:r>
          </w:p>
          <w:p w14:paraId="0E64ACBE" w14:textId="35AF82D0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9.5 - 77.8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2FC891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8.13</w:t>
            </w:r>
          </w:p>
          <w:p w14:paraId="0AE319D2" w14:textId="721D6EC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7.5 - 77.5</w:t>
            </w:r>
          </w:p>
        </w:tc>
        <w:tc>
          <w:tcPr>
            <w:tcW w:w="460" w:type="dxa"/>
          </w:tcPr>
          <w:p w14:paraId="14F71116" w14:textId="4D773161" w:rsidR="004E67D4" w:rsidRPr="006835D0" w:rsidRDefault="00D63A18" w:rsidP="00E30303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309</w:t>
            </w:r>
          </w:p>
        </w:tc>
        <w:tc>
          <w:tcPr>
            <w:tcW w:w="460" w:type="dxa"/>
          </w:tcPr>
          <w:p w14:paraId="6D0F20D4" w14:textId="1474B9AC" w:rsidR="004E67D4" w:rsidRPr="006835D0" w:rsidRDefault="00D63A18" w:rsidP="00E30303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432</w:t>
            </w:r>
          </w:p>
        </w:tc>
        <w:tc>
          <w:tcPr>
            <w:tcW w:w="72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ABC759F" w14:textId="77C57464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.03</w:t>
            </w:r>
          </w:p>
          <w:p w14:paraId="65BA4C9B" w14:textId="4D3EBBEE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4 - 2.9</w:t>
            </w:r>
          </w:p>
        </w:tc>
        <w:tc>
          <w:tcPr>
            <w:tcW w:w="11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793527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52</w:t>
            </w:r>
          </w:p>
          <w:p w14:paraId="7213F61E" w14:textId="7C6395DD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3 - 0.8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2DF2E3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1.7</w:t>
            </w:r>
          </w:p>
          <w:p w14:paraId="5F487A5E" w14:textId="49A02811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2.6 - 60.7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EE675B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8.5</w:t>
            </w:r>
          </w:p>
          <w:p w14:paraId="50015AF3" w14:textId="19F6CBA0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0.8 - 84.6</w:t>
            </w:r>
          </w:p>
        </w:tc>
      </w:tr>
      <w:tr w:rsidR="004E67D4" w:rsidRPr="00E30303" w14:paraId="08041252" w14:textId="77777777" w:rsidTr="004E67D4">
        <w:tc>
          <w:tcPr>
            <w:tcW w:w="109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7EC8EAE" w14:textId="6157F5CF" w:rsidR="004E67D4" w:rsidRPr="006835D0" w:rsidRDefault="001F4F7F" w:rsidP="00E30303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D9337E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0.42</w:t>
            </w:r>
          </w:p>
          <w:p w14:paraId="2E1AC518" w14:textId="1F84345A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5.3 - 74.2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15642C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4.73</w:t>
            </w:r>
          </w:p>
          <w:p w14:paraId="52BF73A5" w14:textId="47DA69B0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4.5 - 83.3</w:t>
            </w:r>
          </w:p>
        </w:tc>
        <w:tc>
          <w:tcPr>
            <w:tcW w:w="460" w:type="dxa"/>
          </w:tcPr>
          <w:p w14:paraId="5F3D27A4" w14:textId="36D717BA" w:rsidR="004E67D4" w:rsidRPr="006835D0" w:rsidRDefault="00D47975" w:rsidP="00E30303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345</w:t>
            </w:r>
          </w:p>
        </w:tc>
        <w:tc>
          <w:tcPr>
            <w:tcW w:w="460" w:type="dxa"/>
          </w:tcPr>
          <w:p w14:paraId="4A75EE55" w14:textId="0D54D9A7" w:rsidR="004E67D4" w:rsidRPr="006835D0" w:rsidRDefault="00D47975" w:rsidP="00E30303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374</w:t>
            </w:r>
          </w:p>
        </w:tc>
        <w:tc>
          <w:tcPr>
            <w:tcW w:w="72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C187E5" w14:textId="786B6105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.39</w:t>
            </w:r>
          </w:p>
          <w:p w14:paraId="2BD53A0F" w14:textId="4BDCC6C0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6 - 3.6</w:t>
            </w:r>
          </w:p>
        </w:tc>
        <w:tc>
          <w:tcPr>
            <w:tcW w:w="11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1F4542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53</w:t>
            </w:r>
          </w:p>
          <w:p w14:paraId="46C6473D" w14:textId="52B25978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4 - 0.8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0B50AD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5.8</w:t>
            </w:r>
          </w:p>
          <w:p w14:paraId="249A225F" w14:textId="0F5B3BA1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5.3 - 65.8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FA88C0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8.2</w:t>
            </w:r>
          </w:p>
          <w:p w14:paraId="5A49586F" w14:textId="2DD3B604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1.2 - 83.8</w:t>
            </w:r>
          </w:p>
        </w:tc>
      </w:tr>
      <w:tr w:rsidR="004E67D4" w:rsidRPr="00E30303" w14:paraId="57526B99" w14:textId="77777777" w:rsidTr="004E67D4">
        <w:tc>
          <w:tcPr>
            <w:tcW w:w="109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3F817F" w14:textId="2289053C" w:rsidR="004E67D4" w:rsidRPr="006835D0" w:rsidRDefault="001F4F7F" w:rsidP="00E30303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8616F42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1.67</w:t>
            </w:r>
          </w:p>
          <w:p w14:paraId="5A211BAF" w14:textId="54BE6CD1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7.6 - 56.8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2404F3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3.52</w:t>
            </w:r>
          </w:p>
          <w:p w14:paraId="1EBD51CE" w14:textId="7EC3A87F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4.3 - 90.5</w:t>
            </w:r>
          </w:p>
        </w:tc>
        <w:tc>
          <w:tcPr>
            <w:tcW w:w="460" w:type="dxa"/>
          </w:tcPr>
          <w:p w14:paraId="0C084EAB" w14:textId="7C6458E8" w:rsidR="004E67D4" w:rsidRPr="006835D0" w:rsidRDefault="00621561" w:rsidP="00E30303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269</w:t>
            </w:r>
          </w:p>
        </w:tc>
        <w:tc>
          <w:tcPr>
            <w:tcW w:w="460" w:type="dxa"/>
          </w:tcPr>
          <w:p w14:paraId="5A19B419" w14:textId="1238C914" w:rsidR="004E67D4" w:rsidRPr="006835D0" w:rsidRDefault="00621561" w:rsidP="00E30303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252</w:t>
            </w:r>
          </w:p>
        </w:tc>
        <w:tc>
          <w:tcPr>
            <w:tcW w:w="72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9DE41B" w14:textId="294513EA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.53</w:t>
            </w:r>
          </w:p>
          <w:p w14:paraId="4804B1FE" w14:textId="71421148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4 - 4.5</w:t>
            </w:r>
          </w:p>
        </w:tc>
        <w:tc>
          <w:tcPr>
            <w:tcW w:w="11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7081462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70</w:t>
            </w:r>
          </w:p>
          <w:p w14:paraId="1DD317C2" w14:textId="55D35245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5 - 0.9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7D9EA3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7.1</w:t>
            </w:r>
          </w:p>
          <w:p w14:paraId="1D0B4C00" w14:textId="5AF22B8D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3.0 - 70.2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5DE72A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3.1</w:t>
            </w:r>
          </w:p>
          <w:p w14:paraId="298B1588" w14:textId="6DBE29FE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7.8 - 77.8</w:t>
            </w:r>
          </w:p>
        </w:tc>
      </w:tr>
      <w:tr w:rsidR="004E67D4" w:rsidRPr="00E30303" w14:paraId="16237471" w14:textId="77777777" w:rsidTr="004E67D4">
        <w:tc>
          <w:tcPr>
            <w:tcW w:w="109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F6C0F3" w14:textId="6121875E" w:rsidR="004E67D4" w:rsidRPr="006835D0" w:rsidRDefault="001F4F7F" w:rsidP="00E30303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9479D4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7.08</w:t>
            </w:r>
          </w:p>
          <w:p w14:paraId="3B4D60F7" w14:textId="5AE7181A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lastRenderedPageBreak/>
              <w:t>15.3 - 41.8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E67C2B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lastRenderedPageBreak/>
              <w:t>87.91</w:t>
            </w:r>
          </w:p>
          <w:p w14:paraId="3391717F" w14:textId="6DCA1723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lastRenderedPageBreak/>
              <w:t>79.4 - 93.8</w:t>
            </w:r>
          </w:p>
        </w:tc>
        <w:tc>
          <w:tcPr>
            <w:tcW w:w="460" w:type="dxa"/>
          </w:tcPr>
          <w:p w14:paraId="6D2433C5" w14:textId="1B7A9315" w:rsidR="004E67D4" w:rsidRPr="006835D0" w:rsidRDefault="00074C7F" w:rsidP="00E30303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lastRenderedPageBreak/>
              <w:t>.170</w:t>
            </w:r>
          </w:p>
        </w:tc>
        <w:tc>
          <w:tcPr>
            <w:tcW w:w="460" w:type="dxa"/>
          </w:tcPr>
          <w:p w14:paraId="6EBC4EA8" w14:textId="12FAB2FD" w:rsidR="004E67D4" w:rsidRPr="006835D0" w:rsidRDefault="00074C7F" w:rsidP="00E30303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173</w:t>
            </w:r>
          </w:p>
        </w:tc>
        <w:tc>
          <w:tcPr>
            <w:tcW w:w="72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FE8E59" w14:textId="271F16D9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.24</w:t>
            </w:r>
          </w:p>
          <w:p w14:paraId="5AEEBF78" w14:textId="426208F6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lastRenderedPageBreak/>
              <w:t>1.1 - 4.6</w:t>
            </w:r>
          </w:p>
        </w:tc>
        <w:tc>
          <w:tcPr>
            <w:tcW w:w="11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DA8D9F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lastRenderedPageBreak/>
              <w:t>0.83</w:t>
            </w:r>
          </w:p>
          <w:p w14:paraId="349932A6" w14:textId="63C8E3DD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lastRenderedPageBreak/>
              <w:t>0.7 - 1.0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85DD3B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lastRenderedPageBreak/>
              <w:t>54.2</w:t>
            </w:r>
          </w:p>
          <w:p w14:paraId="45337583" w14:textId="6105471C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lastRenderedPageBreak/>
              <w:t>36.5 - 70.9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59C3A8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lastRenderedPageBreak/>
              <w:t>69.6</w:t>
            </w:r>
          </w:p>
          <w:p w14:paraId="63E2F16D" w14:textId="3A3DE3D2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lastRenderedPageBreak/>
              <w:t>65.4 - 73.4</w:t>
            </w:r>
          </w:p>
        </w:tc>
      </w:tr>
      <w:tr w:rsidR="004E67D4" w:rsidRPr="00E30303" w14:paraId="02B81F53" w14:textId="77777777" w:rsidTr="004E67D4">
        <w:tc>
          <w:tcPr>
            <w:tcW w:w="109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936DA9B" w14:textId="0F130A92" w:rsidR="004E67D4" w:rsidRPr="006835D0" w:rsidRDefault="001F4F7F" w:rsidP="00E30303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lastRenderedPageBreak/>
              <w:sym w:font="Symbol" w:char="F0B3"/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6EC83A1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5.00</w:t>
            </w:r>
          </w:p>
          <w:p w14:paraId="15D7F292" w14:textId="7E9AE26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3.6 - 39.6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BD600F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4.51</w:t>
            </w:r>
          </w:p>
          <w:p w14:paraId="3CB10AAD" w14:textId="6A9344A5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7.6 - 98.2</w:t>
            </w:r>
          </w:p>
        </w:tc>
        <w:tc>
          <w:tcPr>
            <w:tcW w:w="460" w:type="dxa"/>
          </w:tcPr>
          <w:p w14:paraId="40BB7B55" w14:textId="0AD62AC9" w:rsidR="004E67D4" w:rsidRPr="006835D0" w:rsidRDefault="00074C7F" w:rsidP="00E30303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230</w:t>
            </w:r>
          </w:p>
        </w:tc>
        <w:tc>
          <w:tcPr>
            <w:tcW w:w="460" w:type="dxa"/>
          </w:tcPr>
          <w:p w14:paraId="4B08F271" w14:textId="7B85609A" w:rsidR="004E67D4" w:rsidRPr="006835D0" w:rsidRDefault="00074C7F" w:rsidP="00E30303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122</w:t>
            </w:r>
          </w:p>
        </w:tc>
        <w:tc>
          <w:tcPr>
            <w:tcW w:w="72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85D8169" w14:textId="49227C5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.55</w:t>
            </w:r>
          </w:p>
          <w:p w14:paraId="08A29508" w14:textId="30257746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7 - 12.2</w:t>
            </w:r>
          </w:p>
        </w:tc>
        <w:tc>
          <w:tcPr>
            <w:tcW w:w="1152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10F613B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79</w:t>
            </w:r>
          </w:p>
          <w:p w14:paraId="789B1BCA" w14:textId="0F84B48E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7 - 0.9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82A0E32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0.6</w:t>
            </w:r>
          </w:p>
          <w:p w14:paraId="3F1E5842" w14:textId="7D5EC7F5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7.3 - 86.5</w:t>
            </w:r>
          </w:p>
        </w:tc>
        <w:tc>
          <w:tcPr>
            <w:tcW w:w="127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ADD8890" w14:textId="7777777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0.5</w:t>
            </w:r>
          </w:p>
          <w:p w14:paraId="6F50AFB8" w14:textId="0AC0A097" w:rsidR="004E67D4" w:rsidRPr="006835D0" w:rsidRDefault="004E67D4" w:rsidP="00E30303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6.8 - 73.9</w:t>
            </w:r>
          </w:p>
        </w:tc>
      </w:tr>
    </w:tbl>
    <w:p w14:paraId="08FED829" w14:textId="77777777" w:rsidR="006835D0" w:rsidRDefault="006835D0" w:rsidP="006835D0">
      <w:pPr>
        <w:rPr>
          <w:lang w:val="is-IS"/>
        </w:rPr>
      </w:pPr>
      <w:r>
        <w:rPr>
          <w:lang w:val="is-IS"/>
        </w:rPr>
        <w:t>Level = Test positive rate (percentage of cases scoring positive)</w:t>
      </w:r>
    </w:p>
    <w:p w14:paraId="33B75385" w14:textId="77777777" w:rsidR="006835D0" w:rsidRDefault="006835D0" w:rsidP="006835D0">
      <w:pPr>
        <w:rPr>
          <w:lang w:val="is-IS"/>
        </w:rPr>
      </w:pPr>
      <w:r>
        <w:rPr>
          <w:lang w:val="is-IS"/>
        </w:rPr>
        <w:t>DLR = Diagnostic likelihood ratio</w:t>
      </w:r>
    </w:p>
    <w:p w14:paraId="1B0BD8C1" w14:textId="77777777" w:rsidR="006835D0" w:rsidRDefault="006835D0" w:rsidP="006835D0">
      <w:pPr>
        <w:rPr>
          <w:lang w:val="is-IS"/>
        </w:rPr>
      </w:pPr>
      <w:r>
        <w:rPr>
          <w:lang w:val="is-IS"/>
        </w:rPr>
        <w:t>DLR+ = R</w:t>
      </w:r>
      <w:r w:rsidRPr="00784077">
        <w:rPr>
          <w:lang w:val="is-IS"/>
        </w:rPr>
        <w:t>atio between the probability of a positive test result given the presence of the disease and the probability of a positive test result given the absence of the disease</w:t>
      </w:r>
    </w:p>
    <w:p w14:paraId="308729DF" w14:textId="77777777" w:rsidR="006835D0" w:rsidRDefault="006835D0" w:rsidP="006835D0">
      <w:pPr>
        <w:rPr>
          <w:lang w:val="is-IS"/>
        </w:rPr>
      </w:pPr>
      <w:r>
        <w:rPr>
          <w:lang w:val="is-IS"/>
        </w:rPr>
        <w:t>DLR- = R</w:t>
      </w:r>
      <w:r w:rsidRPr="00784077">
        <w:rPr>
          <w:lang w:val="is-IS"/>
        </w:rPr>
        <w:t>atio between the probability of a negative test result given the presence of the disease and the probability of a negative test result given the absence of the disease</w:t>
      </w:r>
    </w:p>
    <w:p w14:paraId="4C5E2DF9" w14:textId="77777777" w:rsidR="006835D0" w:rsidRDefault="006835D0" w:rsidP="006835D0">
      <w:pPr>
        <w:rPr>
          <w:lang w:val="is-IS"/>
        </w:rPr>
      </w:pPr>
      <w:r>
        <w:rPr>
          <w:lang w:val="is-IS"/>
        </w:rPr>
        <w:t xml:space="preserve">PPV= </w:t>
      </w:r>
      <w:r w:rsidRPr="00784077">
        <w:rPr>
          <w:lang w:val="is-IS"/>
        </w:rPr>
        <w:t>Positive predictive value</w:t>
      </w:r>
      <w:r>
        <w:rPr>
          <w:lang w:val="is-IS"/>
        </w:rPr>
        <w:t xml:space="preserve"> (p</w:t>
      </w:r>
      <w:r w:rsidRPr="00784077">
        <w:rPr>
          <w:lang w:val="is-IS"/>
        </w:rPr>
        <w:t>robability that the disease is present when the test is positive</w:t>
      </w:r>
      <w:r>
        <w:rPr>
          <w:lang w:val="is-IS"/>
        </w:rPr>
        <w:t>).</w:t>
      </w:r>
    </w:p>
    <w:p w14:paraId="54167AC1" w14:textId="77777777" w:rsidR="006835D0" w:rsidRDefault="006835D0" w:rsidP="006835D0">
      <w:pPr>
        <w:rPr>
          <w:lang w:val="is-IS"/>
        </w:rPr>
      </w:pPr>
      <w:r>
        <w:rPr>
          <w:lang w:val="is-IS"/>
        </w:rPr>
        <w:t xml:space="preserve">NPV = </w:t>
      </w:r>
      <w:r w:rsidRPr="00784077">
        <w:rPr>
          <w:lang w:val="is-IS"/>
        </w:rPr>
        <w:t>Negative predictive value</w:t>
      </w:r>
      <w:r>
        <w:rPr>
          <w:lang w:val="is-IS"/>
        </w:rPr>
        <w:t xml:space="preserve"> (</w:t>
      </w:r>
      <w:r w:rsidRPr="00784077">
        <w:rPr>
          <w:lang w:val="is-IS"/>
        </w:rPr>
        <w:t>probability that the disease is not present when the test is negative</w:t>
      </w:r>
      <w:r>
        <w:rPr>
          <w:lang w:val="is-IS"/>
        </w:rPr>
        <w:t>).</w:t>
      </w:r>
    </w:p>
    <w:p w14:paraId="4C270DA5" w14:textId="1508064E" w:rsidR="00AC2D7C" w:rsidRDefault="00AC2D7C" w:rsidP="00991AA7">
      <w:pPr>
        <w:rPr>
          <w:lang w:val="is-IS"/>
        </w:rPr>
      </w:pPr>
    </w:p>
    <w:p w14:paraId="6FE68D2A" w14:textId="7AC27240" w:rsidR="00E30303" w:rsidRDefault="00E30303" w:rsidP="00991AA7">
      <w:pPr>
        <w:rPr>
          <w:lang w:val="is-IS"/>
        </w:rPr>
      </w:pPr>
    </w:p>
    <w:p w14:paraId="10A5F3F8" w14:textId="77777777" w:rsidR="00E30303" w:rsidRDefault="00E30303" w:rsidP="00991AA7">
      <w:pPr>
        <w:rPr>
          <w:lang w:val="is-IS"/>
        </w:rPr>
      </w:pPr>
    </w:p>
    <w:p w14:paraId="5D640C25" w14:textId="13B899AD" w:rsidR="00AC2D7C" w:rsidRDefault="00AC2D7C" w:rsidP="00991AA7">
      <w:pPr>
        <w:rPr>
          <w:lang w:val="is-IS"/>
        </w:rPr>
      </w:pPr>
    </w:p>
    <w:p w14:paraId="2BEC449C" w14:textId="2210E872" w:rsidR="00E96875" w:rsidRDefault="00E96875" w:rsidP="00991AA7">
      <w:pPr>
        <w:rPr>
          <w:lang w:val="is-IS"/>
        </w:rPr>
      </w:pPr>
    </w:p>
    <w:p w14:paraId="7DB213BC" w14:textId="33AC0796" w:rsidR="00E96875" w:rsidRDefault="00E96875" w:rsidP="00991AA7">
      <w:pPr>
        <w:rPr>
          <w:lang w:val="is-IS"/>
        </w:rPr>
      </w:pPr>
    </w:p>
    <w:p w14:paraId="69ABDBBC" w14:textId="011997C3" w:rsidR="00E96875" w:rsidRDefault="00E96875" w:rsidP="00991AA7">
      <w:pPr>
        <w:rPr>
          <w:lang w:val="is-IS"/>
        </w:rPr>
      </w:pPr>
    </w:p>
    <w:p w14:paraId="4DDFCCDC" w14:textId="1DC2F688" w:rsidR="00E96875" w:rsidRDefault="00E96875" w:rsidP="00991AA7">
      <w:pPr>
        <w:rPr>
          <w:lang w:val="is-IS"/>
        </w:rPr>
      </w:pPr>
    </w:p>
    <w:p w14:paraId="5B787FD8" w14:textId="38CD6367" w:rsidR="00E96875" w:rsidRDefault="00E96875" w:rsidP="00991AA7">
      <w:pPr>
        <w:rPr>
          <w:lang w:val="is-IS"/>
        </w:rPr>
      </w:pPr>
    </w:p>
    <w:p w14:paraId="3A6B2968" w14:textId="3C203D18" w:rsidR="00E96875" w:rsidRDefault="00E96875" w:rsidP="00991AA7">
      <w:pPr>
        <w:rPr>
          <w:lang w:val="is-IS"/>
        </w:rPr>
      </w:pPr>
    </w:p>
    <w:p w14:paraId="48432F68" w14:textId="77777777" w:rsidR="00E96875" w:rsidRPr="00991AA7" w:rsidRDefault="00E96875" w:rsidP="00991AA7">
      <w:pPr>
        <w:rPr>
          <w:lang w:val="is-IS"/>
        </w:rPr>
      </w:pPr>
    </w:p>
    <w:p w14:paraId="7E5E5C65" w14:textId="2EB3635D" w:rsidR="00991AA7" w:rsidRDefault="00930E0B" w:rsidP="00991AA7">
      <w:pPr>
        <w:rPr>
          <w:lang w:val="is-IS"/>
        </w:rPr>
      </w:pPr>
      <w:r>
        <w:rPr>
          <w:lang w:val="is-IS"/>
        </w:rPr>
        <w:t>S9</w:t>
      </w:r>
      <w:r>
        <w:rPr>
          <w:lang w:val="is-IS"/>
        </w:rPr>
        <w:t xml:space="preserve"> </w:t>
      </w:r>
      <w:r w:rsidR="001974C8">
        <w:rPr>
          <w:lang w:val="is-IS"/>
        </w:rPr>
        <w:t xml:space="preserve">Table. </w:t>
      </w:r>
      <w:r w:rsidR="000407B6">
        <w:rPr>
          <w:lang w:val="is-IS"/>
        </w:rPr>
        <w:t>Receiver operating characteristics results</w:t>
      </w:r>
      <w:r w:rsidR="000407B6" w:rsidRPr="00367D82">
        <w:t xml:space="preserve"> for </w:t>
      </w:r>
      <w:r w:rsidR="000407B6">
        <w:t xml:space="preserve">each incremental score on </w:t>
      </w:r>
      <w:r w:rsidR="000407B6" w:rsidRPr="00367D82">
        <w:t xml:space="preserve">the </w:t>
      </w:r>
      <w:r w:rsidR="000407B6">
        <w:t>CBCL and YSR versus a LEAD diagnosis</w:t>
      </w:r>
      <w:r w:rsidR="000407B6">
        <w:rPr>
          <w:lang w:val="is-IS"/>
        </w:rPr>
        <w:t xml:space="preserve">: </w:t>
      </w:r>
      <w:r w:rsidR="00991AA7" w:rsidRPr="00991AA7">
        <w:rPr>
          <w:lang w:val="is-IS"/>
        </w:rPr>
        <w:t>YSR ADHD -&gt; ADH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1"/>
        <w:gridCol w:w="1219"/>
        <w:gridCol w:w="1219"/>
        <w:gridCol w:w="606"/>
        <w:gridCol w:w="507"/>
        <w:gridCol w:w="988"/>
        <w:gridCol w:w="988"/>
        <w:gridCol w:w="1219"/>
        <w:gridCol w:w="1219"/>
      </w:tblGrid>
      <w:tr w:rsidR="006835D0" w:rsidRPr="004E67D4" w14:paraId="17336BF2" w14:textId="77777777" w:rsidTr="006835D0">
        <w:tc>
          <w:tcPr>
            <w:tcW w:w="583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D7A0E0" w14:textId="3B597FE1" w:rsidR="006835D0" w:rsidRPr="004E67D4" w:rsidRDefault="006835D0" w:rsidP="006835D0">
            <w:r>
              <w:rPr>
                <w:sz w:val="20"/>
                <w:szCs w:val="20"/>
                <w:lang w:val="is-IS"/>
              </w:rPr>
              <w:t>Cutoff Score</w:t>
            </w:r>
          </w:p>
        </w:tc>
        <w:tc>
          <w:tcPr>
            <w:tcW w:w="676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7BF05F" w14:textId="77777777" w:rsidR="006835D0" w:rsidRPr="00BA3340" w:rsidRDefault="006835D0" w:rsidP="006835D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Sensitivity</w:t>
            </w:r>
          </w:p>
          <w:p w14:paraId="1307BF48" w14:textId="3DC13C29" w:rsidR="006835D0" w:rsidRPr="004E67D4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676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42FA69" w14:textId="77777777" w:rsidR="006835D0" w:rsidRPr="00BA3340" w:rsidRDefault="006835D0" w:rsidP="006835D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Specificity</w:t>
            </w:r>
          </w:p>
          <w:p w14:paraId="1B812AF0" w14:textId="7D8D4FC7" w:rsidR="006835D0" w:rsidRPr="004E67D4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336" w:type="pct"/>
            <w:shd w:val="clear" w:color="auto" w:fill="E3E3E3"/>
          </w:tcPr>
          <w:p w14:paraId="40CDA583" w14:textId="2DCCA320" w:rsidR="006835D0" w:rsidRDefault="006835D0" w:rsidP="006835D0">
            <w:pPr>
              <w:rPr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Kappa</w:t>
            </w:r>
          </w:p>
        </w:tc>
        <w:tc>
          <w:tcPr>
            <w:tcW w:w="281" w:type="pct"/>
            <w:shd w:val="clear" w:color="auto" w:fill="E3E3E3"/>
          </w:tcPr>
          <w:p w14:paraId="75386E2B" w14:textId="34734523" w:rsidR="006835D0" w:rsidRPr="00126B59" w:rsidRDefault="006835D0" w:rsidP="006835D0">
            <w:pPr>
              <w:rPr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Level</w:t>
            </w:r>
          </w:p>
        </w:tc>
        <w:tc>
          <w:tcPr>
            <w:tcW w:w="548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7D5555" w14:textId="77777777" w:rsidR="006835D0" w:rsidRPr="00784077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D</w:t>
            </w:r>
            <w:r w:rsidRPr="00BA3340">
              <w:rPr>
                <w:sz w:val="20"/>
                <w:szCs w:val="20"/>
              </w:rPr>
              <w:t>LR</w:t>
            </w:r>
            <w:r>
              <w:rPr>
                <w:sz w:val="20"/>
                <w:szCs w:val="20"/>
                <w:lang w:val="is-IS"/>
              </w:rPr>
              <w:t>+</w:t>
            </w:r>
          </w:p>
          <w:p w14:paraId="02887452" w14:textId="373F8DD3" w:rsidR="006835D0" w:rsidRPr="004E67D4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548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786A17" w14:textId="77777777" w:rsidR="006835D0" w:rsidRPr="00BA3340" w:rsidRDefault="006835D0" w:rsidP="006835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s-IS"/>
              </w:rPr>
              <w:t>DLR-</w:t>
            </w:r>
          </w:p>
          <w:p w14:paraId="715A4A09" w14:textId="198ABE03" w:rsidR="006835D0" w:rsidRPr="004E67D4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676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F003C0" w14:textId="77777777" w:rsidR="006835D0" w:rsidRPr="00784077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PPV</w:t>
            </w:r>
          </w:p>
          <w:p w14:paraId="6E482BC1" w14:textId="49CCA6DB" w:rsidR="006835D0" w:rsidRPr="004E67D4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676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438765" w14:textId="77777777" w:rsidR="006835D0" w:rsidRPr="00784077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NPV</w:t>
            </w:r>
          </w:p>
          <w:p w14:paraId="23FB68AA" w14:textId="13ADF9F9" w:rsidR="006835D0" w:rsidRPr="004E67D4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</w:tr>
      <w:tr w:rsidR="00126B59" w:rsidRPr="004E67D4" w14:paraId="0A10AFB7" w14:textId="77777777" w:rsidTr="006835D0">
        <w:tc>
          <w:tcPr>
            <w:tcW w:w="583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B2689A" w14:textId="1FB619AE" w:rsidR="00126B59" w:rsidRPr="006835D0" w:rsidRDefault="00CF0FAC" w:rsidP="004E67D4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76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99FD875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3.33</w:t>
            </w:r>
          </w:p>
          <w:p w14:paraId="44CF64E8" w14:textId="65333C5E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3.8 - 98.2</w:t>
            </w:r>
          </w:p>
        </w:tc>
        <w:tc>
          <w:tcPr>
            <w:tcW w:w="676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189F4E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8.99</w:t>
            </w:r>
          </w:p>
          <w:p w14:paraId="49C3C03B" w14:textId="0066F6D9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1.0 - 29.4</w:t>
            </w:r>
          </w:p>
        </w:tc>
        <w:tc>
          <w:tcPr>
            <w:tcW w:w="336" w:type="pct"/>
          </w:tcPr>
          <w:p w14:paraId="16A772D1" w14:textId="23F1CE1B" w:rsidR="00126B59" w:rsidRPr="006835D0" w:rsidRDefault="00074C7F" w:rsidP="004E67D4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110</w:t>
            </w:r>
          </w:p>
        </w:tc>
        <w:tc>
          <w:tcPr>
            <w:tcW w:w="281" w:type="pct"/>
          </w:tcPr>
          <w:p w14:paraId="1805814C" w14:textId="6C84DD93" w:rsidR="00126B59" w:rsidRPr="006835D0" w:rsidRDefault="00074C7F" w:rsidP="004E67D4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863</w:t>
            </w:r>
          </w:p>
        </w:tc>
        <w:tc>
          <w:tcPr>
            <w:tcW w:w="548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711F69" w14:textId="10E76474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15</w:t>
            </w:r>
          </w:p>
          <w:p w14:paraId="59995D23" w14:textId="67A1F642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0 - 1.3</w:t>
            </w:r>
          </w:p>
        </w:tc>
        <w:tc>
          <w:tcPr>
            <w:tcW w:w="548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524E9D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35</w:t>
            </w:r>
          </w:p>
          <w:p w14:paraId="157D6017" w14:textId="18D04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1 - 1.0</w:t>
            </w:r>
          </w:p>
        </w:tc>
        <w:tc>
          <w:tcPr>
            <w:tcW w:w="676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F1AB1B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6.7</w:t>
            </w:r>
          </w:p>
          <w:p w14:paraId="65BE83B4" w14:textId="5B302469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3.5 - 49.8</w:t>
            </w:r>
          </w:p>
        </w:tc>
        <w:tc>
          <w:tcPr>
            <w:tcW w:w="676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35318A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8.9</w:t>
            </w:r>
          </w:p>
          <w:p w14:paraId="2A6FD0FC" w14:textId="2406A6AE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6.7 - 91.5</w:t>
            </w:r>
          </w:p>
        </w:tc>
      </w:tr>
      <w:tr w:rsidR="00126B59" w:rsidRPr="004E67D4" w14:paraId="15D7DC18" w14:textId="77777777" w:rsidTr="006835D0">
        <w:tc>
          <w:tcPr>
            <w:tcW w:w="583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31B667" w14:textId="50D0B1E8" w:rsidR="00126B59" w:rsidRPr="006835D0" w:rsidRDefault="00CF0FAC" w:rsidP="004E67D4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76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A9DD62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5.00</w:t>
            </w:r>
          </w:p>
          <w:p w14:paraId="316AF735" w14:textId="45A4BB15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3.4 - 92.9</w:t>
            </w:r>
          </w:p>
        </w:tc>
        <w:tc>
          <w:tcPr>
            <w:tcW w:w="676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1C6F6CF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2.91</w:t>
            </w:r>
          </w:p>
          <w:p w14:paraId="16EEAEB2" w14:textId="36BDFE06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2.7 - 44.4</w:t>
            </w:r>
          </w:p>
        </w:tc>
        <w:tc>
          <w:tcPr>
            <w:tcW w:w="336" w:type="pct"/>
          </w:tcPr>
          <w:p w14:paraId="7D040B59" w14:textId="67276240" w:rsidR="00126B59" w:rsidRPr="006835D0" w:rsidRDefault="00074C7F" w:rsidP="004E67D4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165</w:t>
            </w:r>
          </w:p>
        </w:tc>
        <w:tc>
          <w:tcPr>
            <w:tcW w:w="281" w:type="pct"/>
          </w:tcPr>
          <w:p w14:paraId="32DAD561" w14:textId="683CAC0B" w:rsidR="00126B59" w:rsidRPr="006835D0" w:rsidRDefault="00074C7F" w:rsidP="004E67D4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748</w:t>
            </w:r>
          </w:p>
        </w:tc>
        <w:tc>
          <w:tcPr>
            <w:tcW w:w="548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F19739" w14:textId="263DFB35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27</w:t>
            </w:r>
          </w:p>
          <w:p w14:paraId="5A1AF925" w14:textId="51BABD00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1 - 1.5</w:t>
            </w:r>
          </w:p>
        </w:tc>
        <w:tc>
          <w:tcPr>
            <w:tcW w:w="548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691A4B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46</w:t>
            </w:r>
          </w:p>
          <w:p w14:paraId="1F75A369" w14:textId="12E89A03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2 - 0.9</w:t>
            </w:r>
          </w:p>
        </w:tc>
        <w:tc>
          <w:tcPr>
            <w:tcW w:w="676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ACA42C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9.0</w:t>
            </w:r>
          </w:p>
          <w:p w14:paraId="5AFC8183" w14:textId="59314EE6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4.4 - 53.7</w:t>
            </w:r>
          </w:p>
        </w:tc>
        <w:tc>
          <w:tcPr>
            <w:tcW w:w="676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18452D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4.3</w:t>
            </w:r>
          </w:p>
          <w:p w14:paraId="65ACA2F9" w14:textId="33FE4134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9.4 - 85.1</w:t>
            </w:r>
          </w:p>
        </w:tc>
      </w:tr>
      <w:tr w:rsidR="00126B59" w:rsidRPr="004E67D4" w14:paraId="081664E4" w14:textId="77777777" w:rsidTr="006835D0">
        <w:tc>
          <w:tcPr>
            <w:tcW w:w="583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233965" w14:textId="7F118575" w:rsidR="00126B59" w:rsidRPr="006835D0" w:rsidRDefault="00CF0FAC" w:rsidP="004E67D4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76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09AEC0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1.67</w:t>
            </w:r>
          </w:p>
          <w:p w14:paraId="3AAD3462" w14:textId="174A436F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9.6 - 90.5</w:t>
            </w:r>
          </w:p>
        </w:tc>
        <w:tc>
          <w:tcPr>
            <w:tcW w:w="676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91B945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4.30</w:t>
            </w:r>
          </w:p>
          <w:p w14:paraId="46FEC36C" w14:textId="0E5A0580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3.1 - 55.9</w:t>
            </w:r>
          </w:p>
        </w:tc>
        <w:tc>
          <w:tcPr>
            <w:tcW w:w="336" w:type="pct"/>
          </w:tcPr>
          <w:p w14:paraId="369F907C" w14:textId="1BA3338A" w:rsidR="00126B59" w:rsidRPr="006835D0" w:rsidRDefault="00277CDB" w:rsidP="004E67D4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244</w:t>
            </w:r>
          </w:p>
        </w:tc>
        <w:tc>
          <w:tcPr>
            <w:tcW w:w="281" w:type="pct"/>
          </w:tcPr>
          <w:p w14:paraId="6B87F34A" w14:textId="7593C099" w:rsidR="00126B59" w:rsidRPr="006835D0" w:rsidRDefault="00277CDB" w:rsidP="004E67D4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669</w:t>
            </w:r>
          </w:p>
        </w:tc>
        <w:tc>
          <w:tcPr>
            <w:tcW w:w="548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76A967" w14:textId="1038BBC3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47</w:t>
            </w:r>
          </w:p>
          <w:p w14:paraId="1532279A" w14:textId="51D11099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2 - 1.8</w:t>
            </w:r>
          </w:p>
        </w:tc>
        <w:tc>
          <w:tcPr>
            <w:tcW w:w="548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17AA8E3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41</w:t>
            </w:r>
          </w:p>
          <w:p w14:paraId="0DCBA8A3" w14:textId="263F9D1A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2 - 0.7</w:t>
            </w:r>
          </w:p>
        </w:tc>
        <w:tc>
          <w:tcPr>
            <w:tcW w:w="676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6AE4178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2.7</w:t>
            </w:r>
          </w:p>
          <w:p w14:paraId="05525D72" w14:textId="6199DC88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6.9 - 58.4</w:t>
            </w:r>
          </w:p>
        </w:tc>
        <w:tc>
          <w:tcPr>
            <w:tcW w:w="676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0A9E43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6.1</w:t>
            </w:r>
          </w:p>
          <w:p w14:paraId="41C7F532" w14:textId="7A95E8A3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3.9 - 85.1</w:t>
            </w:r>
          </w:p>
        </w:tc>
      </w:tr>
      <w:tr w:rsidR="00126B59" w:rsidRPr="004E67D4" w14:paraId="045857DD" w14:textId="77777777" w:rsidTr="006835D0">
        <w:tc>
          <w:tcPr>
            <w:tcW w:w="583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E293AC5" w14:textId="2B1ADAA2" w:rsidR="00126B59" w:rsidRPr="006835D0" w:rsidRDefault="00CF0FAC" w:rsidP="004E67D4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676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C7FC47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5.00</w:t>
            </w:r>
          </w:p>
          <w:p w14:paraId="69975FC2" w14:textId="26F0465C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2.1 - 85.3</w:t>
            </w:r>
          </w:p>
        </w:tc>
        <w:tc>
          <w:tcPr>
            <w:tcW w:w="676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29AFA3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3.16</w:t>
            </w:r>
          </w:p>
          <w:p w14:paraId="40F892D1" w14:textId="5B28329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1.6 - 64.5</w:t>
            </w:r>
          </w:p>
        </w:tc>
        <w:tc>
          <w:tcPr>
            <w:tcW w:w="336" w:type="pct"/>
          </w:tcPr>
          <w:p w14:paraId="3EE50EE4" w14:textId="3A807100" w:rsidR="00126B59" w:rsidRPr="006835D0" w:rsidRDefault="00277CDB" w:rsidP="004E67D4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270</w:t>
            </w:r>
          </w:p>
        </w:tc>
        <w:tc>
          <w:tcPr>
            <w:tcW w:w="281" w:type="pct"/>
          </w:tcPr>
          <w:p w14:paraId="1EDDE9A3" w14:textId="405C9003" w:rsidR="00126B59" w:rsidRPr="006835D0" w:rsidRDefault="00277CDB" w:rsidP="004E67D4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590</w:t>
            </w:r>
          </w:p>
        </w:tc>
        <w:tc>
          <w:tcPr>
            <w:tcW w:w="548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FFB6DD" w14:textId="598D5AB6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60</w:t>
            </w:r>
          </w:p>
          <w:p w14:paraId="7C058376" w14:textId="45A02D89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2 - 2.1</w:t>
            </w:r>
          </w:p>
        </w:tc>
        <w:tc>
          <w:tcPr>
            <w:tcW w:w="548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B011CF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47</w:t>
            </w:r>
          </w:p>
          <w:p w14:paraId="2FE9CCEE" w14:textId="45AD8ABB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3 - 0.8</w:t>
            </w:r>
          </w:p>
        </w:tc>
        <w:tc>
          <w:tcPr>
            <w:tcW w:w="676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D1C376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4.9</w:t>
            </w:r>
          </w:p>
          <w:p w14:paraId="197869F2" w14:textId="790A0794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8.0 - 61.6</w:t>
            </w:r>
          </w:p>
        </w:tc>
        <w:tc>
          <w:tcPr>
            <w:tcW w:w="676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9D45C8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3.7</w:t>
            </w:r>
          </w:p>
          <w:p w14:paraId="7F2E5C83" w14:textId="7C0D69B5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3.3 - 82.0</w:t>
            </w:r>
          </w:p>
        </w:tc>
      </w:tr>
      <w:tr w:rsidR="00126B59" w:rsidRPr="004E67D4" w14:paraId="79161D7E" w14:textId="77777777" w:rsidTr="006835D0">
        <w:tc>
          <w:tcPr>
            <w:tcW w:w="583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C2F6857" w14:textId="5481C9C7" w:rsidR="00126B59" w:rsidRPr="006835D0" w:rsidRDefault="00CF0FAC" w:rsidP="004E67D4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676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515F01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5.00</w:t>
            </w:r>
          </w:p>
          <w:p w14:paraId="349F816E" w14:textId="3A905673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1.6 - 76.9</w:t>
            </w:r>
          </w:p>
        </w:tc>
        <w:tc>
          <w:tcPr>
            <w:tcW w:w="676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04542E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9.62</w:t>
            </w:r>
          </w:p>
          <w:p w14:paraId="229CEC21" w14:textId="762A4E22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8.2 - 79.5</w:t>
            </w:r>
          </w:p>
        </w:tc>
        <w:tc>
          <w:tcPr>
            <w:tcW w:w="336" w:type="pct"/>
          </w:tcPr>
          <w:p w14:paraId="627FE0A1" w14:textId="70957514" w:rsidR="00126B59" w:rsidRPr="006835D0" w:rsidRDefault="00F0135C" w:rsidP="004E67D4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344</w:t>
            </w:r>
          </w:p>
        </w:tc>
        <w:tc>
          <w:tcPr>
            <w:tcW w:w="281" w:type="pct"/>
          </w:tcPr>
          <w:p w14:paraId="63B5FCAF" w14:textId="66CE4C42" w:rsidR="00126B59" w:rsidRPr="006835D0" w:rsidRDefault="00F0135C" w:rsidP="004E67D4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453</w:t>
            </w:r>
          </w:p>
        </w:tc>
        <w:tc>
          <w:tcPr>
            <w:tcW w:w="548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16C59A2" w14:textId="4258CCCF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.14</w:t>
            </w:r>
          </w:p>
          <w:p w14:paraId="2C59CE2D" w14:textId="2135362E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5 - 3.1</w:t>
            </w:r>
          </w:p>
        </w:tc>
        <w:tc>
          <w:tcPr>
            <w:tcW w:w="548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AAB5A3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50</w:t>
            </w:r>
          </w:p>
          <w:p w14:paraId="2B0A7CBB" w14:textId="6AAAEF49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3 - 0.7</w:t>
            </w:r>
          </w:p>
        </w:tc>
        <w:tc>
          <w:tcPr>
            <w:tcW w:w="676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2EF100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1.9</w:t>
            </w:r>
          </w:p>
          <w:p w14:paraId="16DF1CDD" w14:textId="4277C0DF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2.6 - 70.4</w:t>
            </w:r>
          </w:p>
        </w:tc>
        <w:tc>
          <w:tcPr>
            <w:tcW w:w="676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2F9BAE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2.4</w:t>
            </w:r>
          </w:p>
          <w:p w14:paraId="59D8E60F" w14:textId="1FC54688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4.3 - 79.2</w:t>
            </w:r>
          </w:p>
        </w:tc>
      </w:tr>
      <w:tr w:rsidR="00126B59" w:rsidRPr="004E67D4" w14:paraId="3CCA9656" w14:textId="77777777" w:rsidTr="006835D0">
        <w:tc>
          <w:tcPr>
            <w:tcW w:w="583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766E45" w14:textId="6CD85C39" w:rsidR="00126B59" w:rsidRPr="006835D0" w:rsidRDefault="00CF0FAC" w:rsidP="004E67D4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676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1CAA27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8.33</w:t>
            </w:r>
          </w:p>
          <w:p w14:paraId="266C303A" w14:textId="082A2010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5.2 - 61.6</w:t>
            </w:r>
          </w:p>
        </w:tc>
        <w:tc>
          <w:tcPr>
            <w:tcW w:w="676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B940A7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2.28</w:t>
            </w:r>
          </w:p>
          <w:p w14:paraId="793D8F3C" w14:textId="5F2F6EC4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2.1 - 90.0</w:t>
            </w:r>
          </w:p>
        </w:tc>
        <w:tc>
          <w:tcPr>
            <w:tcW w:w="336" w:type="pct"/>
          </w:tcPr>
          <w:p w14:paraId="58DA5B98" w14:textId="268DA1DD" w:rsidR="00126B59" w:rsidRPr="006835D0" w:rsidRDefault="00F0135C" w:rsidP="004E67D4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317</w:t>
            </w:r>
          </w:p>
        </w:tc>
        <w:tc>
          <w:tcPr>
            <w:tcW w:w="281" w:type="pct"/>
          </w:tcPr>
          <w:p w14:paraId="72902351" w14:textId="2BB9F28E" w:rsidR="00126B59" w:rsidRPr="006835D0" w:rsidRDefault="00F0135C" w:rsidP="004E67D4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309</w:t>
            </w:r>
          </w:p>
        </w:tc>
        <w:tc>
          <w:tcPr>
            <w:tcW w:w="548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B25BFF" w14:textId="57ABBD75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.73</w:t>
            </w:r>
          </w:p>
          <w:p w14:paraId="0A27E471" w14:textId="3FE6FE30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6 - 4.7</w:t>
            </w:r>
          </w:p>
        </w:tc>
        <w:tc>
          <w:tcPr>
            <w:tcW w:w="548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693825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63</w:t>
            </w:r>
          </w:p>
          <w:p w14:paraId="62FE9191" w14:textId="6AD3E0F0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5 - 0.8</w:t>
            </w:r>
          </w:p>
        </w:tc>
        <w:tc>
          <w:tcPr>
            <w:tcW w:w="676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22B89A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7.4</w:t>
            </w:r>
          </w:p>
          <w:p w14:paraId="7680697D" w14:textId="3FC4489E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4.6 - 78.1</w:t>
            </w:r>
          </w:p>
        </w:tc>
        <w:tc>
          <w:tcPr>
            <w:tcW w:w="676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ADBACF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7.7</w:t>
            </w:r>
          </w:p>
          <w:p w14:paraId="57E1FA18" w14:textId="3A96EA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1.7 - 73.2</w:t>
            </w:r>
          </w:p>
        </w:tc>
      </w:tr>
      <w:tr w:rsidR="00126B59" w:rsidRPr="004E67D4" w14:paraId="3BA99002" w14:textId="77777777" w:rsidTr="006835D0">
        <w:tc>
          <w:tcPr>
            <w:tcW w:w="583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2F64473" w14:textId="54550D9C" w:rsidR="00126B59" w:rsidRPr="006835D0" w:rsidRDefault="00CF0FAC" w:rsidP="004E67D4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676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CF54ED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8.33</w:t>
            </w:r>
          </w:p>
          <w:p w14:paraId="08D425B3" w14:textId="00A6CB3B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6.1 - 51.8</w:t>
            </w:r>
          </w:p>
        </w:tc>
        <w:tc>
          <w:tcPr>
            <w:tcW w:w="676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2E3E60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7.34</w:t>
            </w:r>
          </w:p>
          <w:p w14:paraId="7ECEE6B4" w14:textId="06B4E12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8.0 - 93.8</w:t>
            </w:r>
          </w:p>
        </w:tc>
        <w:tc>
          <w:tcPr>
            <w:tcW w:w="336" w:type="pct"/>
          </w:tcPr>
          <w:p w14:paraId="1E814162" w14:textId="08B9272F" w:rsidR="00126B59" w:rsidRPr="006835D0" w:rsidRDefault="00F0135C" w:rsidP="004E67D4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271</w:t>
            </w:r>
          </w:p>
        </w:tc>
        <w:tc>
          <w:tcPr>
            <w:tcW w:w="281" w:type="pct"/>
          </w:tcPr>
          <w:p w14:paraId="27F9CA22" w14:textId="3BAE0FB9" w:rsidR="00126B59" w:rsidRPr="006835D0" w:rsidRDefault="00F0135C" w:rsidP="004E67D4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237</w:t>
            </w:r>
          </w:p>
        </w:tc>
        <w:tc>
          <w:tcPr>
            <w:tcW w:w="548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DEFAF4" w14:textId="1EA7D742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.03</w:t>
            </w:r>
          </w:p>
          <w:p w14:paraId="53835115" w14:textId="21A36ED1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6 - 5.9</w:t>
            </w:r>
          </w:p>
        </w:tc>
        <w:tc>
          <w:tcPr>
            <w:tcW w:w="548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57C04E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71</w:t>
            </w:r>
          </w:p>
          <w:p w14:paraId="467BC910" w14:textId="1CB8DF35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6 - 0.9</w:t>
            </w:r>
          </w:p>
        </w:tc>
        <w:tc>
          <w:tcPr>
            <w:tcW w:w="676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B0F267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9.7</w:t>
            </w:r>
          </w:p>
          <w:p w14:paraId="6603FC4D" w14:textId="309087A8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4.3 - 81.7</w:t>
            </w:r>
          </w:p>
        </w:tc>
        <w:tc>
          <w:tcPr>
            <w:tcW w:w="676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D8E66F3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5.1</w:t>
            </w:r>
          </w:p>
          <w:p w14:paraId="23BDE402" w14:textId="3E5C1495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0.0 - 69.8</w:t>
            </w:r>
          </w:p>
        </w:tc>
      </w:tr>
      <w:tr w:rsidR="00126B59" w:rsidRPr="004E67D4" w14:paraId="58F5802C" w14:textId="77777777" w:rsidTr="006835D0">
        <w:tc>
          <w:tcPr>
            <w:tcW w:w="583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067FB4" w14:textId="011F2154" w:rsidR="00126B59" w:rsidRPr="006835D0" w:rsidRDefault="00CF0FAC" w:rsidP="004E67D4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76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E0E1BF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0.00</w:t>
            </w:r>
          </w:p>
          <w:p w14:paraId="442E2862" w14:textId="77BFCB22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0.8 - 32.3</w:t>
            </w:r>
          </w:p>
        </w:tc>
        <w:tc>
          <w:tcPr>
            <w:tcW w:w="676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FC5B32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3.67</w:t>
            </w:r>
          </w:p>
          <w:p w14:paraId="7D961517" w14:textId="1FFA9394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5.8 - 97.9</w:t>
            </w:r>
          </w:p>
        </w:tc>
        <w:tc>
          <w:tcPr>
            <w:tcW w:w="336" w:type="pct"/>
          </w:tcPr>
          <w:p w14:paraId="6558C37C" w14:textId="2CF20D48" w:rsidR="00126B59" w:rsidRPr="006835D0" w:rsidRDefault="00F0135C" w:rsidP="004E67D4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150</w:t>
            </w:r>
          </w:p>
        </w:tc>
        <w:tc>
          <w:tcPr>
            <w:tcW w:w="281" w:type="pct"/>
          </w:tcPr>
          <w:p w14:paraId="19180367" w14:textId="23CEDC16" w:rsidR="00126B59" w:rsidRPr="006835D0" w:rsidRDefault="00F0135C" w:rsidP="004E67D4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122</w:t>
            </w:r>
          </w:p>
        </w:tc>
        <w:tc>
          <w:tcPr>
            <w:tcW w:w="548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8E6A43F" w14:textId="34CC34F2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.16</w:t>
            </w:r>
          </w:p>
          <w:p w14:paraId="7502FF3F" w14:textId="3206C5FF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2 - 8.5</w:t>
            </w:r>
          </w:p>
        </w:tc>
        <w:tc>
          <w:tcPr>
            <w:tcW w:w="548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3ED4DF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85</w:t>
            </w:r>
          </w:p>
          <w:p w14:paraId="1CD44808" w14:textId="20B134AF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7 - 1.0</w:t>
            </w:r>
          </w:p>
        </w:tc>
        <w:tc>
          <w:tcPr>
            <w:tcW w:w="676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759606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0.6</w:t>
            </w:r>
          </w:p>
          <w:p w14:paraId="151D6063" w14:textId="3E357FD3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7.2 - 86.6</w:t>
            </w:r>
          </w:p>
        </w:tc>
        <w:tc>
          <w:tcPr>
            <w:tcW w:w="676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E70A13" w14:textId="77777777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0.7</w:t>
            </w:r>
          </w:p>
          <w:p w14:paraId="6E3F8767" w14:textId="45117CA1" w:rsidR="00126B59" w:rsidRPr="006835D0" w:rsidRDefault="00126B59" w:rsidP="004E67D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7.3 - 63.9</w:t>
            </w:r>
          </w:p>
        </w:tc>
      </w:tr>
    </w:tbl>
    <w:p w14:paraId="7D701B05" w14:textId="77777777" w:rsidR="006835D0" w:rsidRDefault="006835D0" w:rsidP="006835D0">
      <w:pPr>
        <w:rPr>
          <w:lang w:val="is-IS"/>
        </w:rPr>
      </w:pPr>
      <w:r>
        <w:rPr>
          <w:lang w:val="is-IS"/>
        </w:rPr>
        <w:t>Level = Test positive rate (percentage of cases scoring positive)</w:t>
      </w:r>
    </w:p>
    <w:p w14:paraId="50C99802" w14:textId="77777777" w:rsidR="006835D0" w:rsidRDefault="006835D0" w:rsidP="006835D0">
      <w:pPr>
        <w:rPr>
          <w:lang w:val="is-IS"/>
        </w:rPr>
      </w:pPr>
      <w:r>
        <w:rPr>
          <w:lang w:val="is-IS"/>
        </w:rPr>
        <w:t>DLR = Diagnostic likelihood ratio</w:t>
      </w:r>
    </w:p>
    <w:p w14:paraId="60D9750B" w14:textId="77777777" w:rsidR="006835D0" w:rsidRDefault="006835D0" w:rsidP="006835D0">
      <w:pPr>
        <w:rPr>
          <w:lang w:val="is-IS"/>
        </w:rPr>
      </w:pPr>
      <w:r>
        <w:rPr>
          <w:lang w:val="is-IS"/>
        </w:rPr>
        <w:lastRenderedPageBreak/>
        <w:t>DLR+ = R</w:t>
      </w:r>
      <w:r w:rsidRPr="00784077">
        <w:rPr>
          <w:lang w:val="is-IS"/>
        </w:rPr>
        <w:t>atio between the probability of a positive test result given the presence of the disease and the probability of a positive test result given the absence of the disease</w:t>
      </w:r>
    </w:p>
    <w:p w14:paraId="116C0B8E" w14:textId="77777777" w:rsidR="006835D0" w:rsidRDefault="006835D0" w:rsidP="006835D0">
      <w:pPr>
        <w:rPr>
          <w:lang w:val="is-IS"/>
        </w:rPr>
      </w:pPr>
      <w:r>
        <w:rPr>
          <w:lang w:val="is-IS"/>
        </w:rPr>
        <w:t>DLR- = R</w:t>
      </w:r>
      <w:r w:rsidRPr="00784077">
        <w:rPr>
          <w:lang w:val="is-IS"/>
        </w:rPr>
        <w:t>atio between the probability of a negative test result given the presence of the disease and the probability of a negative test result given the absence of the disease</w:t>
      </w:r>
    </w:p>
    <w:p w14:paraId="7903F0EB" w14:textId="77777777" w:rsidR="006835D0" w:rsidRDefault="006835D0" w:rsidP="006835D0">
      <w:pPr>
        <w:rPr>
          <w:lang w:val="is-IS"/>
        </w:rPr>
      </w:pPr>
      <w:r>
        <w:rPr>
          <w:lang w:val="is-IS"/>
        </w:rPr>
        <w:t xml:space="preserve">PPV= </w:t>
      </w:r>
      <w:r w:rsidRPr="00784077">
        <w:rPr>
          <w:lang w:val="is-IS"/>
        </w:rPr>
        <w:t>Positive predictive value</w:t>
      </w:r>
      <w:r>
        <w:rPr>
          <w:lang w:val="is-IS"/>
        </w:rPr>
        <w:t xml:space="preserve"> (p</w:t>
      </w:r>
      <w:r w:rsidRPr="00784077">
        <w:rPr>
          <w:lang w:val="is-IS"/>
        </w:rPr>
        <w:t>robability that the disease is present when the test is positive</w:t>
      </w:r>
      <w:r>
        <w:rPr>
          <w:lang w:val="is-IS"/>
        </w:rPr>
        <w:t>).</w:t>
      </w:r>
    </w:p>
    <w:p w14:paraId="273E5944" w14:textId="77777777" w:rsidR="006835D0" w:rsidRDefault="006835D0" w:rsidP="006835D0">
      <w:pPr>
        <w:rPr>
          <w:lang w:val="is-IS"/>
        </w:rPr>
      </w:pPr>
      <w:r>
        <w:rPr>
          <w:lang w:val="is-IS"/>
        </w:rPr>
        <w:t xml:space="preserve">NPV = </w:t>
      </w:r>
      <w:r w:rsidRPr="00784077">
        <w:rPr>
          <w:lang w:val="is-IS"/>
        </w:rPr>
        <w:t>Negative predictive value</w:t>
      </w:r>
      <w:r>
        <w:rPr>
          <w:lang w:val="is-IS"/>
        </w:rPr>
        <w:t xml:space="preserve"> (</w:t>
      </w:r>
      <w:r w:rsidRPr="00784077">
        <w:rPr>
          <w:lang w:val="is-IS"/>
        </w:rPr>
        <w:t>probability that the disease is not present when the test is negative</w:t>
      </w:r>
      <w:r>
        <w:rPr>
          <w:lang w:val="is-IS"/>
        </w:rPr>
        <w:t>).</w:t>
      </w:r>
    </w:p>
    <w:p w14:paraId="364A158B" w14:textId="53293F3A" w:rsidR="004E67D4" w:rsidRDefault="004E67D4" w:rsidP="00991AA7">
      <w:pPr>
        <w:rPr>
          <w:lang w:val="is-IS"/>
        </w:rPr>
      </w:pPr>
    </w:p>
    <w:p w14:paraId="706B63B7" w14:textId="62DD66E7" w:rsidR="004E67D4" w:rsidRDefault="004E67D4" w:rsidP="00991AA7">
      <w:pPr>
        <w:rPr>
          <w:lang w:val="is-IS"/>
        </w:rPr>
      </w:pPr>
    </w:p>
    <w:p w14:paraId="62C19CD5" w14:textId="001B7C8F" w:rsidR="004E67D4" w:rsidRDefault="004E67D4" w:rsidP="00991AA7">
      <w:pPr>
        <w:rPr>
          <w:lang w:val="is-IS"/>
        </w:rPr>
      </w:pPr>
    </w:p>
    <w:p w14:paraId="398622A3" w14:textId="69EB92E4" w:rsidR="00367914" w:rsidRDefault="00367914" w:rsidP="00991AA7">
      <w:pPr>
        <w:rPr>
          <w:lang w:val="is-IS"/>
        </w:rPr>
      </w:pPr>
    </w:p>
    <w:p w14:paraId="0D6F2E97" w14:textId="7D5B10B2" w:rsidR="00367914" w:rsidRDefault="00367914" w:rsidP="00991AA7">
      <w:pPr>
        <w:rPr>
          <w:lang w:val="is-IS"/>
        </w:rPr>
      </w:pPr>
    </w:p>
    <w:p w14:paraId="299C858F" w14:textId="74BC9364" w:rsidR="00367914" w:rsidRDefault="00367914" w:rsidP="00991AA7">
      <w:pPr>
        <w:rPr>
          <w:lang w:val="is-IS"/>
        </w:rPr>
      </w:pPr>
    </w:p>
    <w:p w14:paraId="016F585F" w14:textId="279DDD80" w:rsidR="00367914" w:rsidRDefault="00367914" w:rsidP="00991AA7">
      <w:pPr>
        <w:rPr>
          <w:lang w:val="is-IS"/>
        </w:rPr>
      </w:pPr>
    </w:p>
    <w:p w14:paraId="6E4738B0" w14:textId="3D569E54" w:rsidR="00367914" w:rsidRDefault="00367914" w:rsidP="00991AA7">
      <w:pPr>
        <w:rPr>
          <w:lang w:val="is-IS"/>
        </w:rPr>
      </w:pPr>
    </w:p>
    <w:p w14:paraId="3F04CB6A" w14:textId="35FC859D" w:rsidR="00367914" w:rsidRDefault="00367914" w:rsidP="00991AA7">
      <w:pPr>
        <w:rPr>
          <w:lang w:val="is-IS"/>
        </w:rPr>
      </w:pPr>
    </w:p>
    <w:p w14:paraId="339EA54A" w14:textId="6837C5C5" w:rsidR="00367914" w:rsidRDefault="00367914" w:rsidP="00991AA7">
      <w:pPr>
        <w:rPr>
          <w:lang w:val="is-IS"/>
        </w:rPr>
      </w:pPr>
    </w:p>
    <w:p w14:paraId="3EAB181E" w14:textId="44C912E9" w:rsidR="00367914" w:rsidRDefault="00367914" w:rsidP="00991AA7">
      <w:pPr>
        <w:rPr>
          <w:lang w:val="is-IS"/>
        </w:rPr>
      </w:pPr>
    </w:p>
    <w:p w14:paraId="70E75094" w14:textId="750B3918" w:rsidR="00367914" w:rsidRDefault="00367914" w:rsidP="00991AA7">
      <w:pPr>
        <w:rPr>
          <w:lang w:val="is-IS"/>
        </w:rPr>
      </w:pPr>
    </w:p>
    <w:p w14:paraId="4A9A4D52" w14:textId="1C952985" w:rsidR="00367914" w:rsidRDefault="00367914" w:rsidP="00991AA7">
      <w:pPr>
        <w:rPr>
          <w:lang w:val="is-IS"/>
        </w:rPr>
      </w:pPr>
    </w:p>
    <w:p w14:paraId="216687EB" w14:textId="7579097A" w:rsidR="00367914" w:rsidRDefault="00367914" w:rsidP="00991AA7">
      <w:pPr>
        <w:rPr>
          <w:lang w:val="is-IS"/>
        </w:rPr>
      </w:pPr>
    </w:p>
    <w:p w14:paraId="3F6D759F" w14:textId="6546289B" w:rsidR="00367914" w:rsidRDefault="00367914" w:rsidP="00991AA7">
      <w:pPr>
        <w:rPr>
          <w:lang w:val="is-IS"/>
        </w:rPr>
      </w:pPr>
    </w:p>
    <w:p w14:paraId="4F90A5F6" w14:textId="77777777" w:rsidR="00367914" w:rsidRDefault="00367914" w:rsidP="00991AA7">
      <w:pPr>
        <w:rPr>
          <w:lang w:val="is-IS"/>
        </w:rPr>
      </w:pPr>
    </w:p>
    <w:p w14:paraId="01FC3286" w14:textId="55F74078" w:rsidR="004E67D4" w:rsidRDefault="004E67D4" w:rsidP="00991AA7">
      <w:pPr>
        <w:rPr>
          <w:lang w:val="is-IS"/>
        </w:rPr>
      </w:pPr>
    </w:p>
    <w:p w14:paraId="0971143D" w14:textId="52221711" w:rsidR="002539D0" w:rsidRDefault="002539D0" w:rsidP="00991AA7">
      <w:pPr>
        <w:rPr>
          <w:lang w:val="is-IS"/>
        </w:rPr>
      </w:pPr>
    </w:p>
    <w:p w14:paraId="00DBB5C8" w14:textId="77777777" w:rsidR="002539D0" w:rsidRPr="00991AA7" w:rsidRDefault="002539D0" w:rsidP="00991AA7">
      <w:pPr>
        <w:rPr>
          <w:lang w:val="is-IS"/>
        </w:rPr>
      </w:pPr>
    </w:p>
    <w:p w14:paraId="050B81EF" w14:textId="4498C076" w:rsidR="00991AA7" w:rsidRDefault="00930E0B" w:rsidP="00991AA7">
      <w:pPr>
        <w:rPr>
          <w:lang w:val="is-IS"/>
        </w:rPr>
      </w:pPr>
      <w:r>
        <w:rPr>
          <w:lang w:val="is-IS"/>
        </w:rPr>
        <w:t>S10</w:t>
      </w:r>
      <w:r>
        <w:rPr>
          <w:lang w:val="is-IS"/>
        </w:rPr>
        <w:t xml:space="preserve"> </w:t>
      </w:r>
      <w:r w:rsidR="001974C8">
        <w:rPr>
          <w:lang w:val="is-IS"/>
        </w:rPr>
        <w:t xml:space="preserve">Table. </w:t>
      </w:r>
      <w:r w:rsidR="000407B6">
        <w:rPr>
          <w:lang w:val="is-IS"/>
        </w:rPr>
        <w:t>Receiver operating characteristics results</w:t>
      </w:r>
      <w:r w:rsidR="000407B6" w:rsidRPr="00367D82">
        <w:t xml:space="preserve"> for </w:t>
      </w:r>
      <w:r w:rsidR="000407B6">
        <w:t xml:space="preserve">each incremental score on </w:t>
      </w:r>
      <w:r w:rsidR="000407B6" w:rsidRPr="00367D82">
        <w:t xml:space="preserve">the </w:t>
      </w:r>
      <w:r w:rsidR="000407B6">
        <w:t>CBCL and YSR versus a LEAD diagnosis</w:t>
      </w:r>
      <w:r w:rsidR="000407B6">
        <w:rPr>
          <w:lang w:val="is-IS"/>
        </w:rPr>
        <w:t xml:space="preserve">: </w:t>
      </w:r>
      <w:r w:rsidR="00991AA7" w:rsidRPr="00991AA7">
        <w:rPr>
          <w:lang w:val="is-IS"/>
        </w:rPr>
        <w:t>YSR ODD -&gt; OD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0"/>
        <w:gridCol w:w="1188"/>
        <w:gridCol w:w="1188"/>
        <w:gridCol w:w="588"/>
        <w:gridCol w:w="492"/>
        <w:gridCol w:w="1077"/>
        <w:gridCol w:w="1077"/>
        <w:gridCol w:w="1188"/>
        <w:gridCol w:w="1188"/>
      </w:tblGrid>
      <w:tr w:rsidR="006835D0" w:rsidRPr="00367914" w14:paraId="143A9B5D" w14:textId="77777777" w:rsidTr="006835D0">
        <w:tc>
          <w:tcPr>
            <w:tcW w:w="571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B1BA9E" w14:textId="41F22863" w:rsidR="006835D0" w:rsidRPr="00367914" w:rsidRDefault="006835D0" w:rsidP="006835D0">
            <w:r>
              <w:rPr>
                <w:sz w:val="20"/>
                <w:szCs w:val="20"/>
                <w:lang w:val="is-IS"/>
              </w:rPr>
              <w:t>Cutoff Score</w:t>
            </w:r>
          </w:p>
        </w:tc>
        <w:tc>
          <w:tcPr>
            <w:tcW w:w="659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50D1D7" w14:textId="77777777" w:rsidR="006835D0" w:rsidRPr="00BA3340" w:rsidRDefault="006835D0" w:rsidP="006835D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Sensitivity</w:t>
            </w:r>
          </w:p>
          <w:p w14:paraId="2CC01A45" w14:textId="158F2EFB" w:rsidR="006835D0" w:rsidRPr="00367914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659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7A5DEF6" w14:textId="77777777" w:rsidR="006835D0" w:rsidRPr="00BA3340" w:rsidRDefault="006835D0" w:rsidP="006835D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Specificity</w:t>
            </w:r>
          </w:p>
          <w:p w14:paraId="3B09B656" w14:textId="61677E9F" w:rsidR="006835D0" w:rsidRPr="00367914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326" w:type="pct"/>
            <w:shd w:val="clear" w:color="auto" w:fill="E3E3E3"/>
          </w:tcPr>
          <w:p w14:paraId="20BAECEA" w14:textId="520457B9" w:rsidR="006835D0" w:rsidRPr="00561ACE" w:rsidRDefault="006835D0" w:rsidP="006835D0">
            <w:pPr>
              <w:rPr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Kappa</w:t>
            </w:r>
          </w:p>
        </w:tc>
        <w:tc>
          <w:tcPr>
            <w:tcW w:w="273" w:type="pct"/>
            <w:shd w:val="clear" w:color="auto" w:fill="E3E3E3"/>
          </w:tcPr>
          <w:p w14:paraId="3E1F7DB6" w14:textId="018EF08B" w:rsidR="006835D0" w:rsidRPr="00561ACE" w:rsidRDefault="006835D0" w:rsidP="006835D0">
            <w:pPr>
              <w:rPr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Level</w:t>
            </w:r>
          </w:p>
        </w:tc>
        <w:tc>
          <w:tcPr>
            <w:tcW w:w="597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55F750" w14:textId="77777777" w:rsidR="006835D0" w:rsidRPr="00784077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D</w:t>
            </w:r>
            <w:r w:rsidRPr="00BA3340">
              <w:rPr>
                <w:sz w:val="20"/>
                <w:szCs w:val="20"/>
              </w:rPr>
              <w:t>LR</w:t>
            </w:r>
            <w:r>
              <w:rPr>
                <w:sz w:val="20"/>
                <w:szCs w:val="20"/>
                <w:lang w:val="is-IS"/>
              </w:rPr>
              <w:t>+</w:t>
            </w:r>
          </w:p>
          <w:p w14:paraId="137E7CF0" w14:textId="19FD7CED" w:rsidR="006835D0" w:rsidRPr="00367914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597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F8D4DC" w14:textId="77777777" w:rsidR="006835D0" w:rsidRPr="00BA3340" w:rsidRDefault="006835D0" w:rsidP="006835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s-IS"/>
              </w:rPr>
              <w:t>DLR-</w:t>
            </w:r>
          </w:p>
          <w:p w14:paraId="67B4F765" w14:textId="6C0AD456" w:rsidR="006835D0" w:rsidRPr="00367914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659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6A7E22" w14:textId="77777777" w:rsidR="006835D0" w:rsidRPr="00784077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PPV</w:t>
            </w:r>
          </w:p>
          <w:p w14:paraId="6F8E86C3" w14:textId="7E75AC80" w:rsidR="006835D0" w:rsidRPr="00367914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659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E4D18E" w14:textId="77777777" w:rsidR="006835D0" w:rsidRPr="00784077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NPV</w:t>
            </w:r>
          </w:p>
          <w:p w14:paraId="03D94EFA" w14:textId="6047FCAA" w:rsidR="006835D0" w:rsidRPr="00367914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</w:tr>
      <w:tr w:rsidR="00561ACE" w:rsidRPr="00367914" w14:paraId="2A0B8F68" w14:textId="77777777" w:rsidTr="006835D0">
        <w:tc>
          <w:tcPr>
            <w:tcW w:w="57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DA3463" w14:textId="0ED054D0" w:rsidR="00561ACE" w:rsidRPr="006835D0" w:rsidRDefault="00CF0FAC" w:rsidP="00367914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155687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6.15</w:t>
            </w:r>
          </w:p>
          <w:p w14:paraId="4EAF3CC1" w14:textId="0BC2CBE9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0.4 - 99.9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63587C9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8.58</w:t>
            </w:r>
          </w:p>
          <w:p w14:paraId="1710D43B" w14:textId="0F15E66C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1.9 - 27.0</w:t>
            </w:r>
          </w:p>
        </w:tc>
        <w:tc>
          <w:tcPr>
            <w:tcW w:w="326" w:type="pct"/>
          </w:tcPr>
          <w:p w14:paraId="5C614C43" w14:textId="5C79F315" w:rsidR="00561ACE" w:rsidRPr="006835D0" w:rsidRDefault="00B91272" w:rsidP="00367914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063</w:t>
            </w:r>
          </w:p>
        </w:tc>
        <w:tc>
          <w:tcPr>
            <w:tcW w:w="273" w:type="pct"/>
          </w:tcPr>
          <w:p w14:paraId="1BB78EB8" w14:textId="25581DA0" w:rsidR="00561ACE" w:rsidRPr="006835D0" w:rsidRDefault="00B91272" w:rsidP="00367914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842</w:t>
            </w:r>
          </w:p>
        </w:tc>
        <w:tc>
          <w:tcPr>
            <w:tcW w:w="59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BCACAE" w14:textId="7CFEF74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18</w:t>
            </w:r>
          </w:p>
          <w:p w14:paraId="59A0CDA9" w14:textId="76C12530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1 - 1.3</w:t>
            </w:r>
          </w:p>
        </w:tc>
        <w:tc>
          <w:tcPr>
            <w:tcW w:w="59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129B34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21</w:t>
            </w:r>
          </w:p>
          <w:p w14:paraId="2CF41531" w14:textId="3079DCA6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03 - 1.5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FB1FF7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1.4</w:t>
            </w:r>
          </w:p>
          <w:p w14:paraId="1B8D67C0" w14:textId="3172B0F3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9.5 - 23.4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0DE33EA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5.5</w:t>
            </w:r>
          </w:p>
          <w:p w14:paraId="0588A491" w14:textId="70FD4F75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4.7 - 99.3</w:t>
            </w:r>
          </w:p>
        </w:tc>
      </w:tr>
      <w:tr w:rsidR="00561ACE" w:rsidRPr="00367914" w14:paraId="46327D83" w14:textId="77777777" w:rsidTr="006835D0">
        <w:tc>
          <w:tcPr>
            <w:tcW w:w="57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8896339" w14:textId="2E6D0754" w:rsidR="00561ACE" w:rsidRPr="006835D0" w:rsidRDefault="00CF0FAC" w:rsidP="00367914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8B42AF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0.77</w:t>
            </w:r>
          </w:p>
          <w:p w14:paraId="2956ADD7" w14:textId="5770EEF0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0.6 - 93.4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2419BE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0.09</w:t>
            </w:r>
          </w:p>
          <w:p w14:paraId="2F928676" w14:textId="585774AE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1.8 - 39.4</w:t>
            </w:r>
          </w:p>
        </w:tc>
        <w:tc>
          <w:tcPr>
            <w:tcW w:w="326" w:type="pct"/>
          </w:tcPr>
          <w:p w14:paraId="2C3865C8" w14:textId="54D07B8F" w:rsidR="00561ACE" w:rsidRPr="006835D0" w:rsidRDefault="00B91272" w:rsidP="00367914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052</w:t>
            </w:r>
          </w:p>
        </w:tc>
        <w:tc>
          <w:tcPr>
            <w:tcW w:w="273" w:type="pct"/>
          </w:tcPr>
          <w:p w14:paraId="0AA573EA" w14:textId="3B212C2A" w:rsidR="00561ACE" w:rsidRPr="006835D0" w:rsidRDefault="00B91272" w:rsidP="00367914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719</w:t>
            </w:r>
          </w:p>
        </w:tc>
        <w:tc>
          <w:tcPr>
            <w:tcW w:w="59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0DB01DD" w14:textId="6BEADD4B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16</w:t>
            </w:r>
          </w:p>
          <w:p w14:paraId="7AA2BAE0" w14:textId="510ED3AA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9 - 1.4</w:t>
            </w:r>
          </w:p>
        </w:tc>
        <w:tc>
          <w:tcPr>
            <w:tcW w:w="59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06BB50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64</w:t>
            </w:r>
          </w:p>
          <w:p w14:paraId="18227115" w14:textId="5E76C8EB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3 - 1.5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81555E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1.0</w:t>
            </w:r>
          </w:p>
          <w:p w14:paraId="7D491FE5" w14:textId="0220EF19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7.5 - 24.9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0B36C5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7.2</w:t>
            </w:r>
          </w:p>
          <w:p w14:paraId="7B684667" w14:textId="460DD0AC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4.7 - 94.0</w:t>
            </w:r>
          </w:p>
        </w:tc>
      </w:tr>
      <w:tr w:rsidR="00561ACE" w:rsidRPr="00367914" w14:paraId="09E41385" w14:textId="77777777" w:rsidTr="006835D0">
        <w:tc>
          <w:tcPr>
            <w:tcW w:w="57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A05D645" w14:textId="234A8D0A" w:rsidR="00561ACE" w:rsidRPr="006835D0" w:rsidRDefault="00CF0FAC" w:rsidP="00367914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A1D2A0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9.23</w:t>
            </w:r>
          </w:p>
          <w:p w14:paraId="482FEFE8" w14:textId="471271BA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8.2 - 85.7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85B546E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7.79</w:t>
            </w:r>
          </w:p>
          <w:p w14:paraId="6E0D0DC3" w14:textId="43719B30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8.3 - 57.4</w:t>
            </w:r>
          </w:p>
        </w:tc>
        <w:tc>
          <w:tcPr>
            <w:tcW w:w="326" w:type="pct"/>
          </w:tcPr>
          <w:p w14:paraId="61688554" w14:textId="541920BD" w:rsidR="00561ACE" w:rsidRPr="006835D0" w:rsidRDefault="00BD2F0B" w:rsidP="00367914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097</w:t>
            </w:r>
          </w:p>
        </w:tc>
        <w:tc>
          <w:tcPr>
            <w:tcW w:w="273" w:type="pct"/>
          </w:tcPr>
          <w:p w14:paraId="01CFDAE9" w14:textId="0A7F9336" w:rsidR="00561ACE" w:rsidRPr="006835D0" w:rsidRDefault="00BD2F0B" w:rsidP="00367914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554</w:t>
            </w:r>
          </w:p>
        </w:tc>
        <w:tc>
          <w:tcPr>
            <w:tcW w:w="59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2BA02C" w14:textId="085C8BB6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33</w:t>
            </w:r>
          </w:p>
          <w:p w14:paraId="76D9999C" w14:textId="53DBAA93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0 - 1.8</w:t>
            </w:r>
          </w:p>
        </w:tc>
        <w:tc>
          <w:tcPr>
            <w:tcW w:w="59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84A02D8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64</w:t>
            </w:r>
          </w:p>
          <w:p w14:paraId="7903A042" w14:textId="4D7C6560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4 - 1.2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4189F4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3.4</w:t>
            </w:r>
          </w:p>
          <w:p w14:paraId="6743E0E7" w14:textId="6F1DB1F9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8.3 - 29.4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489D94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7.1</w:t>
            </w:r>
          </w:p>
          <w:p w14:paraId="5D1DE133" w14:textId="5BF91FDF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8.6 - 92.5</w:t>
            </w:r>
          </w:p>
        </w:tc>
      </w:tr>
      <w:tr w:rsidR="00561ACE" w:rsidRPr="00367914" w14:paraId="0A3CE470" w14:textId="77777777" w:rsidTr="006835D0">
        <w:tc>
          <w:tcPr>
            <w:tcW w:w="57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DCD7BD5" w14:textId="2575DF7F" w:rsidR="00561ACE" w:rsidRPr="006835D0" w:rsidRDefault="00CF0FAC" w:rsidP="00367914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C9811AD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3.85</w:t>
            </w:r>
          </w:p>
          <w:p w14:paraId="6B12442C" w14:textId="535059F6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3.4 - 73.4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35D0E9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9.91</w:t>
            </w:r>
          </w:p>
          <w:p w14:paraId="23591EAB" w14:textId="345A09C6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0.6 - 78.2</w:t>
            </w:r>
          </w:p>
        </w:tc>
        <w:tc>
          <w:tcPr>
            <w:tcW w:w="326" w:type="pct"/>
          </w:tcPr>
          <w:p w14:paraId="1163990B" w14:textId="47C47C85" w:rsidR="00561ACE" w:rsidRPr="006835D0" w:rsidRDefault="00BD2F0B" w:rsidP="00367914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179</w:t>
            </w:r>
          </w:p>
        </w:tc>
        <w:tc>
          <w:tcPr>
            <w:tcW w:w="273" w:type="pct"/>
          </w:tcPr>
          <w:p w14:paraId="34F30686" w14:textId="48DD9510" w:rsidR="00561ACE" w:rsidRPr="006835D0" w:rsidRDefault="00BD2F0B" w:rsidP="00367914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345</w:t>
            </w:r>
          </w:p>
        </w:tc>
        <w:tc>
          <w:tcPr>
            <w:tcW w:w="59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A9B92F9" w14:textId="1E0DC5A2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79</w:t>
            </w:r>
          </w:p>
          <w:p w14:paraId="1AC1E33E" w14:textId="5466E63D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1 - 2.8</w:t>
            </w:r>
          </w:p>
        </w:tc>
        <w:tc>
          <w:tcPr>
            <w:tcW w:w="59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1E9AAD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66</w:t>
            </w:r>
          </w:p>
          <w:p w14:paraId="3B25A070" w14:textId="0E671F0B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4 - 1.0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DD05534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9.2</w:t>
            </w:r>
          </w:p>
          <w:p w14:paraId="71B2B130" w14:textId="47B24A11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0.7 - 39.3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20D1954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6.8</w:t>
            </w:r>
          </w:p>
          <w:p w14:paraId="2FF21FD0" w14:textId="2B499CB2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1.0 - 91.0</w:t>
            </w:r>
          </w:p>
        </w:tc>
      </w:tr>
      <w:tr w:rsidR="00561ACE" w:rsidRPr="00367914" w14:paraId="36CCC11E" w14:textId="77777777" w:rsidTr="006835D0">
        <w:tc>
          <w:tcPr>
            <w:tcW w:w="57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1454F5" w14:textId="2C0D70F8" w:rsidR="00561ACE" w:rsidRPr="006835D0" w:rsidRDefault="00CF0FAC" w:rsidP="00367914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205DF8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3.08</w:t>
            </w:r>
          </w:p>
          <w:p w14:paraId="1CE6F8DB" w14:textId="56FD0E74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.0 - 43.6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D27226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0.53</w:t>
            </w:r>
          </w:p>
          <w:p w14:paraId="7CA35E78" w14:textId="50B8C7B6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2.0 - 87.4</w:t>
            </w:r>
          </w:p>
        </w:tc>
        <w:tc>
          <w:tcPr>
            <w:tcW w:w="326" w:type="pct"/>
          </w:tcPr>
          <w:p w14:paraId="5232E5C8" w14:textId="237432FE" w:rsidR="00561ACE" w:rsidRPr="006835D0" w:rsidRDefault="00BD2F0B" w:rsidP="00367914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035</w:t>
            </w:r>
          </w:p>
        </w:tc>
        <w:tc>
          <w:tcPr>
            <w:tcW w:w="273" w:type="pct"/>
          </w:tcPr>
          <w:p w14:paraId="05A5FD0E" w14:textId="0CC6BB3B" w:rsidR="00561ACE" w:rsidRPr="006835D0" w:rsidRDefault="00BD2F0B" w:rsidP="00367914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201</w:t>
            </w:r>
          </w:p>
        </w:tc>
        <w:tc>
          <w:tcPr>
            <w:tcW w:w="59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4D829D" w14:textId="6A4E201D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19</w:t>
            </w:r>
          </w:p>
          <w:p w14:paraId="2A3F5683" w14:textId="5F52DF4D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5 - 2.6</w:t>
            </w:r>
          </w:p>
        </w:tc>
        <w:tc>
          <w:tcPr>
            <w:tcW w:w="59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DD9C5B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96</w:t>
            </w:r>
          </w:p>
          <w:p w14:paraId="5DF4BEB2" w14:textId="7F436744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8 - 1.2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084BB2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1.4</w:t>
            </w:r>
          </w:p>
          <w:p w14:paraId="0F86CEC0" w14:textId="29179051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1.0 - 37.7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EE92F2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2.0</w:t>
            </w:r>
          </w:p>
          <w:p w14:paraId="0D37B125" w14:textId="4320A1DE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8.3 - 85.1</w:t>
            </w:r>
          </w:p>
        </w:tc>
      </w:tr>
      <w:tr w:rsidR="00561ACE" w:rsidRPr="00367914" w14:paraId="148D7959" w14:textId="77777777" w:rsidTr="006835D0">
        <w:tc>
          <w:tcPr>
            <w:tcW w:w="57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196879" w14:textId="51B907BD" w:rsidR="00561ACE" w:rsidRPr="006835D0" w:rsidRDefault="00CF0FAC" w:rsidP="00367914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F6129F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.85</w:t>
            </w:r>
          </w:p>
          <w:p w14:paraId="2812509F" w14:textId="4BFFFF68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10 - 19.6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579901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0.27</w:t>
            </w:r>
          </w:p>
          <w:p w14:paraId="146790B0" w14:textId="7393FCD6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3.2 - 95.0</w:t>
            </w:r>
          </w:p>
        </w:tc>
        <w:tc>
          <w:tcPr>
            <w:tcW w:w="326" w:type="pct"/>
          </w:tcPr>
          <w:p w14:paraId="60DB7BFD" w14:textId="1F24F977" w:rsidR="00561ACE" w:rsidRPr="006835D0" w:rsidRDefault="00BD2F0B" w:rsidP="00367914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-.074</w:t>
            </w:r>
          </w:p>
        </w:tc>
        <w:tc>
          <w:tcPr>
            <w:tcW w:w="273" w:type="pct"/>
          </w:tcPr>
          <w:p w14:paraId="5F3093A4" w14:textId="05C6431B" w:rsidR="00561ACE" w:rsidRPr="006835D0" w:rsidRDefault="00BD2F0B" w:rsidP="00367914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086</w:t>
            </w:r>
          </w:p>
        </w:tc>
        <w:tc>
          <w:tcPr>
            <w:tcW w:w="59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0D8BDE" w14:textId="4BE9BBEE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40</w:t>
            </w:r>
          </w:p>
          <w:p w14:paraId="33D13C5D" w14:textId="6F17D9DB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05 - 2.9</w:t>
            </w:r>
          </w:p>
        </w:tc>
        <w:tc>
          <w:tcPr>
            <w:tcW w:w="59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98E85BC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07</w:t>
            </w:r>
          </w:p>
          <w:p w14:paraId="5ADF6612" w14:textId="0CBA1399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0 - 1.2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0A10A4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.3</w:t>
            </w:r>
          </w:p>
          <w:p w14:paraId="22943203" w14:textId="3D9DEFEC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2 - 40.2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2C15B8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0.3</w:t>
            </w:r>
          </w:p>
          <w:p w14:paraId="438731AC" w14:textId="53DDE878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8.7 - 81.8</w:t>
            </w:r>
          </w:p>
        </w:tc>
      </w:tr>
      <w:tr w:rsidR="00561ACE" w:rsidRPr="00367914" w14:paraId="590D5334" w14:textId="77777777" w:rsidTr="006835D0">
        <w:tc>
          <w:tcPr>
            <w:tcW w:w="57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750BD9" w14:textId="1A16C34F" w:rsidR="00561ACE" w:rsidRPr="006835D0" w:rsidRDefault="00CF0FAC" w:rsidP="00367914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999E9A4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.85</w:t>
            </w:r>
          </w:p>
          <w:p w14:paraId="4F1C6960" w14:textId="7BE9F64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10 - 19.6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7CCD97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2.92</w:t>
            </w:r>
          </w:p>
          <w:p w14:paraId="6F1000E6" w14:textId="12367D9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6.5 - 96.9</w:t>
            </w:r>
          </w:p>
        </w:tc>
        <w:tc>
          <w:tcPr>
            <w:tcW w:w="326" w:type="pct"/>
          </w:tcPr>
          <w:p w14:paraId="4F95FBA0" w14:textId="75AD6E5D" w:rsidR="00561ACE" w:rsidRPr="006835D0" w:rsidRDefault="00BD2F0B" w:rsidP="00367914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-.043</w:t>
            </w:r>
          </w:p>
        </w:tc>
        <w:tc>
          <w:tcPr>
            <w:tcW w:w="273" w:type="pct"/>
          </w:tcPr>
          <w:p w14:paraId="47E3025D" w14:textId="2BF59481" w:rsidR="00561ACE" w:rsidRPr="006835D0" w:rsidRDefault="00BD2F0B" w:rsidP="00367914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065</w:t>
            </w:r>
          </w:p>
        </w:tc>
        <w:tc>
          <w:tcPr>
            <w:tcW w:w="59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CA48CE" w14:textId="659CE8A5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54</w:t>
            </w:r>
          </w:p>
          <w:p w14:paraId="05EDB557" w14:textId="07F46B6F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07 - 4.2</w:t>
            </w:r>
          </w:p>
        </w:tc>
        <w:tc>
          <w:tcPr>
            <w:tcW w:w="59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923CEB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03</w:t>
            </w:r>
          </w:p>
          <w:p w14:paraId="76B8DD6D" w14:textId="770AD4CA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9 - 1.1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48346D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1.1</w:t>
            </w:r>
          </w:p>
          <w:p w14:paraId="654CC9CE" w14:textId="664398C2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6 - 48.9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E4D64D" w14:textId="77777777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0.8</w:t>
            </w:r>
          </w:p>
          <w:p w14:paraId="2C31D78B" w14:textId="008EC9EA" w:rsidR="00561ACE" w:rsidRPr="006835D0" w:rsidRDefault="00561ACE" w:rsidP="00367914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9.3 - 82.2</w:t>
            </w:r>
          </w:p>
        </w:tc>
      </w:tr>
    </w:tbl>
    <w:p w14:paraId="1DF33CC7" w14:textId="77777777" w:rsidR="006835D0" w:rsidRDefault="006835D0" w:rsidP="006835D0">
      <w:pPr>
        <w:rPr>
          <w:lang w:val="is-IS"/>
        </w:rPr>
      </w:pPr>
      <w:r>
        <w:rPr>
          <w:lang w:val="is-IS"/>
        </w:rPr>
        <w:t>Level = Test positive rate (percentage of cases scoring positive)</w:t>
      </w:r>
    </w:p>
    <w:p w14:paraId="176F652E" w14:textId="77777777" w:rsidR="006835D0" w:rsidRDefault="006835D0" w:rsidP="006835D0">
      <w:pPr>
        <w:rPr>
          <w:lang w:val="is-IS"/>
        </w:rPr>
      </w:pPr>
      <w:r>
        <w:rPr>
          <w:lang w:val="is-IS"/>
        </w:rPr>
        <w:t>DLR = Diagnostic likelihood ratio</w:t>
      </w:r>
    </w:p>
    <w:p w14:paraId="278942BF" w14:textId="77777777" w:rsidR="006835D0" w:rsidRDefault="006835D0" w:rsidP="006835D0">
      <w:pPr>
        <w:rPr>
          <w:lang w:val="is-IS"/>
        </w:rPr>
      </w:pPr>
      <w:r>
        <w:rPr>
          <w:lang w:val="is-IS"/>
        </w:rPr>
        <w:lastRenderedPageBreak/>
        <w:t>DLR+ = R</w:t>
      </w:r>
      <w:r w:rsidRPr="00784077">
        <w:rPr>
          <w:lang w:val="is-IS"/>
        </w:rPr>
        <w:t>atio between the probability of a positive test result given the presence of the disease and the probability of a positive test result given the absence of the disease</w:t>
      </w:r>
    </w:p>
    <w:p w14:paraId="57D2533B" w14:textId="77777777" w:rsidR="006835D0" w:rsidRDefault="006835D0" w:rsidP="006835D0">
      <w:pPr>
        <w:rPr>
          <w:lang w:val="is-IS"/>
        </w:rPr>
      </w:pPr>
      <w:r>
        <w:rPr>
          <w:lang w:val="is-IS"/>
        </w:rPr>
        <w:t>DLR- = R</w:t>
      </w:r>
      <w:r w:rsidRPr="00784077">
        <w:rPr>
          <w:lang w:val="is-IS"/>
        </w:rPr>
        <w:t>atio between the probability of a negative test result given the presence of the disease and the probability of a negative test result given the absence of the disease</w:t>
      </w:r>
    </w:p>
    <w:p w14:paraId="3ACFE0F7" w14:textId="77777777" w:rsidR="006835D0" w:rsidRDefault="006835D0" w:rsidP="006835D0">
      <w:pPr>
        <w:rPr>
          <w:lang w:val="is-IS"/>
        </w:rPr>
      </w:pPr>
      <w:r>
        <w:rPr>
          <w:lang w:val="is-IS"/>
        </w:rPr>
        <w:t xml:space="preserve">PPV= </w:t>
      </w:r>
      <w:r w:rsidRPr="00784077">
        <w:rPr>
          <w:lang w:val="is-IS"/>
        </w:rPr>
        <w:t>Positive predictive value</w:t>
      </w:r>
      <w:r>
        <w:rPr>
          <w:lang w:val="is-IS"/>
        </w:rPr>
        <w:t xml:space="preserve"> (p</w:t>
      </w:r>
      <w:r w:rsidRPr="00784077">
        <w:rPr>
          <w:lang w:val="is-IS"/>
        </w:rPr>
        <w:t>robability that the disease is present when the test is positive</w:t>
      </w:r>
      <w:r>
        <w:rPr>
          <w:lang w:val="is-IS"/>
        </w:rPr>
        <w:t>).</w:t>
      </w:r>
    </w:p>
    <w:p w14:paraId="53F63819" w14:textId="77777777" w:rsidR="006835D0" w:rsidRDefault="006835D0" w:rsidP="006835D0">
      <w:pPr>
        <w:rPr>
          <w:lang w:val="is-IS"/>
        </w:rPr>
      </w:pPr>
      <w:r>
        <w:rPr>
          <w:lang w:val="is-IS"/>
        </w:rPr>
        <w:t xml:space="preserve">NPV = </w:t>
      </w:r>
      <w:r w:rsidRPr="00784077">
        <w:rPr>
          <w:lang w:val="is-IS"/>
        </w:rPr>
        <w:t>Negative predictive value</w:t>
      </w:r>
      <w:r>
        <w:rPr>
          <w:lang w:val="is-IS"/>
        </w:rPr>
        <w:t xml:space="preserve"> (</w:t>
      </w:r>
      <w:r w:rsidRPr="00784077">
        <w:rPr>
          <w:lang w:val="is-IS"/>
        </w:rPr>
        <w:t>probability that the disease is not present when the test is negative</w:t>
      </w:r>
      <w:r>
        <w:rPr>
          <w:lang w:val="is-IS"/>
        </w:rPr>
        <w:t>).</w:t>
      </w:r>
    </w:p>
    <w:p w14:paraId="671AF7C5" w14:textId="10A02CEA" w:rsidR="00367914" w:rsidRDefault="00367914" w:rsidP="00991AA7">
      <w:pPr>
        <w:rPr>
          <w:lang w:val="is-IS"/>
        </w:rPr>
      </w:pPr>
    </w:p>
    <w:p w14:paraId="6BE7D982" w14:textId="38903B86" w:rsidR="00367914" w:rsidRDefault="00367914" w:rsidP="00991AA7">
      <w:pPr>
        <w:rPr>
          <w:lang w:val="is-IS"/>
        </w:rPr>
      </w:pPr>
    </w:p>
    <w:p w14:paraId="104861B8" w14:textId="43D981BF" w:rsidR="00367914" w:rsidRDefault="00367914" w:rsidP="00991AA7">
      <w:pPr>
        <w:rPr>
          <w:lang w:val="is-IS"/>
        </w:rPr>
      </w:pPr>
    </w:p>
    <w:p w14:paraId="0A53552E" w14:textId="39F7828E" w:rsidR="00367914" w:rsidRDefault="00367914" w:rsidP="00991AA7">
      <w:pPr>
        <w:rPr>
          <w:lang w:val="is-IS"/>
        </w:rPr>
      </w:pPr>
    </w:p>
    <w:p w14:paraId="675847F1" w14:textId="1E5E8EE4" w:rsidR="00367914" w:rsidRDefault="00367914" w:rsidP="00991AA7">
      <w:pPr>
        <w:rPr>
          <w:lang w:val="is-IS"/>
        </w:rPr>
      </w:pPr>
    </w:p>
    <w:p w14:paraId="2C9C77C1" w14:textId="09AAE010" w:rsidR="008D046E" w:rsidRDefault="008D046E" w:rsidP="00991AA7">
      <w:pPr>
        <w:rPr>
          <w:lang w:val="is-IS"/>
        </w:rPr>
      </w:pPr>
    </w:p>
    <w:p w14:paraId="7B627B15" w14:textId="0C18DA74" w:rsidR="008D046E" w:rsidRDefault="008D046E" w:rsidP="00991AA7">
      <w:pPr>
        <w:rPr>
          <w:lang w:val="is-IS"/>
        </w:rPr>
      </w:pPr>
    </w:p>
    <w:p w14:paraId="30815781" w14:textId="6D06AEA7" w:rsidR="008D046E" w:rsidRDefault="008D046E" w:rsidP="00991AA7">
      <w:pPr>
        <w:rPr>
          <w:lang w:val="is-IS"/>
        </w:rPr>
      </w:pPr>
    </w:p>
    <w:p w14:paraId="34671EC0" w14:textId="73137CBF" w:rsidR="008D046E" w:rsidRDefault="008D046E" w:rsidP="00991AA7">
      <w:pPr>
        <w:rPr>
          <w:lang w:val="is-IS"/>
        </w:rPr>
      </w:pPr>
    </w:p>
    <w:p w14:paraId="4DA592CA" w14:textId="63FD1C55" w:rsidR="008D046E" w:rsidRDefault="008D046E" w:rsidP="00991AA7">
      <w:pPr>
        <w:rPr>
          <w:lang w:val="is-IS"/>
        </w:rPr>
      </w:pPr>
    </w:p>
    <w:p w14:paraId="0034D7A1" w14:textId="0640DA70" w:rsidR="008D046E" w:rsidRDefault="008D046E" w:rsidP="00991AA7">
      <w:pPr>
        <w:rPr>
          <w:lang w:val="is-IS"/>
        </w:rPr>
      </w:pPr>
    </w:p>
    <w:p w14:paraId="0108AED8" w14:textId="45284023" w:rsidR="008D046E" w:rsidRDefault="008D046E" w:rsidP="00991AA7">
      <w:pPr>
        <w:rPr>
          <w:lang w:val="is-IS"/>
        </w:rPr>
      </w:pPr>
    </w:p>
    <w:p w14:paraId="34316410" w14:textId="65D886E9" w:rsidR="008D046E" w:rsidRDefault="008D046E" w:rsidP="00991AA7">
      <w:pPr>
        <w:rPr>
          <w:lang w:val="is-IS"/>
        </w:rPr>
      </w:pPr>
    </w:p>
    <w:p w14:paraId="3EBC9553" w14:textId="63B97495" w:rsidR="008D046E" w:rsidRDefault="008D046E" w:rsidP="00991AA7">
      <w:pPr>
        <w:rPr>
          <w:lang w:val="is-IS"/>
        </w:rPr>
      </w:pPr>
    </w:p>
    <w:p w14:paraId="5CBA5364" w14:textId="731E064E" w:rsidR="008D046E" w:rsidRDefault="008D046E" w:rsidP="00991AA7">
      <w:pPr>
        <w:rPr>
          <w:lang w:val="is-IS"/>
        </w:rPr>
      </w:pPr>
    </w:p>
    <w:p w14:paraId="61E4DC83" w14:textId="7B409260" w:rsidR="008D046E" w:rsidRDefault="008D046E" w:rsidP="00991AA7">
      <w:pPr>
        <w:rPr>
          <w:lang w:val="is-IS"/>
        </w:rPr>
      </w:pPr>
    </w:p>
    <w:p w14:paraId="773C643C" w14:textId="62DE3945" w:rsidR="009E6A9E" w:rsidRDefault="009E6A9E" w:rsidP="00991AA7">
      <w:pPr>
        <w:rPr>
          <w:lang w:val="is-IS"/>
        </w:rPr>
      </w:pPr>
    </w:p>
    <w:p w14:paraId="0248066E" w14:textId="202B4ED4" w:rsidR="009E6A9E" w:rsidRDefault="009E6A9E" w:rsidP="00991AA7">
      <w:pPr>
        <w:rPr>
          <w:lang w:val="is-IS"/>
        </w:rPr>
      </w:pPr>
    </w:p>
    <w:p w14:paraId="1BA6EF8C" w14:textId="77777777" w:rsidR="009E6A9E" w:rsidRDefault="009E6A9E" w:rsidP="00991AA7">
      <w:pPr>
        <w:rPr>
          <w:lang w:val="is-IS"/>
        </w:rPr>
      </w:pPr>
    </w:p>
    <w:p w14:paraId="445BFE2D" w14:textId="77777777" w:rsidR="008D046E" w:rsidRPr="00991AA7" w:rsidRDefault="008D046E" w:rsidP="00991AA7">
      <w:pPr>
        <w:rPr>
          <w:lang w:val="is-IS"/>
        </w:rPr>
      </w:pPr>
    </w:p>
    <w:p w14:paraId="25846F63" w14:textId="78769E05" w:rsidR="00991AA7" w:rsidRDefault="00930E0B" w:rsidP="00991AA7">
      <w:pPr>
        <w:rPr>
          <w:lang w:val="is-IS"/>
        </w:rPr>
      </w:pPr>
      <w:r>
        <w:rPr>
          <w:lang w:val="is-IS"/>
        </w:rPr>
        <w:t>S11</w:t>
      </w:r>
      <w:r>
        <w:rPr>
          <w:lang w:val="is-IS"/>
        </w:rPr>
        <w:t xml:space="preserve"> </w:t>
      </w:r>
      <w:r w:rsidR="001974C8">
        <w:rPr>
          <w:lang w:val="is-IS"/>
        </w:rPr>
        <w:t xml:space="preserve">Table. </w:t>
      </w:r>
      <w:r w:rsidR="000407B6">
        <w:rPr>
          <w:lang w:val="is-IS"/>
        </w:rPr>
        <w:t>Receiver operating characteristics results</w:t>
      </w:r>
      <w:r w:rsidR="000407B6" w:rsidRPr="00367D82">
        <w:t xml:space="preserve"> for </w:t>
      </w:r>
      <w:r w:rsidR="000407B6">
        <w:t xml:space="preserve">each incremental score on </w:t>
      </w:r>
      <w:r w:rsidR="000407B6" w:rsidRPr="00367D82">
        <w:t xml:space="preserve">the </w:t>
      </w:r>
      <w:r w:rsidR="000407B6">
        <w:t>CBCL and YSR versus a LEAD diagnosis</w:t>
      </w:r>
      <w:r w:rsidR="000407B6">
        <w:rPr>
          <w:lang w:val="is-IS"/>
        </w:rPr>
        <w:t xml:space="preserve">: </w:t>
      </w:r>
      <w:r w:rsidR="00991AA7" w:rsidRPr="00991AA7">
        <w:rPr>
          <w:lang w:val="is-IS"/>
        </w:rPr>
        <w:t>YSR CD -&gt; C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5"/>
        <w:gridCol w:w="1752"/>
        <w:gridCol w:w="1101"/>
        <w:gridCol w:w="556"/>
        <w:gridCol w:w="450"/>
        <w:gridCol w:w="1000"/>
        <w:gridCol w:w="1000"/>
        <w:gridCol w:w="1101"/>
        <w:gridCol w:w="1101"/>
      </w:tblGrid>
      <w:tr w:rsidR="00476416" w:rsidRPr="00956E22" w14:paraId="2C0B427B" w14:textId="77777777" w:rsidTr="006835D0">
        <w:tc>
          <w:tcPr>
            <w:tcW w:w="530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40BC1B4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Criterion</w:t>
            </w:r>
          </w:p>
        </w:tc>
        <w:tc>
          <w:tcPr>
            <w:tcW w:w="972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21A5CC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Sensitivity</w:t>
            </w:r>
          </w:p>
          <w:p w14:paraId="6B91195D" w14:textId="75BAC4ED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5% CI</w:t>
            </w:r>
          </w:p>
        </w:tc>
        <w:tc>
          <w:tcPr>
            <w:tcW w:w="611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0798C1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Specificity</w:t>
            </w:r>
          </w:p>
          <w:p w14:paraId="2A42646C" w14:textId="25543F28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5% CI</w:t>
            </w:r>
          </w:p>
        </w:tc>
        <w:tc>
          <w:tcPr>
            <w:tcW w:w="308" w:type="pct"/>
            <w:shd w:val="clear" w:color="auto" w:fill="E3E3E3"/>
          </w:tcPr>
          <w:p w14:paraId="4D0D3182" w14:textId="04E02A45" w:rsidR="00476416" w:rsidRPr="006835D0" w:rsidRDefault="00476416" w:rsidP="00956E22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KAppa</w:t>
            </w:r>
          </w:p>
        </w:tc>
        <w:tc>
          <w:tcPr>
            <w:tcW w:w="250" w:type="pct"/>
            <w:shd w:val="clear" w:color="auto" w:fill="E3E3E3"/>
          </w:tcPr>
          <w:p w14:paraId="0E311422" w14:textId="73D4F203" w:rsidR="00476416" w:rsidRPr="006835D0" w:rsidRDefault="00476416" w:rsidP="00956E22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Level</w:t>
            </w:r>
          </w:p>
        </w:tc>
        <w:tc>
          <w:tcPr>
            <w:tcW w:w="555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1C7DCC" w14:textId="10B00DC6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+LR</w:t>
            </w:r>
          </w:p>
          <w:p w14:paraId="11E393B5" w14:textId="55D04CBB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5% CI</w:t>
            </w:r>
          </w:p>
        </w:tc>
        <w:tc>
          <w:tcPr>
            <w:tcW w:w="555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8368D1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-LR</w:t>
            </w:r>
          </w:p>
          <w:p w14:paraId="1EA194C5" w14:textId="5A0059D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5% CI</w:t>
            </w:r>
          </w:p>
        </w:tc>
        <w:tc>
          <w:tcPr>
            <w:tcW w:w="611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376998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+PV</w:t>
            </w:r>
          </w:p>
          <w:p w14:paraId="0526D0B1" w14:textId="6B4D154F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5% CI</w:t>
            </w:r>
          </w:p>
        </w:tc>
        <w:tc>
          <w:tcPr>
            <w:tcW w:w="611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A01A59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-PV</w:t>
            </w:r>
          </w:p>
          <w:p w14:paraId="2EB0000B" w14:textId="61682D56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5% CI</w:t>
            </w:r>
          </w:p>
        </w:tc>
      </w:tr>
      <w:tr w:rsidR="00476416" w:rsidRPr="00956E22" w14:paraId="16F36D11" w14:textId="77777777" w:rsidTr="006835D0">
        <w:tc>
          <w:tcPr>
            <w:tcW w:w="530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18ED447" w14:textId="29F7B3F0" w:rsidR="00476416" w:rsidRPr="006835D0" w:rsidRDefault="00CF0FAC" w:rsidP="00956E22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72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D83D14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00.00</w:t>
            </w:r>
          </w:p>
          <w:p w14:paraId="53C4D97A" w14:textId="5B979266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3.1 - 100.0</w:t>
            </w:r>
          </w:p>
        </w:tc>
        <w:tc>
          <w:tcPr>
            <w:tcW w:w="61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B9BD2A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3.59</w:t>
            </w:r>
          </w:p>
          <w:p w14:paraId="14573B66" w14:textId="1F23712E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5.6 - 42.4</w:t>
            </w:r>
          </w:p>
        </w:tc>
        <w:tc>
          <w:tcPr>
            <w:tcW w:w="308" w:type="pct"/>
          </w:tcPr>
          <w:p w14:paraId="6114E98E" w14:textId="6B79C82B" w:rsidR="00476416" w:rsidRPr="006835D0" w:rsidRDefault="009E6A9E" w:rsidP="00956E22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055</w:t>
            </w:r>
          </w:p>
        </w:tc>
        <w:tc>
          <w:tcPr>
            <w:tcW w:w="250" w:type="pct"/>
          </w:tcPr>
          <w:p w14:paraId="7A50E837" w14:textId="541745D6" w:rsidR="00476416" w:rsidRPr="006835D0" w:rsidRDefault="009E6A9E" w:rsidP="00956E22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683</w:t>
            </w:r>
          </w:p>
        </w:tc>
        <w:tc>
          <w:tcPr>
            <w:tcW w:w="55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3A42D3" w14:textId="0BDE0FE8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51</w:t>
            </w:r>
          </w:p>
          <w:p w14:paraId="00A047FF" w14:textId="22FD01C9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3 - 1.7</w:t>
            </w:r>
          </w:p>
        </w:tc>
        <w:tc>
          <w:tcPr>
            <w:tcW w:w="55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A61A26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00</w:t>
            </w:r>
          </w:p>
          <w:p w14:paraId="54500513" w14:textId="01A1577D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 </w:t>
            </w:r>
          </w:p>
        </w:tc>
        <w:tc>
          <w:tcPr>
            <w:tcW w:w="61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C9BC54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.4</w:t>
            </w:r>
          </w:p>
          <w:p w14:paraId="447F00CD" w14:textId="46068283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.5 - 9.4</w:t>
            </w:r>
          </w:p>
        </w:tc>
        <w:tc>
          <w:tcPr>
            <w:tcW w:w="61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8EE078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00.0</w:t>
            </w:r>
          </w:p>
          <w:p w14:paraId="79F9F3A2" w14:textId="5F1F0850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 </w:t>
            </w:r>
          </w:p>
        </w:tc>
      </w:tr>
      <w:tr w:rsidR="00476416" w:rsidRPr="00956E22" w14:paraId="2C700A37" w14:textId="77777777" w:rsidTr="006835D0">
        <w:tc>
          <w:tcPr>
            <w:tcW w:w="530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ABD522" w14:textId="087EB859" w:rsidR="00476416" w:rsidRPr="006835D0" w:rsidRDefault="00CF0FAC" w:rsidP="00956E22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72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DE49BF8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7.50</w:t>
            </w:r>
          </w:p>
          <w:p w14:paraId="4F608222" w14:textId="056424CE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7.3 - 99.7</w:t>
            </w:r>
          </w:p>
        </w:tc>
        <w:tc>
          <w:tcPr>
            <w:tcW w:w="61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50B5B5B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4.27</w:t>
            </w:r>
          </w:p>
          <w:p w14:paraId="2CA3D5B2" w14:textId="7DFCC480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5.6 - 53.2</w:t>
            </w:r>
          </w:p>
        </w:tc>
        <w:tc>
          <w:tcPr>
            <w:tcW w:w="308" w:type="pct"/>
          </w:tcPr>
          <w:p w14:paraId="741E5E38" w14:textId="0CBB569B" w:rsidR="00476416" w:rsidRPr="006835D0" w:rsidRDefault="009E6A9E" w:rsidP="00956E22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061</w:t>
            </w:r>
          </w:p>
        </w:tc>
        <w:tc>
          <w:tcPr>
            <w:tcW w:w="250" w:type="pct"/>
          </w:tcPr>
          <w:p w14:paraId="4C116F0C" w14:textId="4B931CF1" w:rsidR="00476416" w:rsidRPr="006835D0" w:rsidRDefault="009E6A9E" w:rsidP="00956E22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576</w:t>
            </w:r>
          </w:p>
        </w:tc>
        <w:tc>
          <w:tcPr>
            <w:tcW w:w="55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AFD8380" w14:textId="0CE97AF2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57</w:t>
            </w:r>
          </w:p>
          <w:p w14:paraId="4196994B" w14:textId="3F7C9F71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2 - 2.1</w:t>
            </w:r>
          </w:p>
        </w:tc>
        <w:tc>
          <w:tcPr>
            <w:tcW w:w="55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AF9C2C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28</w:t>
            </w:r>
          </w:p>
          <w:p w14:paraId="5DEBBCF4" w14:textId="52B3D2EC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04 - 1.8</w:t>
            </w:r>
          </w:p>
        </w:tc>
        <w:tc>
          <w:tcPr>
            <w:tcW w:w="61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0E5C72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.8</w:t>
            </w:r>
          </w:p>
          <w:p w14:paraId="5E80550B" w14:textId="154ABBAB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.6 - 11.5</w:t>
            </w:r>
          </w:p>
        </w:tc>
        <w:tc>
          <w:tcPr>
            <w:tcW w:w="61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32A1FF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8.3</w:t>
            </w:r>
          </w:p>
          <w:p w14:paraId="74447299" w14:textId="44AB6AF2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0.2 - 99.7</w:t>
            </w:r>
          </w:p>
        </w:tc>
      </w:tr>
      <w:tr w:rsidR="00476416" w:rsidRPr="00956E22" w14:paraId="3773F887" w14:textId="77777777" w:rsidTr="006835D0">
        <w:tc>
          <w:tcPr>
            <w:tcW w:w="530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44B540" w14:textId="2495D548" w:rsidR="00476416" w:rsidRPr="006835D0" w:rsidRDefault="00CF0FAC" w:rsidP="00956E22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72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F500F1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7.50</w:t>
            </w:r>
          </w:p>
          <w:p w14:paraId="6A9A7D9C" w14:textId="45B305DE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7.3 - 99.7</w:t>
            </w:r>
          </w:p>
        </w:tc>
        <w:tc>
          <w:tcPr>
            <w:tcW w:w="61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1A9F98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9.54</w:t>
            </w:r>
          </w:p>
          <w:p w14:paraId="60857BB4" w14:textId="5F35C02E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0.6 - 68.0</w:t>
            </w:r>
          </w:p>
        </w:tc>
        <w:tc>
          <w:tcPr>
            <w:tcW w:w="308" w:type="pct"/>
          </w:tcPr>
          <w:p w14:paraId="0665E2ED" w14:textId="33541E5C" w:rsidR="00476416" w:rsidRPr="006835D0" w:rsidRDefault="009E6A9E" w:rsidP="00956E22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116</w:t>
            </w:r>
          </w:p>
        </w:tc>
        <w:tc>
          <w:tcPr>
            <w:tcW w:w="250" w:type="pct"/>
          </w:tcPr>
          <w:p w14:paraId="0DBF55EC" w14:textId="4427A7FE" w:rsidR="00476416" w:rsidRPr="006835D0" w:rsidRDefault="009E6A9E" w:rsidP="00956E22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432</w:t>
            </w:r>
          </w:p>
        </w:tc>
        <w:tc>
          <w:tcPr>
            <w:tcW w:w="55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9EE036" w14:textId="53DDFDFE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.16</w:t>
            </w:r>
          </w:p>
          <w:p w14:paraId="7D4D8E27" w14:textId="290CA190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5 - 3.0</w:t>
            </w:r>
          </w:p>
        </w:tc>
        <w:tc>
          <w:tcPr>
            <w:tcW w:w="55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869562C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21</w:t>
            </w:r>
          </w:p>
          <w:p w14:paraId="505C9FAD" w14:textId="38B7A608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03 - 1.3</w:t>
            </w:r>
          </w:p>
        </w:tc>
        <w:tc>
          <w:tcPr>
            <w:tcW w:w="61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68A5D9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1.7</w:t>
            </w:r>
          </w:p>
          <w:p w14:paraId="54699A5C" w14:textId="58927393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.6 - 15.6</w:t>
            </w:r>
          </w:p>
        </w:tc>
        <w:tc>
          <w:tcPr>
            <w:tcW w:w="61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D4AA61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8.7</w:t>
            </w:r>
          </w:p>
          <w:p w14:paraId="0C2A5629" w14:textId="5EBB2DB0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2.5 - 99.8</w:t>
            </w:r>
          </w:p>
        </w:tc>
      </w:tr>
      <w:tr w:rsidR="00476416" w:rsidRPr="00956E22" w14:paraId="297E0D53" w14:textId="77777777" w:rsidTr="006835D0">
        <w:tc>
          <w:tcPr>
            <w:tcW w:w="530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7121FD7" w14:textId="6DB0F1AC" w:rsidR="00476416" w:rsidRPr="006835D0" w:rsidRDefault="00CF0FAC" w:rsidP="00956E22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72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1AC6C1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7.50</w:t>
            </w:r>
          </w:p>
          <w:p w14:paraId="30FEAB58" w14:textId="0D99172D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7.3 - 99.7</w:t>
            </w:r>
          </w:p>
        </w:tc>
        <w:tc>
          <w:tcPr>
            <w:tcW w:w="61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3BF822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8.70</w:t>
            </w:r>
          </w:p>
          <w:p w14:paraId="62277F00" w14:textId="2FD1EB48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0.0 - 76.5</w:t>
            </w:r>
          </w:p>
        </w:tc>
        <w:tc>
          <w:tcPr>
            <w:tcW w:w="308" w:type="pct"/>
          </w:tcPr>
          <w:p w14:paraId="17E61DF4" w14:textId="388C31DE" w:rsidR="00476416" w:rsidRPr="006835D0" w:rsidRDefault="0078230E" w:rsidP="00956E22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168</w:t>
            </w:r>
          </w:p>
        </w:tc>
        <w:tc>
          <w:tcPr>
            <w:tcW w:w="250" w:type="pct"/>
          </w:tcPr>
          <w:p w14:paraId="7217D73B" w14:textId="24F4D626" w:rsidR="00476416" w:rsidRPr="006835D0" w:rsidRDefault="0078230E" w:rsidP="00956E22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345</w:t>
            </w:r>
          </w:p>
        </w:tc>
        <w:tc>
          <w:tcPr>
            <w:tcW w:w="55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61EC4A" w14:textId="004FFE94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.80</w:t>
            </w:r>
          </w:p>
          <w:p w14:paraId="52606F71" w14:textId="2A61E383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9 - 4.0</w:t>
            </w:r>
          </w:p>
        </w:tc>
        <w:tc>
          <w:tcPr>
            <w:tcW w:w="55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0E730D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18</w:t>
            </w:r>
          </w:p>
          <w:p w14:paraId="0FC57DBD" w14:textId="139004A2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03 - 1.1</w:t>
            </w:r>
          </w:p>
        </w:tc>
        <w:tc>
          <w:tcPr>
            <w:tcW w:w="61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5BD15C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4.6</w:t>
            </w:r>
          </w:p>
          <w:p w14:paraId="02FBBA78" w14:textId="4628E166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0.6 - 19.7</w:t>
            </w:r>
          </w:p>
        </w:tc>
        <w:tc>
          <w:tcPr>
            <w:tcW w:w="61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08E83A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8.9</w:t>
            </w:r>
          </w:p>
          <w:p w14:paraId="76B65D46" w14:textId="670B2EA2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3.5 - 99.8</w:t>
            </w:r>
          </w:p>
        </w:tc>
      </w:tr>
      <w:tr w:rsidR="00476416" w:rsidRPr="00956E22" w14:paraId="0C6A7A50" w14:textId="77777777" w:rsidTr="006835D0">
        <w:tc>
          <w:tcPr>
            <w:tcW w:w="530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D1F9A0" w14:textId="503E70B6" w:rsidR="00476416" w:rsidRPr="006835D0" w:rsidRDefault="00CF0FAC" w:rsidP="00956E22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72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8D2A035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5.00</w:t>
            </w:r>
          </w:p>
          <w:p w14:paraId="1B0EB7F9" w14:textId="22BF880A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4.9 - 96.8</w:t>
            </w:r>
          </w:p>
        </w:tc>
        <w:tc>
          <w:tcPr>
            <w:tcW w:w="61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DE6C7E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7.86</w:t>
            </w:r>
          </w:p>
          <w:p w14:paraId="1033C8F2" w14:textId="548419CB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9.8 - 84.6</w:t>
            </w:r>
          </w:p>
        </w:tc>
        <w:tc>
          <w:tcPr>
            <w:tcW w:w="308" w:type="pct"/>
          </w:tcPr>
          <w:p w14:paraId="459EC5E3" w14:textId="40277085" w:rsidR="00476416" w:rsidRPr="006835D0" w:rsidRDefault="00E77E0E" w:rsidP="00956E22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205</w:t>
            </w:r>
          </w:p>
        </w:tc>
        <w:tc>
          <w:tcPr>
            <w:tcW w:w="250" w:type="pct"/>
          </w:tcPr>
          <w:p w14:paraId="771A810F" w14:textId="6C57F194" w:rsidR="00476416" w:rsidRPr="006835D0" w:rsidRDefault="00E77E0E" w:rsidP="00956E22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252</w:t>
            </w:r>
          </w:p>
        </w:tc>
        <w:tc>
          <w:tcPr>
            <w:tcW w:w="55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D6D3BFA" w14:textId="17A8E67B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.39</w:t>
            </w:r>
          </w:p>
          <w:p w14:paraId="6A97DFBE" w14:textId="121A7E55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.0 - 5.7</w:t>
            </w:r>
          </w:p>
        </w:tc>
        <w:tc>
          <w:tcPr>
            <w:tcW w:w="55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19F582E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32</w:t>
            </w:r>
          </w:p>
          <w:p w14:paraId="4E96C170" w14:textId="71003FE0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10 - 1.1</w:t>
            </w:r>
          </w:p>
        </w:tc>
        <w:tc>
          <w:tcPr>
            <w:tcW w:w="61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F557A4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7.1</w:t>
            </w:r>
          </w:p>
          <w:p w14:paraId="5B5B293F" w14:textId="14FDB429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1.0 - 25.7</w:t>
            </w:r>
          </w:p>
        </w:tc>
        <w:tc>
          <w:tcPr>
            <w:tcW w:w="61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058CF60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8.1</w:t>
            </w:r>
          </w:p>
          <w:p w14:paraId="63A21B60" w14:textId="134244DF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3.9 - 99.4</w:t>
            </w:r>
          </w:p>
        </w:tc>
      </w:tr>
      <w:tr w:rsidR="00476416" w:rsidRPr="00956E22" w14:paraId="40D00328" w14:textId="77777777" w:rsidTr="006835D0">
        <w:tc>
          <w:tcPr>
            <w:tcW w:w="530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E2F426" w14:textId="51E7B2D7" w:rsidR="00476416" w:rsidRPr="006835D0" w:rsidRDefault="00CF0FAC" w:rsidP="00956E22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72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79F87B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5.00</w:t>
            </w:r>
          </w:p>
          <w:p w14:paraId="0618025F" w14:textId="166FE391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4.9 - 96.8</w:t>
            </w:r>
          </w:p>
        </w:tc>
        <w:tc>
          <w:tcPr>
            <w:tcW w:w="61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5E4D61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0.92</w:t>
            </w:r>
          </w:p>
          <w:p w14:paraId="74DD142A" w14:textId="48BB2A9B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3.1 - 87.3</w:t>
            </w:r>
          </w:p>
        </w:tc>
        <w:tc>
          <w:tcPr>
            <w:tcW w:w="308" w:type="pct"/>
          </w:tcPr>
          <w:p w14:paraId="06248F48" w14:textId="57ED25EA" w:rsidR="00476416" w:rsidRPr="006835D0" w:rsidRDefault="00E963C9" w:rsidP="00956E22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238</w:t>
            </w:r>
          </w:p>
        </w:tc>
        <w:tc>
          <w:tcPr>
            <w:tcW w:w="250" w:type="pct"/>
          </w:tcPr>
          <w:p w14:paraId="4399780D" w14:textId="4084F045" w:rsidR="00476416" w:rsidRPr="006835D0" w:rsidRDefault="00E963C9" w:rsidP="00956E22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223</w:t>
            </w:r>
          </w:p>
        </w:tc>
        <w:tc>
          <w:tcPr>
            <w:tcW w:w="55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6738F26" w14:textId="4ED6165B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.93</w:t>
            </w:r>
          </w:p>
          <w:p w14:paraId="31BE4915" w14:textId="15A42D89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.3 - 6.7</w:t>
            </w:r>
          </w:p>
        </w:tc>
        <w:tc>
          <w:tcPr>
            <w:tcW w:w="55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493028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31</w:t>
            </w:r>
          </w:p>
          <w:p w14:paraId="5117A123" w14:textId="08CA847C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09 - 1.0</w:t>
            </w:r>
          </w:p>
        </w:tc>
        <w:tc>
          <w:tcPr>
            <w:tcW w:w="61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2AF55E5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9.4</w:t>
            </w:r>
          </w:p>
          <w:p w14:paraId="5C02C204" w14:textId="18B3BEE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2.3 - 29.0</w:t>
            </w:r>
          </w:p>
        </w:tc>
        <w:tc>
          <w:tcPr>
            <w:tcW w:w="61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8D230A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8.1</w:t>
            </w:r>
          </w:p>
          <w:p w14:paraId="75EF4B34" w14:textId="707F3E7D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4.1 - 99.4</w:t>
            </w:r>
          </w:p>
        </w:tc>
      </w:tr>
      <w:tr w:rsidR="00476416" w:rsidRPr="00956E22" w14:paraId="5810749B" w14:textId="77777777" w:rsidTr="006835D0">
        <w:tc>
          <w:tcPr>
            <w:tcW w:w="530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15D9CB" w14:textId="46A50ED0" w:rsidR="00476416" w:rsidRPr="006835D0" w:rsidRDefault="00CF0FAC" w:rsidP="00956E22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972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16C0E8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5.00</w:t>
            </w:r>
          </w:p>
          <w:p w14:paraId="7B7080F3" w14:textId="0A0F2BFA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4.9 - 96.8</w:t>
            </w:r>
          </w:p>
        </w:tc>
        <w:tc>
          <w:tcPr>
            <w:tcW w:w="61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4A7FE2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4.73</w:t>
            </w:r>
          </w:p>
          <w:p w14:paraId="4AFC89EE" w14:textId="3C0D0A22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7.4 - 90.4</w:t>
            </w:r>
          </w:p>
        </w:tc>
        <w:tc>
          <w:tcPr>
            <w:tcW w:w="308" w:type="pct"/>
          </w:tcPr>
          <w:p w14:paraId="098E8940" w14:textId="111AE4ED" w:rsidR="00476416" w:rsidRPr="006835D0" w:rsidRDefault="00E963C9" w:rsidP="00956E22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290</w:t>
            </w:r>
          </w:p>
        </w:tc>
        <w:tc>
          <w:tcPr>
            <w:tcW w:w="250" w:type="pct"/>
          </w:tcPr>
          <w:p w14:paraId="3C3402D7" w14:textId="67287AE4" w:rsidR="00476416" w:rsidRPr="006835D0" w:rsidRDefault="00E963C9" w:rsidP="00956E22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187</w:t>
            </w:r>
          </w:p>
        </w:tc>
        <w:tc>
          <w:tcPr>
            <w:tcW w:w="55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C7A7E7" w14:textId="719F5BB8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.91</w:t>
            </w:r>
          </w:p>
          <w:p w14:paraId="3A0A2622" w14:textId="4DE2B1B1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.8 - 8.7</w:t>
            </w:r>
          </w:p>
        </w:tc>
        <w:tc>
          <w:tcPr>
            <w:tcW w:w="55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64F7D9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30</w:t>
            </w:r>
          </w:p>
          <w:p w14:paraId="045A0BAD" w14:textId="14C64580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09 - 1.0</w:t>
            </w:r>
          </w:p>
        </w:tc>
        <w:tc>
          <w:tcPr>
            <w:tcW w:w="61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CE9E04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3.1</w:t>
            </w:r>
          </w:p>
          <w:p w14:paraId="4CA1F11C" w14:textId="4186CF61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4.5 - 34.6</w:t>
            </w:r>
          </w:p>
        </w:tc>
        <w:tc>
          <w:tcPr>
            <w:tcW w:w="61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CD30477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8.2</w:t>
            </w:r>
          </w:p>
          <w:p w14:paraId="02366CF6" w14:textId="61AD34E4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4.3 - 99.5</w:t>
            </w:r>
          </w:p>
        </w:tc>
      </w:tr>
      <w:tr w:rsidR="00476416" w:rsidRPr="00956E22" w14:paraId="694F1042" w14:textId="77777777" w:rsidTr="006835D0">
        <w:tc>
          <w:tcPr>
            <w:tcW w:w="530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A5639A6" w14:textId="46926378" w:rsidR="00476416" w:rsidRPr="006835D0" w:rsidRDefault="00CF0FAC" w:rsidP="00956E22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972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FF905EA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0.00</w:t>
            </w:r>
          </w:p>
          <w:p w14:paraId="5AD4F686" w14:textId="24A3EE48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5.7 - 84.3</w:t>
            </w:r>
          </w:p>
        </w:tc>
        <w:tc>
          <w:tcPr>
            <w:tcW w:w="61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D00E72C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0.08</w:t>
            </w:r>
          </w:p>
          <w:p w14:paraId="6DA04319" w14:textId="2C484EB9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3.6 - 94.6</w:t>
            </w:r>
          </w:p>
        </w:tc>
        <w:tc>
          <w:tcPr>
            <w:tcW w:w="308" w:type="pct"/>
          </w:tcPr>
          <w:p w14:paraId="50C812B8" w14:textId="4F555FAA" w:rsidR="00476416" w:rsidRPr="006835D0" w:rsidRDefault="00C62E8B" w:rsidP="00956E22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262</w:t>
            </w:r>
          </w:p>
        </w:tc>
        <w:tc>
          <w:tcPr>
            <w:tcW w:w="250" w:type="pct"/>
          </w:tcPr>
          <w:p w14:paraId="2682F75C" w14:textId="4474CA7D" w:rsidR="00476416" w:rsidRPr="006835D0" w:rsidRDefault="00C62E8B" w:rsidP="00956E22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122</w:t>
            </w:r>
          </w:p>
        </w:tc>
        <w:tc>
          <w:tcPr>
            <w:tcW w:w="55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A9E239" w14:textId="325DBA7D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.04</w:t>
            </w:r>
          </w:p>
          <w:p w14:paraId="4D3A6732" w14:textId="4EC1AA2A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.1 - 12.0</w:t>
            </w:r>
          </w:p>
        </w:tc>
        <w:tc>
          <w:tcPr>
            <w:tcW w:w="55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40ACB2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56</w:t>
            </w:r>
          </w:p>
          <w:p w14:paraId="10A8EC10" w14:textId="50237B5E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3 - 1.1</w:t>
            </w:r>
          </w:p>
        </w:tc>
        <w:tc>
          <w:tcPr>
            <w:tcW w:w="61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37D0C5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3.5</w:t>
            </w:r>
          </w:p>
          <w:p w14:paraId="0F210749" w14:textId="6009B37E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1.5 - 42.2</w:t>
            </w:r>
          </w:p>
        </w:tc>
        <w:tc>
          <w:tcPr>
            <w:tcW w:w="611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D602A40" w14:textId="77777777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6.7</w:t>
            </w:r>
          </w:p>
          <w:p w14:paraId="74143BC7" w14:textId="5AE7E59A" w:rsidR="00476416" w:rsidRPr="006835D0" w:rsidRDefault="00476416" w:rsidP="00956E22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3.6 - 98.3</w:t>
            </w:r>
          </w:p>
        </w:tc>
      </w:tr>
    </w:tbl>
    <w:p w14:paraId="27D30527" w14:textId="77777777" w:rsidR="006835D0" w:rsidRDefault="006835D0" w:rsidP="006835D0">
      <w:pPr>
        <w:rPr>
          <w:lang w:val="is-IS"/>
        </w:rPr>
      </w:pPr>
      <w:r>
        <w:rPr>
          <w:lang w:val="is-IS"/>
        </w:rPr>
        <w:lastRenderedPageBreak/>
        <w:t>Level = Test positive rate (percentage of cases scoring positive)</w:t>
      </w:r>
    </w:p>
    <w:p w14:paraId="65797C7C" w14:textId="77777777" w:rsidR="006835D0" w:rsidRDefault="006835D0" w:rsidP="006835D0">
      <w:pPr>
        <w:rPr>
          <w:lang w:val="is-IS"/>
        </w:rPr>
      </w:pPr>
      <w:r>
        <w:rPr>
          <w:lang w:val="is-IS"/>
        </w:rPr>
        <w:t>DLR = Diagnostic likelihood ratio</w:t>
      </w:r>
    </w:p>
    <w:p w14:paraId="00A9A0A7" w14:textId="77777777" w:rsidR="006835D0" w:rsidRDefault="006835D0" w:rsidP="006835D0">
      <w:pPr>
        <w:rPr>
          <w:lang w:val="is-IS"/>
        </w:rPr>
      </w:pPr>
      <w:r>
        <w:rPr>
          <w:lang w:val="is-IS"/>
        </w:rPr>
        <w:t>DLR+ = R</w:t>
      </w:r>
      <w:r w:rsidRPr="00784077">
        <w:rPr>
          <w:lang w:val="is-IS"/>
        </w:rPr>
        <w:t>atio between the probability of a positive test result given the presence of the disease and the probability of a positive test result given the absence of the disease</w:t>
      </w:r>
    </w:p>
    <w:p w14:paraId="0684E6F6" w14:textId="77777777" w:rsidR="006835D0" w:rsidRDefault="006835D0" w:rsidP="006835D0">
      <w:pPr>
        <w:rPr>
          <w:lang w:val="is-IS"/>
        </w:rPr>
      </w:pPr>
      <w:r>
        <w:rPr>
          <w:lang w:val="is-IS"/>
        </w:rPr>
        <w:t>DLR- = R</w:t>
      </w:r>
      <w:r w:rsidRPr="00784077">
        <w:rPr>
          <w:lang w:val="is-IS"/>
        </w:rPr>
        <w:t>atio between the probability of a negative test result given the presence of the disease and the probability of a negative test result given the absence of the disease</w:t>
      </w:r>
    </w:p>
    <w:p w14:paraId="339D1900" w14:textId="77777777" w:rsidR="006835D0" w:rsidRDefault="006835D0" w:rsidP="006835D0">
      <w:pPr>
        <w:rPr>
          <w:lang w:val="is-IS"/>
        </w:rPr>
      </w:pPr>
      <w:r>
        <w:rPr>
          <w:lang w:val="is-IS"/>
        </w:rPr>
        <w:t xml:space="preserve">PPV= </w:t>
      </w:r>
      <w:r w:rsidRPr="00784077">
        <w:rPr>
          <w:lang w:val="is-IS"/>
        </w:rPr>
        <w:t>Positive predictive value</w:t>
      </w:r>
      <w:r>
        <w:rPr>
          <w:lang w:val="is-IS"/>
        </w:rPr>
        <w:t xml:space="preserve"> (p</w:t>
      </w:r>
      <w:r w:rsidRPr="00784077">
        <w:rPr>
          <w:lang w:val="is-IS"/>
        </w:rPr>
        <w:t>robability that the disease is present when the test is positive</w:t>
      </w:r>
      <w:r>
        <w:rPr>
          <w:lang w:val="is-IS"/>
        </w:rPr>
        <w:t>).</w:t>
      </w:r>
    </w:p>
    <w:p w14:paraId="2CD4EBBA" w14:textId="77777777" w:rsidR="006835D0" w:rsidRDefault="006835D0" w:rsidP="006835D0">
      <w:pPr>
        <w:rPr>
          <w:lang w:val="is-IS"/>
        </w:rPr>
      </w:pPr>
      <w:r>
        <w:rPr>
          <w:lang w:val="is-IS"/>
        </w:rPr>
        <w:t xml:space="preserve">NPV = </w:t>
      </w:r>
      <w:r w:rsidRPr="00784077">
        <w:rPr>
          <w:lang w:val="is-IS"/>
        </w:rPr>
        <w:t>Negative predictive value</w:t>
      </w:r>
      <w:r>
        <w:rPr>
          <w:lang w:val="is-IS"/>
        </w:rPr>
        <w:t xml:space="preserve"> (</w:t>
      </w:r>
      <w:r w:rsidRPr="00784077">
        <w:rPr>
          <w:lang w:val="is-IS"/>
        </w:rPr>
        <w:t>probability that the disease is not present when the test is negative</w:t>
      </w:r>
      <w:r>
        <w:rPr>
          <w:lang w:val="is-IS"/>
        </w:rPr>
        <w:t>).</w:t>
      </w:r>
    </w:p>
    <w:p w14:paraId="76B6AC28" w14:textId="58F7678D" w:rsidR="00956E22" w:rsidRDefault="00956E22" w:rsidP="00991AA7">
      <w:pPr>
        <w:rPr>
          <w:lang w:val="is-IS"/>
        </w:rPr>
      </w:pPr>
    </w:p>
    <w:p w14:paraId="264C7127" w14:textId="5D9DB258" w:rsidR="00956E22" w:rsidRDefault="00956E22" w:rsidP="00991AA7">
      <w:pPr>
        <w:rPr>
          <w:lang w:val="is-IS"/>
        </w:rPr>
      </w:pPr>
    </w:p>
    <w:p w14:paraId="05CFB742" w14:textId="0CB617ED" w:rsidR="00956E22" w:rsidRDefault="00956E22" w:rsidP="00991AA7">
      <w:pPr>
        <w:rPr>
          <w:lang w:val="is-IS"/>
        </w:rPr>
      </w:pPr>
    </w:p>
    <w:p w14:paraId="40C0945F" w14:textId="3708DFF9" w:rsidR="00956E22" w:rsidRDefault="00956E22" w:rsidP="00991AA7">
      <w:pPr>
        <w:rPr>
          <w:lang w:val="is-IS"/>
        </w:rPr>
      </w:pPr>
    </w:p>
    <w:p w14:paraId="6A8516AA" w14:textId="0EC37557" w:rsidR="00956E22" w:rsidRDefault="00956E22" w:rsidP="00991AA7">
      <w:pPr>
        <w:rPr>
          <w:lang w:val="is-IS"/>
        </w:rPr>
      </w:pPr>
    </w:p>
    <w:p w14:paraId="7B794E90" w14:textId="77C7E0D9" w:rsidR="00956E22" w:rsidRDefault="00956E22" w:rsidP="00991AA7">
      <w:pPr>
        <w:rPr>
          <w:lang w:val="is-IS"/>
        </w:rPr>
      </w:pPr>
    </w:p>
    <w:p w14:paraId="4A09CC75" w14:textId="089A4F8A" w:rsidR="00956E22" w:rsidRDefault="00956E22" w:rsidP="00991AA7">
      <w:pPr>
        <w:rPr>
          <w:lang w:val="is-IS"/>
        </w:rPr>
      </w:pPr>
    </w:p>
    <w:p w14:paraId="22EA1536" w14:textId="093C7550" w:rsidR="002D3099" w:rsidRDefault="002D3099" w:rsidP="00991AA7">
      <w:pPr>
        <w:rPr>
          <w:lang w:val="is-IS"/>
        </w:rPr>
      </w:pPr>
    </w:p>
    <w:p w14:paraId="6F6D367B" w14:textId="4BD00445" w:rsidR="002D3099" w:rsidRDefault="002D3099" w:rsidP="00991AA7">
      <w:pPr>
        <w:rPr>
          <w:lang w:val="is-IS"/>
        </w:rPr>
      </w:pPr>
    </w:p>
    <w:p w14:paraId="0640A103" w14:textId="786DB0AD" w:rsidR="002D3099" w:rsidRDefault="002D3099" w:rsidP="00991AA7">
      <w:pPr>
        <w:rPr>
          <w:lang w:val="is-IS"/>
        </w:rPr>
      </w:pPr>
    </w:p>
    <w:p w14:paraId="231FCCB8" w14:textId="15FD69AA" w:rsidR="002D3099" w:rsidRDefault="002D3099" w:rsidP="00991AA7">
      <w:pPr>
        <w:rPr>
          <w:lang w:val="is-IS"/>
        </w:rPr>
      </w:pPr>
    </w:p>
    <w:p w14:paraId="35CB68CA" w14:textId="577FD28A" w:rsidR="002D3099" w:rsidRDefault="002D3099" w:rsidP="00991AA7">
      <w:pPr>
        <w:rPr>
          <w:lang w:val="is-IS"/>
        </w:rPr>
      </w:pPr>
    </w:p>
    <w:p w14:paraId="5DBCEB12" w14:textId="339303CE" w:rsidR="002D3099" w:rsidRDefault="002D3099" w:rsidP="00991AA7">
      <w:pPr>
        <w:rPr>
          <w:lang w:val="is-IS"/>
        </w:rPr>
      </w:pPr>
    </w:p>
    <w:p w14:paraId="2A05CFC0" w14:textId="3BFFD164" w:rsidR="002D3099" w:rsidRDefault="002D3099" w:rsidP="00991AA7">
      <w:pPr>
        <w:rPr>
          <w:lang w:val="is-IS"/>
        </w:rPr>
      </w:pPr>
    </w:p>
    <w:p w14:paraId="6010BE98" w14:textId="77777777" w:rsidR="002D3099" w:rsidRDefault="002D3099" w:rsidP="00991AA7">
      <w:pPr>
        <w:rPr>
          <w:lang w:val="is-IS"/>
        </w:rPr>
      </w:pPr>
    </w:p>
    <w:p w14:paraId="0A3339AD" w14:textId="07D95B87" w:rsidR="00956E22" w:rsidRDefault="00956E22" w:rsidP="00991AA7">
      <w:pPr>
        <w:rPr>
          <w:lang w:val="is-IS"/>
        </w:rPr>
      </w:pPr>
    </w:p>
    <w:p w14:paraId="106D08F6" w14:textId="77777777" w:rsidR="00956E22" w:rsidRPr="00991AA7" w:rsidRDefault="00956E22" w:rsidP="00991AA7">
      <w:pPr>
        <w:rPr>
          <w:lang w:val="is-IS"/>
        </w:rPr>
      </w:pPr>
    </w:p>
    <w:p w14:paraId="777EFBB1" w14:textId="35310DD8" w:rsidR="00991AA7" w:rsidRDefault="00930E0B" w:rsidP="00991AA7">
      <w:pPr>
        <w:rPr>
          <w:lang w:val="is-IS"/>
        </w:rPr>
      </w:pPr>
      <w:r>
        <w:rPr>
          <w:lang w:val="is-IS"/>
        </w:rPr>
        <w:t>S12</w:t>
      </w:r>
      <w:r>
        <w:rPr>
          <w:lang w:val="is-IS"/>
        </w:rPr>
        <w:t xml:space="preserve"> </w:t>
      </w:r>
      <w:r w:rsidR="001974C8">
        <w:rPr>
          <w:lang w:val="is-IS"/>
        </w:rPr>
        <w:t xml:space="preserve">Table. </w:t>
      </w:r>
      <w:r w:rsidR="000407B6">
        <w:rPr>
          <w:lang w:val="is-IS"/>
        </w:rPr>
        <w:t>Receiver operating characteristics results</w:t>
      </w:r>
      <w:r w:rsidR="000407B6" w:rsidRPr="00367D82">
        <w:t xml:space="preserve"> for </w:t>
      </w:r>
      <w:r w:rsidR="000407B6">
        <w:t xml:space="preserve">each incremental score on </w:t>
      </w:r>
      <w:r w:rsidR="000407B6" w:rsidRPr="00367D82">
        <w:t xml:space="preserve">the </w:t>
      </w:r>
      <w:r w:rsidR="000407B6">
        <w:t>CBCL and YSR versus a LEAD diagnosis</w:t>
      </w:r>
      <w:r w:rsidR="000407B6">
        <w:rPr>
          <w:lang w:val="is-IS"/>
        </w:rPr>
        <w:t xml:space="preserve">: </w:t>
      </w:r>
      <w:r w:rsidR="00991AA7" w:rsidRPr="00991AA7">
        <w:rPr>
          <w:lang w:val="is-IS"/>
        </w:rPr>
        <w:t>YSR OCD -&gt; OCD</w:t>
      </w:r>
    </w:p>
    <w:tbl>
      <w:tblPr>
        <w:tblW w:w="5000" w:type="pct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4"/>
        <w:gridCol w:w="1231"/>
        <w:gridCol w:w="1122"/>
        <w:gridCol w:w="536"/>
        <w:gridCol w:w="451"/>
        <w:gridCol w:w="1001"/>
        <w:gridCol w:w="1003"/>
        <w:gridCol w:w="1013"/>
        <w:gridCol w:w="911"/>
        <w:gridCol w:w="784"/>
      </w:tblGrid>
      <w:tr w:rsidR="006835D0" w:rsidRPr="0031363A" w14:paraId="50560E42" w14:textId="77777777" w:rsidTr="006835D0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F70591" w14:textId="7549660B" w:rsidR="006835D0" w:rsidRPr="0031363A" w:rsidRDefault="006835D0" w:rsidP="006835D0">
            <w:r>
              <w:rPr>
                <w:sz w:val="20"/>
                <w:szCs w:val="20"/>
                <w:lang w:val="is-IS"/>
              </w:rPr>
              <w:t>Cutoff Score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A593888" w14:textId="77777777" w:rsidR="006835D0" w:rsidRPr="00BA3340" w:rsidRDefault="006835D0" w:rsidP="006835D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Sensitivity</w:t>
            </w:r>
          </w:p>
          <w:p w14:paraId="533D9440" w14:textId="4BDAC55F" w:rsidR="006835D0" w:rsidRPr="0031363A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2B6532" w14:textId="77777777" w:rsidR="006835D0" w:rsidRPr="00BA3340" w:rsidRDefault="006835D0" w:rsidP="006835D0">
            <w:pPr>
              <w:rPr>
                <w:sz w:val="20"/>
                <w:szCs w:val="20"/>
              </w:rPr>
            </w:pPr>
            <w:r w:rsidRPr="00BA3340">
              <w:rPr>
                <w:sz w:val="20"/>
                <w:szCs w:val="20"/>
              </w:rPr>
              <w:t>Specificity</w:t>
            </w:r>
          </w:p>
          <w:p w14:paraId="06ED8A43" w14:textId="03D5EB7C" w:rsidR="006835D0" w:rsidRPr="0031363A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</w:tcPr>
          <w:p w14:paraId="7D3E54A7" w14:textId="61E762BC" w:rsidR="006835D0" w:rsidRPr="00BE7363" w:rsidRDefault="006835D0" w:rsidP="006835D0">
            <w:pPr>
              <w:rPr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Kappa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</w:tcPr>
          <w:p w14:paraId="5B427ECE" w14:textId="64C59821" w:rsidR="006835D0" w:rsidRPr="00BE7363" w:rsidRDefault="006835D0" w:rsidP="006835D0">
            <w:pPr>
              <w:rPr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Level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9FFC7C" w14:textId="77777777" w:rsidR="006835D0" w:rsidRPr="00784077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D</w:t>
            </w:r>
            <w:r w:rsidRPr="00BA3340">
              <w:rPr>
                <w:sz w:val="20"/>
                <w:szCs w:val="20"/>
              </w:rPr>
              <w:t>LR</w:t>
            </w:r>
            <w:r>
              <w:rPr>
                <w:sz w:val="20"/>
                <w:szCs w:val="20"/>
                <w:lang w:val="is-IS"/>
              </w:rPr>
              <w:t>+</w:t>
            </w:r>
          </w:p>
          <w:p w14:paraId="1675F6E5" w14:textId="5AA615C9" w:rsidR="006835D0" w:rsidRPr="0031363A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815E98" w14:textId="77777777" w:rsidR="006835D0" w:rsidRPr="00BA3340" w:rsidRDefault="006835D0" w:rsidP="006835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s-IS"/>
              </w:rPr>
              <w:t>DLR-</w:t>
            </w:r>
          </w:p>
          <w:p w14:paraId="3C116922" w14:textId="3116C69C" w:rsidR="006835D0" w:rsidRPr="0031363A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376F4E" w14:textId="77777777" w:rsidR="006835D0" w:rsidRPr="00784077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PPV</w:t>
            </w:r>
          </w:p>
          <w:p w14:paraId="76DAB747" w14:textId="48B5F5AD" w:rsidR="006835D0" w:rsidRPr="0031363A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2737031" w14:textId="77777777" w:rsidR="006835D0" w:rsidRPr="00784077" w:rsidRDefault="006835D0" w:rsidP="006835D0">
            <w:pPr>
              <w:rPr>
                <w:sz w:val="20"/>
                <w:szCs w:val="20"/>
                <w:lang w:val="is-IS"/>
              </w:rPr>
            </w:pPr>
            <w:r>
              <w:rPr>
                <w:sz w:val="20"/>
                <w:szCs w:val="20"/>
                <w:lang w:val="is-IS"/>
              </w:rPr>
              <w:t>NPV</w:t>
            </w:r>
          </w:p>
          <w:p w14:paraId="3FB62032" w14:textId="51A3FB90" w:rsidR="006835D0" w:rsidRPr="0031363A" w:rsidRDefault="006835D0" w:rsidP="006835D0">
            <w:r>
              <w:rPr>
                <w:sz w:val="20"/>
                <w:szCs w:val="20"/>
                <w:lang w:val="is-IS"/>
              </w:rPr>
              <w:t>(</w:t>
            </w:r>
            <w:r w:rsidRPr="00BA3340">
              <w:rPr>
                <w:sz w:val="20"/>
                <w:szCs w:val="20"/>
              </w:rPr>
              <w:t>95% CI</w:t>
            </w:r>
            <w:r>
              <w:rPr>
                <w:sz w:val="20"/>
                <w:szCs w:val="20"/>
                <w:lang w:val="is-IS"/>
              </w:rPr>
              <w:t>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8FE033E" w14:textId="05A0C8AF" w:rsidR="006835D0" w:rsidRPr="0031363A" w:rsidRDefault="006835D0" w:rsidP="006835D0">
            <w:r>
              <w:rPr>
                <w:sz w:val="20"/>
                <w:szCs w:val="20"/>
                <w:lang w:val="is-IS"/>
              </w:rPr>
              <w:t>Cutoff Score</w:t>
            </w:r>
          </w:p>
        </w:tc>
      </w:tr>
      <w:tr w:rsidR="00BE7363" w:rsidRPr="0031363A" w14:paraId="692C5A8E" w14:textId="77777777" w:rsidTr="006835D0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F213E3" w14:textId="1261DF10" w:rsidR="00BE7363" w:rsidRPr="006835D0" w:rsidRDefault="00D510C3" w:rsidP="0031363A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1DD891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00.00</w:t>
            </w:r>
          </w:p>
          <w:p w14:paraId="0A86B7DA" w14:textId="6DBD4C1D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3.1 - 100.0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D79C74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.63</w:t>
            </w:r>
          </w:p>
          <w:p w14:paraId="7AEED0B4" w14:textId="49F973AD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.7 - 13.6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8604F" w14:textId="4BADB078" w:rsidR="00BE7363" w:rsidRPr="006835D0" w:rsidRDefault="000D53D6" w:rsidP="0031363A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009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38D17" w14:textId="5E6FB822" w:rsidR="00BE7363" w:rsidRPr="006835D0" w:rsidRDefault="000D53D6" w:rsidP="0031363A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928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7E7B16" w14:textId="210793A8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08</w:t>
            </w:r>
          </w:p>
          <w:p w14:paraId="69018862" w14:textId="6159938D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0 - 1.1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C250B2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00</w:t>
            </w:r>
          </w:p>
          <w:p w14:paraId="186352F4" w14:textId="5A68278E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 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826DBBC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.2</w:t>
            </w:r>
          </w:p>
          <w:p w14:paraId="77E9F4A6" w14:textId="642CDCFE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.9 - 6.5</w:t>
            </w:r>
          </w:p>
        </w:tc>
        <w:tc>
          <w:tcPr>
            <w:tcW w:w="9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032303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00.0</w:t>
            </w:r>
          </w:p>
          <w:p w14:paraId="0039E088" w14:textId="6077EE70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 </w:t>
            </w:r>
          </w:p>
        </w:tc>
      </w:tr>
      <w:tr w:rsidR="00BE7363" w:rsidRPr="0031363A" w14:paraId="245E2698" w14:textId="77777777" w:rsidTr="006835D0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59AE362" w14:textId="0233366B" w:rsidR="00BE7363" w:rsidRPr="006835D0" w:rsidRDefault="00D510C3" w:rsidP="0031363A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9FCF16C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7.50</w:t>
            </w:r>
          </w:p>
          <w:p w14:paraId="0A65212C" w14:textId="28B9C666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7.3 - 99.7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EAEB1D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0.61</w:t>
            </w:r>
          </w:p>
          <w:p w14:paraId="3EBF0E47" w14:textId="50B9D9F2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4.0 - 28.6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5E441" w14:textId="33AD3BB8" w:rsidR="00BE7363" w:rsidRPr="006835D0" w:rsidRDefault="000D53D6" w:rsidP="0031363A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012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2750B" w14:textId="5E359096" w:rsidR="00BE7363" w:rsidRPr="006835D0" w:rsidRDefault="000D53D6" w:rsidP="0031363A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799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3A4F65" w14:textId="765895C0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10</w:t>
            </w:r>
          </w:p>
          <w:p w14:paraId="30463A09" w14:textId="42ABC892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8 - 1.5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3A20F8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61</w:t>
            </w:r>
          </w:p>
          <w:p w14:paraId="10CF7433" w14:textId="48EF73CB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09 - 3.9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DBACCAA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.3</w:t>
            </w:r>
          </w:p>
          <w:p w14:paraId="609F0629" w14:textId="293913D6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.9 - 8.1</w:t>
            </w:r>
          </w:p>
        </w:tc>
        <w:tc>
          <w:tcPr>
            <w:tcW w:w="9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58B593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6.4</w:t>
            </w:r>
          </w:p>
          <w:p w14:paraId="020CD9ED" w14:textId="1B89C509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0.7 - 99.4</w:t>
            </w:r>
          </w:p>
        </w:tc>
      </w:tr>
      <w:tr w:rsidR="00BE7363" w:rsidRPr="0031363A" w14:paraId="1AFB3A84" w14:textId="77777777" w:rsidTr="006835D0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FB5E0C" w14:textId="1EEB42E6" w:rsidR="00BE7363" w:rsidRPr="006835D0" w:rsidRDefault="00D510C3" w:rsidP="0031363A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8BF7CAE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5.00</w:t>
            </w:r>
          </w:p>
          <w:p w14:paraId="34FDED79" w14:textId="72CC0A99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4.9 - 96.8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01FD56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5.88</w:t>
            </w:r>
          </w:p>
          <w:p w14:paraId="720A0A2E" w14:textId="1C93C53A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7.7 - 44.7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080F4" w14:textId="566FCA41" w:rsidR="00BE7363" w:rsidRPr="006835D0" w:rsidRDefault="000D53D6" w:rsidP="0031363A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019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00ED2" w14:textId="211CC317" w:rsidR="00BE7363" w:rsidRPr="006835D0" w:rsidRDefault="000D53D6" w:rsidP="0031363A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647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421227" w14:textId="47110242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17</w:t>
            </w:r>
          </w:p>
          <w:p w14:paraId="4C01ADB9" w14:textId="07621165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8 - 1.8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B24CE8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70</w:t>
            </w:r>
          </w:p>
          <w:p w14:paraId="7CFDEAA3" w14:textId="05F2DA6D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2 - 2.4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2C5C97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.7</w:t>
            </w:r>
          </w:p>
          <w:p w14:paraId="3632DFE9" w14:textId="64ADAF56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.5 - 9.8</w:t>
            </w:r>
          </w:p>
        </w:tc>
        <w:tc>
          <w:tcPr>
            <w:tcW w:w="9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AA30E3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5.9</w:t>
            </w:r>
          </w:p>
          <w:p w14:paraId="0EE6A014" w14:textId="4C175F2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7.4 - 98.8</w:t>
            </w:r>
          </w:p>
        </w:tc>
      </w:tr>
      <w:tr w:rsidR="00BE7363" w:rsidRPr="0031363A" w14:paraId="7BC8492A" w14:textId="77777777" w:rsidTr="006835D0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00ACFA" w14:textId="24C4F2B9" w:rsidR="00BE7363" w:rsidRPr="006835D0" w:rsidRDefault="00D510C3" w:rsidP="0031363A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1CFB7F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5.00</w:t>
            </w:r>
          </w:p>
          <w:p w14:paraId="4E8BF236" w14:textId="1A0D08F2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4.9 - 96.8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F181B7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9.62</w:t>
            </w:r>
          </w:p>
          <w:p w14:paraId="17F135DA" w14:textId="2CCAE64A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0.8 - 58.5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C136C" w14:textId="57060610" w:rsidR="00BE7363" w:rsidRPr="006835D0" w:rsidRDefault="000D53D6" w:rsidP="0031363A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052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1DA7E" w14:textId="591487BB" w:rsidR="00BE7363" w:rsidRPr="006835D0" w:rsidRDefault="000D53D6" w:rsidP="0031363A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518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B1B69E" w14:textId="793563A1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49</w:t>
            </w:r>
          </w:p>
          <w:p w14:paraId="25103904" w14:textId="1D3126FF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0 - 2.3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63E1DD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50</w:t>
            </w:r>
          </w:p>
          <w:p w14:paraId="06BC6F7E" w14:textId="3EBACD54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1 - 1.7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4B1B75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.3</w:t>
            </w:r>
          </w:p>
          <w:p w14:paraId="60DE168A" w14:textId="50797A06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.6 - 12.3</w:t>
            </w:r>
          </w:p>
        </w:tc>
        <w:tc>
          <w:tcPr>
            <w:tcW w:w="9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188D06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7.0</w:t>
            </w:r>
          </w:p>
          <w:p w14:paraId="5F74AE37" w14:textId="60402000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0.6 - 99.1</w:t>
            </w:r>
          </w:p>
        </w:tc>
      </w:tr>
      <w:tr w:rsidR="00BE7363" w:rsidRPr="0031363A" w14:paraId="2F836BD9" w14:textId="77777777" w:rsidTr="006835D0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ABD601" w14:textId="1AB828D5" w:rsidR="00BE7363" w:rsidRPr="006835D0" w:rsidRDefault="00D510C3" w:rsidP="0031363A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BDBE3C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2.50</w:t>
            </w:r>
          </w:p>
          <w:p w14:paraId="6109D34D" w14:textId="3BDFC60D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4.5 - 91.5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FB6D3A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6.49</w:t>
            </w:r>
          </w:p>
          <w:p w14:paraId="72038A8A" w14:textId="2D4F36F0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7.6 - 65.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DF26F" w14:textId="1B787BE3" w:rsidR="00BE7363" w:rsidRPr="006835D0" w:rsidRDefault="000D53D6" w:rsidP="0031363A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046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A4952" w14:textId="2CA5504D" w:rsidR="00BE7363" w:rsidRPr="006835D0" w:rsidRDefault="000D53D6" w:rsidP="0031363A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446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BBBE3D" w14:textId="06E7FFD3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44</w:t>
            </w:r>
          </w:p>
          <w:p w14:paraId="0CAE122F" w14:textId="09427629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8 - 2.5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65AB2B0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66</w:t>
            </w:r>
          </w:p>
          <w:p w14:paraId="4632F27D" w14:textId="3B21AF9B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3 - 1.6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59B6E32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.1</w:t>
            </w:r>
          </w:p>
          <w:p w14:paraId="6E602B88" w14:textId="5DD23DD8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.7 - 13.4</w:t>
            </w:r>
          </w:p>
        </w:tc>
        <w:tc>
          <w:tcPr>
            <w:tcW w:w="9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A8C5C9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6.1</w:t>
            </w:r>
          </w:p>
          <w:p w14:paraId="26FFA876" w14:textId="05E38D1A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0.9 - 98.4</w:t>
            </w:r>
          </w:p>
        </w:tc>
      </w:tr>
      <w:tr w:rsidR="00BE7363" w:rsidRPr="0031363A" w14:paraId="10CB89EF" w14:textId="77777777" w:rsidTr="006835D0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CD1FD9" w14:textId="38199886" w:rsidR="00BE7363" w:rsidRPr="006835D0" w:rsidRDefault="00D510C3" w:rsidP="0031363A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B807E0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0.00</w:t>
            </w:r>
          </w:p>
          <w:p w14:paraId="025D5471" w14:textId="45763ABC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5.7 - 84.3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4A6C2B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2.60</w:t>
            </w:r>
          </w:p>
          <w:p w14:paraId="48250743" w14:textId="49D69CCE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3.7 - 70.9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C85F3" w14:textId="0A35AA51" w:rsidR="00BE7363" w:rsidRPr="006835D0" w:rsidRDefault="000D53D6" w:rsidP="0031363A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035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B835C" w14:textId="37BBDD75" w:rsidR="00BE7363" w:rsidRPr="006835D0" w:rsidRDefault="000D53D6" w:rsidP="0031363A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38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32D7BD" w14:textId="5CBB7CB8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34</w:t>
            </w:r>
          </w:p>
          <w:p w14:paraId="0C8588DE" w14:textId="5B950021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6 - 2.8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B5D2BF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80</w:t>
            </w:r>
          </w:p>
          <w:p w14:paraId="330A9850" w14:textId="7160DAC6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4 - 1.6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B0BD388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.5</w:t>
            </w:r>
          </w:p>
          <w:p w14:paraId="6C49B637" w14:textId="6112030C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.8 - 14.5</w:t>
            </w:r>
          </w:p>
        </w:tc>
        <w:tc>
          <w:tcPr>
            <w:tcW w:w="9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59AF46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5.3</w:t>
            </w:r>
          </w:p>
          <w:p w14:paraId="50AB31F2" w14:textId="5E8145A5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1.0 - 97.6</w:t>
            </w:r>
          </w:p>
        </w:tc>
      </w:tr>
      <w:tr w:rsidR="00BE7363" w:rsidRPr="0031363A" w14:paraId="3E55C45E" w14:textId="77777777" w:rsidTr="006835D0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7742EE" w14:textId="2DB7CCAE" w:rsidR="00BE7363" w:rsidRPr="006835D0" w:rsidRDefault="00D510C3" w:rsidP="0031363A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601F226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0.00</w:t>
            </w:r>
          </w:p>
          <w:p w14:paraId="5BACCAB3" w14:textId="4C9F4AB5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5.7 - 84.3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DF7C97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4.81</w:t>
            </w:r>
          </w:p>
          <w:p w14:paraId="1E340917" w14:textId="7BB257CE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6.5 - 82.0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5BF57" w14:textId="2E68A9BB" w:rsidR="00BE7363" w:rsidRPr="006835D0" w:rsidRDefault="000D53D6" w:rsidP="0031363A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092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A5521" w14:textId="49BE3C7B" w:rsidR="00BE7363" w:rsidRPr="006835D0" w:rsidRDefault="000D53D6" w:rsidP="0031363A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266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59B015" w14:textId="410B3039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98</w:t>
            </w:r>
          </w:p>
          <w:p w14:paraId="2FC5CB02" w14:textId="4740A07D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9 - 4.2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6DE524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67</w:t>
            </w:r>
          </w:p>
          <w:p w14:paraId="5CEA4930" w14:textId="676D8400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3 - 1.3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58A040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0.8</w:t>
            </w:r>
          </w:p>
          <w:p w14:paraId="502CCAB2" w14:textId="08DF7358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.4 - 20.5</w:t>
            </w:r>
          </w:p>
        </w:tc>
        <w:tc>
          <w:tcPr>
            <w:tcW w:w="9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BA9558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6.1</w:t>
            </w:r>
          </w:p>
          <w:p w14:paraId="0F3F5EF6" w14:textId="0538F924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2.4 - 98.0</w:t>
            </w:r>
          </w:p>
        </w:tc>
      </w:tr>
      <w:tr w:rsidR="00BE7363" w:rsidRPr="0031363A" w14:paraId="12DB2E3A" w14:textId="77777777" w:rsidTr="006835D0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5B2F26" w14:textId="07328DFA" w:rsidR="00BE7363" w:rsidRPr="006835D0" w:rsidRDefault="00D510C3" w:rsidP="0031363A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115279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0.00</w:t>
            </w:r>
          </w:p>
          <w:p w14:paraId="73B4394D" w14:textId="13E76B70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5.7 - 84.3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2D9B20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1.68</w:t>
            </w:r>
          </w:p>
          <w:p w14:paraId="013E1F12" w14:textId="31E1029A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4.0 - 87.9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F18F3" w14:textId="38A8E83F" w:rsidR="00BE7363" w:rsidRPr="006835D0" w:rsidRDefault="00C7228F" w:rsidP="0031363A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146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D1393" w14:textId="6072A2B9" w:rsidR="00BE7363" w:rsidRPr="006835D0" w:rsidRDefault="00C7228F" w:rsidP="0031363A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20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81F0D7" w14:textId="5030BBBD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.73</w:t>
            </w:r>
          </w:p>
          <w:p w14:paraId="2EAF846F" w14:textId="7073B8B5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2 - 6.0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65419A6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61</w:t>
            </w:r>
          </w:p>
          <w:p w14:paraId="08944510" w14:textId="1FD70128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3 - 1.2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56DE71C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4.3</w:t>
            </w:r>
          </w:p>
          <w:p w14:paraId="5966446B" w14:textId="3B5E8DAD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.1 - 26.7</w:t>
            </w:r>
          </w:p>
        </w:tc>
        <w:tc>
          <w:tcPr>
            <w:tcW w:w="9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83F9E9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6.4</w:t>
            </w:r>
          </w:p>
          <w:p w14:paraId="2E69367E" w14:textId="0FAD1825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3.0 - 98.2</w:t>
            </w:r>
          </w:p>
        </w:tc>
      </w:tr>
      <w:tr w:rsidR="00BE7363" w:rsidRPr="0031363A" w14:paraId="57C422DD" w14:textId="77777777" w:rsidTr="006835D0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892A94" w14:textId="059E2309" w:rsidR="00BE7363" w:rsidRPr="006835D0" w:rsidRDefault="00D510C3" w:rsidP="0031363A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04DD4E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50.00</w:t>
            </w:r>
          </w:p>
          <w:p w14:paraId="58644565" w14:textId="6E95E1D0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5.7 - 84.3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55E0C5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5.50</w:t>
            </w:r>
          </w:p>
          <w:p w14:paraId="08E557F7" w14:textId="76F3BAE5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78.3 - 91.0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21E35" w14:textId="5D01A233" w:rsidR="00BE7363" w:rsidRPr="006835D0" w:rsidRDefault="00C7228F" w:rsidP="0031363A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189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DA7A6" w14:textId="2F343405" w:rsidR="00BE7363" w:rsidRPr="006835D0" w:rsidRDefault="00C7228F" w:rsidP="0031363A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165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29A0E8" w14:textId="6134941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.45</w:t>
            </w:r>
          </w:p>
          <w:p w14:paraId="11DD00F9" w14:textId="7DE66E7D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5 - 7.7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C6B560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58</w:t>
            </w:r>
          </w:p>
          <w:p w14:paraId="1BFEAF36" w14:textId="22486E93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3 - 1.2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729CDC6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7.4</w:t>
            </w:r>
          </w:p>
          <w:p w14:paraId="1A1E7993" w14:textId="529131A1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.6 - 32.1</w:t>
            </w:r>
          </w:p>
        </w:tc>
        <w:tc>
          <w:tcPr>
            <w:tcW w:w="9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EEA9FC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6.6</w:t>
            </w:r>
          </w:p>
          <w:p w14:paraId="6A3393AC" w14:textId="3C29354D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3.3 - 98.3</w:t>
            </w:r>
          </w:p>
        </w:tc>
      </w:tr>
      <w:tr w:rsidR="00BE7363" w:rsidRPr="0031363A" w14:paraId="79E1BD79" w14:textId="77777777" w:rsidTr="006835D0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A7A6DA0" w14:textId="5F18BE38" w:rsidR="00BE7363" w:rsidRPr="006835D0" w:rsidRDefault="00D510C3" w:rsidP="0031363A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lastRenderedPageBreak/>
              <w:sym w:font="Symbol" w:char="F0B3"/>
            </w: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7A6B190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5.00</w:t>
            </w:r>
          </w:p>
          <w:p w14:paraId="6B5275DF" w14:textId="39331483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.2 - 65.1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3BDF13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0.84</w:t>
            </w:r>
          </w:p>
          <w:p w14:paraId="49D0FB52" w14:textId="23D4CFFD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4.5 - 95.2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3327F" w14:textId="49A61E18" w:rsidR="00BE7363" w:rsidRPr="006835D0" w:rsidRDefault="002A4932" w:rsidP="0031363A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117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4F799" w14:textId="764B444F" w:rsidR="00BE7363" w:rsidRPr="006835D0" w:rsidRDefault="002A4932" w:rsidP="0031363A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10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7B28E22" w14:textId="744587AF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.73</w:t>
            </w:r>
          </w:p>
          <w:p w14:paraId="3024EFF3" w14:textId="4306673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7 - 10.2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B3277C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83</w:t>
            </w:r>
          </w:p>
          <w:p w14:paraId="2B349198" w14:textId="74189FB0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6 - 1.2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8784CBB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4.3</w:t>
            </w:r>
          </w:p>
          <w:p w14:paraId="28C10393" w14:textId="6EDDA7B9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.3 - 38.3</w:t>
            </w:r>
          </w:p>
        </w:tc>
        <w:tc>
          <w:tcPr>
            <w:tcW w:w="9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F8551A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5.2</w:t>
            </w:r>
          </w:p>
          <w:p w14:paraId="5DBC8D48" w14:textId="6B4631FB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3.0 - 96.7</w:t>
            </w:r>
          </w:p>
        </w:tc>
      </w:tr>
      <w:tr w:rsidR="00BE7363" w:rsidRPr="0031363A" w14:paraId="062B3C4D" w14:textId="77777777" w:rsidTr="006835D0"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2EB5BA" w14:textId="450F2826" w:rsidR="00BE7363" w:rsidRPr="006835D0" w:rsidRDefault="00D510C3" w:rsidP="0031363A">
            <w:pPr>
              <w:rPr>
                <w:sz w:val="20"/>
                <w:szCs w:val="20"/>
              </w:rPr>
            </w:pPr>
            <w:r w:rsidRPr="00C104D8">
              <w:rPr>
                <w:sz w:val="20"/>
                <w:szCs w:val="20"/>
                <w:lang w:val="en-US"/>
              </w:rPr>
              <w:sym w:font="Symbol" w:char="F0B3"/>
            </w: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6FF4BB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5.00</w:t>
            </w:r>
          </w:p>
          <w:p w14:paraId="387EE835" w14:textId="5379EC6D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3.2 - 65.1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4CF02F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4.66</w:t>
            </w:r>
          </w:p>
          <w:p w14:paraId="2B815ED8" w14:textId="3459CE52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89.3 - 97.8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803E8" w14:textId="02F29CDB" w:rsidR="00BE7363" w:rsidRPr="006835D0" w:rsidRDefault="002A4932" w:rsidP="0031363A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186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A9054" w14:textId="786058B8" w:rsidR="00BE7363" w:rsidRPr="006835D0" w:rsidRDefault="002A4932" w:rsidP="0031363A">
            <w:pPr>
              <w:rPr>
                <w:sz w:val="20"/>
                <w:szCs w:val="20"/>
                <w:lang w:val="is-IS"/>
              </w:rPr>
            </w:pPr>
            <w:r w:rsidRPr="006835D0">
              <w:rPr>
                <w:sz w:val="20"/>
                <w:szCs w:val="20"/>
                <w:lang w:val="is-IS"/>
              </w:rPr>
              <w:t>.065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EE985E5" w14:textId="5C7B6AAB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4.68</w:t>
            </w:r>
          </w:p>
          <w:p w14:paraId="790085B8" w14:textId="66BEC070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1.2 - 19.0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4D59FF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79</w:t>
            </w:r>
          </w:p>
          <w:p w14:paraId="1D03B470" w14:textId="4B923D7A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0.5 - 1.2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C6A27D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22.2</w:t>
            </w:r>
          </w:p>
          <w:p w14:paraId="2595D614" w14:textId="6F552703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6.6 - 53.7</w:t>
            </w:r>
          </w:p>
        </w:tc>
        <w:tc>
          <w:tcPr>
            <w:tcW w:w="9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F9AA31" w14:textId="77777777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5.4</w:t>
            </w:r>
          </w:p>
          <w:p w14:paraId="119E072C" w14:textId="023C14E1" w:rsidR="00BE7363" w:rsidRPr="006835D0" w:rsidRDefault="00BE7363" w:rsidP="0031363A">
            <w:pPr>
              <w:rPr>
                <w:sz w:val="20"/>
                <w:szCs w:val="20"/>
              </w:rPr>
            </w:pPr>
            <w:r w:rsidRPr="006835D0">
              <w:rPr>
                <w:sz w:val="20"/>
                <w:szCs w:val="20"/>
              </w:rPr>
              <w:t>93.3 - 96.9</w:t>
            </w:r>
          </w:p>
        </w:tc>
      </w:tr>
    </w:tbl>
    <w:p w14:paraId="7F640723" w14:textId="77777777" w:rsidR="006835D0" w:rsidRDefault="006835D0" w:rsidP="006835D0">
      <w:pPr>
        <w:rPr>
          <w:lang w:val="is-IS"/>
        </w:rPr>
      </w:pPr>
      <w:r>
        <w:rPr>
          <w:lang w:val="is-IS"/>
        </w:rPr>
        <w:t>Level = Test positive rate (percentage of cases scoring positive)</w:t>
      </w:r>
    </w:p>
    <w:p w14:paraId="3B72B3A0" w14:textId="77777777" w:rsidR="006835D0" w:rsidRDefault="006835D0" w:rsidP="006835D0">
      <w:pPr>
        <w:rPr>
          <w:lang w:val="is-IS"/>
        </w:rPr>
      </w:pPr>
      <w:r>
        <w:rPr>
          <w:lang w:val="is-IS"/>
        </w:rPr>
        <w:t>DLR = Diagnostic likelihood ratio</w:t>
      </w:r>
    </w:p>
    <w:p w14:paraId="3A61E48E" w14:textId="77777777" w:rsidR="006835D0" w:rsidRDefault="006835D0" w:rsidP="006835D0">
      <w:pPr>
        <w:rPr>
          <w:lang w:val="is-IS"/>
        </w:rPr>
      </w:pPr>
      <w:r>
        <w:rPr>
          <w:lang w:val="is-IS"/>
        </w:rPr>
        <w:t>DLR+ = R</w:t>
      </w:r>
      <w:r w:rsidRPr="00784077">
        <w:rPr>
          <w:lang w:val="is-IS"/>
        </w:rPr>
        <w:t>atio between the probability of a positive test result given the presence of the disease and the probability of a positive test result given the absence of the disease</w:t>
      </w:r>
    </w:p>
    <w:p w14:paraId="5889F6D9" w14:textId="77777777" w:rsidR="006835D0" w:rsidRDefault="006835D0" w:rsidP="006835D0">
      <w:pPr>
        <w:rPr>
          <w:lang w:val="is-IS"/>
        </w:rPr>
      </w:pPr>
      <w:r>
        <w:rPr>
          <w:lang w:val="is-IS"/>
        </w:rPr>
        <w:t>DLR- = R</w:t>
      </w:r>
      <w:r w:rsidRPr="00784077">
        <w:rPr>
          <w:lang w:val="is-IS"/>
        </w:rPr>
        <w:t>atio between the probability of a negative test result given the presence of the disease and the probability of a negative test result given the absence of the disease</w:t>
      </w:r>
    </w:p>
    <w:p w14:paraId="3FCFC5D0" w14:textId="77777777" w:rsidR="006835D0" w:rsidRDefault="006835D0" w:rsidP="006835D0">
      <w:pPr>
        <w:rPr>
          <w:lang w:val="is-IS"/>
        </w:rPr>
      </w:pPr>
      <w:r>
        <w:rPr>
          <w:lang w:val="is-IS"/>
        </w:rPr>
        <w:t xml:space="preserve">PPV= </w:t>
      </w:r>
      <w:r w:rsidRPr="00784077">
        <w:rPr>
          <w:lang w:val="is-IS"/>
        </w:rPr>
        <w:t>Positive predictive value</w:t>
      </w:r>
      <w:r>
        <w:rPr>
          <w:lang w:val="is-IS"/>
        </w:rPr>
        <w:t xml:space="preserve"> (p</w:t>
      </w:r>
      <w:r w:rsidRPr="00784077">
        <w:rPr>
          <w:lang w:val="is-IS"/>
        </w:rPr>
        <w:t>robability that the disease is present when the test is positive</w:t>
      </w:r>
      <w:r>
        <w:rPr>
          <w:lang w:val="is-IS"/>
        </w:rPr>
        <w:t>).</w:t>
      </w:r>
    </w:p>
    <w:p w14:paraId="20E49461" w14:textId="77777777" w:rsidR="006835D0" w:rsidRDefault="006835D0" w:rsidP="006835D0">
      <w:pPr>
        <w:rPr>
          <w:lang w:val="is-IS"/>
        </w:rPr>
      </w:pPr>
      <w:r>
        <w:rPr>
          <w:lang w:val="is-IS"/>
        </w:rPr>
        <w:t xml:space="preserve">NPV = </w:t>
      </w:r>
      <w:r w:rsidRPr="00784077">
        <w:rPr>
          <w:lang w:val="is-IS"/>
        </w:rPr>
        <w:t>Negative predictive value</w:t>
      </w:r>
      <w:r>
        <w:rPr>
          <w:lang w:val="is-IS"/>
        </w:rPr>
        <w:t xml:space="preserve"> (</w:t>
      </w:r>
      <w:r w:rsidRPr="00784077">
        <w:rPr>
          <w:lang w:val="is-IS"/>
        </w:rPr>
        <w:t>probability that the disease is not present when the test is negative</w:t>
      </w:r>
      <w:r>
        <w:rPr>
          <w:lang w:val="is-IS"/>
        </w:rPr>
        <w:t>).</w:t>
      </w:r>
    </w:p>
    <w:p w14:paraId="2288D242" w14:textId="77777777" w:rsidR="0031363A" w:rsidRPr="00E85873" w:rsidRDefault="0031363A" w:rsidP="00991AA7">
      <w:pPr>
        <w:rPr>
          <w:lang w:val="is-IS"/>
        </w:rPr>
      </w:pPr>
    </w:p>
    <w:sectPr w:rsidR="0031363A" w:rsidRPr="00E858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___S_V_b_N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____f_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873"/>
    <w:rsid w:val="00006C62"/>
    <w:rsid w:val="000407B6"/>
    <w:rsid w:val="00052659"/>
    <w:rsid w:val="00074C7F"/>
    <w:rsid w:val="00076197"/>
    <w:rsid w:val="000877B2"/>
    <w:rsid w:val="0009608A"/>
    <w:rsid w:val="000B1FB0"/>
    <w:rsid w:val="000B2556"/>
    <w:rsid w:val="000C5BF7"/>
    <w:rsid w:val="000D53D6"/>
    <w:rsid w:val="0011181C"/>
    <w:rsid w:val="00126B59"/>
    <w:rsid w:val="001511C5"/>
    <w:rsid w:val="001656FD"/>
    <w:rsid w:val="00166332"/>
    <w:rsid w:val="00182365"/>
    <w:rsid w:val="001974C8"/>
    <w:rsid w:val="001A1977"/>
    <w:rsid w:val="001A77FA"/>
    <w:rsid w:val="001C47F7"/>
    <w:rsid w:val="001F4F7F"/>
    <w:rsid w:val="00203840"/>
    <w:rsid w:val="00253248"/>
    <w:rsid w:val="002539D0"/>
    <w:rsid w:val="00277CDB"/>
    <w:rsid w:val="00281C21"/>
    <w:rsid w:val="002A4932"/>
    <w:rsid w:val="002D3099"/>
    <w:rsid w:val="002E4EDB"/>
    <w:rsid w:val="002F34D8"/>
    <w:rsid w:val="0031363A"/>
    <w:rsid w:val="003177B2"/>
    <w:rsid w:val="00340429"/>
    <w:rsid w:val="00343BB6"/>
    <w:rsid w:val="00367914"/>
    <w:rsid w:val="00381032"/>
    <w:rsid w:val="003A01F9"/>
    <w:rsid w:val="003A1373"/>
    <w:rsid w:val="003B25F2"/>
    <w:rsid w:val="003D0A29"/>
    <w:rsid w:val="0041167B"/>
    <w:rsid w:val="00476416"/>
    <w:rsid w:val="004A082A"/>
    <w:rsid w:val="004E37CC"/>
    <w:rsid w:val="004E67D4"/>
    <w:rsid w:val="004F66CD"/>
    <w:rsid w:val="005112C3"/>
    <w:rsid w:val="005406EB"/>
    <w:rsid w:val="00561ACE"/>
    <w:rsid w:val="00584630"/>
    <w:rsid w:val="005B3504"/>
    <w:rsid w:val="005B4925"/>
    <w:rsid w:val="005C5044"/>
    <w:rsid w:val="005E7445"/>
    <w:rsid w:val="005F4BF6"/>
    <w:rsid w:val="00615628"/>
    <w:rsid w:val="00621561"/>
    <w:rsid w:val="006303AC"/>
    <w:rsid w:val="00653EE1"/>
    <w:rsid w:val="006727E2"/>
    <w:rsid w:val="00677564"/>
    <w:rsid w:val="006835D0"/>
    <w:rsid w:val="006C1C4C"/>
    <w:rsid w:val="006F0AA9"/>
    <w:rsid w:val="00700593"/>
    <w:rsid w:val="00701EA1"/>
    <w:rsid w:val="0072625A"/>
    <w:rsid w:val="00736D3F"/>
    <w:rsid w:val="0074660E"/>
    <w:rsid w:val="00750177"/>
    <w:rsid w:val="00755181"/>
    <w:rsid w:val="0078230E"/>
    <w:rsid w:val="00784077"/>
    <w:rsid w:val="00794235"/>
    <w:rsid w:val="007C6C84"/>
    <w:rsid w:val="007D4B94"/>
    <w:rsid w:val="007F74D8"/>
    <w:rsid w:val="00803A4B"/>
    <w:rsid w:val="00825200"/>
    <w:rsid w:val="00830606"/>
    <w:rsid w:val="008326E0"/>
    <w:rsid w:val="00834D6A"/>
    <w:rsid w:val="00844B12"/>
    <w:rsid w:val="00871A86"/>
    <w:rsid w:val="00873346"/>
    <w:rsid w:val="00876646"/>
    <w:rsid w:val="00895638"/>
    <w:rsid w:val="00896DC8"/>
    <w:rsid w:val="008D046E"/>
    <w:rsid w:val="008D621F"/>
    <w:rsid w:val="008E510B"/>
    <w:rsid w:val="009201C0"/>
    <w:rsid w:val="009226AA"/>
    <w:rsid w:val="00925C1C"/>
    <w:rsid w:val="00930E0B"/>
    <w:rsid w:val="00956E22"/>
    <w:rsid w:val="009601A4"/>
    <w:rsid w:val="00964EDF"/>
    <w:rsid w:val="00991AA7"/>
    <w:rsid w:val="009A1FC8"/>
    <w:rsid w:val="009E6A9E"/>
    <w:rsid w:val="00A14638"/>
    <w:rsid w:val="00A36B32"/>
    <w:rsid w:val="00A5238C"/>
    <w:rsid w:val="00A66DD2"/>
    <w:rsid w:val="00AA6C54"/>
    <w:rsid w:val="00AC2D7C"/>
    <w:rsid w:val="00AC5C96"/>
    <w:rsid w:val="00AD0CD3"/>
    <w:rsid w:val="00AD1D3C"/>
    <w:rsid w:val="00AD4A7E"/>
    <w:rsid w:val="00AE576A"/>
    <w:rsid w:val="00AE586E"/>
    <w:rsid w:val="00B346C8"/>
    <w:rsid w:val="00B40CEF"/>
    <w:rsid w:val="00B61069"/>
    <w:rsid w:val="00B6189F"/>
    <w:rsid w:val="00B90806"/>
    <w:rsid w:val="00B91272"/>
    <w:rsid w:val="00BA3340"/>
    <w:rsid w:val="00BB2B68"/>
    <w:rsid w:val="00BB3ECE"/>
    <w:rsid w:val="00BD2F0B"/>
    <w:rsid w:val="00BE7363"/>
    <w:rsid w:val="00BF7847"/>
    <w:rsid w:val="00C02BF7"/>
    <w:rsid w:val="00C104D8"/>
    <w:rsid w:val="00C3250E"/>
    <w:rsid w:val="00C62E8B"/>
    <w:rsid w:val="00C7228F"/>
    <w:rsid w:val="00C72504"/>
    <w:rsid w:val="00C73B89"/>
    <w:rsid w:val="00C82314"/>
    <w:rsid w:val="00CA5E75"/>
    <w:rsid w:val="00CD593C"/>
    <w:rsid w:val="00CF0FAC"/>
    <w:rsid w:val="00D17EA3"/>
    <w:rsid w:val="00D47975"/>
    <w:rsid w:val="00D510C3"/>
    <w:rsid w:val="00D55B0E"/>
    <w:rsid w:val="00D63A18"/>
    <w:rsid w:val="00D745A8"/>
    <w:rsid w:val="00D96BFB"/>
    <w:rsid w:val="00DC2D93"/>
    <w:rsid w:val="00DC405A"/>
    <w:rsid w:val="00DE1242"/>
    <w:rsid w:val="00E1686C"/>
    <w:rsid w:val="00E30303"/>
    <w:rsid w:val="00E5700C"/>
    <w:rsid w:val="00E77E0E"/>
    <w:rsid w:val="00E857AA"/>
    <w:rsid w:val="00E85873"/>
    <w:rsid w:val="00E87887"/>
    <w:rsid w:val="00E963C9"/>
    <w:rsid w:val="00E96875"/>
    <w:rsid w:val="00E970A9"/>
    <w:rsid w:val="00ED41DF"/>
    <w:rsid w:val="00EE44A3"/>
    <w:rsid w:val="00F0135C"/>
    <w:rsid w:val="00F3619A"/>
    <w:rsid w:val="00F43482"/>
    <w:rsid w:val="00F55EB7"/>
    <w:rsid w:val="00F90AC4"/>
    <w:rsid w:val="00FA2570"/>
    <w:rsid w:val="00FC285B"/>
    <w:rsid w:val="00FD6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EBB9DD"/>
  <w15:docId w15:val="{6C4D14F0-8A78-E049-9394-348552A35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D68E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D68E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303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03A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03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3A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3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3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3A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312</Words>
  <Characters>18879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ðmundur Ágúst Skarphéðinsson</dc:creator>
  <cp:keywords/>
  <dc:description/>
  <cp:lastModifiedBy>Vijayakumar A478</cp:lastModifiedBy>
  <cp:revision>3</cp:revision>
  <dcterms:created xsi:type="dcterms:W3CDTF">2021-07-14T10:32:00Z</dcterms:created>
  <dcterms:modified xsi:type="dcterms:W3CDTF">2021-07-15T11:40:00Z</dcterms:modified>
</cp:coreProperties>
</file>